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514C" w:rsidRPr="00E16F23" w:rsidRDefault="00D9514C" w:rsidP="00D9514C">
      <w:pPr>
        <w:rPr>
          <w:b/>
        </w:rPr>
      </w:pPr>
      <w:proofErr w:type="gramStart"/>
      <w:r>
        <w:rPr>
          <w:b/>
        </w:rPr>
        <w:t xml:space="preserve">Supplementary </w:t>
      </w:r>
      <w:r w:rsidRPr="00E16F23">
        <w:rPr>
          <w:b/>
        </w:rPr>
        <w:t xml:space="preserve">Table </w:t>
      </w:r>
      <w:r>
        <w:rPr>
          <w:b/>
        </w:rPr>
        <w:t>1</w:t>
      </w:r>
      <w:r w:rsidRPr="00E16F23">
        <w:rPr>
          <w:b/>
        </w:rPr>
        <w:t>.</w:t>
      </w:r>
      <w:proofErr w:type="gramEnd"/>
      <w:r w:rsidRPr="00E16F23">
        <w:rPr>
          <w:b/>
        </w:rPr>
        <w:t xml:space="preserve"> Long non-coding RNAs in Breast cancer</w:t>
      </w:r>
    </w:p>
    <w:p w:rsidR="00D9514C" w:rsidRPr="00E16F23" w:rsidRDefault="00D9514C" w:rsidP="00D9514C"/>
    <w:tbl>
      <w:tblPr>
        <w:tblStyle w:val="TableGrid"/>
        <w:tblpPr w:leftFromText="180" w:rightFromText="180" w:vertAnchor="text" w:tblpXSpec="center" w:tblpY="1"/>
        <w:tblOverlap w:val="never"/>
        <w:tblW w:w="5000" w:type="pct"/>
        <w:tblLayout w:type="fixed"/>
        <w:tblLook w:val="04A0" w:firstRow="1" w:lastRow="0" w:firstColumn="1" w:lastColumn="0" w:noHBand="0" w:noVBand="1"/>
      </w:tblPr>
      <w:tblGrid>
        <w:gridCol w:w="2143"/>
        <w:gridCol w:w="7521"/>
        <w:gridCol w:w="2580"/>
        <w:gridCol w:w="1930"/>
      </w:tblGrid>
      <w:tr w:rsidR="00D9514C" w:rsidRPr="00E16F23" w:rsidTr="003315E0">
        <w:trPr>
          <w:tblHeader/>
        </w:trPr>
        <w:tc>
          <w:tcPr>
            <w:tcW w:w="756" w:type="pct"/>
            <w:vAlign w:val="center"/>
          </w:tcPr>
          <w:p w:rsidR="00D9514C" w:rsidRPr="00E16F23" w:rsidRDefault="00D9514C" w:rsidP="003315E0">
            <w:pPr>
              <w:jc w:val="center"/>
              <w:rPr>
                <w:b/>
              </w:rPr>
            </w:pPr>
            <w:proofErr w:type="spellStart"/>
            <w:r w:rsidRPr="00E16F23">
              <w:rPr>
                <w:b/>
              </w:rPr>
              <w:t>lncRNA</w:t>
            </w:r>
            <w:proofErr w:type="spellEnd"/>
          </w:p>
        </w:tc>
        <w:tc>
          <w:tcPr>
            <w:tcW w:w="2653" w:type="pct"/>
            <w:vAlign w:val="center"/>
          </w:tcPr>
          <w:p w:rsidR="00D9514C" w:rsidRPr="00E16F23" w:rsidRDefault="00D9514C" w:rsidP="003315E0">
            <w:pPr>
              <w:jc w:val="center"/>
              <w:rPr>
                <w:b/>
              </w:rPr>
            </w:pPr>
            <w:r w:rsidRPr="00E16F23">
              <w:rPr>
                <w:b/>
              </w:rPr>
              <w:t>Functions</w:t>
            </w:r>
          </w:p>
        </w:tc>
        <w:tc>
          <w:tcPr>
            <w:tcW w:w="910" w:type="pct"/>
            <w:vAlign w:val="center"/>
          </w:tcPr>
          <w:p w:rsidR="00D9514C" w:rsidRPr="00E16F23" w:rsidRDefault="00D9514C" w:rsidP="003315E0">
            <w:pPr>
              <w:jc w:val="center"/>
              <w:rPr>
                <w:b/>
              </w:rPr>
            </w:pPr>
            <w:r w:rsidRPr="00E16F23">
              <w:rPr>
                <w:b/>
              </w:rPr>
              <w:t>Status</w:t>
            </w:r>
          </w:p>
        </w:tc>
        <w:tc>
          <w:tcPr>
            <w:tcW w:w="681" w:type="pct"/>
            <w:vAlign w:val="center"/>
          </w:tcPr>
          <w:p w:rsidR="00D9514C" w:rsidRPr="00E16F23" w:rsidRDefault="00D9514C" w:rsidP="003315E0">
            <w:pPr>
              <w:jc w:val="center"/>
              <w:rPr>
                <w:b/>
              </w:rPr>
            </w:pPr>
            <w:r w:rsidRPr="00E16F23">
              <w:rPr>
                <w:b/>
              </w:rPr>
              <w:t>Reference</w:t>
            </w:r>
          </w:p>
        </w:tc>
      </w:tr>
      <w:tr w:rsidR="00D9514C" w:rsidRPr="00E16F23" w:rsidTr="003315E0">
        <w:tc>
          <w:tcPr>
            <w:tcW w:w="756" w:type="pct"/>
            <w:vAlign w:val="center"/>
          </w:tcPr>
          <w:p w:rsidR="00D9514C" w:rsidRPr="00E16F23" w:rsidRDefault="00D9514C" w:rsidP="003315E0">
            <w:pPr>
              <w:jc w:val="center"/>
            </w:pPr>
            <w:r w:rsidRPr="00E16F23">
              <w:t>AK023948</w:t>
            </w: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proofErr w:type="spellStart"/>
            <w:r w:rsidRPr="00E16F23">
              <w:rPr>
                <w:rFonts w:ascii="Times New Roman" w:hAnsi="Times New Roman" w:cs="Times New Roman"/>
              </w:rPr>
              <w:t>Upregulated</w:t>
            </w:r>
            <w:proofErr w:type="spellEnd"/>
            <w:r w:rsidRPr="00E16F23">
              <w:rPr>
                <w:rFonts w:ascii="Times New Roman" w:hAnsi="Times New Roman" w:cs="Times New Roman"/>
              </w:rPr>
              <w:t xml:space="preserve"> in breast cancer.</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Positive regulator AKT.</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Mediated through interaction with DHX9 and p85.</w:t>
            </w:r>
          </w:p>
          <w:p w:rsidR="00D9514C" w:rsidRPr="00E16F23" w:rsidRDefault="00D9514C" w:rsidP="00D9514C">
            <w:pPr>
              <w:pStyle w:val="ListParagraph"/>
              <w:numPr>
                <w:ilvl w:val="0"/>
                <w:numId w:val="1"/>
              </w:numPr>
              <w:rPr>
                <w:rFonts w:ascii="Times New Roman" w:hAnsi="Times New Roman" w:cs="Times New Roman"/>
              </w:rPr>
            </w:pPr>
            <w:proofErr w:type="spellStart"/>
            <w:r w:rsidRPr="00E16F23">
              <w:rPr>
                <w:rFonts w:ascii="Times New Roman" w:hAnsi="Times New Roman" w:cs="Times New Roman"/>
              </w:rPr>
              <w:t>Upregulation</w:t>
            </w:r>
            <w:proofErr w:type="spellEnd"/>
            <w:r w:rsidRPr="00E16F23">
              <w:rPr>
                <w:rFonts w:ascii="Times New Roman" w:hAnsi="Times New Roman" w:cs="Times New Roman"/>
              </w:rPr>
              <w:t xml:space="preserve"> of both AK023948 and DHX9 may contribute to breast tumor progression.</w:t>
            </w:r>
          </w:p>
        </w:tc>
        <w:tc>
          <w:tcPr>
            <w:tcW w:w="910" w:type="pct"/>
            <w:vAlign w:val="center"/>
          </w:tcPr>
          <w:p w:rsidR="00D9514C" w:rsidRPr="00E16F23" w:rsidRDefault="00D9514C" w:rsidP="003315E0">
            <w:pPr>
              <w:jc w:val="center"/>
            </w:pPr>
            <w:proofErr w:type="spellStart"/>
            <w:r w:rsidRPr="00E16F23">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author" : [ { "dropping-particle" : "", "family" : "Koirala", "given" : "Pratirodh", "non-dropping-particle" : "", "parse-names" : false, "suffix" : "" }, { "dropping-particle" : "", "family" : "Huang", "given" : "Jianguo", "non-dropping-particle" : "", "parse-names" : false, "suffix" : "" }, { "dropping-particle" : "", "family" : "Ho", "given" : "Tsui-Ting", "non-dropping-particle" : "", "parse-names" : false, "suffix" : "" }, { "dropping-particle" : "", "family" : "Wu", "given" : "Fangting", "non-dropping-particle" : "", "parse-names" : false, "suffix" : "" }, { "dropping-particle" : "", "family" : "Ding", "given" : "Xianfeng", "non-dropping-particle" : "", "parse-names" : false, "suffix" : "" }, { "dropping-particle" : "", "family" : "Mo", "given" : "Yin-Yuan", "non-dropping-particle" : "", "parse-names" : false, "suffix" : "" } ], "container-title" : "Nature Communications", "id" : "ITEM-1", "issued" : { "date-parts" : [ [ "2017", "2", "8" ] ] }, "page" : "14422", "publisher" : "The Author(s)", "title" : "LncRNA AK023948 is a positive regulator of AKT", "type" : "article-journal", "volume" : "8" }, "uris" : [ "http://www.mendeley.com/documents/?uuid=9d2d3a09-6ac6-4435-90f4-836fcc1fd1cb" ] } ], "mendeley" : { "formattedCitation" : "[249]", "plainTextFormattedCitation" : "[249]", "previouslyFormattedCitation" : "[249]" }, "properties" : {  }, "schema" : "https://github.com/citation-style-language/schema/raw/master/csl-citation.json" }</w:instrText>
            </w:r>
            <w:r w:rsidRPr="00E16F23">
              <w:fldChar w:fldCharType="separate"/>
            </w:r>
            <w:r w:rsidRPr="00985BB6">
              <w:rPr>
                <w:noProof/>
              </w:rPr>
              <w:t>[249]</w:t>
            </w:r>
            <w:r w:rsidRPr="00E16F23">
              <w:fldChar w:fldCharType="end"/>
            </w:r>
          </w:p>
        </w:tc>
      </w:tr>
      <w:tr w:rsidR="00D9514C" w:rsidRPr="00E16F23" w:rsidTr="003315E0">
        <w:tc>
          <w:tcPr>
            <w:tcW w:w="756" w:type="pct"/>
            <w:vAlign w:val="center"/>
          </w:tcPr>
          <w:p w:rsidR="00D9514C" w:rsidRPr="00E16F23" w:rsidRDefault="00D9514C" w:rsidP="003315E0">
            <w:pPr>
              <w:jc w:val="center"/>
            </w:pPr>
            <w:r w:rsidRPr="00E16F23">
              <w:t>AK058003</w:t>
            </w: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proofErr w:type="spellStart"/>
            <w:r w:rsidRPr="00E16F23">
              <w:rPr>
                <w:rFonts w:ascii="Times New Roman" w:hAnsi="Times New Roman" w:cs="Times New Roman"/>
              </w:rPr>
              <w:t>Upregulated</w:t>
            </w:r>
            <w:proofErr w:type="spellEnd"/>
            <w:r w:rsidRPr="00E16F23">
              <w:rPr>
                <w:rFonts w:ascii="Times New Roman" w:hAnsi="Times New Roman" w:cs="Times New Roman"/>
              </w:rPr>
              <w:t xml:space="preserve"> in the breast cancer tissues and was found to strongly correlate with breast cancer clinical stage.</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AK058003 expression was shown to promote breast cancer proliferation, invasion and metastasis by regulating SNCG expression, Potential biomarker for </w:t>
            </w:r>
            <w:proofErr w:type="spellStart"/>
            <w:r w:rsidRPr="00E16F23">
              <w:rPr>
                <w:rFonts w:ascii="Times New Roman" w:hAnsi="Times New Roman" w:cs="Times New Roman"/>
              </w:rPr>
              <w:t>diagnsosis</w:t>
            </w:r>
            <w:proofErr w:type="spellEnd"/>
            <w:r w:rsidRPr="00E16F23">
              <w:rPr>
                <w:rFonts w:ascii="Times New Roman" w:hAnsi="Times New Roman" w:cs="Times New Roman"/>
              </w:rPr>
              <w:t xml:space="preserve">. </w:t>
            </w:r>
          </w:p>
        </w:tc>
        <w:tc>
          <w:tcPr>
            <w:tcW w:w="910" w:type="pct"/>
            <w:vAlign w:val="center"/>
          </w:tcPr>
          <w:p w:rsidR="00D9514C" w:rsidRPr="00E16F23" w:rsidRDefault="00D9514C" w:rsidP="003315E0">
            <w:pPr>
              <w:jc w:val="center"/>
            </w:pPr>
            <w:proofErr w:type="spellStart"/>
            <w:r w:rsidRPr="00E16F23">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3892/etm.2015.2323", "ISBN" : "1792-0981 (Print)\r1792-0981 (Linking)", "ISSN" : "17920981", "PMID" : "26136884", "abstract" : "The aim of the present study was to investigate the function of long chain non-coding RNA (lncRNA) in breast cancer cells. Quantitative polymerase chain reaction was used to measure mRNA expression levels in breast cancer tissues, adjacent tissues and in MCF-7 breast cancer cells. Western blot analysis was used to determine the protein expression levels. In addition, a 3-(4,5-dimethylthiazol-2-yl)-2,5-diphenyltetrazolium bromide assay was employed to measure the rates of cell proliferation. The invasion and migration of the MCF-7 cells were examined using a Transwell\u00ae assay. The expression levels of lncRNA-AK058003 were increased significantly in the breast cancer tissues and were found to strongly correlate with the severity of the breast cancer clinical stage. Bioinformatics analysis revealed that the \u03b3-synuclein gene (SNCG) may be a target gene regulated by lncRNA-AK058003. Thus, lncRNA-AK058803 was downregulated using small interfering RNA, and the mRNA and protein expression levels of SNCG were shown to be significantly reduced. Furthermore, the proliferation, invasion and migration rates of the MCF-7 breast cancer cells were significantly reduced. Therefore, the results demonstrated that unregulated lncRNA-AK058003 in breast cancer cells promotes cancer cell proliferation, invasion and metastasis via the regulation of SNCG expression.", "author" : [ { "dropping-particle" : "", "family" : "He", "given" : "Kai", "non-dropping-particle" : "", "parse-names" : false, "suffix" : "" }, { "dropping-particle" : "", "family" : "Wang", "given" : "Peilin", "non-dropping-particle" : "", "parse-names" : false, "suffix" : "" } ], "container-title" : "Exp Ther Med", "id" : "ITEM-1", "issue" : "5", "issued" : { "date-parts" : [ [ "2015" ] ] }, "page" : "1727-1732", "title" : "Unregulated long non-coding RNA-AK058003 promotes the proliferation, invasion and metastasis of breast cancer by regulating the expression levels of the $\u03b3$-synuclein gene.", "type" : "article-journal", "volume" : "9" }, "uris" : [ "http://www.mendeley.com/documents/?uuid=b1c99b66-7c04-4db0-82da-4a6ff282a4dc" ] } ], "mendeley" : { "formattedCitation" : "[250]", "plainTextFormattedCitation" : "[250]", "previouslyFormattedCitation" : "[250]" }, "properties" : {  }, "schema" : "https://github.com/citation-style-language/schema/raw/master/csl-citation.json" }</w:instrText>
            </w:r>
            <w:r w:rsidRPr="00E16F23">
              <w:fldChar w:fldCharType="separate"/>
            </w:r>
            <w:r w:rsidRPr="00985BB6">
              <w:rPr>
                <w:noProof/>
              </w:rPr>
              <w:t>[250]</w:t>
            </w:r>
            <w:r w:rsidRPr="00E16F23">
              <w:fldChar w:fldCharType="end"/>
            </w:r>
          </w:p>
        </w:tc>
      </w:tr>
      <w:tr w:rsidR="00D9514C" w:rsidRPr="00E16F23" w:rsidTr="003315E0">
        <w:tc>
          <w:tcPr>
            <w:tcW w:w="756" w:type="pct"/>
            <w:vAlign w:val="center"/>
          </w:tcPr>
          <w:p w:rsidR="00D9514C" w:rsidRPr="00E16F23" w:rsidRDefault="00D9514C" w:rsidP="003315E0">
            <w:pPr>
              <w:jc w:val="center"/>
            </w:pPr>
            <w:r w:rsidRPr="00E16F23">
              <w:t>BC040587</w:t>
            </w: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Potential tumor suppressor.</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Low expression levels in breast cancer tissue and breast cancer cell lines. </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Overall survival was significantly decreased in patients with low BC040587 expression. </w:t>
            </w:r>
          </w:p>
        </w:tc>
        <w:tc>
          <w:tcPr>
            <w:tcW w:w="910" w:type="pct"/>
            <w:vAlign w:val="center"/>
          </w:tcPr>
          <w:p w:rsidR="00D9514C" w:rsidRPr="00E16F23" w:rsidRDefault="00D9514C" w:rsidP="003315E0">
            <w:pPr>
              <w:jc w:val="center"/>
            </w:pPr>
            <w:proofErr w:type="spellStart"/>
            <w:r w:rsidRPr="00E16F23">
              <w:t>Down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186/s12935-014-0123-7", "ISBN" : "1475-2867 (Electronic)\\r1475-2867 (Linking)", "ISSN" : "1475-2867", "PMID" : "25435812", "abstract" : "BACKGROUND: Accumulating studies have focused on the oncogenic and tumor suppressive roles of the newly identified lncRNAs. A novel lncRNA BC040587 in 3q13.31 locus which exists frequent copy number alterations was found to be associated with poor survival of osteosarcoma patients. However, its role in breast cancer (BC) remains unknown. The aim of this study was to examine the expression pattern of BC040587 in BC and to evaluate its biological role and clinical significance in prediction of prognosis. METHODS: Expression of BC040587 was analyzed in 20 pairs of BC cancer tissues and adjacent noncancerous tissues (ANCT), also in 151 BC tissues, 9 BC cell lines and one normal breast cell line by quantitative reverse-transcription polymerase chain reaction (qRT-PCR). Differences between groups were tested for significance using Student's t-test (two-tailed). Then we analyzed the potential relationship between BC040587 expression and clinic pathological features of BC patients. The correlation was analyzed by SPSS software. RESULTS: It showed that BC040587 expression was down regulated both in BC samples and in BC cell lines compared with corresponding normal control. BC040587 expression was correlated with menopausal status (p = 0.040) and tumor differentiation (p = 0.035). The Kaplan-Meier survival curves indicated that the overall survival (OS) was significantly poor in low BC040587 expression BC patients (p = 0.023). Furthermore, expression of BC040587 was significantly associated with worse prognosis and was shown to be an independent prognostic marker breast cancer (p = 0.032). Our studies indicate that BC040587 may represent a new marker of prognosis in breast cancer. CONCLUSION: Our studies indicate that BC040587 is significantly down-regulated in BC tissues and BC cell lines. BC040587 may represent a new marker of prognosis in breast cancer.", "author" : [ { "dropping-particle" : "", "family" : "Chi", "given" : "Y", "non-dropping-particle" : "", "parse-names" : false, "suffix" : "" }, { "dropping-particle" : "", "family" : "Huang", "given" : "S", "non-dropping-particle" : "", "parse-names" : false, "suffix" : "" }, { "dropping-particle" : "", "family" : "Yuan", "given" : "L", "non-dropping-particle" : "", "parse-names" : false, "suffix" : "" }, { "dropping-particle" : "", "family" : "Liu", "given" : "M", "non-dropping-particle" : "", "parse-names" : false, "suffix" : "" }, { "dropping-particle" : "", "family" : "Huang", "given" : "N", "non-dropping-particle" : "", "parse-names" : false, "suffix" : "" }, { "dropping-particle" : "", "family" : "Zhou", "given" : "S", "non-dropping-particle" : "", "parse-names" : false, "suffix" : "" }, { "dropping-particle" : "", "family" : "Zhou", "given" : "B", "non-dropping-particle" : "", "parse-names" : false, "suffix" : "" }, { "dropping-particle" : "", "family" : "Wu", "given" : "J", "non-dropping-particle" : "", "parse-names" : false, "suffix" : "" } ], "container-title" : "Cancer Cell Int", "id" : "ITEM-1", "issue" : "1", "issued" : { "date-parts" : [ [ "2014" ] ] }, "page" : "123", "title" : "Role of BC040587 as a predictor of poor outcome in breast cancer", "type" : "article-journal", "volume" : "14" }, "uris" : [ "http://www.mendeley.com/documents/?uuid=f92cbc87-6c2a-4478-b222-5914c188fb45" ] } ], "mendeley" : { "formattedCitation" : "[251]", "plainTextFormattedCitation" : "[251]", "previouslyFormattedCitation" : "[251]" }, "properties" : {  }, "schema" : "https://github.com/citation-style-language/schema/raw/master/csl-citation.json" }</w:instrText>
            </w:r>
            <w:r w:rsidRPr="00E16F23">
              <w:fldChar w:fldCharType="separate"/>
            </w:r>
            <w:r w:rsidRPr="00985BB6">
              <w:rPr>
                <w:noProof/>
              </w:rPr>
              <w:t>[251]</w:t>
            </w:r>
            <w:r w:rsidRPr="00E16F23">
              <w:fldChar w:fldCharType="end"/>
            </w:r>
          </w:p>
        </w:tc>
      </w:tr>
      <w:tr w:rsidR="00D9514C" w:rsidRPr="00E16F23" w:rsidTr="003315E0">
        <w:tc>
          <w:tcPr>
            <w:tcW w:w="756" w:type="pct"/>
            <w:vAlign w:val="center"/>
          </w:tcPr>
          <w:p w:rsidR="00D9514C" w:rsidRPr="00E16F23" w:rsidRDefault="00D9514C" w:rsidP="003315E0">
            <w:pPr>
              <w:jc w:val="center"/>
            </w:pPr>
            <w:r w:rsidRPr="00E16F23">
              <w:t>BC200/</w:t>
            </w:r>
          </w:p>
          <w:p w:rsidR="00D9514C" w:rsidRPr="00E16F23" w:rsidRDefault="00D9514C" w:rsidP="003315E0">
            <w:pPr>
              <w:jc w:val="center"/>
            </w:pPr>
            <w:r w:rsidRPr="00E16F23">
              <w:t>BCYRN1</w:t>
            </w:r>
          </w:p>
          <w:p w:rsidR="00D9514C" w:rsidRPr="00E16F23" w:rsidRDefault="00D9514C" w:rsidP="003315E0">
            <w:pPr>
              <w:jc w:val="center"/>
            </w:pP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Highly expressed in breast cancer tissues and cell lines.</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Transcriptionally regulated by estrogen.</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Critical for cell proliferation and survival.</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BC200 regulated BCL-X- alternative splicing through interaction with </w:t>
            </w:r>
            <w:proofErr w:type="spellStart"/>
            <w:r w:rsidRPr="00E16F23">
              <w:rPr>
                <w:rFonts w:ascii="Times New Roman" w:hAnsi="Times New Roman" w:cs="Times New Roman"/>
              </w:rPr>
              <w:t>hnRNP</w:t>
            </w:r>
            <w:proofErr w:type="spellEnd"/>
            <w:r w:rsidRPr="00E16F23">
              <w:rPr>
                <w:rFonts w:ascii="Times New Roman" w:hAnsi="Times New Roman" w:cs="Times New Roman"/>
              </w:rPr>
              <w:t xml:space="preserve"> A2/B1</w:t>
            </w:r>
            <w:r w:rsidRPr="00E16F23">
              <w:rPr>
                <w:rFonts w:ascii="Times New Roman" w:hAnsi="Times New Roman" w:cs="Times New Roman"/>
                <w:b/>
              </w:rPr>
              <w:t>.</w:t>
            </w:r>
          </w:p>
        </w:tc>
        <w:tc>
          <w:tcPr>
            <w:tcW w:w="910" w:type="pct"/>
            <w:vAlign w:val="center"/>
          </w:tcPr>
          <w:p w:rsidR="00D9514C" w:rsidRPr="00E16F23" w:rsidRDefault="00D9514C" w:rsidP="003315E0">
            <w:pPr>
              <w:jc w:val="center"/>
            </w:pPr>
            <w:proofErr w:type="spellStart"/>
            <w:r w:rsidRPr="00E16F23">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038/cddis.2016.168", "ISBN" : "2041-4889 (Electronic)", "ISSN" : "2041-4889", "PMID" : "27277684", "abstract" : "BC200 is a long non-coding RNA (lncRNA) that has been implicated in the regulation of protein synthesis, yet whether dysregulation of BC200 contributes to the pathogenesis of human diseases remains elusive. In this study, we show that BC200 is upregulated in breast cancer; among breast tumor specimens there is a higher level of BC200 in estrogen receptor (ER) positive than in ER-negative tumors. Further experiments show that activation of estrogen signaling induces expression of BC200. To determine the significance of ER-regulated BC200 expression, we knockout (KO) BC200 by CRISPR/Cas9. BC200 KO suppresses tumor cell growth in vitro and in vivo by expression of the pro-apoptotic Bcl-xS isoform. Mechanistically, BC200 contains a 17-nucleotide sequence complementary to Bcl-x pre-mRNA, which may facilitate its binding to Bcl-x pre-mRNA and recruitment of heterogeneous nuclear ribonucleoprotein (hnRNP) A2/B1, a known splicing factor. Consequently, hnRNP A2/B1 interferes with association of Bcl-x pre-mRNA with the Bcl-xS-promoting factor Sam68, leading to a blockade of Bcl-xS expression. Together, these results suggest that BC200 plays an oncogenic role in breast cancer. Thus, BC200 may serve as a prognostic marker and possible target for attenuating deregulated cell proliferation in estrogen-dependent breast cancer.", "author" : [ { "dropping-particle" : "", "family" : "Singh", "given" : "R", "non-dropping-particle" : "", "parse-names" : false, "suffix" : "" }, { "dropping-particle" : "", "family" : "Gupta", "given" : "S C", "non-dropping-particle" : "", "parse-names" : false, "suffix" : "" }, { "dropping-particle" : "", "family" : "Peng", "given" : "W-X", "non-dropping-particle" : "", "parse-names" : false, "suffix" : "" }, { "dropping-particle" : "", "family" : "Zhou", "given" : "N", "non-dropping-particle" : "", "parse-names" : false, "suffix" : "" }, { "dropping-particle" : "", "family" : "Pochampally", "given" : "R", "non-dropping-particle" : "", "parse-names" : false, "suffix" : "" }, { "dropping-particle" : "", "family" : "Atfi", "given" : "A", "non-dropping-particle" : "", "parse-names" : false, "suffix" : "" }, { "dropping-particle" : "", "family" : "Watabe", "given" : "K", "non-dropping-particle" : "", "parse-names" : false, "suffix" : "" }, { "dropping-particle" : "", "family" : "Lu", "given" : "Z", "non-dropping-particle" : "", "parse-names" : false, "suffix" : "" }, { "dropping-particle" : "", "family" : "Mo", "given" : "Y-Y", "non-dropping-particle" : "", "parse-names" : false, "suffix" : "" } ], "container-title" : "Cell Death and Disease", "id" : "ITEM-1", "issue" : "6", "issued" : { "date-parts" : [ [ "2016" ] ] }, "page" : "e2262", "title" : "Regulation of alternative splicing of Bcl-x by BC200 contributes to breast cancer pathogenesis", "type" : "article-journal", "volume" : "7" }, "uris" : [ "http://www.mendeley.com/documents/?uuid=86ad5f7b-3077-46cd-8689-729dcf227b97" ] }, { "id" : "ITEM-2", "itemData" : { "DOI" : "10.1093/carcin/bgh228", "ISBN" : "0143-3334 (Print)\\r0143-3334 (Linking)", "ISSN" : "01433334", "PMID" : "15240511", "abstract" : "BC200 RNA, a small functional RNA that operates as a translational modulator, has been implicated in the regulation of local synaptodendritic protein synthesis in neurons. Cell type-specific expression of BC200 RNA is tightly controlled such that the RNA is not normally detected in somatic cells other than neurons. However, the neuron-specific control of BC200 expression is deregulated in a number of tumors. We here report that BC200 RNA is expressed at high levels in invasive carcinomas of the breast. In normal breast tissue or in benign tumors such as fibroadenomas, in contrast, we found that the RNA is not detectable at significant levels. The difference in expression levels between invasive carcinomas and normal/benign tissue was statistically highly significant. Receiver Operating Characteristics analysis of sensitivity and specificity confirmed the diagnostic power of BC200 RNA as a molecular marker of invasive breast cancer. In ductal carcinomas in situ, furthermore, significant BC200 expression was associated with high nuclear grade, suggesting that the presence of BC200 RNA in such tumors may be used as a prognostic indicator of tumor progression. The combined results demonstrate the potential of BC200 expression to serve as a molecular tool in the diagnosis and/or prognosis of breast cancer.", "author" : [ { "dropping-particle" : "", "family" : "Iacoangeli", "given" : "Anna", "non-dropping-particle" : "", "parse-names" : false, "suffix" : "" }, { "dropping-particle" : "", "family" : "Lin", "given" : "Yuan", "non-dropping-particle" : "", "parse-names" : false, "suffix" : "" }, { "dropping-particle" : "", "family" : "Morley", "given" : "Eric J.", "non-dropping-particle" : "", "parse-names" : false, "suffix" : "" }, { "dropping-particle" : "", "family" : "Muslimov", "given" : "Ilham A.", "non-dropping-particle" : "", "parse-names" : false, "suffix" : "" }, { "dropping-particle" : "", "family" : "Bianchi", "given" : "Riccardo", "non-dropping-particle" : "", "parse-names" : false, "suffix" : "" }, { "dropping-particle" : "", "family" : "Reilly", "given" : "James", "non-dropping-particle" : "", "parse-names" : false, "suffix" : "" }, { "dropping-particle" : "", "family" : "Weedon", "given" : "Jeremy", "non-dropping-particle" : "", "parse-names" : false, "suffix" : "" }, { "dropping-particle" : "", "family" : "Diallo", "given" : "Raihanatou", "non-dropping-particle" : "", "parse-names" : false, "suffix" : "" }, { "dropping-particle" : "", "family" : "B\u00f6cker", "given" : "Werner", "non-dropping-particle" : "", "parse-names" : false, "suffix" : "" }, { "dropping-particle" : "", "family" : "Tiedge", "given" : "Henri", "non-dropping-particle" : "", "parse-names" : false, "suffix" : "" } ], "container-title" : "Carcinogenesis", "id" : "ITEM-2", "issue" : "11", "issued" : { "date-parts" : [ [ "2004" ] ] }, "page" : "2125-2133", "title" : "BC200 RNA in invasive and preinvasive breast cancer", "type" : "article-journal", "volume" : "25" }, "uris" : [ "http://www.mendeley.com/documents/?uuid=1a5571c2-0bd6-463c-8ac8-ebd0c9603f97" ] } ], "mendeley" : { "formattedCitation" : "[252,253]", "plainTextFormattedCitation" : "[252,253]", "previouslyFormattedCitation" : "[252,253]" }, "properties" : {  }, "schema" : "https://github.com/citation-style-language/schema/raw/master/csl-citation.json" }</w:instrText>
            </w:r>
            <w:r w:rsidRPr="00E16F23">
              <w:fldChar w:fldCharType="separate"/>
            </w:r>
            <w:r w:rsidRPr="00985BB6">
              <w:rPr>
                <w:noProof/>
              </w:rPr>
              <w:t>[252,253]</w:t>
            </w:r>
            <w:r w:rsidRPr="00E16F23">
              <w:fldChar w:fldCharType="end"/>
            </w:r>
          </w:p>
        </w:tc>
      </w:tr>
      <w:tr w:rsidR="00D9514C" w:rsidRPr="00E16F23" w:rsidTr="003315E0">
        <w:tc>
          <w:tcPr>
            <w:tcW w:w="756" w:type="pct"/>
            <w:vAlign w:val="center"/>
          </w:tcPr>
          <w:p w:rsidR="00D9514C" w:rsidRPr="00E16F23" w:rsidRDefault="00D9514C" w:rsidP="003315E0">
            <w:pPr>
              <w:jc w:val="center"/>
            </w:pPr>
            <w:r w:rsidRPr="00E16F23">
              <w:t>CCAT1</w:t>
            </w:r>
          </w:p>
          <w:p w:rsidR="00D9514C" w:rsidRPr="00E16F23" w:rsidRDefault="00D9514C" w:rsidP="003315E0">
            <w:pPr>
              <w:jc w:val="center"/>
            </w:pP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proofErr w:type="spellStart"/>
            <w:r w:rsidRPr="00E16F23">
              <w:rPr>
                <w:rFonts w:ascii="Times New Roman" w:hAnsi="Times New Roman" w:cs="Times New Roman"/>
              </w:rPr>
              <w:t>Upregulated</w:t>
            </w:r>
            <w:proofErr w:type="spellEnd"/>
            <w:r w:rsidRPr="00E16F23">
              <w:rPr>
                <w:rFonts w:ascii="Times New Roman" w:hAnsi="Times New Roman" w:cs="Times New Roman"/>
              </w:rPr>
              <w:t xml:space="preserve"> CCAT1 expression levels correlates with aggressive cancer progression and poor prognosis in breast cancer patients.</w:t>
            </w:r>
          </w:p>
          <w:p w:rsidR="00D9514C" w:rsidRPr="00E16F23" w:rsidRDefault="00D9514C" w:rsidP="00D9514C">
            <w:pPr>
              <w:pStyle w:val="ListParagraph"/>
              <w:numPr>
                <w:ilvl w:val="0"/>
                <w:numId w:val="1"/>
              </w:numPr>
              <w:rPr>
                <w:rFonts w:ascii="Times New Roman" w:hAnsi="Times New Roman" w:cs="Times New Roman"/>
              </w:rPr>
            </w:pPr>
            <w:proofErr w:type="spellStart"/>
            <w:proofErr w:type="gramStart"/>
            <w:r w:rsidRPr="00E16F23">
              <w:rPr>
                <w:rFonts w:ascii="Times New Roman" w:hAnsi="Times New Roman" w:cs="Times New Roman"/>
              </w:rPr>
              <w:t>cMyc</w:t>
            </w:r>
            <w:proofErr w:type="spellEnd"/>
            <w:proofErr w:type="gramEnd"/>
            <w:r w:rsidRPr="00E16F23">
              <w:rPr>
                <w:rFonts w:ascii="Times New Roman" w:hAnsi="Times New Roman" w:cs="Times New Roman"/>
              </w:rPr>
              <w:t xml:space="preserve"> promotes CCAT1 transcription by directly binding to its </w:t>
            </w:r>
            <w:r w:rsidRPr="00E16F23">
              <w:rPr>
                <w:rFonts w:ascii="Times New Roman" w:hAnsi="Times New Roman" w:cs="Times New Roman"/>
              </w:rPr>
              <w:lastRenderedPageBreak/>
              <w:t>promoter region.</w:t>
            </w:r>
          </w:p>
        </w:tc>
        <w:tc>
          <w:tcPr>
            <w:tcW w:w="910" w:type="pct"/>
            <w:vAlign w:val="center"/>
          </w:tcPr>
          <w:p w:rsidR="00D9514C" w:rsidRPr="00E16F23" w:rsidRDefault="00D9514C" w:rsidP="003315E0">
            <w:pPr>
              <w:jc w:val="center"/>
            </w:pPr>
            <w:proofErr w:type="spellStart"/>
            <w:r w:rsidRPr="00E16F23">
              <w:lastRenderedPageBreak/>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007/s00432-012-1324-x", "ISBN" : "1432-1335 (Electronic)\\r0171-5216 (Linking)", "ISSN" : "01715216", "PMID" : "23143645", "abstract" : "PURPOSE: Long noncoding RNAs (lncRNAs) have been shown to have functional roles in cancer biology and are deregulated in many tumors. The specific aim of this study was to determine the role of a long noncoding RNA CCAT1 in the progression of gastric carcinoma and discover which factors contribute to the deregulation of CCAT1.\\n\\nMETHODS: A computational screen of CCAT1 promoter was conducted to search for transcription-factor-binding sites. The association of c-Myc with the CCAT1 promoter in vivo was tested by chromatin immunoprecipitation assay. CCAT1 promoter activities were examined by luciferase reporter assay. The function of the c-Myc binding site in the CCAT1 promoter region was tested by a promoter assay with nucleotide substitutions in the putative E-box. The effect of CCAT1 on gastric carcinoma cell proliferation and migration was tested using in vitro cell proliferation and migration assays.\\n\\nRESULTS: CCAT1 levels were markedly increased in gastric carcinoma tissues compared with normal tissues. c-Myc directly binds to the E-box element in the promoter region of CCAT1, and when ectopically expressed increased promoter activity and expression of CCAT1. Nucleotide substitutions in the E-box element in the promoter region abrogated c-Myc-dependent promoter activation. The expression of CCAT1 and c-Myc shows strong association in gastric carcinomas. Moreover, abnormally expressed CCAT1 promotes cell proliferation and migration.\\n\\nCONCLUSIONS: These data suggest that c-Myc induction of CCAT1 holds an important role in gastric carcinoma and implicate the potential application of CCAT1 in the treatment of gastric carcinoma.", "author" : [ { "dropping-particle" : "", "family" : "Yang", "given" : "Feng", "non-dropping-particle" : "", "parse-names" : false, "suffix" : "" }, { "dropping-particle" : "", "family" : "Xue", "given" : "Xuchao", "non-dropping-particle" : "", "parse-names" : false, "suffix" : "" }, { "dropping-particle" : "", "family" : "Bi", "given" : "Jianwei", "non-dropping-particle" : "", "parse-names" : false, "suffix" : "" }, { "dropping-particle" : "", "family" : "Zheng", "given" : "Luming", "non-dropping-particle" : "", "parse-names" : false, "suffix" : "" }, { "dropping-particle" : "", "family" : "Zhi", "given" : "Kangkang", "non-dropping-particle" : "", "parse-names" : false, "suffix" : "" }, { "dropping-particle" : "", "family" : "Gu", "given" : "Yan", "non-dropping-particle" : "", "parse-names" : false, "suffix" : "" }, { "dropping-particle" : "", "family" : "Fang", "given" : "Guoen", "non-dropping-particle" : "", "parse-names" : false, "suffix" : "" } ], "container-title" : "Journal of Cancer Research and Clinical Oncology", "id" : "ITEM-1", "issue" : "3", "issued" : { "date-parts" : [ [ "2013" ] ] }, "page" : "437-445", "title" : "Long noncoding RNA CCAT1, which could be activated by c-Myc, promotes the progression of gastric carcinoma", "type" : "article-journal", "volume" : "139" }, "uris" : [ "http://www.mendeley.com/documents/?uuid=ca3813de-e9e9-4000-b738-f0b52d06102b" ] }, { "id" : "ITEM-2", "itemData" : { "DOI" : "10.1177/1947601910378691", "ISBN" : "1947601910378", "ISSN" : "1947-6019", "PMID" : "21779462", "abstract" : "MYC is a key regulator of cell growth, proliferation, metabolism, differentiation, and apoptosis. MYC deregulation contributes to breast cancer development and progression and is associated with poor outcomes. Multiple mechanisms are involved in MYC deregulation in breast cancer, including gene amplification, transcriptional regulation, and mRNA and protein stabilization, which correlate with loss of tumor suppressors and activation of oncogenic pathways. The heterogeneity in breast cancer is increasingly recognized. Breast cancer has been classified into 5 or more subtypes based on gene expression profiles, and each subtype has distinct biological features and clinical outcomes. Among these subtypes, basal-like tumor is associated with a poor prognosis and has a lack of therapeutic targets. MYC is overexpressed in the basal-like subtype and may serve as a target for this aggressive subtype of breast cancer. Tumor suppressor BRCA1 inhibits MYC's transcriptional and transforming activity. Loss of BRCA1 with MYC overexpression leads to the development of breast cancer-especially, basal-like breast cancer. As a downstream effector of estrogen receptor and epidermal growth factor receptor family pathways, MYC may contribute to resistance to adjuvant therapy. Targeting MYC-regulated pathways in combination with inhibitors of other oncogenic pathways may provide a promising therapeutic strategy for breast cancer, the basal-like subtype in particular.", "author" : [ { "dropping-particle" : "", "family" : "Xu", "given" : "Jinhua", "non-dropping-particle" : "", "parse-names" : false, "suffix" : "" }, { "dropping-particle" : "", "family" : "Chen", "given" : "Yinghua", "non-dropping-particle" : "", "parse-names" : false, "suffix" : "" }, { "dropping-particle" : "", "family" : "Olopade", "given" : "Olufunmilayo I", "non-dropping-particle" : "", "parse-names" : false, "suffix" : "" } ], "container-title" : "Genes &amp; cancer", "id" : "ITEM-2", "issue" : "6", "issued" : { "date-parts" : [ [ "2010" ] ] }, "page" : "629-640", "title" : "MYC and Breast Cancer.", "type" : "article-journal", "volume" : "1" }, "uris" : [ "http://www.mendeley.com/documents/?uuid=b1b38ddb-fae5-472e-967f-eb29e7ab9f6f" ] }, { "id" : "ITEM-3", "itemData" : { "DOI" : "10.1016/j.semcancer.2006.07.014", "ISSN" : "1044579X", "abstract" : "For more than a decade, numerous studies have suggested that the c-Myc oncogenic protein is likely to broadly influence the composition of the transcriptome. However, the evidence required to support this notion was made available only recently, much to the anticipation of an eagerly awaiting field. In the past 5 years, many high-throughput screens based on microarray gene expression profiling, serial analysis of gene expression (SAGE), chromatin immunoprecipitation (ChIP) followed by genomic array analysis, and Myc-methylase chimeric proteins have generated a wealth of information regarding Myc responsive and target genes. From these studies, the c-Myc target gene network is estimated to comprise about 15% of all genes from flies to humans. Both genomic and functional analyses of c-Myc targets suggest that while c-Myc behaves as a global regulator of transcription, groups of genes involved in cell cycle regulation, metabolism, ribosome biogenesis, protein synthesis, and mitochondrial function are over-represented in the c-Myc target gene network. c-Myc also consistently represses genes involved in cell growth arrest and cell adhesion. The overexpression of c-Myc predisposes cells to apoptosis under nutrient or growth factor deprivation conditions, although the critical sets of genes involved remain elusive. Despite tremendous advances, the downstream target genes that distinguish between physiologic and tumorigenic functions of c-Myc remain to be delineated.", "author" : [ { "dropping-particle" : "", "family" : "Dang", "given" : "C", "non-dropping-particle" : "", "parse-names" : false, "suffix" : "" }, { "dropping-particle" : "", "family" : "O'Donnell", "given" : "K", "non-dropping-particle" : "", "parse-names" : false, "suffix" : "" }, { "dropping-particle" : "", "family" : "Zeller", "given" : "K", "non-dropping-particle" : "", "parse-names" : false, "suffix" : "" }, { "dropping-particle" : "", "family" : "Nguyen", "given" : "T", "non-dropping-particle" : "", "parse-names" : false, "suffix" : "" }, { "dropping-particle" : "", "family" : "Osthus", "given" : "R", "non-dropping-particle" : "", "parse-names" : false, "suffix" : "" }, { "dropping-particle" : "", "family" : "Li", "given" : "F", "non-dropping-particle" : "", "parse-names" : false, "suffix" : "" } ], "container-title" : "Semin Cancer Biol", "id" : "ITEM-3", "issue" : "4", "issued" : { "date-parts" : [ [ "2006" ] ] }, "page" : "253-264", "title" : "The c-Myc target gene network", "type" : "article-journal", "volume" : "16" }, "uris" : [ "http://www.mendeley.com/documents/?uuid=78257705-c950-4795-9446-d632e9de8bc0" ] }, { "id" : "ITEM-4", "itemData" : { "author" : [ { "dropping-particle" : "", "family" : "Xin-Feng Zhang1*, Ting Liu2*, Yang Li1", "given" : "Su Li2", "non-dropping-particle" : "", "parse-names" : false, "suffix" : "" } ], "container-title" : "Int J Clin Exp Pathol 2015;8(8):9440-9445", "id" : "ITEM-4", "issued" : { "date-parts" : [ [ "2015" ] ] }, "title" : "Overexpression of long non-coding RNA CCAT1 is a novel biomarker of poor prognosis in patients with breast cancer", "type" : "article-journal" }, "uris" : [ "http://www.mendeley.com/documents/?uuid=bb0c7b11-89f2-4a31-968e-a9fe4fbf8784" ] } ], "mendeley" : { "formattedCitation" : "[254\u2013257]", "plainTextFormattedCitation" : "[254\u2013257]", "previouslyFormattedCitation" : "[254\u2013257]" }, "properties" : {  }, "schema" : "https://github.com/citation-style-language/schema/raw/master/csl-citation.json" }</w:instrText>
            </w:r>
            <w:r w:rsidRPr="00E16F23">
              <w:fldChar w:fldCharType="separate"/>
            </w:r>
            <w:r w:rsidRPr="00985BB6">
              <w:rPr>
                <w:noProof/>
              </w:rPr>
              <w:t>[254–257]</w:t>
            </w:r>
            <w:r w:rsidRPr="00E16F23">
              <w:fldChar w:fldCharType="end"/>
            </w:r>
            <w:r w:rsidRPr="00652A28">
              <w:t xml:space="preserve"> </w:t>
            </w:r>
            <w:r w:rsidRPr="00E16F23">
              <w:t xml:space="preserve"> </w:t>
            </w:r>
          </w:p>
        </w:tc>
      </w:tr>
      <w:tr w:rsidR="00D9514C" w:rsidRPr="00E16F23" w:rsidTr="003315E0">
        <w:tc>
          <w:tcPr>
            <w:tcW w:w="756" w:type="pct"/>
            <w:vAlign w:val="center"/>
          </w:tcPr>
          <w:p w:rsidR="00D9514C" w:rsidRPr="00E16F23" w:rsidRDefault="00D9514C" w:rsidP="003315E0">
            <w:pPr>
              <w:jc w:val="center"/>
            </w:pPr>
            <w:r w:rsidRPr="00E16F23">
              <w:lastRenderedPageBreak/>
              <w:t>CCAT2</w:t>
            </w:r>
          </w:p>
          <w:p w:rsidR="00D9514C" w:rsidRPr="00E16F23" w:rsidRDefault="00D9514C" w:rsidP="003315E0">
            <w:pPr>
              <w:jc w:val="center"/>
            </w:pP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proofErr w:type="spellStart"/>
            <w:r w:rsidRPr="00E16F23">
              <w:rPr>
                <w:rFonts w:ascii="Times New Roman" w:hAnsi="Times New Roman" w:cs="Times New Roman"/>
              </w:rPr>
              <w:t>Upregulated</w:t>
            </w:r>
            <w:proofErr w:type="spellEnd"/>
            <w:r w:rsidRPr="00E16F23">
              <w:rPr>
                <w:rFonts w:ascii="Times New Roman" w:hAnsi="Times New Roman" w:cs="Times New Roman"/>
              </w:rPr>
              <w:t xml:space="preserve"> in breast cancer tissues.</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Suppressing CCAT2 expression by </w:t>
            </w:r>
            <w:proofErr w:type="spellStart"/>
            <w:r w:rsidRPr="00E16F23">
              <w:rPr>
                <w:rFonts w:ascii="Times New Roman" w:hAnsi="Times New Roman" w:cs="Times New Roman"/>
              </w:rPr>
              <w:t>siRNA</w:t>
            </w:r>
            <w:proofErr w:type="spellEnd"/>
            <w:r w:rsidRPr="00E16F23">
              <w:rPr>
                <w:rFonts w:ascii="Times New Roman" w:hAnsi="Times New Roman" w:cs="Times New Roman"/>
              </w:rPr>
              <w:t xml:space="preserve"> decreases cell proliferation and invasion </w:t>
            </w:r>
            <w:r w:rsidRPr="00E16F23">
              <w:rPr>
                <w:rFonts w:ascii="Times New Roman" w:hAnsi="Times New Roman" w:cs="Times New Roman"/>
                <w:i/>
              </w:rPr>
              <w:t>in vitro</w:t>
            </w:r>
            <w:r w:rsidRPr="00E16F23">
              <w:rPr>
                <w:rFonts w:ascii="Times New Roman" w:hAnsi="Times New Roman" w:cs="Times New Roman"/>
              </w:rPr>
              <w:t xml:space="preserve"> and inhibits </w:t>
            </w:r>
            <w:proofErr w:type="spellStart"/>
            <w:r w:rsidRPr="00E16F23">
              <w:rPr>
                <w:rFonts w:ascii="Times New Roman" w:hAnsi="Times New Roman" w:cs="Times New Roman"/>
              </w:rPr>
              <w:t>tumorigenesis</w:t>
            </w:r>
            <w:proofErr w:type="spellEnd"/>
            <w:r w:rsidRPr="00E16F23">
              <w:rPr>
                <w:rFonts w:ascii="Times New Roman" w:hAnsi="Times New Roman" w:cs="Times New Roman"/>
              </w:rPr>
              <w:t xml:space="preserve"> </w:t>
            </w:r>
            <w:r w:rsidRPr="00E16F23">
              <w:rPr>
                <w:rFonts w:ascii="Times New Roman" w:hAnsi="Times New Roman" w:cs="Times New Roman"/>
                <w:i/>
              </w:rPr>
              <w:t>in vitro.</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CCAT2 activates the </w:t>
            </w:r>
            <w:proofErr w:type="spellStart"/>
            <w:r w:rsidRPr="00E16F23">
              <w:rPr>
                <w:rFonts w:ascii="Times New Roman" w:hAnsi="Times New Roman" w:cs="Times New Roman"/>
              </w:rPr>
              <w:t>Wnt</w:t>
            </w:r>
            <w:proofErr w:type="spellEnd"/>
            <w:r w:rsidRPr="00E16F23">
              <w:rPr>
                <w:rFonts w:ascii="Times New Roman" w:hAnsi="Times New Roman" w:cs="Times New Roman"/>
              </w:rPr>
              <w:t xml:space="preserve">/β-catenin </w:t>
            </w:r>
            <w:proofErr w:type="spellStart"/>
            <w:r w:rsidRPr="00E16F23">
              <w:rPr>
                <w:rFonts w:ascii="Times New Roman" w:hAnsi="Times New Roman" w:cs="Times New Roman"/>
              </w:rPr>
              <w:t>signalling</w:t>
            </w:r>
            <w:proofErr w:type="spellEnd"/>
            <w:r w:rsidRPr="00E16F23">
              <w:rPr>
                <w:rFonts w:ascii="Times New Roman" w:hAnsi="Times New Roman" w:cs="Times New Roman"/>
              </w:rPr>
              <w:t xml:space="preserve"> pathway.</w:t>
            </w:r>
          </w:p>
        </w:tc>
        <w:tc>
          <w:tcPr>
            <w:tcW w:w="910" w:type="pct"/>
            <w:vAlign w:val="center"/>
          </w:tcPr>
          <w:p w:rsidR="00D9514C" w:rsidRPr="00E16F23" w:rsidRDefault="00D9514C" w:rsidP="003315E0">
            <w:pPr>
              <w:jc w:val="center"/>
            </w:pPr>
            <w:proofErr w:type="spellStart"/>
            <w:r w:rsidRPr="00E16F23">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8632/oncotarget.1292", "ISBN" : "1949-2553 (Electronic)\\r1949-2553 (Linking)", "ISSN" : "1949-2553", "PMID" : "24077681", "abstract" : "The clinical outcome of BC patients receiving the same treatment is known to vary considerably and thus, there is a compelling need to identify novel biomarkers that can select the patients that would benefit most from a given therapy and can predict the clinical outcome. The aim of this study was to determine the prognostic value of CCAT2, a novel long ncRNA recently characterized by our group and overlapping SNP rs6983267, in BC patients. We first evaluated by RT-qPCR and ISH the expression of CCAT2 in normal breast tissue and BC tissue and further analyzed CCAT2 expression in an independent set of 997 primary BC with regard to clinical, histological, pathological and other biological factors. Also, we explored the possibility of CCAT2 adding to the prognostic value of multivariate models that already included the traditional prognostic factors. Finally, we identified in in vitro models the impact of CCAT2 expression and SNP rs6983267 genotype on cell migration and chemoresistance. Our results revealed that although overexpressed in BCs in two out of three sets of patients, and having the highest expression in lymph node negative (LNN) disease, CCAT2 expression levels are informative solely for a subgroup of BC patients, namely for patients with LNP disease that have received adjuvant CMF chemotherapy. For this subgroup high levels of CCAT2 suggest the patients will not benefit from CMF containing adjuvant chemotherapy (shorter MFS and OS). Additionally, we found that CCAT2 upregulates cell migration and downregulates chemosensitivity to 5'FU in a rs6983267-independent manner.", "author" : [ { "dropping-particle" : "", "family" : "Redis", "given" : "Roxana S", "non-dropping-particle" : "", "parse-names" : false, "suffix" : "" }, { "dropping-particle" : "", "family" : "Sieuwerts", "given" : "Anieta M", "non-dropping-particle" : "", "parse-names" : false, "suffix" : "" }, { "dropping-particle" : "", "family" : "Look", "given" : "Maxime P", "non-dropping-particle" : "", "parse-names" : false, "suffix" : "" }, { "dropping-particle" : "", "family" : "Tudoran", "given" : "Oana", "non-dropping-particle" : "", "parse-names" : false, "suffix" : "" }, { "dropping-particle" : "", "family" : "Ivan", "given" : "Cristina", "non-dropping-particle" : "", "parse-names" : false, "suffix" : "" }, { "dropping-particle" : "", "family" : "Spizzo", "given" : "Riccardo", "non-dropping-particle" : "", "parse-names" : false, "suffix" : "" }, { "dropping-particle" : "", "family" : "Zhang", "given" : "Xinna", "non-dropping-particle" : "", "parse-names" : false, "suffix" : "" }, { "dropping-particle" : "", "family" : "Weerd", "given" : "Vanja", "non-dropping-particle" : "de", "parse-names" : false, "suffix" : "" }, { "dropping-particle" : "", "family" : "Shimizu", "given" : "Masayoshi", "non-dropping-particle" : "", "parse-names" : false, "suffix" : "" }, { "dropping-particle" : "", "family" : "Ling", "given" : "Hui", "non-dropping-particle" : "", "parse-names" : false, "suffix" : "" }, { "dropping-particle" : "", "family" : "Buiga", "given" : "Rares", "non-dropping-particle" : "", "parse-names" : false, "suffix" : "" }, { "dropping-particle" : "", "family" : "Pop", "given" : "Victor", "non-dropping-particle" : "", "parse-names" : false, "suffix" : "" }, { "dropping-particle" : "", "family" : "Irimie", "given" : "Alexandru", "non-dropping-particle" : "", "parse-names" : false, "suffix" : "" }, { "dropping-particle" : "", "family" : "Fodde", "given" : "Riccardo", "non-dropping-particle" : "", "parse-names" : false, "suffix" : "" }, { "dropping-particle" : "", "family" : "Bedrosian", "given" : "Isabella", "non-dropping-particle" : "", "parse-names" : false, "suffix" : "" }, { "dropping-particle" : "", "family" : "Martens", "given" : "John W M", "non-dropping-particle" : "", "parse-names" : false, "suffix" : "" }, { "dropping-particle" : "", "family" : "Foekens", "given" : "John A", "non-dropping-particle" : "", "parse-names" : false, "suffix" : "" }, { "dropping-particle" : "", "family" : "Berindan-Neagoe", "given" : "Ioana", "non-dropping-particle" : "", "parse-names" : false, "suffix" : "" }, { "dropping-particle" : "", "family" : "Calin", "given" : "George A", "non-dropping-particle" : "", "parse-names" : false, "suffix" : "" } ], "container-title" : "Oncotarget", "id" : "ITEM-1", "issue" : "10", "issued" : { "date-parts" : [ [ "2013" ] ] }, "page" : "1748-62", "title" : "CCAT2, a novel long non-coding RNA in breast cancer: expression study and clinical correlations.", "type" : "article-journal", "volume" : "4" }, "uris" : [ "http://www.mendeley.com/documents/?uuid=639778fe-babe-4f9b-891a-639a510cbb40" ] }, { "id" : "ITEM-2", "itemData" : { "DOI" : "10.2147/OTT.S90485", "ISSN" : "11786930", "PMID" : "26442763", "abstract" : "In addition to protein-coding genes, the human genome makes a large amount of noncoding RNAs, including microRNAs and long noncoding RNAs (lncRNAs). Emerging evidence indicates that lncRNAs could have a critical role in the regulation of cellular processes such as cell growth and apoptosis as well as cancer progression and metastasis. The lncRNA CCAT2 is dysregulated in several cancers such as colon cancer, non-small cell lung cancer, esophageal squamous cell carcinoma, gastric cancer, and breast cancer; however, the contributions of CCAT2 to breast cancer remain largely unknown. In the current paper, we first confirmed the high expression level of CCAT2 in breast cancer tissues and breast cancer cell lines by reverse transcription quantitative polymerase chain reaction (RT-qPCR) assay, and we further analyzed the relationship between CCAT2 expression and clinical prognostic factors. Also, the biological function of CCAT2 was explored and the results showed silencing of CCAT2 could suppress cell growth in vitro and tumor formation in vivo. Finally, our results revealed that the abnormal expression of CCAT2 could influence the Wnt signaling pathway. In conclusion, lncRNA CCAT2 might be considered as a novel molecule involved in breast cancer development, which provides a potential therapeutic target for breast cancer.", "author" : [ { "dropping-particle" : "", "family" : "Cai", "given" : "Yi", "non-dropping-particle" : "", "parse-names" : false, "suffix" : "" }, { "dropping-particle" : "", "family" : "He", "given" : "Jing", "non-dropping-particle" : "", "parse-names" : false, "suffix" : "" }, { "dropping-particle" : "", "family" : "Zhang", "given" : "Dong", "non-dropping-particle" : "", "parse-names" : false, "suffix" : "" } ], "container-title" : "OncoTargets and Therapy", "id" : "ITEM-2", "issued" : { "date-parts" : [ [ "2015" ] ] }, "page" : "2657-2664", "title" : "Long noncoding RNA CCAT2 promotes breast tumor growth by regulating the wnt signaling pathway", "type" : "article-journal", "volume" : "8" }, "uris" : [ "http://www.mendeley.com/documents/?uuid=d8df4b9f-1b89-493e-b047-50041775fdc8" ] }, { "id" : "ITEM-3", "itemData" : { "DOI" : "10.1007/s13277-015-4497-5", "ISBN" : "1010-4283", "ISSN" : "14230380", "PMID" : "26729200", "abstract" : "Long non-coding RNAs (lncRNAs) play important roles in carcinogenesis and drug efficacy. Platinum-based chemotherapy is first-line treatment for lung cancer chemotherapy. In this study, we aimed to investigate the association of well-characterized lung cancer lncRNA genetic polymorphisms with the lung cancer susceptibility and platinum-based chemotherapy response. A total of 498 lung cancer patients and 213 healthy controls were recruited in the study. Among them, 467 patients received at least two cycles of platinum-based chemotherapy. Thirteen polymorphisms in HOXA distal transcript antisense RNA (HOTTIP), HOX transcript antisense intergenic RNA (HOTAIR), H19, CDKN2B antisense RNA 1 (ANRIL), colon cancer-associated transcript 2 (CCAT2), metastasis-associated lung adenocarcinoma transcript 1 (MALAT1), and maternally expressed gene 3 (MEG3) genes were genotyped by allele-specific MALDI-TOF mass spectrometry. We found that patients with HOTTIP rs5883064 C allele or rs1859168 A allele had increased lung cancer risk (P = 0.01, P = 0.01, respectively). CCAT2 rs6983267 (P = 0.02, adenocarcinoma) and H19 rs2107425 (P = 0.02, age under 50 years) showed strong relationship with lung cancer susceptibility. CCAT2 rs6983267, H19 rs2839698, MALAT1 rs619586, and HOTAIR rs7958904 were associated with platinum-based chemotherapy response in dominant model ((P = 0.02, P = 0.04, P = 0.04, P = 0.01, respectively). ANRIL rs10120688 (P = 0.02, adenocarcinoma) and rs1333049 (P = 0.04, small-cell lung cancer), H19 rs2107425 (P = 0.02, small-cell lung cancer) and HOTAIR rs1899663 (P = 0.03, male; P = 0.03, smoker) were associated with response to platinum-based chemotherapy. HOTTIP, CCAT2, H19, HOTAIR, MALATI, ANRIL genetic polymorphisms were significantly associated with lung cancer susceptibility or platinum-based chemotherapy response. They may be potential clinical biomarkers to predict lung cancer risk and platinum-based chemotherapy response.", "author" : [ { "dropping-particle" : "", "family" : "Gong", "given" : "Wei Jing", "non-dropping-particle" : "", "parse-names" : false, "suffix" : "" }, { "dropping-particle" : "", "family" : "Yin", "given" : "Ji Ye", "non-dropping-particle" : "", "parse-names" : false, "suffix" : "" }, { "dropping-particle" : "", "family" : "Li", "given" : "Xiang Ping", "non-dropping-particle" : "", "parse-names" : false, "suffix" : "" }, { "dropping-particle" : "", "family" : "Fang", "given" : "Chao", "non-dropping-particle" : "", "parse-names" : false, "suffix" : "" }, { "dropping-particle" : "", "family" : "Xiao", "given" : "Di", "non-dropping-particle" : "", "parse-names" : false, "suffix" : "" }, { "dropping-particle" : "", "family" : "Zhang", "given" : "Wei", "non-dropping-particle" : "", "parse-names" : false, "suffix" : "" }, { "dropping-particle" : "", "family" : "Zhou", "given" : "Hong Hao", "non-dropping-particle" : "", "parse-names" : false, "suffix" : "" }, { "dropping-particle" : "", "family" : "Li", "given" : "Xi", "non-dropping-particle" : "", "parse-names" : false, "suffix" : "" }, { "dropping-particle" : "", "family" : "Liu", "given" : "Zhao Qian", "non-dropping-particle" : "", "parse-names" : false, "suffix" : "" } ], "container-title" : "Tumor Biology", "id" : "ITEM-3", "issue" : "6", "issued" : { "date-parts" : [ [ "2016" ] ] }, "page" : "8349-8358", "title" : "Association of well-characterized lung cancer lncRNA polymorphisms with lung cancer susceptibility and platinum-based chemotherapy response", "type" : "article-journal", "volume" : "37" }, "uris" : [ "http://www.mendeley.com/documents/?uuid=f274b84f-1697-4409-b2de-c2338a0047ab" ] } ], "mendeley" : { "formattedCitation" : "[32,229,258]", "plainTextFormattedCitation" : "[32,229,258]", "previouslyFormattedCitation" : "[32,229,258]" }, "properties" : {  }, "schema" : "https://github.com/citation-style-language/schema/raw/master/csl-citation.json" }</w:instrText>
            </w:r>
            <w:r w:rsidRPr="00E16F23">
              <w:fldChar w:fldCharType="separate"/>
            </w:r>
            <w:r w:rsidRPr="00985BB6">
              <w:rPr>
                <w:noProof/>
              </w:rPr>
              <w:t>[32,229,258]</w:t>
            </w:r>
            <w:r w:rsidRPr="00E16F23">
              <w:fldChar w:fldCharType="end"/>
            </w:r>
          </w:p>
        </w:tc>
      </w:tr>
      <w:tr w:rsidR="00D9514C" w:rsidRPr="00E16F23" w:rsidTr="003315E0">
        <w:tc>
          <w:tcPr>
            <w:tcW w:w="756" w:type="pct"/>
            <w:vAlign w:val="center"/>
          </w:tcPr>
          <w:p w:rsidR="00D9514C" w:rsidRPr="00E16F23" w:rsidRDefault="00D9514C" w:rsidP="003315E0">
            <w:pPr>
              <w:jc w:val="center"/>
            </w:pPr>
            <w:proofErr w:type="spellStart"/>
            <w:r w:rsidRPr="00E16F23">
              <w:t>circ</w:t>
            </w:r>
            <w:proofErr w:type="spellEnd"/>
            <w:r w:rsidRPr="00E16F23">
              <w:t xml:space="preserve"> Foxo3</w:t>
            </w: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Ectopic expression of circFoxo3 represses cell cycle progression by binding to the cell cycle proteins </w:t>
            </w:r>
            <w:proofErr w:type="spellStart"/>
            <w:r w:rsidRPr="00E16F23">
              <w:rPr>
                <w:rFonts w:ascii="Times New Roman" w:hAnsi="Times New Roman" w:cs="Times New Roman"/>
              </w:rPr>
              <w:t>cyclin</w:t>
            </w:r>
            <w:proofErr w:type="spellEnd"/>
            <w:r w:rsidRPr="00E16F23">
              <w:rPr>
                <w:rFonts w:ascii="Times New Roman" w:hAnsi="Times New Roman" w:cs="Times New Roman"/>
              </w:rPr>
              <w:t xml:space="preserve"> </w:t>
            </w:r>
            <w:proofErr w:type="spellStart"/>
            <w:r w:rsidRPr="00E16F23">
              <w:rPr>
                <w:rFonts w:ascii="Times New Roman" w:hAnsi="Times New Roman" w:cs="Times New Roman"/>
              </w:rPr>
              <w:t>dependant</w:t>
            </w:r>
            <w:proofErr w:type="spellEnd"/>
            <w:r w:rsidRPr="00E16F23">
              <w:rPr>
                <w:rFonts w:ascii="Times New Roman" w:hAnsi="Times New Roman" w:cs="Times New Roman"/>
              </w:rPr>
              <w:t xml:space="preserve"> kinase 2 and </w:t>
            </w:r>
            <w:proofErr w:type="spellStart"/>
            <w:r w:rsidRPr="00E16F23">
              <w:rPr>
                <w:rFonts w:ascii="Times New Roman" w:hAnsi="Times New Roman" w:cs="Times New Roman"/>
              </w:rPr>
              <w:t>cyclin</w:t>
            </w:r>
            <w:proofErr w:type="spellEnd"/>
            <w:r w:rsidRPr="00E16F23">
              <w:rPr>
                <w:rFonts w:ascii="Times New Roman" w:hAnsi="Times New Roman" w:cs="Times New Roman"/>
              </w:rPr>
              <w:t xml:space="preserve"> dependent kinase inhibitor 1 ( p21) forming a ternary complex arresting the function of CDK2 and blocking the cell cycle progression. </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Additionally blocks the G1-S transition </w:t>
            </w:r>
            <w:proofErr w:type="spellStart"/>
            <w:r w:rsidRPr="00E16F23">
              <w:rPr>
                <w:rFonts w:ascii="Times New Roman" w:hAnsi="Times New Roman" w:cs="Times New Roman"/>
              </w:rPr>
              <w:t>upregulating</w:t>
            </w:r>
            <w:proofErr w:type="spellEnd"/>
            <w:r w:rsidRPr="00E16F23">
              <w:rPr>
                <w:rFonts w:ascii="Times New Roman" w:hAnsi="Times New Roman" w:cs="Times New Roman"/>
              </w:rPr>
              <w:t xml:space="preserve"> </w:t>
            </w:r>
            <w:proofErr w:type="spellStart"/>
            <w:r w:rsidRPr="00E16F23">
              <w:rPr>
                <w:rFonts w:ascii="Times New Roman" w:hAnsi="Times New Roman" w:cs="Times New Roman"/>
              </w:rPr>
              <w:t>tumour</w:t>
            </w:r>
            <w:proofErr w:type="spellEnd"/>
            <w:r w:rsidRPr="00E16F23">
              <w:rPr>
                <w:rFonts w:ascii="Times New Roman" w:hAnsi="Times New Roman" w:cs="Times New Roman"/>
              </w:rPr>
              <w:t xml:space="preserve"> suppressive protein Foxo3 and acts as a sponge towards apoptosis associated </w:t>
            </w:r>
            <w:proofErr w:type="spellStart"/>
            <w:r w:rsidRPr="00E16F23">
              <w:rPr>
                <w:rFonts w:ascii="Times New Roman" w:hAnsi="Times New Roman" w:cs="Times New Roman"/>
              </w:rPr>
              <w:t>miRNAs</w:t>
            </w:r>
            <w:proofErr w:type="spellEnd"/>
            <w:r w:rsidRPr="00E16F23">
              <w:rPr>
                <w:rFonts w:ascii="Times New Roman" w:hAnsi="Times New Roman" w:cs="Times New Roman"/>
              </w:rPr>
              <w:t xml:space="preserve"> such as miR-22, miR-136 and miR-138.</w:t>
            </w:r>
          </w:p>
        </w:tc>
        <w:tc>
          <w:tcPr>
            <w:tcW w:w="910" w:type="pct"/>
            <w:vAlign w:val="center"/>
          </w:tcPr>
          <w:p w:rsidR="00D9514C" w:rsidRPr="00E16F23" w:rsidRDefault="00D9514C" w:rsidP="003315E0">
            <w:pPr>
              <w:jc w:val="center"/>
            </w:pPr>
            <w:proofErr w:type="spellStart"/>
            <w:r w:rsidRPr="00E16F23">
              <w:t>Down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038/onc.2015.460", "ISBN" : "0950-9232", "ISSN" : "0950-9232", "PMID" : "26657152", "abstract" : "It has recently been shown that the upregulation of a pseudogene specific to a protein-coding gene could function as a sponge to bind multiple potential targeting microRNAs (miRNAs), resulting in increased gene expression. Similarly, it was recently demonstrated that circular RNAs can function as sponges for miRNAs, and could upregulate expression of mRNAs containing an identical sequence. Furthermore, some mRNAs are now known to not only translate protein, but also function to sponge miRNA binding, facilitating gene expression. Collectively, these appear to be effective mechanisms to ensure gene expression and protein activity. Here we show that expression of a member of the forkhead family of transcription factors, Foxo3, is regulated by the Foxo3 pseudogene (Foxo3P), and Foxo3 circular RNA, both of which bind to eight miRNAs. We found that the ectopic expression of the Foxo3P, Foxo3 circular RNA and Foxo3 mRNA could all suppress tumor growth and cancer cell proliferation and survival. Our results showed that at least three mechanisms are used to ensure protein translation of Foxo3, which reflects an essential role of Foxo3 and its corresponding non-coding RNAs.", "author" : [ { "dropping-particle" : "", "family" : "Yang", "given" : "W", "non-dropping-particle" : "", "parse-names" : false, "suffix" : "" }, { "dropping-particle" : "", "family" : "Du", "given" : "W W", "non-dropping-particle" : "", "parse-names" : false, "suffix" : "" }, { "dropping-particle" : "", "family" : "Li", "given" : "X", "non-dropping-particle" : "", "parse-names" : false, "suffix" : "" }, { "dropping-particle" : "", "family" : "Yee", "given" : "A J", "non-dropping-particle" : "", "parse-names" : false, "suffix" : "" }, { "dropping-particle" : "", "family" : "Yang", "given" : "B B", "non-dropping-particle" : "", "parse-names" : false, "suffix" : "" } ], "container-title" : "Oncogene", "id" : "ITEM-1", "issue" : "30", "issued" : { "date-parts" : [ [ "2016" ] ] }, "page" : "3919-3931", "title" : "Foxo3 activity promoted by non-coding effects of circular RNA and Foxo3 pseudogene in the inhibition of tumor growth and angiogenesis", "type" : "article-journal", "volume" : "35" }, "uris" : [ "http://www.mendeley.com/documents/?uuid=91afceeb-1667-4594-8201-c08db61aa3c3" ] }, { "id" : "ITEM-2", "itemData" : { "DOI" : "10.1093/nar/gkw027", "ISBN" : "1362-4962 (Electronic)\\r0305-1048 (Linking)", "ISSN" : "13624962", "PMID" : "26861625", "abstract" : "Most RNAs generated by the human genome have no protein-coding ability and are termed non-coding RNAs. Among these include circular RNAs, which include exonic circular RNAs (circRNA), mainly found in the cytoplasm, and intronic RNAs (ciRNA), predominantly detected in the nucleus. The biological functions of circular RNAs remain largely unknown, although ciRNAs have been reported to promote gene transcription, while circRNAs may function as microRNA sponges. We demonstrate that the circular RNA circ-Foxo3 was highly expressed in non-cancer cells and were associated with cell cycle progression. Silencing endogenous circ-Foxo3 promoted cell proliferation. Ectopic expression of circ-Foxo3 repressed cell cycle progression by binding to the cell cycle proteins cyclin-dependent kinase 2 (also known as cell division protein kinase 2 or CDK2) and cyclin-dependent kinase inhibitor 1 (or p21), resulting in the formation of a ternary complex. Normally, CDK2 interacts with cyclin A and cyclin E to facilitate cell cycle entry, while p21works to inhibit these interactions and arrest cell cycle progression. The formation of this circ-Foxo3-p21-CDK2 ternary complex arrested the function of CDK2 and blocked cell cycle progression.", "author" : [ { "dropping-particle" : "", "family" : "Du", "given" : "William W.", "non-dropping-particle" : "", "parse-names" : false, "suffix" : "" }, { "dropping-particle" : "", "family" : "Yang", "given" : "Weining", "non-dropping-particle" : "", "parse-names" : false, "suffix" : "" }, { "dropping-particle" : "", "family" : "Liu", "given" : "Elizabeth", "non-dropping-particle" : "", "parse-names" : false, "suffix" : "" }, { "dropping-particle" : "", "family" : "Yang", "given" : "Zhenguo", "non-dropping-particle" : "", "parse-names" : false, "suffix" : "" }, { "dropping-particle" : "", "family" : "Dhaliwal", "given" : "Preet", "non-dropping-particle" : "", "parse-names" : false, "suffix" : "" }, { "dropping-particle" : "", "family" : "Yang", "given" : "Burton B.", "non-dropping-particle" : "", "parse-names" : false, "suffix" : "" } ], "container-title" : "Nucleic Acids Research", "id" : "ITEM-2", "issue" : "6", "issued" : { "date-parts" : [ [ "2016" ] ] }, "page" : "2846-2858", "title" : "Foxo3 circular RNA retards cell cycle progression via forming ternary complexes with p21 and CDK2", "type" : "article-journal", "volume" : "44" }, "uris" : [ "http://www.mendeley.com/documents/?uuid=74dbdb21-a201-4133-b931-d380ceedb0c0" ] } ], "mendeley" : { "formattedCitation" : "[259,260]", "plainTextFormattedCitation" : "[259,260]", "previouslyFormattedCitation" : "[259,260]" }, "properties" : {  }, "schema" : "https://github.com/citation-style-language/schema/raw/master/csl-citation.json" }</w:instrText>
            </w:r>
            <w:r w:rsidRPr="00E16F23">
              <w:fldChar w:fldCharType="separate"/>
            </w:r>
            <w:r w:rsidRPr="00985BB6">
              <w:rPr>
                <w:noProof/>
              </w:rPr>
              <w:t>[259,260]</w:t>
            </w:r>
            <w:r w:rsidRPr="00E16F23">
              <w:fldChar w:fldCharType="end"/>
            </w:r>
          </w:p>
        </w:tc>
      </w:tr>
      <w:tr w:rsidR="00D9514C" w:rsidRPr="00E16F23" w:rsidTr="003315E0">
        <w:tc>
          <w:tcPr>
            <w:tcW w:w="756" w:type="pct"/>
            <w:vAlign w:val="center"/>
          </w:tcPr>
          <w:p w:rsidR="00D9514C" w:rsidRPr="00E16F23" w:rsidRDefault="00D9514C" w:rsidP="003315E0">
            <w:pPr>
              <w:jc w:val="center"/>
            </w:pPr>
            <w:r w:rsidRPr="00E16F23">
              <w:t>circ-ABCB10</w:t>
            </w: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proofErr w:type="gramStart"/>
            <w:r w:rsidRPr="00E16F23">
              <w:rPr>
                <w:rFonts w:ascii="Times New Roman" w:hAnsi="Times New Roman" w:cs="Times New Roman"/>
              </w:rPr>
              <w:t>circ-ABCB10</w:t>
            </w:r>
            <w:proofErr w:type="gramEnd"/>
            <w:r w:rsidRPr="00E16F23">
              <w:rPr>
                <w:rFonts w:ascii="Times New Roman" w:hAnsi="Times New Roman" w:cs="Times New Roman"/>
              </w:rPr>
              <w:t xml:space="preserve"> is significantly up-regulated in breast cancer tissue.</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Knockdown of circ-ABCB10 suppressed the proliferation and increased apoptosis of breast cancer cells.</w:t>
            </w:r>
          </w:p>
          <w:p w:rsidR="00D9514C" w:rsidRPr="00E16F23" w:rsidRDefault="00D9514C" w:rsidP="00D9514C">
            <w:pPr>
              <w:pStyle w:val="ListParagraph"/>
              <w:numPr>
                <w:ilvl w:val="0"/>
                <w:numId w:val="1"/>
              </w:numPr>
              <w:rPr>
                <w:rFonts w:ascii="Times New Roman" w:hAnsi="Times New Roman" w:cs="Times New Roman"/>
              </w:rPr>
            </w:pPr>
            <w:proofErr w:type="gramStart"/>
            <w:r w:rsidRPr="00E16F23">
              <w:rPr>
                <w:rFonts w:ascii="Times New Roman" w:hAnsi="Times New Roman" w:cs="Times New Roman"/>
              </w:rPr>
              <w:t>circ-ABCB10</w:t>
            </w:r>
            <w:proofErr w:type="gramEnd"/>
            <w:r w:rsidRPr="00E16F23">
              <w:rPr>
                <w:rFonts w:ascii="Times New Roman" w:hAnsi="Times New Roman" w:cs="Times New Roman"/>
              </w:rPr>
              <w:t xml:space="preserve"> has a sponge effect on miR-1271 and rescued the function of circ-ABCB10 in breast cancer cells.</w:t>
            </w:r>
          </w:p>
          <w:p w:rsidR="00D9514C" w:rsidRPr="00E16F23" w:rsidRDefault="00D9514C" w:rsidP="003315E0"/>
        </w:tc>
        <w:tc>
          <w:tcPr>
            <w:tcW w:w="910" w:type="pct"/>
            <w:vAlign w:val="center"/>
          </w:tcPr>
          <w:p w:rsidR="00D9514C" w:rsidRPr="00E16F23" w:rsidRDefault="00D9514C" w:rsidP="003315E0">
            <w:pPr>
              <w:jc w:val="center"/>
            </w:pPr>
            <w:proofErr w:type="spellStart"/>
            <w:r w:rsidRPr="00E16F23">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ISSN" : "21566976", "PMID" : "28744405", "abstract" : "Circular RNA (circRNA) is a key regulator in the development and progression of human cancers, however its role in breast cancer tumorigenesis is not well understood. The present study aims to investigate the expression profiles and potential modulation of circRNA on breast cancer carcinogenesis. Human circRNA microarray was performed to screen for abnormally expressed circRNA in breast cancer tissue. Results found circ-ABCB10, was significantly up-regulated in breast cancer tissue. And results were replicated in a larger sample size. In vitro, loss-of-function experiments showed circ-ABCB10 knockdown suppressed the proliferation and increased apoptosis of breast cancer cells. Bioinformatics prediction program predicted the complementary sequence within circ-ABCB10 and miR-1271, which was validated by luciferase reporter assay. Finally, miR-1271 rescued the function of circ-ABCB10 on breast cancer cells, confirming the sponge effect of circ-ABCB10 on miR-1271. Overall, results identified a new functional circ-ABCB10 in breast cancer tumorigenesis, and reveal the important regulatory role of circ-ABCB10 through sponging miR-1271, providing a novel insight for breast cancer pathogenesis.", "author" : [ { "dropping-particle" : "", "family" : "Liang", "given" : "Hai Feng", "non-dropping-particle" : "", "parse-names" : false, "suffix" : "" }, { "dropping-particle" : "", "family" : "Zhang", "given" : "Xing Zeng", "non-dropping-particle" : "", "parse-names" : false, "suffix" : "" }, { "dropping-particle" : "", "family" : "Liu", "given" : "Bao Guo", "non-dropping-particle" : "", "parse-names" : false, "suffix" : "" }, { "dropping-particle" : "", "family" : "Jia", "given" : "Guo Tao", "non-dropping-particle" : "", "parse-names" : false, "suffix" : "" }, { "dropping-particle" : "", "family" : "Li", "given" : "Wen Lei", "non-dropping-particle" : "", "parse-names" : false, "suffix" : "" } ], "container-title" : "American Journal of Cancer Research", "id" : "ITEM-1", "issue" : "7", "issued" : { "date-parts" : [ [ "2017" ] ] }, "page" : "1566-1576", "title" : "Circular RNA circ-ABCB10 promotes breast cancer proliferation and progression through sponging miR-1271", "type" : "article-journal", "volume" : "7" }, "uris" : [ "http://www.mendeley.com/documents/?uuid=520d7de7-44ef-49eb-9b5b-628ec5b1d138" ] } ], "mendeley" : { "formattedCitation" : "[261]", "plainTextFormattedCitation" : "[261]", "previouslyFormattedCitation" : "[261]" }, "properties" : {  }, "schema" : "https://github.com/citation-style-language/schema/raw/master/csl-citation.json" }</w:instrText>
            </w:r>
            <w:r w:rsidRPr="00E16F23">
              <w:fldChar w:fldCharType="separate"/>
            </w:r>
            <w:r w:rsidRPr="00985BB6">
              <w:rPr>
                <w:noProof/>
              </w:rPr>
              <w:t>[261]</w:t>
            </w:r>
            <w:r w:rsidRPr="00E16F23">
              <w:fldChar w:fldCharType="end"/>
            </w:r>
          </w:p>
        </w:tc>
      </w:tr>
      <w:tr w:rsidR="00D9514C" w:rsidRPr="00E16F23" w:rsidTr="003315E0">
        <w:tc>
          <w:tcPr>
            <w:tcW w:w="756" w:type="pct"/>
            <w:vAlign w:val="center"/>
          </w:tcPr>
          <w:p w:rsidR="00D9514C" w:rsidRPr="00E16F23" w:rsidRDefault="00D9514C" w:rsidP="003315E0">
            <w:pPr>
              <w:jc w:val="center"/>
            </w:pPr>
            <w:r w:rsidRPr="00E16F23">
              <w:t>CUPID1 and CUPID2</w:t>
            </w: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Predominantly expressed in ER+ breast cancer cells</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Estrogen regulated </w:t>
            </w:r>
            <w:proofErr w:type="spellStart"/>
            <w:r w:rsidRPr="00E16F23">
              <w:rPr>
                <w:rFonts w:ascii="Times New Roman" w:hAnsi="Times New Roman" w:cs="Times New Roman"/>
              </w:rPr>
              <w:t>lncRNAs</w:t>
            </w:r>
            <w:proofErr w:type="spellEnd"/>
            <w:r w:rsidRPr="00E16F23">
              <w:rPr>
                <w:rFonts w:ascii="Times New Roman" w:hAnsi="Times New Roman" w:cs="Times New Roman"/>
              </w:rPr>
              <w:t>.</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Silencing of CUPID1 and CUPID2 leads to inhibition of HR mediated DNA repair.</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Play an important role in NHEJ and HDR repair pathway choice.</w:t>
            </w:r>
          </w:p>
        </w:tc>
        <w:tc>
          <w:tcPr>
            <w:tcW w:w="910" w:type="pct"/>
            <w:vAlign w:val="center"/>
          </w:tcPr>
          <w:p w:rsidR="00D9514C" w:rsidRPr="00E16F23" w:rsidRDefault="00D9514C" w:rsidP="003315E0">
            <w:pPr>
              <w:jc w:val="center"/>
            </w:pPr>
            <w:proofErr w:type="spellStart"/>
            <w:r w:rsidRPr="00E16F23">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016/j.ajhg.2017.07.007", "ISBN" : "1537-6605", "ISSN" : "15376605", "PMID" : "28777932", "abstract" : "Breast cancer risk is strongly associated with an intergenic region on 11q13. We have previously shown that the strongest risk-associated SNPs fall within a distal enhancer that regulates CCND1. Here, we report that, in addition to regulating CCND1, this enhancer regulates two estrogen-regulated long noncoding RNAs, CUPID1 and CUPID2. We provide evidence that the risk-associated SNPs are associated with reduced chromatin looping between the enhancer and the CUPID1 and CUPID2 bidirectional promoter. We further show that CUPID1 and CUPID2 are predominantly expressed in hormone-receptor-positive breast tumors and play a role in modulating pathway choice for the repair of double-strand breaks. These data reveal a mechanism for the involvement of this region in breast cancer.", "author" : [ { "dropping-particle" : "", "family" : "Betts", "given" : "Joshua A.", "non-dropping-particle" : "", "parse-names" : false, "suffix" : "" }, { "dropping-particle" : "", "family" : "Moradi Marjaneh", "given" : "Mahdi", "non-dropping-particle" : "", "parse-names" : false, "suffix" : "" }, { "dropping-particle" : "", "family" : "Al-Ejeh", "given" : "Fares", "non-dropping-particle" : "", "parse-names" : false, "suffix" : "" }, { "dropping-particle" : "", "family" : "Lim", "given" : "Yi Chieh", "non-dropping-particle" : "", "parse-names" : false, "suffix" : "" }, { "dropping-particle" : "", "family" : "Shi", "given" : "Wei", "non-dropping-particle" : "", "parse-names" : false, "suffix" : "" }, { "dropping-particle" : "", "family" : "Sivakumaran", "given" : "Haran", "non-dropping-particle" : "", "parse-names" : false, "suffix" : "" }, { "dropping-particle" : "", "family" : "Trop\u00e9e", "given" : "Romain", "non-dropping-particle" : "", "parse-names" : false, "suffix" : "" }, { "dropping-particle" : "", "family" : "Patch", "given" : "Ann Marie", "non-dropping-particle" : "", "parse-names" : false, "suffix" : "" }, { "dropping-particle" : "", "family" : "Clark", "given" : "Michael B.", "non-dropping-particle" : "", "parse-names" : false, "suffix" : "" }, { "dropping-particle" : "", "family" : "Bartonicek", "given" : "Nenad", "non-dropping-particle" : "", "parse-names" : false, "suffix" : "" }, { "dropping-particle" : "", "family" : "Wiegmans", "given" : "Adrian P.", "non-dropping-particle" : "", "parse-names" : false, "suffix" : "" }, { "dropping-particle" : "", "family" : "Hillman", "given" : "Kristine M.", "non-dropping-particle" : "", "parse-names" : false, "suffix" : "" }, { "dropping-particle" : "", "family" : "Kaufmann", "given" : "Susanne", "non-dropping-particle" : "", "parse-names" : false, "suffix" : "" }, { "dropping-particle" : "", "family" : "Bain", "given" : "Amanda L.", "non-dropping-particle" : "", "parse-names" : false, "suffix" : "" }, { "dropping-particle" : "", "family" : "Gloss", "given" : "Brian S.", "non-dropping-particle" : "", "parse-names" : false, "suffix" : "" }, { "dropping-particle" : "", "family" : "Crawford", "given" : "Joanna", "non-dropping-particle" : "", "parse-names" : false, "suffix" : "" }, { "dropping-particle" : "", "family" : "Kazakoff", "given" : "Stephen", "non-dropping-particle" : "", "parse-names" : false, "suffix" : "" }, { "dropping-particle" : "", "family" : "Wani", "given" : "Shivangi", "non-dropping-particle" : "", "parse-names" : false, "suffix" : "" }, { "dropping-particle" : "", "family" : "Wen", "given" : "Shu W.", "non-dropping-particle" : "", "parse-names" : false, "suffix" : "" }, { "dropping-particle" : "", "family" : "Day", "given" : "Bryan", "non-dropping-particle" : "", "parse-names" : false, "suffix" : "" }, { "dropping-particle" : "", "family" : "M\u00f6ller", "given" : "Andreas", "non-dropping-particle" : "", "parse-names" : false, "suffix" : "" }, { "dropping-particle" : "", "family" : "Cloonan", "given" : "Nicole", "non-dropping-particle" : "", "parse-names" : false, "suffix" : "" }, { "dropping-particle" : "", "family" : "Pearson", "given" : "John", "non-dropping-particle" : "", "parse-names" : false, "suffix" : "" }, { "dropping-particle" : "", "family" : "Brown", "given" : "Melissa A.", "non-dropping-particle" : "", "parse-names" : false, "suffix" : "" }, { "dropping-particle" : "", "family" : "Mercer", "given" : "Timothy R.", "non-dropping-particle" : "", "parse-names" : false, "suffix" : "" }, { "dropping-particle" : "", "family" : "Waddell", "given" : "Nicola", "non-dropping-particle" : "", "parse-names" : false, "suffix" : "" }, { "dropping-particle" : "", "family" : "Khanna", "given" : "Kum Kum", "non-dropping-particle" : "", "parse-names" : false, "suffix" : "" }, { "dropping-particle" : "", "family" : "Dray", "given" : "Eloise", "non-dropping-particle" : "", "parse-names" : false, "suffix" : "" }, { "dropping-particle" : "", "family" : "Dinger", "given" : "Marcel E.", "non-dropping-particle" : "", "parse-names" : false, "suffix" : "" }, { "dropping-particle" : "", "family" : "Edwards", "given" : "Stacey L.", "non-dropping-particle" : "", "parse-names" : false, "suffix" : "" }, { "dropping-particle" : "", "family" : "French", "given" : "Juliet D.", "non-dropping-particle" : "", "parse-names" : false, "suffix" : "" } ], "container-title" : "American Journal of Human Genetics", "id" : "ITEM-1", "issue" : "2", "issued" : { "date-parts" : [ [ "2017" ] ] }, "page" : "255-266", "title" : "Long Noncoding RNAs CUPID1 and CUPID2 Mediate Breast Cancer Risk at 11q13 by Modulating the Response to DNA Damage", "type" : "article-journal", "volume" : "101" }, "uris" : [ "http://www.mendeley.com/documents/?uuid=1436f4bd-c22a-4dfe-94d0-4ca1239fdd5d" ] } ], "mendeley" : { "formattedCitation" : "[262]", "plainTextFormattedCitation" : "[262]", "previouslyFormattedCitation" : "[262]" }, "properties" : {  }, "schema" : "https://github.com/citation-style-language/schema/raw/master/csl-citation.json" }</w:instrText>
            </w:r>
            <w:r w:rsidRPr="00E16F23">
              <w:fldChar w:fldCharType="separate"/>
            </w:r>
            <w:r w:rsidRPr="00985BB6">
              <w:rPr>
                <w:noProof/>
              </w:rPr>
              <w:t>[262]</w:t>
            </w:r>
            <w:r w:rsidRPr="00E16F23">
              <w:fldChar w:fldCharType="end"/>
            </w:r>
          </w:p>
        </w:tc>
      </w:tr>
      <w:tr w:rsidR="00D9514C" w:rsidRPr="00E16F23" w:rsidTr="003315E0">
        <w:tc>
          <w:tcPr>
            <w:tcW w:w="756" w:type="pct"/>
            <w:vAlign w:val="center"/>
          </w:tcPr>
          <w:p w:rsidR="00D9514C" w:rsidRPr="00E16F23" w:rsidRDefault="00D9514C" w:rsidP="003315E0">
            <w:pPr>
              <w:jc w:val="center"/>
            </w:pPr>
            <w:r w:rsidRPr="00E16F23">
              <w:t>CYTOR/</w:t>
            </w:r>
          </w:p>
          <w:p w:rsidR="00D9514C" w:rsidRPr="00E16F23" w:rsidRDefault="00D9514C" w:rsidP="003315E0">
            <w:pPr>
              <w:jc w:val="center"/>
            </w:pPr>
            <w:r w:rsidRPr="00E16F23">
              <w:t>LINC00152</w:t>
            </w: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Required for cell proliferation, cell migration and cytoskeletal </w:t>
            </w:r>
            <w:proofErr w:type="spellStart"/>
            <w:r w:rsidRPr="00E16F23">
              <w:rPr>
                <w:rFonts w:ascii="Times New Roman" w:hAnsi="Times New Roman" w:cs="Times New Roman"/>
              </w:rPr>
              <w:t>organisation</w:t>
            </w:r>
            <w:proofErr w:type="spellEnd"/>
            <w:r w:rsidRPr="00E16F23">
              <w:rPr>
                <w:rFonts w:ascii="Times New Roman" w:hAnsi="Times New Roman" w:cs="Times New Roman"/>
              </w:rPr>
              <w:t>.</w:t>
            </w:r>
          </w:p>
          <w:p w:rsidR="00D9514C" w:rsidRPr="00E16F23" w:rsidRDefault="00D9514C" w:rsidP="00D9514C">
            <w:pPr>
              <w:pStyle w:val="ListParagraph"/>
              <w:numPr>
                <w:ilvl w:val="0"/>
                <w:numId w:val="1"/>
              </w:numPr>
              <w:rPr>
                <w:rFonts w:ascii="Times New Roman" w:hAnsi="Times New Roman" w:cs="Times New Roman"/>
              </w:rPr>
            </w:pPr>
            <w:proofErr w:type="spellStart"/>
            <w:r w:rsidRPr="00E16F23">
              <w:rPr>
                <w:rFonts w:ascii="Times New Roman" w:hAnsi="Times New Roman" w:cs="Times New Roman"/>
              </w:rPr>
              <w:lastRenderedPageBreak/>
              <w:t>Upregulated</w:t>
            </w:r>
            <w:proofErr w:type="spellEnd"/>
            <w:r w:rsidRPr="00E16F23">
              <w:rPr>
                <w:rFonts w:ascii="Times New Roman" w:hAnsi="Times New Roman" w:cs="Times New Roman"/>
              </w:rPr>
              <w:t xml:space="preserve"> in all types of breast cancer.</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Guilt by association analysis highlighted the association between </w:t>
            </w:r>
            <w:proofErr w:type="spellStart"/>
            <w:r w:rsidRPr="00E16F23">
              <w:rPr>
                <w:rFonts w:ascii="Times New Roman" w:hAnsi="Times New Roman" w:cs="Times New Roman"/>
              </w:rPr>
              <w:t>lncRNA</w:t>
            </w:r>
            <w:proofErr w:type="spellEnd"/>
            <w:r w:rsidRPr="00E16F23">
              <w:rPr>
                <w:rFonts w:ascii="Times New Roman" w:hAnsi="Times New Roman" w:cs="Times New Roman"/>
              </w:rPr>
              <w:t xml:space="preserve"> and key cancer </w:t>
            </w:r>
            <w:proofErr w:type="spellStart"/>
            <w:r w:rsidRPr="00E16F23">
              <w:rPr>
                <w:rFonts w:ascii="Times New Roman" w:hAnsi="Times New Roman" w:cs="Times New Roman"/>
              </w:rPr>
              <w:t>signalling</w:t>
            </w:r>
            <w:proofErr w:type="spellEnd"/>
            <w:r w:rsidRPr="00E16F23">
              <w:rPr>
                <w:rFonts w:ascii="Times New Roman" w:hAnsi="Times New Roman" w:cs="Times New Roman"/>
              </w:rPr>
              <w:t xml:space="preserve"> pathways such as EGFR, </w:t>
            </w:r>
            <w:proofErr w:type="spellStart"/>
            <w:r w:rsidRPr="00E16F23">
              <w:rPr>
                <w:rFonts w:ascii="Times New Roman" w:hAnsi="Times New Roman" w:cs="Times New Roman"/>
              </w:rPr>
              <w:t>mTOR</w:t>
            </w:r>
            <w:proofErr w:type="spellEnd"/>
            <w:r w:rsidRPr="00E16F23">
              <w:rPr>
                <w:rFonts w:ascii="Times New Roman" w:hAnsi="Times New Roman" w:cs="Times New Roman"/>
              </w:rPr>
              <w:t xml:space="preserve"> and MAPK pathways.</w:t>
            </w:r>
          </w:p>
        </w:tc>
        <w:tc>
          <w:tcPr>
            <w:tcW w:w="910" w:type="pct"/>
            <w:vAlign w:val="center"/>
          </w:tcPr>
          <w:p w:rsidR="00D9514C" w:rsidRPr="00E16F23" w:rsidRDefault="00D9514C" w:rsidP="003315E0">
            <w:pPr>
              <w:jc w:val="center"/>
            </w:pPr>
            <w:proofErr w:type="spellStart"/>
            <w:r w:rsidRPr="00E16F23">
              <w:lastRenderedPageBreak/>
              <w:t>Upregulated</w:t>
            </w:r>
            <w:proofErr w:type="spellEnd"/>
          </w:p>
        </w:tc>
        <w:tc>
          <w:tcPr>
            <w:tcW w:w="681" w:type="pct"/>
            <w:vAlign w:val="center"/>
          </w:tcPr>
          <w:p w:rsidR="00D9514C" w:rsidRPr="00E16F23" w:rsidRDefault="00D9514C" w:rsidP="003315E0">
            <w:pPr>
              <w:jc w:val="center"/>
            </w:pPr>
            <w:r>
              <w:fldChar w:fldCharType="begin" w:fldLock="1"/>
            </w:r>
            <w:r>
              <w:instrText>ADDIN CSL_CITATION { "citationItems" : [ { "id" : "ITEM-1", "itemData" : { "DOI" : "10.1126/sciadv.1600220", "ISSN" : "2375-2548", "PMID" : "27617288", "abstract" : "Evidence is emerging that long noncoding RNAs (lncRNAs) may play a role in cancer development, but this role is not yet clear. We performed a genome-wide transcriptional survey to explore the lncRNA landscape across 995 breast tissue samples. We identified 215 lncRNAs whose genes are aberrantly expressed in breast tumors, as compared to normal samples. Unsupervised hierarchical clustering of breast tumors on the basis of their lncRNAs revealed four breast cancer subgroups that correlate tightly with PAM50-defined mRNA-based subtypes. Using multivariate analysis, we identified no less than 210 lncRNAs prognostic of clinical outcome. By analyzing the coexpression of lncRNA genes and protein-coding genes, we inferred potential functions of the 215 dysregulated lncRNAs. We then associated subtype-specific lncRNAs with key molecular processes involved in cancer. A correlation was observed, on the one hand, between luminal A-specific lncRNAs and the activation of phosphatidylinositol 3-kinase, fibroblast growth factor, and transforming growth factor-\u03b2 pathways and, on the other hand, between basal-like-specific lncRNAs and the activation of epidermal growth factor receptor (EGFR)-dependent pathways and of the epithelial-to-mesenchymal transition. Finally, we showed that a specific lncRNA, which we called CYTOR, plays a role in breast cancer. We confirmed its predicted functions, showing that it regulates genes involved in the EGFR/mammalian target of rapamycin pathway and is required for cell proliferation, cell migration, and cytoskeleton organization. Overall, our work provides the most comprehensive analyses for lncRNA in breast cancers. Our findings suggest a wide range of biological functions associated with lncRNAs in breast cancer and provide a foundation for functional investigations that could lead to new therapeutic approaches.", "author" : [ { "dropping-particle" : "", "family" : "Grembergen", "given" : "O.", "non-dropping-particle" : "Van", "parse-names" : false, "suffix" : "" }, { "dropping-particle" : "", "family" : "Bizet", "given" : "Martin", "non-dropping-particle" : "", "parse-names" : false, "suffix" : "" }, { "dropping-particle" : "", "family" : "Bony", "given" : "E. J.", "non-dropping-particle" : "de", "parse-names" : false, "suffix" : "" }, { "dropping-particle" : "", "family" : "Calonne", "given" : "Emilie", "non-dropping-particle" : "", "parse-names" : false, "suffix" : "" }, { "dropping-particle" : "", "family" : "Putmans", "given" : "Pascale", "non-dropping-particle" : "", "parse-names" : false, "suffix" : "" }, { "dropping-particle" : "", "family" : "Brohee", "given" : "S.", "non-dropping-particle" : "", "parse-names" : false, "suffix" : "" }, { "dropping-particle" : "", "family" : "Olsen", "given" : "Catharina", "non-dropping-particle" : "", "parse-names" : false, "suffix" : "" }, { "dropping-particle" : "", "family" : "Guo", "given" : "Mingzhou", "non-dropping-particle" : "", "parse-names" : false, "suffix" : "" }, { "dropping-particle" : "", "family" : "Bontempi", "given" : "Gianluca", "non-dropping-particle" : "", "parse-names" : false, "suffix" : "" }, { "dropping-particle" : "", "family" : "Sotiriou", "given" : "Christos", "non-dropping-particle" : "", "parse-names" : false, "suffix" : "" }, { "dropping-particle" : "", "family" : "Defrance", "given" : "Matthieu", "non-dropping-particle" : "", "parse-names" : false, "suffix" : "" }, { "dropping-particle" : "", "family" : "Fuks", "given" : "Fran\u00e7ois", "non-dropping-particle" : "", "parse-names" : false, "suffix" : "" } ], "container-title" : "Science Advances", "id" : "ITEM-1", "issue" : "9", "issued" : { "date-parts" : [ [ "2016" ] ] }, "page" : "e1600220-e1600220", "title" : "Portraying breast cancers with long noncoding RNAs", "type" : "article-journal", "volume" : "2" }, "uris" : [ "http://www.mendeley.com/documents/?uuid=8a7cbb5f-b112-4004-a8e7-779018c5c06f" ] } ], "mendeley" : { "formattedCitation" : "[263]", "plainTextFormattedCitation" : "[263]", "previouslyFormattedCitation" : "[263]" }, "properties" : {  }, "schema" : "https://github.com/citation-style-language/schema/raw/master/csl-citation.json" }</w:instrText>
            </w:r>
            <w:r>
              <w:fldChar w:fldCharType="separate"/>
            </w:r>
            <w:r w:rsidRPr="00985BB6">
              <w:rPr>
                <w:noProof/>
              </w:rPr>
              <w:t>[263]</w:t>
            </w:r>
            <w:r>
              <w:fldChar w:fldCharType="end"/>
            </w:r>
          </w:p>
        </w:tc>
      </w:tr>
      <w:tr w:rsidR="00D9514C" w:rsidRPr="00E16F23" w:rsidTr="003315E0">
        <w:tc>
          <w:tcPr>
            <w:tcW w:w="756" w:type="pct"/>
            <w:vAlign w:val="center"/>
          </w:tcPr>
          <w:p w:rsidR="00D9514C" w:rsidRPr="00E16F23" w:rsidRDefault="00D9514C" w:rsidP="003315E0">
            <w:pPr>
              <w:jc w:val="center"/>
            </w:pPr>
            <w:r w:rsidRPr="00E16F23">
              <w:lastRenderedPageBreak/>
              <w:t>DANCR</w:t>
            </w: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DANCR expression was increased in Triple negative breast cancer tissues when compared with adjacent normal </w:t>
            </w:r>
            <w:proofErr w:type="spellStart"/>
            <w:r w:rsidRPr="00E16F23">
              <w:rPr>
                <w:rFonts w:ascii="Times New Roman" w:hAnsi="Times New Roman" w:cs="Times New Roman"/>
              </w:rPr>
              <w:t>tissues.using</w:t>
            </w:r>
            <w:proofErr w:type="spellEnd"/>
            <w:r w:rsidRPr="00E16F23">
              <w:rPr>
                <w:rFonts w:ascii="Times New Roman" w:hAnsi="Times New Roman" w:cs="Times New Roman"/>
              </w:rPr>
              <w:t xml:space="preserve"> </w:t>
            </w:r>
            <w:proofErr w:type="spellStart"/>
            <w:r w:rsidRPr="00E16F23">
              <w:rPr>
                <w:rFonts w:ascii="Times New Roman" w:hAnsi="Times New Roman" w:cs="Times New Roman"/>
              </w:rPr>
              <w:t>qPCR</w:t>
            </w:r>
            <w:proofErr w:type="spellEnd"/>
            <w:r w:rsidRPr="00E16F23">
              <w:rPr>
                <w:rFonts w:ascii="Times New Roman" w:hAnsi="Times New Roman" w:cs="Times New Roman"/>
              </w:rPr>
              <w:t>.</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Patients with higher DANCR expression correlated with worse TNM stages as well as shorter overall survival.</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Knockdown of DANCR lead to decrease in cell proliferation and cellular invasion in cell lines and reduces </w:t>
            </w:r>
            <w:proofErr w:type="spellStart"/>
            <w:r w:rsidRPr="00E16F23">
              <w:rPr>
                <w:rFonts w:ascii="Times New Roman" w:hAnsi="Times New Roman" w:cs="Times New Roman"/>
              </w:rPr>
              <w:t>tumour</w:t>
            </w:r>
            <w:proofErr w:type="spellEnd"/>
            <w:r w:rsidRPr="00E16F23">
              <w:rPr>
                <w:rFonts w:ascii="Times New Roman" w:hAnsi="Times New Roman" w:cs="Times New Roman"/>
              </w:rPr>
              <w:t xml:space="preserve"> growth in </w:t>
            </w:r>
            <w:r w:rsidRPr="00E16F23">
              <w:rPr>
                <w:rFonts w:ascii="Times New Roman" w:hAnsi="Times New Roman" w:cs="Times New Roman"/>
                <w:i/>
              </w:rPr>
              <w:t xml:space="preserve">in vivo. </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TNBC cancer stem cell markers ABCG2 transporter, CD44 and ALDH1 were </w:t>
            </w:r>
            <w:proofErr w:type="spellStart"/>
            <w:r w:rsidRPr="00E16F23">
              <w:rPr>
                <w:rFonts w:ascii="Times New Roman" w:hAnsi="Times New Roman" w:cs="Times New Roman"/>
              </w:rPr>
              <w:t>downregulated</w:t>
            </w:r>
            <w:proofErr w:type="spellEnd"/>
            <w:r w:rsidRPr="00E16F23">
              <w:rPr>
                <w:rFonts w:ascii="Times New Roman" w:hAnsi="Times New Roman" w:cs="Times New Roman"/>
              </w:rPr>
              <w:t xml:space="preserve"> upon knockdown of DANCR.</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Knockdown of DANCR was associated with increased binding of EZH2 on their promoters leading to a reduction in the expression of genes that may be targets of DANCR in TNBC.</w:t>
            </w:r>
          </w:p>
        </w:tc>
        <w:tc>
          <w:tcPr>
            <w:tcW w:w="910" w:type="pct"/>
            <w:vAlign w:val="center"/>
          </w:tcPr>
          <w:p w:rsidR="00D9514C" w:rsidRPr="00E16F23" w:rsidRDefault="00D9514C" w:rsidP="003315E0">
            <w:pPr>
              <w:jc w:val="center"/>
            </w:pPr>
            <w:proofErr w:type="spellStart"/>
            <w:r w:rsidRPr="00E16F23">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242/bio.023135", "ISSN" : "2046-6390", "PMID" : "28760736", "abstract" : "Triple negative breast cancer (TNBC) is non-responsive to conventional anti-hormonal and Her2-targeted therapies, making it necessary to identify new molecular targets for therapy. Long non-coding RNA anti-differentiation ncRNA (lncRNA DANCR) was identified participating in carcinogenesis of hepatocellular carcinoma, but its expression and potential role in TNBC progression is still unclear. In the present study, our results showed that DANCR expression was increased in TNBC tissues compared with the adjacent normal tissues using quantitative real-time PCR (qRT-PCR) in 63 TNBC specimens. Patients with higher DANCR expression correlated with worse TNM stages as well as a shorter overall survival (OS) using Kaplan-Meier analysis. When the endogenous DANCR was knocked-down via specific siRNA, cell proliferation and invasion were decreased obviously in the MDA-MB-231 cells. In vivo xenograft experiments showed that knockdown of the DANCR in MDA-MB-231 cells reduced the tumor growth significantly. Furthermore, a compendium of TNBC cancer stem cell markers such as CD44, ABCG2 transporter and aldehyde dehydrogenase (ALDH1) were greatly downregulated in the MDA-MB-231 cells with DANCR knockdown. Molecular mechanistic studies revealed that knockdown of DANCR was associated with increased binding of EZH2 on the promoters of CD44 and ABCG2, and concomitant reduction of expression of these genes suggested that they may be DANCR targets in TNBC. Thus, our study demonstrated that targeting DANCR expression might be a viable therapeutic approach to treat triple negative breast cancer.", "author" : [ { "dropping-particle" : "", "family" : "Sha", "given" : "Sha", "non-dropping-particle" : "", "parse-names" : false, "suffix" : "" }, { "dropping-particle" : "", "family" : "Yuan", "given" : "Dongya", "non-dropping-particle" : "", "parse-names" : false, "suffix" : "" }, { "dropping-particle" : "", "family" : "Liu", "given" : "Yuejun", "non-dropping-particle" : "", "parse-names" : false, "suffix" : "" }, { "dropping-particle" : "", "family" : "Han", "given" : "Baosan", "non-dropping-particle" : "", "parse-names" : false, "suffix" : "" }, { "dropping-particle" : "", "family" : "Zhong", "given" : "Nanbert", "non-dropping-particle" : "", "parse-names" : false, "suffix" : "" } ], "container-title" : "Biology Open", "id" : "ITEM-1", "issue" : "9", "issued" : { "date-parts" : [ [ "2017" ] ] }, "page" : "1310-1316", "title" : "Targeting long non-coding RNA DANCR inhibits triple negative breast cancer progression", "type" : "article-journal", "volume" : "6" }, "uris" : [ "http://www.mendeley.com/documents/?uuid=9414781f-87d0-412a-a1ef-4a9f8863faac" ] } ], "mendeley" : { "formattedCitation" : "[264]", "plainTextFormattedCitation" : "[264]", "previouslyFormattedCitation" : "[264]" }, "properties" : {  }, "schema" : "https://github.com/citation-style-language/schema/raw/master/csl-citation.json" }</w:instrText>
            </w:r>
            <w:r w:rsidRPr="00E16F23">
              <w:fldChar w:fldCharType="separate"/>
            </w:r>
            <w:r w:rsidRPr="00985BB6">
              <w:rPr>
                <w:noProof/>
              </w:rPr>
              <w:t>[264]</w:t>
            </w:r>
            <w:r w:rsidRPr="00E16F23">
              <w:fldChar w:fldCharType="end"/>
            </w:r>
          </w:p>
        </w:tc>
      </w:tr>
      <w:tr w:rsidR="00D9514C" w:rsidRPr="00E16F23" w:rsidTr="003315E0">
        <w:tc>
          <w:tcPr>
            <w:tcW w:w="756" w:type="pct"/>
            <w:vAlign w:val="center"/>
          </w:tcPr>
          <w:p w:rsidR="00D9514C" w:rsidRPr="00E16F23" w:rsidRDefault="00D9514C" w:rsidP="003315E0">
            <w:pPr>
              <w:jc w:val="center"/>
            </w:pPr>
            <w:r w:rsidRPr="00E16F23">
              <w:t>DSCAM-AS1</w:t>
            </w:r>
          </w:p>
          <w:p w:rsidR="00D9514C" w:rsidRPr="00E16F23" w:rsidRDefault="00D9514C" w:rsidP="003315E0">
            <w:pPr>
              <w:jc w:val="center"/>
            </w:pP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DSCAM-AS1 is highly specific for luminal breast cancer. </w:t>
            </w:r>
          </w:p>
          <w:p w:rsidR="00D9514C" w:rsidRPr="00E16F23" w:rsidRDefault="00D9514C" w:rsidP="00D9514C">
            <w:pPr>
              <w:pStyle w:val="ListParagraph"/>
              <w:numPr>
                <w:ilvl w:val="0"/>
                <w:numId w:val="1"/>
              </w:numPr>
              <w:rPr>
                <w:rFonts w:ascii="Times New Roman" w:hAnsi="Times New Roman" w:cs="Times New Roman"/>
              </w:rPr>
            </w:pPr>
            <w:proofErr w:type="spellStart"/>
            <w:proofErr w:type="gramStart"/>
            <w:r w:rsidRPr="00E16F23">
              <w:rPr>
                <w:rFonts w:ascii="Times New Roman" w:hAnsi="Times New Roman" w:cs="Times New Roman"/>
              </w:rPr>
              <w:t>siRNA</w:t>
            </w:r>
            <w:proofErr w:type="spellEnd"/>
            <w:proofErr w:type="gramEnd"/>
            <w:r w:rsidRPr="00E16F23">
              <w:rPr>
                <w:rFonts w:ascii="Times New Roman" w:hAnsi="Times New Roman" w:cs="Times New Roman"/>
              </w:rPr>
              <w:t xml:space="preserve"> of DSCAM-AS1, reduces cell growth, increases apoptosis and induces EMT markers.</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Mimics Estrogen receptor-α silencing but does not influence estrogen receptor α expression.</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Highly expressed in breast cancer tissues and binds to promoter of estrogen receptor.</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Exhibited strong estrogen induction in MCF-7 and T47D cells.</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Implicated in </w:t>
            </w:r>
            <w:proofErr w:type="spellStart"/>
            <w:r w:rsidRPr="00E16F23">
              <w:rPr>
                <w:rFonts w:ascii="Times New Roman" w:hAnsi="Times New Roman" w:cs="Times New Roman"/>
              </w:rPr>
              <w:t>Tamoxifen</w:t>
            </w:r>
            <w:proofErr w:type="spellEnd"/>
            <w:r w:rsidRPr="00E16F23">
              <w:rPr>
                <w:rFonts w:ascii="Times New Roman" w:hAnsi="Times New Roman" w:cs="Times New Roman"/>
              </w:rPr>
              <w:t xml:space="preserve"> resistance.</w:t>
            </w:r>
          </w:p>
        </w:tc>
        <w:tc>
          <w:tcPr>
            <w:tcW w:w="910" w:type="pct"/>
            <w:vAlign w:val="center"/>
          </w:tcPr>
          <w:p w:rsidR="00D9514C" w:rsidRPr="00E16F23" w:rsidRDefault="00D9514C" w:rsidP="003315E0">
            <w:pPr>
              <w:jc w:val="center"/>
            </w:pPr>
            <w:proofErr w:type="spellStart"/>
            <w:r w:rsidRPr="00E16F23">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8632/oncotarget.6420", "ISBN" : "1949-2553 (Electronic)\\r1949-2553 (Linking)", "ISSN" : "1949-2553", "PMID" : "26621851", "abstract" : "Estrogen Receptor alpha (ER\u03b1) activation by estrogenic hormones induces luminal breast cancer cell proliferation. However, ER\u03b1 plays also important hormone-independent functions to maintain breast tumor cells epithelial phenotype. We reported previously by RNA-Seq that in MCF-7 cells in absence of hormones ER\u03b1 down-regulation changes the expression of several genes linked to cellular development, representing a specific subset of estrogen-induced genes. Here, we report regulation of long non-coding RNAs from the same experimental settings. A list of 133 Apo-ER\u03b1-Regulated lncRNAs (AER-lncRNAs) was identified and extensively characterized using published data from cancer cell lines and tumor tissues, or experiments on MCF-7 cells. For several features, we ran validation using cell cultures or fresh tumor biopsies. AER-lncRNAs represent a specific subset, only marginally overlapping estrogen-induced transcripts, whose expression is largely restricted to luminal cells and which is able to perfectly classify breast tumor subtypes. The most abundant AER-lncRNA, DSCAM-AS1, is expressed in ER\u03b1+ breast carcinoma, but not in pre-neoplastic lesions, and correlates inversely with EMT markers. Down-regulation of DSCAM-AS1 recapitulated, in part, the effect of silencing ER\u03b1, i.e. growth arrest and induction of EMT markers. In conclusion, we report an ER\u03b1-dependent lncRNA set representing a novel luminal signature in breast cancer cells.", "author" : [ { "dropping-particle" : "", "family" : "Miano", "given" : "Valentina", "non-dropping-particle" : "", "parse-names" : false, "suffix" : "" }, { "dropping-particle" : "", "family" : "Ferrero", "given" : "Giulio", "non-dropping-particle" : "", "parse-names" : false, "suffix" : "" }, { "dropping-particle" : "", "family" : "Reineri", "given" : "Stefania", "non-dropping-particle" : "", "parse-names" : false, "suffix" : "" }, { "dropping-particle" : "", "family" : "Caizzi", "given" : "Livia", "non-dropping-particle" : "", "parse-names" : false, "suffix" : "" }, { "dropping-particle" : "", "family" : "Annaratone", "given" : "Laura", "non-dropping-particle" : "", "parse-names" : false, "suffix" : "" }, { "dropping-particle" : "", "family" : "Ricci", "given" : "Laura", "non-dropping-particle" : "", "parse-names" : false, "suffix" : "" }, { "dropping-particle" : "", "family" : "Cutrupi", "given" : "Santina", "non-dropping-particle" : "", "parse-names" : false, "suffix" : "" }, { "dropping-particle" : "", "family" : "Castellano", "given" : "Isabella", "non-dropping-particle" : "", "parse-names" : false, "suffix" : "" }, { "dropping-particle" : "", "family" : "Cordero", "given" : "Francesca", "non-dropping-particle" : "", "parse-names" : false, "suffix" : "" }, { "dropping-particle" : "", "family" : "Bortoli", "given" : "Michele", "non-dropping-particle" : "De", "parse-names" : false, "suffix" : "" } ], "container-title" : "Oncotarget", "id" : "ITEM-1", "issue" : "3", "issued" : { "date-parts" : [ [ "2016" ] ] }, "page" : "3201-16", "title" : "Luminal long non-coding RNAs regulated by estrogen receptor alpha in a ligand-independent manner show functional roles in breast cancer.", "type" : "article-journal", "volume" : "7" }, "uris" : [ "http://www.mendeley.com/documents/?uuid=b61fb584-0792-4f6f-820d-476fe8f50930" ] }, { "id" : "ITEM-2", "itemData" : { "DOI" : "10.1038/ncomms12791", "ISBN" : "2041-1723 (Electronic)\\r2041-1723 (Linking)", "ISSN" : "2041-1723", "PMID" : "27666543", "abstract" : "Molecular classification of cancers into subtypes has resulted in an advance in our understanding of tumour biology and treatment response across multiple tumour types. However, to date, cancer profiling has largely focused on protein-coding genes, which comprise &lt;1% of the genome. Here we leverage a compendium of 58,648 long noncoding RNAs (lncRNAs) to subtype 947 breast cancer samples. We show that lncRNA-based profiling categorizes breast tumours by their known molecular subtypes in breast cancer. We identify a cohort of breast cancer-associated and oestrogen-regulated lncRNAs, and investigate the role of the top prioritized oestrogen receptor (ER)-regulated lncRNA, DSCAM-AS1. We demonstrate that DSCAM-AS1 mediates tumour progression and tamoxifen resistance and identify hnRNPL as an interacting protein involved in the mechanism of DSCAM-AS1 action. By highlighting the role of DSCAM-AS1 in breast cancer biology and treatment resistance, this study provides insight into the potential clinical implications of lncRNAs in breast cancer.", "author" : [ { "dropping-particle" : "", "family" : "Niknafs", "given" : "Yashar S.", "non-dropping-particle" : "", "parse-names" : false, "suffix" : "" }, { "dropping-particle" : "", "family" : "Han", "given" : "Sumin", "non-dropping-particle" : "", "parse-names" : false, "suffix" : "" }, { "dropping-particle" : "", "family" : "Ma", "given" : "Teng", "non-dropping-particle" : "", "parse-names" : false, "suffix" : "" }, { "dropping-particle" : "", "family" : "Speers", "given" : "Corey", "non-dropping-particle" : "", "parse-names" : false, "suffix" : "" }, { "dropping-particle" : "", "family" : "Zhang", "given" : "Chao", "non-dropping-particle" : "", "parse-names" : false, "suffix" : "" }, { "dropping-particle" : "", "family" : "Wilder-Romans", "given" : "Kari", "non-dropping-particle" : "", "parse-names" : false, "suffix" : "" }, { "dropping-particle" : "", "family" : "Iyer", "given" : "Matthew K.", "non-dropping-particle" : "", "parse-names" : false, "suffix" : "" }, { "dropping-particle" : "", "family" : "Pitchiaya", "given" : "Sethuramasundaram", "non-dropping-particle" : "", "parse-names" : false, "suffix" : "" }, { "dropping-particle" : "", "family" : "Malik", "given" : "Rohit", "non-dropping-particle" : "", "parse-names" : false, "suffix" : "" }, { "dropping-particle" : "", "family" : "Hosono", "given" : "Yasuyuki", "non-dropping-particle" : "", "parse-names" : false, "suffix" : "" }, { "dropping-particle" : "", "family" : "Prensner", "given" : "John R.", "non-dropping-particle" : "", "parse-names" : false, "suffix" : "" }, { "dropping-particle" : "", "family" : "Poliakov", "given" : "Anton", "non-dropping-particle" : "", "parse-names" : false, "suffix" : "" }, { "dropping-particle" : "", "family" : "Singhal", "given" : "Udit", "non-dropping-particle" : "", "parse-names" : false, "suffix" : "" }, { "dropping-particle" : "", "family" : "Xiao", "given" : "Lanbo", "non-dropping-particle" : "", "parse-names" : false, "suffix" : "" }, { "dropping-particle" : "", "family" : "Kregel", "given" : "Steven", "non-dropping-particle" : "", "parse-names" : false, "suffix" : "" }, { "dropping-particle" : "", "family" : "Siebenaler", "given" : "Ronald F.", "non-dropping-particle" : "", "parse-names" : false, "suffix" : "" }, { "dropping-particle" : "", "family" : "Zhao", "given" : "Shuang G.", "non-dropping-particle" : "", "parse-names" : false, "suffix" : "" }, { "dropping-particle" : "", "family" : "Uhl", "given" : "Michael", "non-dropping-particle" : "", "parse-names" : false, "suffix" : "" }, { "dropping-particle" : "", "family" : "Gawronski", "given" : "Alexander", "non-dropping-particle" : "", "parse-names" : false, "suffix" : "" }, { "dropping-particle" : "", "family" : "Hayes", "given" : "Daniel F.", "non-dropping-particle" : "", "parse-names" : false, "suffix" : "" }, { "dropping-particle" : "", "family" : "Pierce", "given" : "Lori J.", "non-dropping-particle" : "", "parse-names" : false, "suffix" : "" }, { "dropping-particle" : "", "family" : "Cao", "given" : "Xuhong", "non-dropping-particle" : "", "parse-names" : false, "suffix" : "" }, { "dropping-particle" : "", "family" : "Collins", "given" : "Colin", "non-dropping-particle" : "", "parse-names" : false, "suffix" : "" }, { "dropping-particle" : "", "family" : "Backofen", "given" : "Rolf", "non-dropping-particle" : "", "parse-names" : false, "suffix" : "" }, { "dropping-particle" : "", "family" : "Sahinalp", "given" : "Cenk S.", "non-dropping-particle" : "", "parse-names" : false, "suffix" : "" }, { "dropping-particle" : "", "family" : "Rae", "given" : "James M.", "non-dropping-particle" : "", "parse-names" : false, "suffix" : "" }, { "dropping-particle" : "", "family" : "Chinnaiyan", "given" : "Arul M.", "non-dropping-particle" : "", "parse-names" : false, "suffix" : "" }, { "dropping-particle" : "", "family" : "Feng", "given" : "Felix Y.", "non-dropping-particle" : "", "parse-names" : false, "suffix" : "" } ], "container-title" : "Nature Communications", "id" : "ITEM-2", "issued" : { "date-parts" : [ [ "2016" ] ] }, "page" : "12791", "title" : "The lncRNA landscape of breast cancer reveals a role for DSCAM-AS1 in breast cancer progression", "type" : "article-journal", "volume" : "7" }, "uris" : [ "http://www.mendeley.com/documents/?uuid=6ba4e4db-a2ba-4cde-9317-cf2f995e125a" ] } ], "mendeley" : { "formattedCitation" : "[217,218]", "plainTextFormattedCitation" : "[217,218]", "previouslyFormattedCitation" : "[217,218]" }, "properties" : {  }, "schema" : "https://github.com/citation-style-language/schema/raw/master/csl-citation.json" }</w:instrText>
            </w:r>
            <w:r w:rsidRPr="00E16F23">
              <w:fldChar w:fldCharType="separate"/>
            </w:r>
            <w:r w:rsidRPr="00985BB6">
              <w:rPr>
                <w:noProof/>
              </w:rPr>
              <w:t>[217,218]</w:t>
            </w:r>
            <w:r w:rsidRPr="00E16F23">
              <w:fldChar w:fldCharType="end"/>
            </w:r>
          </w:p>
        </w:tc>
      </w:tr>
      <w:tr w:rsidR="00D9514C" w:rsidRPr="00E16F23" w:rsidTr="003315E0">
        <w:tc>
          <w:tcPr>
            <w:tcW w:w="756" w:type="pct"/>
            <w:vAlign w:val="center"/>
          </w:tcPr>
          <w:p w:rsidR="00D9514C" w:rsidRPr="00E16F23" w:rsidRDefault="00D9514C" w:rsidP="003315E0">
            <w:pPr>
              <w:jc w:val="center"/>
            </w:pPr>
            <w:r w:rsidRPr="00E16F23">
              <w:t>EPB41L4A-AS2</w:t>
            </w: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Tumor suppressor by mediating cell proliferation, </w:t>
            </w:r>
            <w:proofErr w:type="spellStart"/>
            <w:r w:rsidRPr="00E16F23">
              <w:rPr>
                <w:rFonts w:ascii="Times New Roman" w:hAnsi="Times New Roman" w:cs="Times New Roman"/>
              </w:rPr>
              <w:t>downregulation</w:t>
            </w:r>
            <w:proofErr w:type="spellEnd"/>
            <w:r w:rsidRPr="00E16F23">
              <w:rPr>
                <w:rFonts w:ascii="Times New Roman" w:hAnsi="Times New Roman" w:cs="Times New Roman"/>
              </w:rPr>
              <w:t xml:space="preserve"> promotes </w:t>
            </w:r>
            <w:proofErr w:type="spellStart"/>
            <w:r w:rsidRPr="00E16F23">
              <w:rPr>
                <w:rFonts w:ascii="Times New Roman" w:hAnsi="Times New Roman" w:cs="Times New Roman"/>
              </w:rPr>
              <w:t>tumorigenesis</w:t>
            </w:r>
            <w:proofErr w:type="spellEnd"/>
            <w:r w:rsidRPr="00E16F23">
              <w:rPr>
                <w:rFonts w:ascii="Times New Roman" w:hAnsi="Times New Roman" w:cs="Times New Roman"/>
              </w:rPr>
              <w:t>.</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EPB41L4A-AS2 associated with </w:t>
            </w:r>
            <w:proofErr w:type="spellStart"/>
            <w:r w:rsidRPr="00E16F23">
              <w:rPr>
                <w:rFonts w:ascii="Times New Roman" w:hAnsi="Times New Roman" w:cs="Times New Roman"/>
              </w:rPr>
              <w:t>tumorigeneis</w:t>
            </w:r>
            <w:proofErr w:type="spellEnd"/>
            <w:r w:rsidRPr="00E16F23">
              <w:rPr>
                <w:rFonts w:ascii="Times New Roman" w:hAnsi="Times New Roman" w:cs="Times New Roman"/>
              </w:rPr>
              <w:t xml:space="preserve"> and </w:t>
            </w:r>
            <w:proofErr w:type="spellStart"/>
            <w:r w:rsidRPr="00E16F23">
              <w:rPr>
                <w:rFonts w:ascii="Times New Roman" w:hAnsi="Times New Roman" w:cs="Times New Roman"/>
              </w:rPr>
              <w:t>chemoresistance</w:t>
            </w:r>
            <w:proofErr w:type="spellEnd"/>
            <w:r w:rsidRPr="00E16F23">
              <w:rPr>
                <w:rFonts w:ascii="Times New Roman" w:hAnsi="Times New Roman" w:cs="Times New Roman"/>
              </w:rPr>
              <w:t xml:space="preserve"> </w:t>
            </w:r>
            <w:r w:rsidRPr="00E16F23">
              <w:rPr>
                <w:rFonts w:ascii="Times New Roman" w:hAnsi="Times New Roman" w:cs="Times New Roman"/>
              </w:rPr>
              <w:lastRenderedPageBreak/>
              <w:t>through regulation of estrogen synthesis.</w:t>
            </w:r>
          </w:p>
          <w:p w:rsidR="00D9514C" w:rsidRPr="00E16F23" w:rsidRDefault="00D9514C" w:rsidP="003315E0"/>
        </w:tc>
        <w:tc>
          <w:tcPr>
            <w:tcW w:w="910" w:type="pct"/>
            <w:vAlign w:val="center"/>
          </w:tcPr>
          <w:p w:rsidR="00D9514C" w:rsidRPr="00E16F23" w:rsidRDefault="00D9514C" w:rsidP="003315E0">
            <w:pPr>
              <w:jc w:val="center"/>
            </w:pPr>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8632/oncotarget.8007", "ISBN" : "1949-2553 (Electronic)\\r1949-2553 (Linking)", "ISSN" : "19492553", "PMID" : "26980733", "abstract" : "EPB41L4A-AS2 is a novel long non-coding RNA of unknown function. In this study, we investigated the expression of EPB41L4A-AS2 in breast cancer tissues and evaluated its relationship with the clinicopathological features and prognosis of patients with breast cancer. This entailed conducting a meta-analysis and prognosis validation study using two cohorts from the Gene Expression Omnibus (GEO). In addition, we assessed EPB41L4A-AS2 expression and its relationship with the clinicopathological features of renal and lung cancers using the Cancer Genome Atlas cohort and a GEO dataset. We also clarified the role of EPB41L4A-AS2 expression in mediating cancer cell proliferation in breast, renal, and lung cancer cell lines transfected with an EPB41L4A-AS2 expression vector. We found that high EPB41L4A-AS2 expression is associated with favorable disease outcomes. Gene ontology enrichment analysis revealed that EPB41L4A-AS2 may be involved in processes associated with tumor biology. Finally, overexpression of EPB41L4A-AS2 inhibited tumor cell proliferation in breast, renal, and lung cancer cell lines. Our clinical and in vitro results suggest that EPB41L4A-AS2 inhibits solid tumor formation and that evaluation of this long non-coding RNA may have prognostic value in the clinical management of such malignancies.", "author" : [ { "dropping-particle" : "", "family" : "Xu", "given" : "S", "non-dropping-particle" : "", "parse-names" : false, "suffix" : "" }, { "dropping-particle" : "", "family" : "Wang", "given" : "P", "non-dropping-particle" : "", "parse-names" : false, "suffix" : "" }, { "dropping-particle" : "", "family" : "You", "given" : "Z", "non-dropping-particle" : "", "parse-names" : false, "suffix" : "" }, { "dropping-particle" : "", "family" : "Meng", "given" : "H", "non-dropping-particle" : "", "parse-names" : false, "suffix" : "" }, { "dropping-particle" : "", "family" : "Mu", "given" : "G", "non-dropping-particle" : "", "parse-names" : false, "suffix" : "" }, { "dropping-particle" : "", "family" : "Bai", "given" : "X", "non-dropping-particle" : "", "parse-names" : false, "suffix" : "" }, { "dropping-particle" : "", "family" : "Zhang", "given" : "G", "non-dropping-particle" : "", "parse-names" : false, "suffix" : "" }, { "dropping-particle" : "", "family" : "Zhang", "given" : "J", "non-dropping-particle" : "", "parse-names" : false, "suffix" : "" }, { "dropping-particle" : "", "family" : "Pang", "given" : "D", "non-dropping-particle" : "", "parse-names" : false, "suffix" : "" } ], "container-title" : "Oncotarget", "id" : "ITEM-1", "issued" : { "date-parts" : [ [ "2016" ] ] }, "title" : "The long non-coding RNA EPB41L4A-AS2 inhibits tumor proliferation and is associated with favorable prognoses in breast cancer and other solid tumors", "type" : "article-journal" }, "uris" : [ "http://www.mendeley.com/documents/?uuid=7c1dba15-678a-44e3-8a4d-39c20f15f730" ] } ], "mendeley" : { "formattedCitation" : "[265]", "plainTextFormattedCitation" : "[265]", "previouslyFormattedCitation" : "[265]" }, "properties" : {  }, "schema" : "https://github.com/citation-style-language/schema/raw/master/csl-citation.json" }</w:instrText>
            </w:r>
            <w:r w:rsidRPr="00E16F23">
              <w:fldChar w:fldCharType="separate"/>
            </w:r>
            <w:r w:rsidRPr="00985BB6">
              <w:rPr>
                <w:noProof/>
              </w:rPr>
              <w:t>[265]</w:t>
            </w:r>
            <w:r w:rsidRPr="00E16F23">
              <w:fldChar w:fldCharType="end"/>
            </w:r>
          </w:p>
        </w:tc>
      </w:tr>
      <w:tr w:rsidR="00D9514C" w:rsidRPr="00E16F23" w:rsidTr="003315E0">
        <w:tc>
          <w:tcPr>
            <w:tcW w:w="756" w:type="pct"/>
            <w:vAlign w:val="center"/>
          </w:tcPr>
          <w:p w:rsidR="00D9514C" w:rsidRPr="00E16F23" w:rsidRDefault="00D9514C" w:rsidP="003315E0">
            <w:pPr>
              <w:jc w:val="center"/>
            </w:pPr>
            <w:r w:rsidRPr="00E16F23">
              <w:lastRenderedPageBreak/>
              <w:t>FGF14-AS2</w:t>
            </w: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Tumor suppressor gene found antisense to FGF14</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Significantly </w:t>
            </w:r>
            <w:proofErr w:type="spellStart"/>
            <w:r w:rsidRPr="00E16F23">
              <w:rPr>
                <w:rFonts w:ascii="Times New Roman" w:hAnsi="Times New Roman" w:cs="Times New Roman"/>
              </w:rPr>
              <w:t>downregulated</w:t>
            </w:r>
            <w:proofErr w:type="spellEnd"/>
            <w:r w:rsidRPr="00E16F23">
              <w:rPr>
                <w:rFonts w:ascii="Times New Roman" w:hAnsi="Times New Roman" w:cs="Times New Roman"/>
              </w:rPr>
              <w:t xml:space="preserve"> in breast cancer tissue compared to adjacent normal tissue.</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Negatively co-related to tumor size, lymph node metastasis and clinical stage.</w:t>
            </w:r>
          </w:p>
        </w:tc>
        <w:tc>
          <w:tcPr>
            <w:tcW w:w="910" w:type="pct"/>
            <w:vAlign w:val="center"/>
          </w:tcPr>
          <w:p w:rsidR="00D9514C" w:rsidRPr="00E16F23" w:rsidRDefault="00D9514C" w:rsidP="003315E0">
            <w:pPr>
              <w:jc w:val="center"/>
            </w:pPr>
            <w:proofErr w:type="spellStart"/>
            <w:r w:rsidRPr="00E16F23">
              <w:t>Down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016/j.bbrc.2016.01.147", "ISSN" : "10902104", "PMID" : "26820525", "abstract" : "Breast cancer is diverse in their natural history and in their responsiveness to treatments. It is urgent to generate candidate biomarkers for the stratification of patients and personalization of therapy to avoid overtreatment or inadequate treatment. Long noncoding RNAs (lncRNAs) have been found to be pervasively transcribed in the genome and played critical roles in cancer progression. A lot of lncRNAs have been reported as potential prognostic biomarkers and therapeutic targets in multiple cancers. In this study, we demonstrated that FGF14 antisense RNA 2 (FGF14-AS2), a novel long non-coding RNA, was significantly down-regulated in breast cancer tissue compared with adjacent normal tissue both in validated cohort and TCGA cohort. Reduced expression of FGF14-AS2 was correlated with larger tumor size, more lymph node metastasis and advanced clinical stage in both cohorts. Kaplan-Meier analysis indicated that patients with lower FGF14-AS2 expression had a worse overall survival. Moreover, multivariate analysis revealed that decreased expression of FGF14-AS2 was an independent predictor of overall survival. Together, these results suggested that FGF14-AS2 involved in the progress of breast cancer and might act as a tumor suppressor gene. To the best of our knowledge, it was firstly reported that FGF14-AS2 was involved in cancer. This study provided a potential new marker and a target for gene therapy in breast cancer treatment.", "author" : [ { "dropping-particle" : "", "family" : "Yang", "given" : "Fan", "non-dropping-particle" : "", "parse-names" : false, "suffix" : "" }, { "dropping-particle" : "", "family" : "Liu", "given" : "Ye Huan", "non-dropping-particle" : "", "parse-names" : false, "suffix" : "" }, { "dropping-particle" : "", "family" : "Dong", "given" : "Si Yang", "non-dropping-particle" : "", "parse-names" : false, "suffix" : "" }, { "dropping-particle" : "", "family" : "Ma", "given" : "Rui Ming", "non-dropping-particle" : "", "parse-names" : false, "suffix" : "" }, { "dropping-particle" : "", "family" : "Bhandari", "given" : "Adheesh", "non-dropping-particle" : "", "parse-names" : false, "suffix" : "" }, { "dropping-particle" : "", "family" : "Zhang", "given" : "Xiao Hua", "non-dropping-particle" : "", "parse-names" : false, "suffix" : "" }, { "dropping-particle" : "", "family" : "Wang", "given" : "Ou Chen", "non-dropping-particle" : "", "parse-names" : false, "suffix" : "" } ], "container-title" : "Biochemical and Biophysical Research Communications", "id" : "ITEM-1", "issue" : "3", "issued" : { "date-parts" : [ [ "2016" ] ] }, "page" : "479-483", "title" : "A novel long non-coding RNA FGF14-AS2 is correlated with progression and prognosis in breast cancer", "type" : "article-journal", "volume" : "470" }, "uris" : [ "http://www.mendeley.com/documents/?uuid=15f523dd-946d-490f-b564-e5e7c258c9db" ] } ], "mendeley" : { "formattedCitation" : "[266]", "plainTextFormattedCitation" : "[266]", "previouslyFormattedCitation" : "[266]" }, "properties" : {  }, "schema" : "https://github.com/citation-style-language/schema/raw/master/csl-citation.json" }</w:instrText>
            </w:r>
            <w:r w:rsidRPr="00E16F23">
              <w:fldChar w:fldCharType="separate"/>
            </w:r>
            <w:r w:rsidRPr="00985BB6">
              <w:rPr>
                <w:noProof/>
              </w:rPr>
              <w:t>[266]</w:t>
            </w:r>
            <w:r w:rsidRPr="00E16F23">
              <w:fldChar w:fldCharType="end"/>
            </w:r>
          </w:p>
        </w:tc>
      </w:tr>
      <w:tr w:rsidR="00D9514C" w:rsidRPr="00E16F23" w:rsidTr="003315E0">
        <w:tc>
          <w:tcPr>
            <w:tcW w:w="756" w:type="pct"/>
            <w:vAlign w:val="center"/>
          </w:tcPr>
          <w:p w:rsidR="00D9514C" w:rsidRPr="00E16F23" w:rsidRDefault="00D9514C" w:rsidP="003315E0">
            <w:pPr>
              <w:jc w:val="center"/>
            </w:pPr>
            <w:r w:rsidRPr="00E16F23">
              <w:t>GAS5</w:t>
            </w:r>
          </w:p>
          <w:p w:rsidR="00D9514C" w:rsidRPr="00E16F23" w:rsidRDefault="00D9514C" w:rsidP="003315E0">
            <w:pPr>
              <w:jc w:val="center"/>
            </w:pP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GAS5 is involved in the regulation of apoptosis and differentiation in breast cancer cells.</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GAS5 is </w:t>
            </w:r>
            <w:proofErr w:type="spellStart"/>
            <w:r w:rsidRPr="00E16F23">
              <w:rPr>
                <w:rFonts w:ascii="Times New Roman" w:hAnsi="Times New Roman" w:cs="Times New Roman"/>
              </w:rPr>
              <w:t>downregulated</w:t>
            </w:r>
            <w:proofErr w:type="spellEnd"/>
            <w:r w:rsidRPr="00E16F23">
              <w:rPr>
                <w:rFonts w:ascii="Times New Roman" w:hAnsi="Times New Roman" w:cs="Times New Roman"/>
              </w:rPr>
              <w:t xml:space="preserve"> in breast cancer and strongly correlated with histological grade and advanced TNM stages.</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GAS5 behaves as a </w:t>
            </w:r>
            <w:proofErr w:type="spellStart"/>
            <w:r w:rsidRPr="00E16F23">
              <w:rPr>
                <w:rFonts w:ascii="Times New Roman" w:hAnsi="Times New Roman" w:cs="Times New Roman"/>
              </w:rPr>
              <w:t>riborepressor</w:t>
            </w:r>
            <w:proofErr w:type="spellEnd"/>
            <w:r w:rsidRPr="00E16F23">
              <w:rPr>
                <w:rFonts w:ascii="Times New Roman" w:hAnsi="Times New Roman" w:cs="Times New Roman"/>
              </w:rPr>
              <w:t xml:space="preserve"> of the glucocorticoid receptor which regulates cell survival and metabolic activities during starvation.</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GAS5 levels are decreased in </w:t>
            </w:r>
            <w:proofErr w:type="spellStart"/>
            <w:r w:rsidRPr="00E16F23">
              <w:rPr>
                <w:rFonts w:ascii="Times New Roman" w:hAnsi="Times New Roman" w:cs="Times New Roman"/>
              </w:rPr>
              <w:t>trastuzumab</w:t>
            </w:r>
            <w:proofErr w:type="spellEnd"/>
            <w:r w:rsidRPr="00E16F23">
              <w:rPr>
                <w:rFonts w:ascii="Times New Roman" w:hAnsi="Times New Roman" w:cs="Times New Roman"/>
              </w:rPr>
              <w:t xml:space="preserve"> resistant SKBR-3/</w:t>
            </w:r>
            <w:proofErr w:type="spellStart"/>
            <w:r w:rsidRPr="00E16F23">
              <w:rPr>
                <w:rFonts w:ascii="Times New Roman" w:hAnsi="Times New Roman" w:cs="Times New Roman"/>
              </w:rPr>
              <w:t>Tr</w:t>
            </w:r>
            <w:proofErr w:type="spellEnd"/>
            <w:r w:rsidRPr="00E16F23">
              <w:rPr>
                <w:rFonts w:ascii="Times New Roman" w:hAnsi="Times New Roman" w:cs="Times New Roman"/>
              </w:rPr>
              <w:t xml:space="preserve"> cells and patient samples who are undergoing </w:t>
            </w:r>
            <w:proofErr w:type="spellStart"/>
            <w:r w:rsidRPr="00E16F23">
              <w:rPr>
                <w:rFonts w:ascii="Times New Roman" w:hAnsi="Times New Roman" w:cs="Times New Roman"/>
              </w:rPr>
              <w:t>Trastuzumab</w:t>
            </w:r>
            <w:proofErr w:type="spellEnd"/>
            <w:r w:rsidRPr="00E16F23">
              <w:rPr>
                <w:rFonts w:ascii="Times New Roman" w:hAnsi="Times New Roman" w:cs="Times New Roman"/>
              </w:rPr>
              <w:t xml:space="preserve"> treatment.</w:t>
            </w:r>
          </w:p>
        </w:tc>
        <w:tc>
          <w:tcPr>
            <w:tcW w:w="910" w:type="pct"/>
            <w:vAlign w:val="center"/>
          </w:tcPr>
          <w:p w:rsidR="00D9514C" w:rsidRPr="00E16F23" w:rsidRDefault="00D9514C" w:rsidP="003315E0">
            <w:pPr>
              <w:jc w:val="center"/>
            </w:pPr>
            <w:proofErr w:type="spellStart"/>
            <w:r w:rsidRPr="00E16F23">
              <w:t>Down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007/s10549-014-2974-y", "ISBN" : "1573-7217 (Electronic)\\r0167-6806 (Linking)", "ISSN" : "15737217", "PMID" : "24789445", "abstract" : "The putative tumour suppressor and apoptosis-promoting gene, growth arrest-specific 5 (GAS5), encodes long ncRNA (lncRNA) and snoRNAs. Its expression is down-regulated in breast cancer, which adversely impacts patient prognosis. In this preclinical study, the consequences of decreased GAS5 expression for breast cancer cell survival following treatment with chemotherapeutic agents are addressed. In addition, functional responses of triple-negative breast cancer cells to GAS5 lncRNA are examined, and mTOR inhibition as a strategy to enhance cellular GAS5 levels is investigated. Breast cancer cell lines were transfected with either siRNA to GAS5 or with a plasmid encoding GAS5 lncRNA and the effects on breast cancer cell survival were determined. Cellular responses to mTOR inhibitors were evaluated by assaying culture growth and GAS5 transcript levels. GAS5 silencing attenuated cell responses to apoptotic stimuli, including classical chemotherapeutic agents; the extent of cell death was directly proportional to cellular GAS5 levels. Imatinib action in contrast, was independent of GAS5. GAS5 lncRNA promoted the apoptosis of triple-negative and oestrogen receptor-positive cells but only dual PI3K/mTOR inhibition was able to enhance GAS5 levels in all cell types. Reduced GAS5 expression attenuates apoptosis induction by classical chemotherapeutic agents in breast cancer cells, providing an explanation for the relationship between GAS5 expression and breast cancer patient prognosis. Clinically, this relationship may be circumvented by the use of GAS5-independent drugs such as imatinib, or by restoration of GAS5 expression. The latter may be achieved by the use of a dual PI3K/mTOR inhibitor, to improve apoptotic responses to conventional chemotherapies.", "author" : [ { "dropping-particle" : "", "family" : "Pickard", "given" : "Mark R.", "non-dropping-particle" : "", "parse-names" : false, "suffix" : "" }, { "dropping-particle" : "", "family" : "Williams", "given" : "Gwyn T.", "non-dropping-particle" : "", "parse-names" : false, "suffix" : "" } ], "container-title" : "Breast Cancer Research and Treatment", "id" : "ITEM-1", "issue" : "2", "issued" : { "date-parts" : [ [ "2014" ] ] }, "page" : "359-370", "title" : "Regulation of apoptosis by long non-coding RNA GAS5 in breast cancer cells: Implications for chemotherapy", "type" : "article-journal", "volume" : "145" }, "uris" : [ "http://www.mendeley.com/documents/?uuid=bb98c9c9-b83e-4c76-ab6e-b9c2f331846f" ] }, { "id" : "ITEM-2", "itemData" : { "DOI" : "10.3390/genes6030484", "ISSN" : "2073-4425", "abstract" : "It is increasingly recognised that lncRNAs play essential regulatory roles in fundamental biological processes and, consequently, that their dysregulation may contribute to major human diseases, including cancer. Better understanding of lncRNA biology may therefore offer new insights into pathogenetic mechanisms and thereby offer novel opportunities for diagnosis and therapy. Of particular interest in this regard is GAS5 lncRNA, which is down-regulated in multiple cancers, with expression levels related to both clinico-pathological characteristics and patient prognosis. Functional studies have further shown that GAS5 lncRNA both inhibits the proliferation and promotes the apoptosis of multiple cell types, and that together these cellular mechanisms of action are likely to form the basis of its tumour suppressor action. At the same time, advances have been made in our understanding of the molecular mechanisms of GAS5 lncRNA action in recent years, including riborepression of certain steroid hormone receptors and sequestration of miR-21, impacting key regulatory pathways of cell survival. Overall this accumulating knowledge has the potential to improve both the diagnosis and treatment of cancer, and ultimately patient outcome. ", "author" : [ { "dropping-particle" : "", "family" : "Pickard", "given" : "Mark R", "non-dropping-particle" : "", "parse-names" : false, "suffix" : "" }, { "dropping-particle" : "", "family" : "Williams", "given" : "Gwyn T", "non-dropping-particle" : "", "parse-names" : false, "suffix" : "" } ], "container-title" : "Genes", "id" : "ITEM-2", "issue" : "3", "issued" : { "date-parts" : [ [ "2015" ] ] }, "page" : "484-499", "title" : "Molecular and Cellular Mechanisms of Action of Tumour Suppressor GAS5 LncRNA", "type" : "article-journal", "volume" : "6" }, "uris" : [ "http://www.mendeley.com/documents/?uuid=1cd69710-c7ed-4cfb-a08f-1168b4bd052d" ] }, { "id" : "ITEM-3", "itemData" : { "DOI" : "10.1038/onc.2008.373", "ISBN" : "1476-5594; 0950-9232", "ISSN" : "0950-9232", "PMID" : "18836484", "abstract" : "Effective control of both cell survival and cell proliferation is critical to the prevention of oncogenesis and to successful cancer therapy. Using functional expression cloning, we have identified GAS5 (growth arrest-specific transcript 5) as critical to the control of mammalian apoptosis and cell population growth. GAS5 transcripts are subject to complex post-transcriptional processing and some, but not all, GAS5 transcripts sensitize mammalian cells to apoptosis inducers. We have found that, in some cell lines, GAS5 expression induces growth arrest and apoptosis independently of other stimuli. GAS5 transcript levels were significantly reduced in breast cancer samples relative to adjacent unaffected normal breast epithelial tissues. The GAS5 gene has no significant protein-coding potential but expression encodes small nucleolar RNAs (snoRNAs) in its introns. Taken together with the recent demonstration of tumor suppressor characteristics in the related snoRNA U50, our observations suggest that such snoRNAs form a novel family of genes controlling oncogenesis and sensitivity to therapy in cancer.", "author" : [ { "dropping-particle" : "", "family" : "Mourtada-Maarabouni", "given" : "M", "non-dropping-particle" : "", "parse-names" : false, "suffix" : "" }, { "dropping-particle" : "", "family" : "Pickard", "given" : "Mr", "non-dropping-particle" : "", "parse-names" : false, "suffix" : "" }, { "dropping-particle" : "", "family" : "Hedge", "given" : "Vl", "non-dropping-particle" : "", "parse-names" : false, "suffix" : "" }, { "dropping-particle" : "", "family" : "Farzaneh", "given" : "F", "non-dropping-particle" : "", "parse-names" : false, "suffix" : "" }, { "dropping-particle" : "", "family" : "Williams", "given" : "Gt", "non-dropping-particle" : "", "parse-names" : false, "suffix" : "" } ], "container-title" : "Oncogene", "id" : "ITEM-3", "issued" : { "date-parts" : [ [ "2009" ] ] }, "page" : "195-208", "title" : "GAS5, a non-protein-coding RNA, controls apoptosis and is downregulated in breast cancer", "type" : "article-journal", "volume" : "28373" }, "uris" : [ "http://www.mendeley.com/documents/?uuid=d7fc6f3b-ba01-4acd-82e1-c8a129405c7b" ] }, { "id" : "ITEM-4", "itemData" : { "DOI" : "10.18632/oncotarget.7173", "ISBN" : "1949-2553 (Electronic)\\r1949-2553 (Linking)", "ISSN" : "1949-2553", "PMID" : "26862727", "abstract" : "Growth arrest-specific 5 (GAS5) lncRNA promotes apoptosis, and its expression is down-regulated in breast cancer. GAS5 lncRNA is a decoy of glucocorticoid/related receptors; a stem-loop sequence constitutes the GAS5 hormone response element mimic (HREM), which is essential for the regulation of breast cancer cell apoptosis. This preclinical study aimed to determine if the GAS5 HREM sequence alone promotes the apoptosis of breast cancer cells. Nucleofection of hormone-sensitive and -insensitive breast cancer cell lines with a GAS5 HREM DNA oligonucleotide increased both basal and ultraviolet-C-induced apoptosis, and decreased culture viability and clonogenic growth, similar to GAS5 lncRNA. The HREM oligonucleotide demonstrated similar sequence specificity to the native HREM for its functional activity and had no effect on endogenous GAS5 lncRNA levels. Certain chemically modified HREM oligonucleotides, notably DNA and RNA phosphorothioates, retained pro-apoptotic. activity. Crucially the HREM oligonucleotide could overcome apoptosis resistance secondary to deficient endogenous GAS5 lncRNA levels. Thus, the GAS5 lncRNA HREM sequence alone is sufficient to induce apoptosis in breast cancer cells, including triple-negative breast cancer cells. These findings further suggest that emerging knowledge of structure/function relationships in the field of lncRNA biology can be exploited for the development of entirely novel, oligonucleotide mimic-based, cancer therapies.", "author" : [ { "dropping-particle" : "", "family" : "Pickard", "given" : "M R", "non-dropping-particle" : "", "parse-names" : false, "suffix" : "" }, { "dropping-particle" : "", "family" : "Williams", "given" : "G T", "non-dropping-particle" : "", "parse-names" : false, "suffix" : "" } ], "container-title" : "Oncotarget", "id" : "ITEM-4", "issue" : "9", "issued" : { "date-parts" : [ [ "2016" ] ] }, "page" : "10104-10116", "title" : "The hormone response element mimic sequence of GAS5 lncRNA is sufficient to induce apoptosis in breast cancer cells", "type" : "article-journal", "volume" : "7" }, "uris" : [ "http://www.mendeley.com/documents/?uuid=d95330b8-8a50-4307-bc63-4ebc7acea652" ] }, { "id" : "ITEM-5", "itemData" : { "DOI" : "10.18632/oncotarget.8413", "ISBN" : "1949-2553 (Electronic)\\r1949-2553 (Linking)", "ISSN" : "1949-2553", "PMID" : "27034004", "abstract" : "Therapeutic resistance to trastuzumab caused by dysregulation of long noncoding RNAs (lncRNAs) is a major obstacle to clinical management of HER2-positive breast cancer. To investigate which lncRNAs contribute to trastuzumab resistance, we screened a microarray of lncRNAs involved in the malignant phenotype of trastuzumab-resistant SKBR-3/Tr cells. Expression of the lncRNA GAS5 was decreased in SKBR-3/Tr cells and in breast cancer tissue from trastuzumab-treated patients. Inhibition of GAS5 promoted SKBR-3 cell proliferation, and GAS5 knockdown partially reversed lapatinib-induced inhibition of SKBR-3/Tr cell proliferation. GAS5 suppresses cancer proliferation by acting as a molecular sponge for miR-21, leading to the de-repression of phosphatase and tensin homologs (PTEN), the endogenous target of miR-21. Moreover, mTOR activation associated with reduced GAS5 expression was required to suppress PTEN. This work identifies GAS5 as a novel prognostic marker and candidate drug target for HER2-positive breast cancer.", "author" : [ { "dropping-particle" : "", "family" : "Li", "given" : "Wentong", "non-dropping-particle" : "", "parse-names" : false, "suffix" : "" }, { "dropping-particle" : "", "family" : "Zhai", "given" : "Limin", "non-dropping-particle" : "", "parse-names" : false, "suffix" : "" }, { "dropping-particle" : "", "family" : "Wang", "given" : "Hui", "non-dropping-particle" : "", "parse-names" : false, "suffix" : "" }, { "dropping-particle" : "", "family" : "Liu", "given" : "Chuanliang", "non-dropping-particle" : "", "parse-names" : false, "suffix" : "" }, { "dropping-particle" : "", "family" : "Zhang", "given" : "Jinbao", "non-dropping-particle" : "", "parse-names" : false, "suffix" : "" }, { "dropping-particle" : "", "family" : "Chen", "given" : "Weijuan", "non-dropping-particle" : "", "parse-names" : false, "suffix" : "" }, { "dropping-particle" : "", "family" : "Wei", "given" : "Qun", "non-dropping-particle" : "", "parse-names" : false, "suffix" : "" } ], "container-title" : "Oncotarget", "id" : "ITEM-5", "issue" : "19", "issued" : { "date-parts" : [ [ "2016" ] ] }, "title" : "Downregulation of LncRNA GAS5 causes trastuzumab resistance in breast cancer.", "type" : "article-journal", "volume" : "7" }, "uris" : [ "http://www.mendeley.com/documents/?uuid=a550384f-300b-43de-997b-9babb00e83ca" ] } ], "mendeley" : { "formattedCitation" : "[230,267\u2013270]", "plainTextFormattedCitation" : "[230,267\u2013270]", "previouslyFormattedCitation" : "[230,267\u2013270]" }, "properties" : {  }, "schema" : "https://github.com/citation-style-language/schema/raw/master/csl-citation.json" }</w:instrText>
            </w:r>
            <w:r w:rsidRPr="00E16F23">
              <w:fldChar w:fldCharType="separate"/>
            </w:r>
            <w:r w:rsidRPr="00985BB6">
              <w:rPr>
                <w:noProof/>
              </w:rPr>
              <w:t>[230,267–270]</w:t>
            </w:r>
            <w:r w:rsidRPr="00E16F23">
              <w:fldChar w:fldCharType="end"/>
            </w:r>
          </w:p>
        </w:tc>
      </w:tr>
      <w:tr w:rsidR="00D9514C" w:rsidRPr="00E16F23" w:rsidTr="003315E0">
        <w:tc>
          <w:tcPr>
            <w:tcW w:w="756" w:type="pct"/>
            <w:vAlign w:val="center"/>
          </w:tcPr>
          <w:p w:rsidR="00D9514C" w:rsidRPr="00E16F23" w:rsidRDefault="00D9514C" w:rsidP="003315E0">
            <w:pPr>
              <w:jc w:val="center"/>
            </w:pPr>
            <w:r w:rsidRPr="00E16F23">
              <w:t>H19</w:t>
            </w: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Overexpression promotes tumor progression and is correlated with tumor grade and the presence of ER and PR receptors.</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Functions as a </w:t>
            </w:r>
            <w:proofErr w:type="spellStart"/>
            <w:r w:rsidRPr="00E16F23">
              <w:rPr>
                <w:rFonts w:ascii="Times New Roman" w:hAnsi="Times New Roman" w:cs="Times New Roman"/>
              </w:rPr>
              <w:t>myc-upregulated</w:t>
            </w:r>
            <w:proofErr w:type="spellEnd"/>
            <w:r w:rsidRPr="00E16F23">
              <w:rPr>
                <w:rFonts w:ascii="Times New Roman" w:hAnsi="Times New Roman" w:cs="Times New Roman"/>
              </w:rPr>
              <w:t xml:space="preserve"> gene promoting </w:t>
            </w:r>
            <w:proofErr w:type="spellStart"/>
            <w:r w:rsidRPr="00E16F23">
              <w:rPr>
                <w:rFonts w:ascii="Times New Roman" w:hAnsi="Times New Roman" w:cs="Times New Roman"/>
              </w:rPr>
              <w:t>tumorigenesis</w:t>
            </w:r>
            <w:proofErr w:type="spellEnd"/>
            <w:r w:rsidRPr="00E16F23">
              <w:rPr>
                <w:rFonts w:ascii="Times New Roman" w:hAnsi="Times New Roman" w:cs="Times New Roman"/>
              </w:rPr>
              <w:t xml:space="preserve"> in breast cancer cells.</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Important role in development metabolism and cancer by acting as a molecular sponge to regulate members of let-7 </w:t>
            </w:r>
            <w:proofErr w:type="spellStart"/>
            <w:r w:rsidRPr="00E16F23">
              <w:rPr>
                <w:rFonts w:ascii="Times New Roman" w:hAnsi="Times New Roman" w:cs="Times New Roman"/>
              </w:rPr>
              <w:t>miRNA</w:t>
            </w:r>
            <w:proofErr w:type="spellEnd"/>
            <w:r w:rsidRPr="00E16F23">
              <w:rPr>
                <w:rFonts w:ascii="Times New Roman" w:hAnsi="Times New Roman" w:cs="Times New Roman"/>
              </w:rPr>
              <w:t xml:space="preserve"> family.</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Post-transcriptional level of control by functioning as a precursor of miR-675 and involved in both EMT and MET.</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Suppresses expression of E-cadherin and </w:t>
            </w:r>
            <w:proofErr w:type="spellStart"/>
            <w:r w:rsidRPr="00E16F23">
              <w:rPr>
                <w:rFonts w:ascii="Times New Roman" w:hAnsi="Times New Roman" w:cs="Times New Roman"/>
              </w:rPr>
              <w:t>upregulates</w:t>
            </w:r>
            <w:proofErr w:type="spellEnd"/>
            <w:r w:rsidRPr="00E16F23">
              <w:rPr>
                <w:rFonts w:ascii="Times New Roman" w:hAnsi="Times New Roman" w:cs="Times New Roman"/>
              </w:rPr>
              <w:t xml:space="preserve"> SLUG. </w:t>
            </w:r>
          </w:p>
          <w:p w:rsidR="00D9514C" w:rsidRPr="00E16F23" w:rsidRDefault="00D9514C" w:rsidP="00D9514C">
            <w:pPr>
              <w:pStyle w:val="ListParagraph"/>
              <w:numPr>
                <w:ilvl w:val="0"/>
                <w:numId w:val="1"/>
              </w:numPr>
              <w:rPr>
                <w:rFonts w:ascii="Times New Roman" w:hAnsi="Times New Roman" w:cs="Times New Roman"/>
                <w:i/>
              </w:rPr>
            </w:pPr>
            <w:r w:rsidRPr="00E16F23">
              <w:rPr>
                <w:rFonts w:ascii="Times New Roman" w:hAnsi="Times New Roman" w:cs="Times New Roman"/>
              </w:rPr>
              <w:t xml:space="preserve">Overexpression of H19/miR675 enhances breast cancer cell aggressiveness, increased proliferation and migration </w:t>
            </w:r>
            <w:r w:rsidRPr="00E16F23">
              <w:rPr>
                <w:rFonts w:ascii="Times New Roman" w:hAnsi="Times New Roman" w:cs="Times New Roman"/>
                <w:i/>
              </w:rPr>
              <w:t>in vitro</w:t>
            </w:r>
            <w:r w:rsidRPr="00E16F23">
              <w:rPr>
                <w:rFonts w:ascii="Times New Roman" w:hAnsi="Times New Roman" w:cs="Times New Roman"/>
              </w:rPr>
              <w:t xml:space="preserve"> and </w:t>
            </w:r>
            <w:r w:rsidRPr="00E16F23">
              <w:rPr>
                <w:rFonts w:ascii="Times New Roman" w:hAnsi="Times New Roman" w:cs="Times New Roman"/>
              </w:rPr>
              <w:lastRenderedPageBreak/>
              <w:t>increases tumor growth and metastasis</w:t>
            </w:r>
            <w:r w:rsidRPr="00E16F23">
              <w:rPr>
                <w:rFonts w:ascii="Times New Roman" w:hAnsi="Times New Roman" w:cs="Times New Roman"/>
                <w:i/>
              </w:rPr>
              <w:t xml:space="preserve"> in vivo.</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E3 ligases c-</w:t>
            </w:r>
            <w:proofErr w:type="spellStart"/>
            <w:r w:rsidRPr="00E16F23">
              <w:rPr>
                <w:rFonts w:ascii="Times New Roman" w:hAnsi="Times New Roman" w:cs="Times New Roman"/>
              </w:rPr>
              <w:t>Cbl</w:t>
            </w:r>
            <w:proofErr w:type="spellEnd"/>
            <w:r w:rsidRPr="00E16F23">
              <w:rPr>
                <w:rFonts w:ascii="Times New Roman" w:hAnsi="Times New Roman" w:cs="Times New Roman"/>
              </w:rPr>
              <w:t xml:space="preserve"> and </w:t>
            </w:r>
            <w:proofErr w:type="spellStart"/>
            <w:r w:rsidRPr="00E16F23">
              <w:rPr>
                <w:rFonts w:ascii="Times New Roman" w:hAnsi="Times New Roman" w:cs="Times New Roman"/>
              </w:rPr>
              <w:t>Cbl</w:t>
            </w:r>
            <w:proofErr w:type="spellEnd"/>
            <w:r w:rsidRPr="00E16F23">
              <w:rPr>
                <w:rFonts w:ascii="Times New Roman" w:hAnsi="Times New Roman" w:cs="Times New Roman"/>
              </w:rPr>
              <w:t>-b act as direct targets of miR-675.</w:t>
            </w:r>
          </w:p>
        </w:tc>
        <w:tc>
          <w:tcPr>
            <w:tcW w:w="910" w:type="pct"/>
            <w:vAlign w:val="center"/>
          </w:tcPr>
          <w:p w:rsidR="00D9514C" w:rsidRPr="00E16F23" w:rsidRDefault="00D9514C" w:rsidP="003315E0">
            <w:pPr>
              <w:jc w:val="center"/>
            </w:pPr>
            <w:proofErr w:type="spellStart"/>
            <w:r w:rsidRPr="00E16F23">
              <w:lastRenderedPageBreak/>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8632/oncotarget.6387", "ISSN" : "1949-2553", "PMID" : "26623562", "abstract" : "Long non-coding RNA (lncRNA) genes are emerging as key players in the metastatic cascade. Current evidence indicate that H19 lncRNA and the microRNA(miRNA) miR-675, which is processed from it, play crucial roles in metastasis, through the regulation of critical events specifically the epithelial to mesenchymal (EMT) and the mesenchymal to epithelial transitions (MET). This review summarizes recent mechanistic pathways and tries to put together seemingly conflicting data from different reports under one proposed general scheme underlying the various roles of H19/miR-675 in the metastatic cascade. We propose several approaches to harnessing this knowledge for translational medicine.", "author" : [ { "dropping-particle" : "", "family" : "Matouk", "given" : "Imad J", "non-dropping-particle" : "", "parse-names" : false, "suffix" : "" }, { "dropping-particle" : "", "family" : "Halle", "given" : "David", "non-dropping-particle" : "", "parse-names" : false, "suffix" : "" }, { "dropping-particle" : "", "family" : "Raveh", "given" : "Eli", "non-dropping-particle" : "", "parse-names" : false, "suffix" : "" }, { "dropping-particle" : "", "family" : "Gilon", "given" : "Michal", "non-dropping-particle" : "", "parse-names" : false, "suffix" : "" }, { "dropping-particle" : "", "family" : "Sorin", "given" : "Vladimir", "non-dropping-particle" : "", "parse-names" : false, "suffix" : "" }, { "dropping-particle" : "", "family" : "Hochberg", "given" : "Avraham", "non-dropping-particle" : "", "parse-names" : false, "suffix" : "" } ], "container-title" : "Oncotarget", "id" : "ITEM-1", "issue" : "4", "issued" : { "date-parts" : [ [ "2015" ] ] }, "page" : "3748-65", "title" : "The role of the oncofetal H19 lncRNA in tumor metastasis: orchestrating the EMT-MET decision.", "type" : "article-journal", "volume" : "7" }, "uris" : [ "http://www.mendeley.com/documents/?uuid=78ac29ba-3de6-4910-b7db-45a23960843a" ] }, { "id" : "ITEM-2", "itemData" : { "DOI" : "10.1016/j.bbamcr.2014.03.023", "ISBN" : "0006-3002 (Print)\\r0006-3002 (Linking)", "ISSN" : "18792596", "PMID" : "24703882", "abstract" : "The oncofetal H19 gene transcribes a long non-coding RNA(lncRNA) that is essential for tumor growth. Here we found that numerous established inducers of epithelial to mesenchymal transition(EMT) also induced H19/miR-675 expression. Both TGF-?? and hypoxia concomitantly induced H19 and miR-675 with the induction of EMT markers. We identified the PI3K/AKT pathway mediating the inductions of Slug, H19 RNA and miR-675 in response to TGF-?? treatment, while Slug induction depended on H19 RNA. In the EMT induced multidrug resistance model, H19 level was also induced. In a mouse breast cancer model, H19 expression was tightly correlated with metastatic potential. In patients, we detected high H19 expression in all common metastatic sites tested, regardless of tumor primary origin. H19 RNA suppressed the expression of E-cadherin protein. H19 up-regulated Slug expression concomitant with the suppression of E-cadherin protein through a mechanism that involved miR-675. Slug also up-regulated H19 expression and activated its promoter. Altogether, these results may support the existence of a positive feedback loop between Slug and H19/miR-675, that regulates E-cadherin expression. H19 RNA enhanced the invasive potential of cancer cells in vitro and enhanced tumor metastasis in vivo. Additionally, H19 knockdown attenuated the scattering and tumorigenic effects of HGF/SF. Our results present novel mechanistic insights into a critical role for H19 RNA in tumor progression and indicate a previously unknown link between H19/miR-675, Slug and E-cadherin in the regulation of cancer cell EMT programs. ?? 2014 Elsevier B.V.", "author" : [ { "dropping-particle" : "", "family" : "Matouk", "given" : "Imad J.", "non-dropping-particle" : "", "parse-names" : false, "suffix" : "" }, { "dropping-particle" : "", "family" : "Raveh", "given" : "Eli", "non-dropping-particle" : "", "parse-names" : false, "suffix" : "" }, { "dropping-particle" : "", "family" : "Abu-lail", "given" : "Rasha", "non-dropping-particle" : "", "parse-names" : false, "suffix" : "" }, { "dropping-particle" : "", "family" : "Mezan", "given" : "Shaul", "non-dropping-particle" : "", "parse-names" : false, "suffix" : "" }, { "dropping-particle" : "", "family" : "Gilon", "given" : "Michal", "non-dropping-particle" : "", "parse-names" : false, "suffix" : "" }, { "dropping-particle" : "", "family" : "Gershtain", "given" : "Eitan", "non-dropping-particle" : "", "parse-names" : false, "suffix" : "" }, { "dropping-particle" : "", "family" : "Birman", "given" : "Tatiana", "non-dropping-particle" : "", "parse-names" : false, "suffix" : "" }, { "dropping-particle" : "", "family" : "Gallula", "given" : "Jennifer", "non-dropping-particle" : "", "parse-names" : false, "suffix" : "" }, { "dropping-particle" : "", "family" : "Schneider", "given" : "Tamar", "non-dropping-particle" : "", "parse-names" : false, "suffix" : "" }, { "dropping-particle" : "", "family" : "Barkali", "given" : "Moshe", "non-dropping-particle" : "", "parse-names" : false, "suffix" : "" }, { "dropping-particle" : "", "family" : "Richler", "given" : "Carmelit", "non-dropping-particle" : "", "parse-names" : false, "suffix" : "" }, { "dropping-particle" : "", "family" : "Fellig", "given" : "Yakov", "non-dropping-particle" : "", "parse-names" : false, "suffix" : "" }, { "dropping-particle" : "", "family" : "Sorin", "given" : "Vladimir", "non-dropping-particle" : "", "parse-names" : false, "suffix" : "" }, { "dropping-particle" : "", "family" : "Hubert", "given" : "Ayala", "non-dropping-particle" : "", "parse-names" : false, "suffix" : "" }, { "dropping-particle" : "", "family" : "Hochberg", "given" : "Abraham", "non-dropping-particle" : "", "parse-names" : false, "suffix" : "" }, { "dropping-particle" : "", "family" : "Czerniak", "given" : "Abraham", "non-dropping-particle" : "", "parse-names" : false, "suffix" : "" } ], "container-title" : "Biochimica et Biophysica Acta - Molecular Cell Research", "id" : "ITEM-2", "issue" : "7", "issued" : { "date-parts" : [ [ "2014" ] ] }, "page" : "1414-1426", "title" : "Oncofetal H19 RNA promotes tumor metastasis", "type" : "article-journal", "volume" : "1843" }, "uris" : [ "http://www.mendeley.com/documents/?uuid=9c312ae0-a730-41a4-8373-1728dab16a46" ] }, { "id" : "ITEM-3", "itemData" : { "DOI" : "10.1016/j.molcel.2013.08.027", "ISBN" : "1097-4164 (Electronic) 1097-2765 (Linking)", "ISSN" : "10972765", "PMID" : "24055342", "abstract" : "Abundantly expressed in fetal tissues and adult muscle, the developmentally regulated H19 long noncoding RNA (lncRNA) has been implicated in human genetic disorders and cancer. However, how H19 acts to regulate gene function has remained enigmatic, despite the recent implication of its encoded miR-675 in limiting placental growth. We noted that vertebrate H19 harbors both canonical and noncanonical binding sites for the let-7 family of microRNAs, which plays important roles in development, cancer, and metabolism. Using H19 knockdown and overexpression, combined with invivo crosslinking and genome-wide transcriptome analysis, we demonstrate that H19 modulates let-7 availability by acting as a molecular sponge. The physiological significance of this interaction is highlighted in cultures in which H19 depletion causes precocious muscle differentiation, a phenotype recapitulated by let-7 overexpression. Our results reveal an unexpected mode of action of H19 and identify this lncRNA as an important regulator of the major let-7 family of microRNAs. \u00a9 2013 Elsevier Inc.", "author" : [ { "dropping-particle" : "", "family" : "Kallen", "given" : "Amanda N.", "non-dropping-particle" : "", "parse-names" : false, "suffix" : "" }, { "dropping-particle" : "", "family" : "Zhou", "given" : "Xiao Bo", "non-dropping-particle" : "", "parse-names" : false, "suffix" : "" }, { "dropping-particle" : "", "family" : "Xu", "given" : "Jie", "non-dropping-particle" : "", "parse-names" : false, "suffix" : "" }, { "dropping-particle" : "", "family" : "Qiao", "given" : "Chong", "non-dropping-particle" : "", "parse-names" : false, "suffix" : "" }, { "dropping-particle" : "", "family" : "Ma", "given" : "Jing", "non-dropping-particle" : "", "parse-names" : false, "suffix" : "" }, { "dropping-particle" : "", "family" : "Yan", "given" : "Lei", "non-dropping-particle" : "", "parse-names" : false, "suffix" : "" }, { "dropping-particle" : "", "family" : "Lu", "given" : "Lingeng", "non-dropping-particle" : "", "parse-names" : false, "suffix" : "" }, { "dropping-particle" : "", "family" : "Liu", "given" : "Chaochun", "non-dropping-particle" : "", "parse-names" : false, "suffix" : "" }, { "dropping-particle" : "", "family" : "Yi", "given" : "Jae Sung", "non-dropping-particle" : "", "parse-names" : false, "suffix" : "" }, { "dropping-particle" : "", "family" : "Zhang", "given" : "Haifeng", "non-dropping-particle" : "", "parse-names" : false, "suffix" : "" }, { "dropping-particle" : "", "family" : "Min", "given" : "Wang", "non-dropping-particle" : "", "parse-names" : false, "suffix" : "" }, { "dropping-particle" : "", "family" : "Bennett", "given" : "Anton M.", "non-dropping-particle" : "", "parse-names" : false, "suffix" : "" }, { "dropping-particle" : "", "family" : "Gregory", "given" : "Richard I.", "non-dropping-particle" : "", "parse-names" : false, "suffix" : "" }, { "dropping-particle" : "", "family" : "Ding", "given" : "Ye", "non-dropping-particle" : "", "parse-names" : false, "suffix" : "" }, { "dropping-particle" : "", "family" : "Huang", "given" : "Yingqun", "non-dropping-particle" : "", "parse-names" : false, "suffix" : "" } ], "container-title" : "Molecular Cell", "id" : "ITEM-3", "issue" : "1", "issued" : { "date-parts" : [ [ "2013" ] ] }, "page" : "101-112", "title" : "The Imprinted H19 LncRNA Antagonizes Let-7 MicroRNAs", "type" : "article-journal", "volume" : "52" }, "uris" : [ "http://www.mendeley.com/documents/?uuid=5c9d6560-5e4a-48a3-8e38-4adc5c510f59" ] }, { "id" : "ITEM-4", "itemData" : { "DOI" : "10.1158/0008-5472.CAN-06-0037", "ISBN" : "0008-5472 (Print)\\r0008-5472 (Linking)", "ISSN" : "00085472", "PMID" : "16707459", "abstract" : "The product of the MYC oncogene is widely deregulated in cancer and functions as a regulator of gene transcription. Despite an extensive profile of regulated genes, the transcriptional targets of c-Myc essential for transformation remain unclear. In this study, we show that c-Myc significantly induces the expression of the H19 noncoding RNA in diverse cell types, including breast epithelial, glioblastoma, and fibroblast cells. c-Myc binds to evolutionarily conserved E-boxes near the imprinting control region to facilitate histone acetylation and transcriptional initiation of the H19 promoter. In addition, c-Myc down-regulates the expression of insulin-like growth factor 2 (IGF2), the reciprocally imprinted gene at the H19/IGF2 locus. We show that c-Myc regulates these two genes independently and does not affect H19 imprinting. Indeed, allele-specific chromatin immunoprecipitation and expression analyses indicate that c-Myc binds and drives the expression of only the maternal H19 allele. The role of H19 in transformation is addressed using a knockdown approach and shows that down-regulation of H19 significantly decreases breast and lung cancer cell clonogenicity and anchorage-independent growth. In addition, c-Myc and H19 expression shows strong association in primary breast and lung carcinomas. This work indicates that c-Myc induction of the H19 gene product holds an important role in transformation.", "author" : [ { "dropping-particle" : "", "family" : "Barsyte-Lovejoy", "given" : "Dalia", "non-dropping-particle" : "", "parse-names" : false, "suffix" : "" }, { "dropping-particle" : "", "family" : "Lau", "given" : "Suzanne K.", "non-dropping-particle" : "", "parse-names" : false, "suffix" : "" }, { "dropping-particle" : "", "family" : "Boutros", "given" : "Paul C.", "non-dropping-particle" : "", "parse-names" : false, "suffix" : "" }, { "dropping-particle" : "", "family" : "Khosravi", "given" : "Fereshteh", "non-dropping-particle" : "", "parse-names" : false, "suffix" : "" }, { "dropping-particle" : "", "family" : "Jurisica", "given" : "Igor", "non-dropping-particle" : "", "parse-names" : false, "suffix" : "" }, { "dropping-particle" : "", "family" : "Andrulis", "given" : "Irene L.", "non-dropping-particle" : "", "parse-names" : false, "suffix" : "" }, { "dropping-particle" : "", "family" : "Tsao", "given" : "Ming S.", "non-dropping-particle" : "", "parse-names" : false, "suffix" : "" }, { "dropping-particle" : "", "family" : "Penn", "given" : "Linda Z.", "non-dropping-particle" : "", "parse-names" : false, "suffix" : "" } ], "container-title" : "Cancer Research", "id" : "ITEM-4", "issue" : "10", "issued" : { "date-parts" : [ [ "2006" ] ] }, "page" : "5330-5337", "title" : "The c-Myc oncogene directly induces the H19 noncoding RNA by allele-specific binding to potentiate tumorigenesis", "type" : "article-journal", "volume" : "66" }, "uris" : [ "http://www.mendeley.com/documents/?uuid=e042174c-bb92-488e-bfaf-0e8f21e758c6" ] }, { "id" : "ITEM-5", "itemData" : { "DOI" : "10.1261/rna.351707", "ISBN" : "1355-8382 (Print)", "ISSN" : "1355-8382", "PMID" : "17237358", "abstract" : "Although H19 was the first imprinted noncoding transcript to be identified, the function of this conserved RNA has remained unclear. Here, we identify a 23-nucleotide microRNA derived from H19 that is endogenously expressed in human keratinocytes and neonatal mice and overexpressed in cells transfected with human or mouse H19 expression plasmids. These data demonstrate that H19 can function as a primary microRNA precursor and suggest that H19 expression results in the post-transcriptional downregulation of specific mRNAs during vertebrate development.", "author" : [ { "dropping-particle" : "", "family" : "Cai", "given" : "Xuezhong", "non-dropping-particle" : "", "parse-names" : false, "suffix" : "" }, { "dropping-particle" : "", "family" : "Cullen", "given" : "Bryan R", "non-dropping-particle" : "", "parse-names" : false, "suffix" : "" } ], "container-title" : "RNA (New York, N.Y.)", "id" : "ITEM-5", "issue" : "3", "issued" : { "date-parts" : [ [ "2007" ] ] }, "page" : "313-6", "title" : "The imprinted H19 noncoding RNA is a primary microRNA precursor.", "type" : "article-journal", "volume" : "13" }, "uris" : [ "http://www.mendeley.com/documents/?uuid=e90cc124-ad7a-4964-aca2-1e972c74437e" ] }, { "id" : "ITEM-6", "itemData" : { "DOI" : "10.1093/carcin/23.11.1885", "ISBN" : "0143-3334 (Print) 0143-3334 (Linking)", "ISSN" : "0143-3334", "PMID" : "12419837", "abstract" : "The maternally expressed H19 gene is transcribed as an untranslated RNA that serves as a riboregulator. We have previously reported that this transcript accumulates in epithelial cells in approximately 10% of breast cancers. To gain further insight on how the overexpression of the H19 gene affects the phenotype of human breast epithelial cells, we investigated the oncogenic potential of RNA that was abundantly expressed from MDA-MB-231 breast cancer cells stably transfected with the genomic sequence of the human H19 gene. The amount of H19 RNA did not affect cell proliferation capacity, timing of cell cycle phases or anchorage-dependent ability of H19-transfected clones in vitro. But in anchorage-independent growth assays the H19-recombined cells formed more and larger colonies in soft-agar versus control cells. To explore this phenotypic change, we analysed tumour development after subcutaneous injection of H19-recombined cells into scid mice. Results showed that H19 overexpression promotes tumour progression. These data support the hypothesis that an overload of H19 transcript is associated with cells exhibiting higher tumorigenic phenotypes and therefore we conclude that the H19 gene has oncogenic properties in breast epithelial cells.", "author" : [ { "dropping-particle" : "", "family" : "Lottin", "given" : "S\u00e9verine", "non-dropping-particle" : "", "parse-names" : false, "suffix" : "" }, { "dropping-particle" : "", "family" : "Adriaenssens", "given" : "Eric", "non-dropping-particle" : "", "parse-names" : false, "suffix" : "" }, { "dropping-particle" : "", "family" : "Dupressoir", "given" : "Thierry", "non-dropping-particle" : "", "parse-names" : false, "suffix" : "" }, { "dropping-particle" : "", "family" : "Berteaux", "given" : "Nathalie", "non-dropping-particle" : "", "parse-names" : false, "suffix" : "" }, { "dropping-particle" : "", "family" : "Montpellier", "given" : "Claire", "non-dropping-particle" : "", "parse-names" : false, "suffix" : "" }, { "dropping-particle" : "", "family" : "Coll", "given" : "Jean", "non-dropping-particle" : "", "parse-names" : false, "suffix" : "" }, { "dropping-particle" : "", "family" : "Dugimont", "given" : "Thierry", "non-dropping-particle" : "", "parse-names" : false, "suffix" : "" }, { "dropping-particle" : "", "family" : "Curgy", "given" : "Jean Jacques", "non-dropping-particle" : "", "parse-names" : false, "suffix" : "" } ], "container-title" : "Carcinogenesis", "id" : "ITEM-6", "issue" : "11", "issued" : { "date-parts" : [ [ "2002" ] ] }, "page" : "1885-95", "title" : "Overexpression of an ectopic H19 gene enhances the tumorigenic properties of breast cancer cells.", "type" : "article-journal", "volume" : "23" }, "uris" : [ "http://www.mendeley.com/documents/?uuid=4ff9710e-c567-4970-b7b9-e0bfd54e1083" ] } ], "mendeley" : { "formattedCitation" : "[271\u2013276]", "plainTextFormattedCitation" : "[271\u2013276]", "previouslyFormattedCitation" : "[271\u2013276]" }, "properties" : {  }, "schema" : "https://github.com/citation-style-language/schema/raw/master/csl-citation.json" }</w:instrText>
            </w:r>
            <w:r w:rsidRPr="00E16F23">
              <w:fldChar w:fldCharType="separate"/>
            </w:r>
            <w:r w:rsidRPr="00985BB6">
              <w:rPr>
                <w:noProof/>
              </w:rPr>
              <w:t>[271–276]</w:t>
            </w:r>
            <w:r w:rsidRPr="00E16F23">
              <w:fldChar w:fldCharType="end"/>
            </w:r>
          </w:p>
        </w:tc>
      </w:tr>
      <w:tr w:rsidR="00D9514C" w:rsidRPr="00E16F23" w:rsidTr="003315E0">
        <w:trPr>
          <w:trHeight w:val="3338"/>
        </w:trPr>
        <w:tc>
          <w:tcPr>
            <w:tcW w:w="756" w:type="pct"/>
            <w:vAlign w:val="center"/>
          </w:tcPr>
          <w:p w:rsidR="00D9514C" w:rsidRPr="00E16F23" w:rsidRDefault="00D9514C" w:rsidP="003315E0">
            <w:pPr>
              <w:jc w:val="center"/>
            </w:pPr>
            <w:r w:rsidRPr="00E16F23">
              <w:lastRenderedPageBreak/>
              <w:t>HOTAIR</w:t>
            </w:r>
          </w:p>
          <w:p w:rsidR="00D9514C" w:rsidRPr="00E16F23" w:rsidRDefault="00D9514C" w:rsidP="003315E0">
            <w:pPr>
              <w:jc w:val="center"/>
            </w:pP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proofErr w:type="spellStart"/>
            <w:r w:rsidRPr="00E16F23">
              <w:rPr>
                <w:rFonts w:ascii="Times New Roman" w:hAnsi="Times New Roman" w:cs="Times New Roman"/>
              </w:rPr>
              <w:t>Upregulated</w:t>
            </w:r>
            <w:proofErr w:type="spellEnd"/>
            <w:r w:rsidRPr="00E16F23">
              <w:rPr>
                <w:rFonts w:ascii="Times New Roman" w:hAnsi="Times New Roman" w:cs="Times New Roman"/>
              </w:rPr>
              <w:t xml:space="preserve"> in primary and metastatic tumors.</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Acts as repressor in </w:t>
            </w:r>
            <w:proofErr w:type="gramStart"/>
            <w:r w:rsidRPr="00E16F23">
              <w:rPr>
                <w:rFonts w:ascii="Times New Roman" w:hAnsi="Times New Roman" w:cs="Times New Roman"/>
              </w:rPr>
              <w:t>trans</w:t>
            </w:r>
            <w:proofErr w:type="gramEnd"/>
            <w:r w:rsidRPr="00E16F23">
              <w:rPr>
                <w:rFonts w:ascii="Times New Roman" w:hAnsi="Times New Roman" w:cs="Times New Roman"/>
              </w:rPr>
              <w:t xml:space="preserve"> by recruiting PRC2 complex and leads to </w:t>
            </w:r>
            <w:proofErr w:type="spellStart"/>
            <w:r w:rsidRPr="00E16F23">
              <w:rPr>
                <w:rFonts w:ascii="Times New Roman" w:hAnsi="Times New Roman" w:cs="Times New Roman"/>
              </w:rPr>
              <w:t>trimethylation</w:t>
            </w:r>
            <w:proofErr w:type="spellEnd"/>
            <w:r w:rsidRPr="00E16F23">
              <w:rPr>
                <w:rFonts w:ascii="Times New Roman" w:hAnsi="Times New Roman" w:cs="Times New Roman"/>
              </w:rPr>
              <w:t xml:space="preserve"> of H3K27 at HOXD locus.</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HOTAIR binds LSD1 (</w:t>
            </w:r>
            <w:proofErr w:type="spellStart"/>
            <w:r w:rsidRPr="00E16F23">
              <w:rPr>
                <w:rFonts w:ascii="Times New Roman" w:hAnsi="Times New Roman" w:cs="Times New Roman"/>
              </w:rPr>
              <w:t>demethylase</w:t>
            </w:r>
            <w:proofErr w:type="spellEnd"/>
            <w:r w:rsidRPr="00E16F23">
              <w:rPr>
                <w:rFonts w:ascii="Times New Roman" w:hAnsi="Times New Roman" w:cs="Times New Roman"/>
              </w:rPr>
              <w:t xml:space="preserve"> of H3K4me2) at 3` domain and EZH2 and SUZ12 (PRC2 components) at 5` end.</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Silencing of tumor suppressor genes JAM2 and PCDH.</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The TSS of HOTAIR promoter </w:t>
            </w:r>
            <w:proofErr w:type="spellStart"/>
            <w:r w:rsidRPr="00E16F23">
              <w:rPr>
                <w:rFonts w:ascii="Times New Roman" w:hAnsi="Times New Roman" w:cs="Times New Roman"/>
              </w:rPr>
              <w:t>harbours</w:t>
            </w:r>
            <w:proofErr w:type="spellEnd"/>
            <w:r w:rsidRPr="00E16F23">
              <w:rPr>
                <w:rFonts w:ascii="Times New Roman" w:hAnsi="Times New Roman" w:cs="Times New Roman"/>
              </w:rPr>
              <w:t xml:space="preserve"> multiple functional estrogen response elements</w:t>
            </w:r>
            <w:r w:rsidRPr="00E16F23" w:rsidDel="00DA5386">
              <w:rPr>
                <w:rFonts w:ascii="Times New Roman" w:hAnsi="Times New Roman" w:cs="Times New Roman"/>
              </w:rPr>
              <w:t xml:space="preserve"> </w:t>
            </w:r>
            <w:r w:rsidRPr="00E16F23">
              <w:rPr>
                <w:rFonts w:ascii="Times New Roman" w:hAnsi="Times New Roman" w:cs="Times New Roman"/>
              </w:rPr>
              <w:t>and estrogen co-regulators CBP/p300 and MLL1/3 bind to promoter.</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Tumor suppressor gene BRCA1 binds to EZH2 (PRC2 component) and acts as competitive inhibitor of HOTAIR. In cancer states PRC2 binds HOTAIR in reduced BRCA1 conditions to reprogram epithelial cells to cancer cells.</w:t>
            </w:r>
          </w:p>
          <w:p w:rsidR="00D9514C" w:rsidRPr="00E16F23" w:rsidRDefault="00D9514C" w:rsidP="003315E0"/>
        </w:tc>
        <w:tc>
          <w:tcPr>
            <w:tcW w:w="910" w:type="pct"/>
            <w:vAlign w:val="center"/>
          </w:tcPr>
          <w:p w:rsidR="00D9514C" w:rsidRPr="00E16F23" w:rsidRDefault="00D9514C" w:rsidP="003315E0">
            <w:pPr>
              <w:jc w:val="center"/>
            </w:pPr>
            <w:proofErr w:type="spellStart"/>
            <w:r w:rsidRPr="00E16F23">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016/j.cell.2007.05.022", "ISBN" : "0092-8674 (Print)\\r0092-8674 (Linking)", "ISSN" : "00928674", "PMID" : "17604720", "abstract" : "Noncoding RNAs (ncRNA) participate in epigenetic regulation but are poorly understood. Here we characterize the transcriptional landscape of the four human HOX loci at five base pair resolution in 11 anatomic sites and identify 231 HOX ncRNAs that extend known transcribed regions by more than 30 kilobases. HOX ncRNAs are spatially expressed along developmental axes and possess unique sequence motifs, and their expression demarcates broad chromosomal domains of differential histone methylation and RNA polymerase accessibility. We identified a 2.2 kilobase ncRNA residing in the HOXC locus, termed HOTAIR, which represses transcription in trans across 40 kilobases of the HOXD locus. HOTAIR interacts with Polycomb Repressive Complex 2 (PRC2) and is required for PRC2 occupancy and histone H3 lysine-27 trimethylation of HOXD locus. Thus, transcription of ncRNA may demarcate chromosomal domains of gene silencing at a distance; these results have broad implications for gene regulation in development and disease states. ?? 2007 Elsevier Inc. All rights reserved.", "author" : [ { "dropping-particle" : "", "family" : "Rinn", "given" : "John L.", "non-dropping-particle" : "", "parse-names" : false, "suffix" : "" }, { "dropping-particle" : "", "family" : "Kertesz", "given" : "Michael", "non-dropping-particle" : "", "parse-names" : false, "suffix" : "" }, { "dropping-particle" : "", "family" : "Wang", "given" : "Jordon K.", "non-dropping-particle" : "", "parse-names" : false, "suffix" : "" }, { "dropping-particle" : "", "family" : "Squazzo", "given" : "Sharon L.", "non-dropping-particle" : "", "parse-names" : false, "suffix" : "" }, { "dropping-particle" : "", "family" : "Xu", "given" : "Xiao", "non-dropping-particle" : "", "parse-names" : false, "suffix" : "" }, { "dropping-particle" : "", "family" : "Brugmann", "given" : "Samantha A.", "non-dropping-particle" : "", "parse-names" : false, "suffix" : "" }, { "dropping-particle" : "", "family" : "Goodnough", "given" : "L. Henry", "non-dropping-particle" : "", "parse-names" : false, "suffix" : "" }, { "dropping-particle" : "", "family" : "Helms", "given" : "Jill A.", "non-dropping-particle" : "", "parse-names" : false, "suffix" : "" }, { "dropping-particle" : "", "family" : "Farnham", "given" : "Peggy J.", "non-dropping-particle" : "", "parse-names" : false, "suffix" : "" }, { "dropping-particle" : "", "family" : "Segal", "given" : "Eran", "non-dropping-particle" : "", "parse-names" : false, "suffix" : "" }, { "dropping-particle" : "", "family" : "Chang", "given" : "Howard Y.", "non-dropping-particle" : "", "parse-names" : false, "suffix" : "" } ], "container-title" : "Cell", "id" : "ITEM-1", "issue" : "7", "issued" : { "date-parts" : [ [ "2007" ] ] }, "page" : "1311-1323", "title" : "Functional Demarcation of Active and Silent Chromatin Domains in Human HOX Loci by Noncoding RNAs", "type" : "article-journal", "volume" : "129" }, "uris" : [ "http://www.mendeley.com/documents/?uuid=a7d3b44e-c38a-46e6-86a7-72a242588f83" ] }, { "id" : "ITEM-2", "itemData" : { "DOI" : "10.1093/abbs/gmt117", "ISBN" : "1745-7270 (Electronic)\\r1672-9145 (Linking)", "ISSN" : "16729145", "PMID" : "24165275", "abstract" : "Long non-coding RNAs (lncRNAs) have gained massive attention in recent years as a potentially new and crucial layer of gene regulation. LncRNAs are prevalently transcribed in the genome, but their roles in gene regulation and disease development are largely unknown. HOX antisense intergenic RNA (HOTAIR), a lncRNA located in the HOXC locus, has been shown to repress HOXD gene expression and promote breast cancer metastasis. Mechanistically, HOTAIR interacts with and recruits polycomb repressive complex 2 (PRC2) and regulates chromosome occupancy by EZH2 (a subunit of PRC2), which leads to histone H3 lysine 27 trimethylation of the HOXD locus. Moreover, HOTAIR is pervasively overexpressed in most human cancers compared with noncancerous adjacent tissues. This review summarizes the studies on the HOTAIR lncRNA over the past 6 years.", "author" : [ { "dropping-particle" : "", "family" : "Zhang", "given" : "Jinsong", "non-dropping-particle" : "", "parse-names" : false, "suffix" : "" }, { "dropping-particle" : "", "family" : "Zhang", "given" : "Peijing", "non-dropping-particle" : "", "parse-names" : false, "suffix" : "" }, { "dropping-particle" : "", "family" : "Wang", "given" : "Li", "non-dropping-particle" : "", "parse-names" : false, "suffix" : "" }, { "dropping-particle" : "", "family" : "Piao", "given" : "Hai Long", "non-dropping-particle" : "", "parse-names" : false, "suffix" : "" }, { "dropping-particle" : "", "family" : "Ma", "given" : "Li", "non-dropping-particle" : "", "parse-names" : false, "suffix" : "" } ], "container-title" : "Acta Biochimica et Biophysica Sinica", "id" : "ITEM-2", "issue" : "1", "issued" : { "date-parts" : [ [ "2014" ] ] }, "page" : "1-5", "title" : "Long non-coding RNA HOTAIR in carcinogenesis and metastasis", "type" : "article", "volume" : "46" }, "uris" : [ "http://www.mendeley.com/documents/?uuid=d734b32f-18bf-48a2-81aa-f02b7375e1bd" ] }, { "id" : "ITEM-3", "itemData" : { "DOI" : "10.1038/nature08975", "ISBN" : "1476-4687 (Electronic)\\n0028-0836 (Linking)", "ISSN" : "1476-4687", "PMID" : "20393566", "abstract" : "Large intervening non-coding RNAs (lincRNAs) are pervasively transcribed in the genome yet their potential involvement in human disease is not well understood. Recent studies of dosage compensation, imprinting, and homeotic gene expression suggest that individual lincRNAs can function as the interface between DNA and specific chromatin remodelling activities. Here we show that lincRNAs in the HOX loci become systematically dysregulated during breast cancer progression. The lincRNA termed HOTAIR is increased in expression in primary breast tumours and metastases, and HOTAIR expression level in primary tumours is a powerful predictor of eventual metastasis and death. Enforced expression of HOTAIR in epithelial cancer cells induced genome-wide re-targeting of Polycomb repressive complex 2 (PRC2) to an occupancy pattern more resembling embryonic fibroblasts, leading to altered histone H3 lysine 27 methylation, gene expression, and increased cancer invasiveness and metastasis in a manner dependent on PRC2. Conversely, loss of HOTAIR can inhibit cancer invasiveness, particularly in cells that possess excessive PRC2 activity. These findings indicate that lincRNAs have active roles in modulating the cancer epigenome and may be important targets for cancer diagnosis and therapy.", "author" : [ { "dropping-particle" : "", "family" : "Gupta", "given" : "Rajnish a", "non-dropping-particle" : "", "parse-names" : false, "suffix" : "" }, { "dropping-particle" : "", "family" : "Shah", "given" : "Nilay", "non-dropping-particle" : "", "parse-names" : false, "suffix" : "" }, { "dropping-particle" : "", "family" : "Wang", "given" : "Kevin C", "non-dropping-particle" : "", "parse-names" : false, "suffix" : "" }, { "dropping-particle" : "", "family" : "Kim", "given" : "Jeewon", "non-dropping-particle" : "", "parse-names" : false, "suffix" : "" }, { "dropping-particle" : "", "family" : "Horlings", "given" : "Hugo M", "non-dropping-particle" : "", "parse-names" : false, "suffix" : "" }, { "dropping-particle" : "", "family" : "Wong", "given" : "David J", "non-dropping-particle" : "", "parse-names" : false, "suffix" : "" }, { "dropping-particle" : "", "family" : "Tsai", "given" : "Miao-Chih", "non-dropping-particle" : "", "parse-names" : false, "suffix" : "" }, { "dropping-particle" : "", "family" : "Hung", "given" : "Tiffany", "non-dropping-particle" : "", "parse-names" : false, "suffix" : "" }, { "dropping-particle" : "", "family" : "Argani", "given" : "Pedram", "non-dropping-particle" : "", "parse-names" : false, "suffix" : "" }, { "dropping-particle" : "", "family" : "Rinn", "given" : "John L", "non-dropping-particle" : "", "parse-names" : false, "suffix" : "" }, { "dropping-particle" : "", "family" : "Wang", "given" : "Yulei", "non-dropping-particle" : "", "parse-names" : false, "suffix" : "" }, { "dropping-particle" : "", "family" : "Brzoska", "given" : "Pius", "non-dropping-particle" : "", "parse-names" : false, "suffix" : "" }, { "dropping-particle" : "", "family" : "Kong", "given" : "Benjamin", "non-dropping-particle" : "", "parse-names" : false, "suffix" : "" }, { "dropping-particle" : "", "family" : "Li", "given" : "Rui", "non-dropping-particle" : "", "parse-names" : false, "suffix" : "" }, { "dropping-particle" : "", "family" : "West", "given" : "Robert B", "non-dropping-particle" : "", "parse-names" : false, "suffix" : "" }, { "dropping-particle" : "", "family" : "Vijver", "given" : "Marc J", "non-dropping-particle" : "van de", "parse-names" : false, "suffix" : "" }, { "dropping-particle" : "", "family" : "Sukumar", "given" : "Saraswati", "non-dropping-particle" : "", "parse-names" : false, "suffix" : "" }, { "dropping-particle" : "", "family" : "Chang", "given" : "Howard Y", "non-dropping-particle" : "", "parse-names" : false, "suffix" : "" } ], "container-title" : "Nature", "id" : "ITEM-3", "issue" : "7291", "issued" : { "date-parts" : [ [ "2010" ] ] }, "page" : "1071-6", "title" : "Long non-coding RNA HOTAIR reprograms chromatin state to promote cancer metastasis.", "type" : "article-journal", "volume" : "464" }, "uris" : [ "http://www.mendeley.com/documents/?uuid=eca1362d-6398-47bb-b467-0a35c47507b6" ] }, { "id" : "ITEM-4", "itemData" : { "DOI" : "10.1038/onc.2015.340", "ISBN" : "0000000000000", "ISSN" : "1476-5594", "PMID" : "26364613", "abstract" : "Tamoxifen, an estrogen receptor (ER) antagonist, is the mainstay treatment of breast cancer and the development of resistance represents a major obstacle for a cure. Although long non-coding RNAs such as HOTAIR have been implicated in breast tumorigenesis, their roles in chemotherapy resistance remain largely unknown. In this study, we report that HOTAIR (HOX antisense intergenic RNA) is upregulated in tamoxifen-resistant breast cancer tissues compared to their primary counterparts. Mechanistically, HOTAIR is a direct target of ER-mediated transcriptional repression and is thus restored upon the blockade of ER signaling, either by hormone deprivation or by tamoxifen treatment. Interestingly, this elevated HOTAIR increases ER protein level and thus enhances ER occupancy on the chromatin and potentiates its downstream gene regulation. HOTAIR overexpression is sufficient to activate the ER transcriptional program even under hormone-deprived conditions. Functionally, we found that HOTAIR overexpression increases breast cancer cell proliferation, whereas its depletion significantly impairs cell survival and abolishes tamoxifen-resistant cell growth. In conclusion, the long non-coding RNA HOTAIR is directly repressed by ER and its upregulation promotes ligand-independent ER activities and contributes to tamoxifen resistance.Oncogene advance online publication, 14 September 2015; doi:10.1038/onc.2015.340.", "author" : [ { "dropping-particle" : "", "family" : "Xue", "given" : "X", "non-dropping-particle" : "", "parse-names" : false, "suffix" : "" }, { "dropping-particle" : "", "family" : "Yang", "given" : "Y A", "non-dropping-particle" : "", "parse-names" : false, "suffix" : "" }, { "dropping-particle" : "", "family" : "Zhang", "given" : "A", "non-dropping-particle" : "", "parse-names" : false, "suffix" : "" }, { "dropping-particle" : "", "family" : "Fong", "given" : "K-W", "non-dropping-particle" : "", "parse-names" : false, "suffix" : "" }, { "dropping-particle" : "", "family" : "Kim", "given" : "J", "non-dropping-particle" : "", "parse-names" : false, "suffix" : "" }, { "dropping-particle" : "", "family" : "Song", "given" : "B", "non-dropping-particle" : "", "parse-names" : false, "suffix" : "" }, { "dropping-particle" : "", "family" : "Li", "given" : "S", "non-dropping-particle" : "", "parse-names" : false, "suffix" : "" }, { "dropping-particle" : "", "family" : "Zhao", "given" : "J C", "non-dropping-particle" : "", "parse-names" : false, "suffix" : "" }, { "dropping-particle" : "", "family" : "Yu", "given" : "J", "non-dropping-particle" : "", "parse-names" : false, "suffix" : "" } ], "container-title" : "Oncogene", "id" : "ITEM-4", "issue" : "21", "issued" : { "date-parts" : [ [ "2015" ] ] }, "page" : "2746-2755", "title" : "LncRNA HOTAIR enhances ER signaling and confers tamoxifen resistance in breast cancer.", "type" : "article-journal", "volume" : "35" }, "uris" : [ "http://www.mendeley.com/documents/?uuid=7585698d-0bc0-47c6-bc05-a0fe312f3d80" ] }, { "id" : "ITEM-5", "itemData" : { "DOI" : "10.7497/j.issn.2095-3941.2015.0006", "ISBN" : "2095-3941 (Print)\\r2095-3941", "ISSN" : "2095-3941", "PMID" : "25859406", "abstract" : "Long non-coding RNAs (lncRNAs) refer to a group of RNAs that are usually more than 200 nucleotides and are not involved in protein generation. Instead, lncRNAs are involved in different regulatory processes, such as regulation of gene expression. Different lncRNAs exist throughout the genome. LncRNAs are also known for their roles in different human diseases such as cancer. HOTAIR is an lncRNA that plays a role as an oncogenic molecule in different cancer cells, such as breast, gastric, colorectal, and cervical cancer cells. Therefore, HOTAIR expression level is a potential biomarker for diagnostic and therapeutic purposes in several cancers. This RNA takes part in epigenetic regulation of genes and plays an important role in different cellular pathways by interacting with Polycomb Repressive Complex 2 (PRC2). In this review, we describe the molecular function and regulation of HOTAIR and its role in different types of cancers.", "author" : [ { "dropping-particle" : "", "family" : "Hajjari", "given" : "Mohammadreza", "non-dropping-particle" : "", "parse-names" : false, "suffix" : "" }, { "dropping-particle" : "", "family" : "Salavaty", "given" : "Abbas", "non-dropping-particle" : "", "parse-names" : false, "suffix" : "" } ], "container-title" : "Cancer biology &amp; medicine", "id" : "ITEM-5", "issue" : "1", "issued" : { "date-parts" : [ [ "2015" ] ] }, "page" : "1-9", "title" : "HOTAIR: an oncogenic long non-coding RNA in different cancers.", "type" : "article-journal", "volume" : "12" }, "uris" : [ "http://www.mendeley.com/documents/?uuid=61cdc0f0-baaa-4271-a1b1-7e06c6944734" ] }, { "id" : "ITEM-6", "itemData" : { "DOI" : "10.1016/j.bbrc.2014.07.073", "ISBN" : "0006-291x", "ISSN" : "10902104", "PMID" : "25063027", "abstract" : "Breast cancer is the most common malignant diseases in women. miR-148a plays an important role in regulation of cancer cell proliferation and cancer invasion and down-regulation of miR-148a has been reported in both estrogen receptor (ER) positive and triple-negative (TN) breast cancer. However, the regulation mechanism of miR-148a is unclear. The role of estrogen signaling, a signaling pathway is important in development and progression of breast cancer. Therefore, we speculated that E2 may regulate miR-148a through G-protein-coupled estrogen receptor-1 (GPER). To test our hypothesis, we checked the effects of E2 on miR-148a expression in ER positive breast cancer cell MCF-7 and TN cancer cell MDA-MB-231. Then we used GPER inhibitor G15 to investigate whether GPER is involved in regulation of E2 on miR-148a. Furthermore, we analyzed whether E2 affects the expression of HLA-G, which is a miR-148a target gene through GPER. The results showed that E2 induces the level of miR-148a in MCF-7 and MDA-MB-231 cells, GPER mediates the E2-induced increase in miR-148a expression in MCF-7 and MDA-MB-231 cells and E2-GPER regulates the expression of HLA-G by miR-148a. In conclusion, our findings offer important new insights into the ability of estrogenic GPER signaling to trigger HLA-G expression through inhibiting miR-148a that supports immune evasion in breast cancer. ?? 2014 Elsevier Inc. All rights reserved.", "author" : [ { "dropping-particle" : "", "family" : "Tao", "given" : "Sifeng", "non-dropping-particle" : "", "parse-names" : false, "suffix" : "" }, { "dropping-particle" : "", "family" : "He", "given" : "Haifei", "non-dropping-particle" : "", "parse-names" : false, "suffix" : "" }, { "dropping-particle" : "", "family" : "Chen", "given" : "Qiang", "non-dropping-particle" : "", "parse-names" : false, "suffix" : "" }, { "dropping-particle" : "", "family" : "Yue", "given" : "Wenjie", "non-dropping-particle" : "", "parse-names" : false, "suffix" : "" } ], "container-title" : "Biochemical and Biophysical Research Communications", "id" : "ITEM-6", "issue" : "1", "issued" : { "date-parts" : [ [ "2014" ] ] }, "page" : "74-78", "title" : "GPER mediated estradiol reduces miR-148a to promote HLA-G expression in breast cancer", "type" : "article-journal", "volume" : "451" }, "uris" : [ "http://www.mendeley.com/documents/?uuid=e7e87a44-4e13-4cb8-928a-ddcd2c4933fa" ] }, { "id" : "ITEM-7", "itemData" : { "DOI" : "10.1002/stem.1547", "ISBN" : "1549-4918 (Electronic)\\n1066-5099 (Linking)", "ISSN" : "10665099", "PMID" : "24022994", "abstract" : "Hotair is a member of the recently described class of noncoding RNAs called lincRNA (large intergenic noncoding RNA). Various studies suggest that Hotair acts regulating epigenetic states by recruiting chromatin-modifying complexes to specific target sequences that ultimately leads to suppression of several genes. Although Hotair has been associated with metastasis and poor prognosis in different tumor types, a deep characterization of its functions in cancer is still needed. Here, we investigated the role of Hotair in the scenario of epithelial-to-mesenchymal transition (EMT) and in the arising and maintenance of cancer stem cells (CSCs). We found that treatment with TGF-\u03b21 resulted in increased Hotair expression and triggered the EMT program. Interestingly, ablation of Hotair expression by siRNA prevented the EMT program stimulated by TGF-\u03b21, and also the colony-forming capacity of colon and breast cancer cells. Furthermore, we observed that the colon CSC subpopulation (CD133(+)/CD44(+)) presents much higher levels of Hotair when compared with the non-stem cell subpopulation. These results indicate that Hotair acts as a key regulator that controls the multiple signaling mechanisms involved in EMT. Altogether, our data suggest that the role of Hotair in tumorigenesis occurs through EMT triggering and stemness acquisition.", "author" : [ { "dropping-particle" : "", "family" : "Alves", "given" : "Cleidson Padua", "non-dropping-particle" : "", "parse-names" : false, "suffix" : "" }, { "dropping-particle" : "", "family" : "Fonseca", "given" : "Aline Simoneti", "non-dropping-particle" : "", "parse-names" : false, "suffix" : "" }, { "dropping-particle" : "", "family" : "Muys", "given" : "Bruna Rodrigues", "non-dropping-particle" : "", "parse-names" : false, "suffix" : "" }, { "dropping-particle" : "", "family" : "Bueno", "given" : "Rafaela De Barros E Lima", "non-dropping-particle" : "", "parse-names" : false, "suffix" : "" }, { "dropping-particle" : "", "family" : "Burger", "given" : "Matheus Carvalho", "non-dropping-particle" : "", "parse-names" : false, "suffix" : "" }, { "dropping-particle" : "", "family" : "Souza", "given" : "Jorge E S", "non-dropping-particle" : "De", "parse-names" : false, "suffix" : "" }, { "dropping-particle" : "", "family" : "Valente", "given" : "Valeria", "non-dropping-particle" : "", "parse-names" : false, "suffix" : "" }, { "dropping-particle" : "", "family" : "Zago", "given" : "Marco Antonio", "non-dropping-particle" : "", "parse-names" : false, "suffix" : "" }, { "dropping-particle" : "", "family" : "Silva", "given" : "Wilson Araujo", "non-dropping-particle" : "", "parse-names" : false, "suffix" : "" } ], "container-title" : "Stem Cells", "id" : "ITEM-7", "issue" : "12", "issued" : { "date-parts" : [ [ "2013" ] ] }, "page" : "2827-2832", "title" : "Brief report: The lincRNA hotair is required for epithelial-to-mesenchymal transition and stemness maintenance of cancer cell lines", "type" : "article-journal", "volume" : "31" }, "uris" : [ "http://www.mendeley.com/documents/?uuid=efb17788-9a11-40c8-9fa4-56a479a7b1d9" ] }, { "id" : "ITEM-8", "itemData" : { "DOI" : "10.1002/stem.1795", "ISBN" : "1549-4918 (Electronic)\\r1066-5099 (Linking)", "ISSN" : "15494918", "PMID" : "25070049", "abstract" : "Epithelial-mesenchymal transition (EMT) contributes to tumor invasion and metastasis in many cancers and correlates highly with the acquisition of cancer stem cell (CSC) characteristics. EMT also correlates with changes in specific microRNAs (miRNAs) that have already been integrated into tumorigenic programs as either oncogenes or tumor suppressor genes. Here we show that miR-7, which was downregulated in breast cancer stem cells (BCSCs) isolated from the human MCF-7 and MDA-MB-231 cell lines, inhibited cell invasion and metastasis, decreased the BCSC population and partially reversed EMT in MDA-MB-231 cells by directly targeting the oncogene, SETDB1. The conspicuous epigenetic transition induced by miR-7 overexpression was found not only in MDA-MB-231 cells but also in BCSC xenograft tumors. MiR-7 inhibited the metastasis of BCSCs in lungs, kidneys, and adrenal glands of NOD/SCID mice. ChIP-PCR result suggested that the SETDB1 induced STAT3 expression by binding to the promoter of STAT3. MiR-7 mediated downregulation of SETDB1 resulted in the suppression of STAT3, which led to the downregulation of c-myc, twist, and mir-9. In addition, the downregulation of miR-7 in BCSCs may be indirectly attributed to lincRNA HOTAIR by modulating the expression of HoxD10 that promotes the expression of miR-7. These findings demonstrate that miR-7 was a tumor suppressor and that the overexpression of miR-7 might serve as a good strategy for treating highly invasive breast cancer. Stem Cells 2014.", "author" : [ { "dropping-particle" : "", "family" : "Zhang", "given" : "Hongyi", "non-dropping-particle" : "", "parse-names" : false, "suffix" : "" }, { "dropping-particle" : "", "family" : "Cai", "given" : "Kai", "non-dropping-particle" : "", "parse-names" : false, "suffix" : "" }, { "dropping-particle" : "", "family" : "Wang", "given" : "Jing", "non-dropping-particle" : "", "parse-names" : false, "suffix" : "" }, { "dropping-particle" : "", "family" : "Wang", "given" : "Xiaoying", "non-dropping-particle" : "", "parse-names" : false, "suffix" : "" }, { "dropping-particle" : "", "family" : "Cheng", "given" : "Kai", "non-dropping-particle" : "", "parse-names" : false, "suffix" : "" }, { "dropping-particle" : "", "family" : "Shi", "given" : "Fangfang", "non-dropping-particle" : "", "parse-names" : false, "suffix" : "" }, { "dropping-particle" : "", "family" : "Jiang", "given" : "Longwei", "non-dropping-particle" : "", "parse-names" : false, "suffix" : "" }, { "dropping-particle" : "", "family" : "Zhang", "given" : "Yunxia", "non-dropping-particle" : "", "parse-names" : false, "suffix" : "" }, { "dropping-particle" : "", "family" : "Dou", "given" : "Jun", "non-dropping-particle" : "", "parse-names" : false, "suffix" : "" } ], "container-title" : "Stem Cells", "id" : "ITEM-8", "issue" : "11", "issued" : { "date-parts" : [ [ "2014" ] ] }, "page" : "2858-2868", "title" : "MiR-7, inhibited indirectly by LincRNA HOTAIR, directly inhibits SETDB1 and reverses the EMT of breast cancer stem cells by downregulating the STAT3 pathway", "type" : "article-journal", "volume" : "32" }, "uris" : [ "http://www.mendeley.com/documents/?uuid=c53dbaf8-898b-4de6-bc4d-bfebf01299a5" ] } ], "mendeley" : { "formattedCitation" : "[30,143,186,277\u2013281]", "plainTextFormattedCitation" : "[30,143,186,277\u2013281]", "previouslyFormattedCitation" : "[30,143,186,277\u2013281]" }, "properties" : {  }, "schema" : "https://github.com/citation-style-language/schema/raw/master/csl-citation.json" }</w:instrText>
            </w:r>
            <w:r w:rsidRPr="00E16F23">
              <w:fldChar w:fldCharType="separate"/>
            </w:r>
            <w:r w:rsidRPr="00985BB6">
              <w:rPr>
                <w:noProof/>
              </w:rPr>
              <w:t>[30,143,186,277–281]</w:t>
            </w:r>
            <w:r w:rsidRPr="00E16F23">
              <w:fldChar w:fldCharType="end"/>
            </w:r>
          </w:p>
        </w:tc>
      </w:tr>
      <w:tr w:rsidR="00D9514C" w:rsidRPr="00E16F23" w:rsidTr="003315E0">
        <w:tc>
          <w:tcPr>
            <w:tcW w:w="756" w:type="pct"/>
            <w:vAlign w:val="center"/>
          </w:tcPr>
          <w:p w:rsidR="00D9514C" w:rsidRPr="00E16F23" w:rsidRDefault="00D9514C" w:rsidP="003315E0">
            <w:pPr>
              <w:jc w:val="center"/>
            </w:pPr>
            <w:r w:rsidRPr="00E16F23">
              <w:t>HOTAIRM1</w:t>
            </w: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proofErr w:type="spellStart"/>
            <w:proofErr w:type="gramStart"/>
            <w:r w:rsidRPr="00E16F23">
              <w:rPr>
                <w:rFonts w:ascii="Times New Roman" w:hAnsi="Times New Roman" w:cs="Times New Roman"/>
              </w:rPr>
              <w:t>lncRNA</w:t>
            </w:r>
            <w:proofErr w:type="spellEnd"/>
            <w:proofErr w:type="gramEnd"/>
            <w:r w:rsidRPr="00E16F23">
              <w:rPr>
                <w:rFonts w:ascii="Times New Roman" w:hAnsi="Times New Roman" w:cs="Times New Roman"/>
              </w:rPr>
              <w:t xml:space="preserve"> expression correlated with gene expression and chromatin landscape of human mammary epithelial cells and the breast cancer cell line MCF7.</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HOTAIRM1 was significantly overexpressed in the basal-like subgroup.</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HOTAIRM1 modulates gene expression in both </w:t>
            </w:r>
            <w:proofErr w:type="spellStart"/>
            <w:r w:rsidRPr="00E16F23">
              <w:rPr>
                <w:rFonts w:ascii="Times New Roman" w:hAnsi="Times New Roman" w:cs="Times New Roman"/>
                <w:i/>
              </w:rPr>
              <w:t>cis</w:t>
            </w:r>
            <w:proofErr w:type="spellEnd"/>
            <w:r w:rsidRPr="00E16F23">
              <w:rPr>
                <w:rFonts w:ascii="Times New Roman" w:hAnsi="Times New Roman" w:cs="Times New Roman"/>
              </w:rPr>
              <w:t xml:space="preserve"> and </w:t>
            </w:r>
            <w:proofErr w:type="gramStart"/>
            <w:r w:rsidRPr="00E16F23">
              <w:rPr>
                <w:rFonts w:ascii="Times New Roman" w:hAnsi="Times New Roman" w:cs="Times New Roman"/>
                <w:i/>
              </w:rPr>
              <w:t>trans</w:t>
            </w:r>
            <w:proofErr w:type="gramEnd"/>
            <w:r w:rsidRPr="00E16F23">
              <w:rPr>
                <w:rFonts w:ascii="Times New Roman" w:hAnsi="Times New Roman" w:cs="Times New Roman"/>
                <w:i/>
              </w:rPr>
              <w:t>.</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Knockdown of HOTAIRM1 results in loss of gene expression of 3`HOXA cluster genes (</w:t>
            </w:r>
            <w:proofErr w:type="spellStart"/>
            <w:r w:rsidRPr="00E16F23">
              <w:rPr>
                <w:rFonts w:ascii="Times New Roman" w:hAnsi="Times New Roman" w:cs="Times New Roman"/>
              </w:rPr>
              <w:t>cis</w:t>
            </w:r>
            <w:proofErr w:type="spellEnd"/>
            <w:r w:rsidRPr="00E16F23">
              <w:rPr>
                <w:rFonts w:ascii="Times New Roman" w:hAnsi="Times New Roman" w:cs="Times New Roman"/>
              </w:rPr>
              <w:t>).</w:t>
            </w:r>
          </w:p>
          <w:p w:rsidR="00D9514C" w:rsidRPr="00E16F23" w:rsidRDefault="00D9514C" w:rsidP="00D9514C">
            <w:pPr>
              <w:pStyle w:val="ListParagraph"/>
              <w:numPr>
                <w:ilvl w:val="0"/>
                <w:numId w:val="1"/>
              </w:numPr>
              <w:rPr>
                <w:rFonts w:ascii="Times New Roman" w:hAnsi="Times New Roman" w:cs="Times New Roman"/>
                <w:color w:val="000000"/>
                <w:shd w:val="clear" w:color="auto" w:fill="FFFFFF"/>
              </w:rPr>
            </w:pPr>
            <w:r w:rsidRPr="00E16F23">
              <w:rPr>
                <w:rFonts w:ascii="Times New Roman" w:hAnsi="Times New Roman" w:cs="Times New Roman"/>
              </w:rPr>
              <w:t>Also modulates the</w:t>
            </w:r>
            <w:r w:rsidRPr="00E16F23">
              <w:rPr>
                <w:rFonts w:ascii="Times New Roman" w:hAnsi="Times New Roman" w:cs="Times New Roman"/>
                <w:color w:val="333333"/>
                <w:shd w:val="clear" w:color="auto" w:fill="FFFFFF"/>
              </w:rPr>
              <w:t xml:space="preserve"> β</w:t>
            </w:r>
            <w:r w:rsidRPr="00E16F23">
              <w:rPr>
                <w:rFonts w:ascii="Times New Roman" w:hAnsi="Times New Roman" w:cs="Times New Roman"/>
                <w:color w:val="333333"/>
                <w:shd w:val="clear" w:color="auto" w:fill="FFFFFF"/>
                <w:vertAlign w:val="subscript"/>
              </w:rPr>
              <w:t>2</w:t>
            </w:r>
            <w:r w:rsidRPr="00E16F23">
              <w:rPr>
                <w:rFonts w:ascii="Times New Roman" w:hAnsi="Times New Roman" w:cs="Times New Roman"/>
                <w:color w:val="333333"/>
                <w:shd w:val="clear" w:color="auto" w:fill="FFFFFF"/>
              </w:rPr>
              <w:t xml:space="preserve">-integrin </w:t>
            </w:r>
            <w:proofErr w:type="spellStart"/>
            <w:r w:rsidRPr="00E16F23">
              <w:rPr>
                <w:rFonts w:ascii="Times New Roman" w:hAnsi="Times New Roman" w:cs="Times New Roman"/>
                <w:color w:val="333333"/>
                <w:shd w:val="clear" w:color="auto" w:fill="FFFFFF"/>
              </w:rPr>
              <w:t>signalling</w:t>
            </w:r>
            <w:proofErr w:type="spellEnd"/>
            <w:r w:rsidRPr="00E16F23">
              <w:rPr>
                <w:rFonts w:ascii="Times New Roman" w:hAnsi="Times New Roman" w:cs="Times New Roman"/>
                <w:color w:val="333333"/>
                <w:shd w:val="clear" w:color="auto" w:fill="FFFFFF"/>
              </w:rPr>
              <w:t xml:space="preserve"> through CD11b and CD18 and in integrin switch mechanism involving CD11b and CD49d (</w:t>
            </w:r>
            <w:proofErr w:type="gramStart"/>
            <w:r w:rsidRPr="00E16F23">
              <w:rPr>
                <w:rFonts w:ascii="Times New Roman" w:hAnsi="Times New Roman" w:cs="Times New Roman"/>
                <w:color w:val="333333"/>
                <w:shd w:val="clear" w:color="auto" w:fill="FFFFFF"/>
              </w:rPr>
              <w:t>trans</w:t>
            </w:r>
            <w:proofErr w:type="gramEnd"/>
            <w:r w:rsidRPr="00E16F23">
              <w:rPr>
                <w:rFonts w:ascii="Times New Roman" w:hAnsi="Times New Roman" w:cs="Times New Roman"/>
                <w:color w:val="333333"/>
                <w:shd w:val="clear" w:color="auto" w:fill="FFFFFF"/>
              </w:rPr>
              <w:t>).</w:t>
            </w:r>
            <w:r w:rsidRPr="00E16F23">
              <w:rPr>
                <w:rFonts w:ascii="Times New Roman" w:hAnsi="Times New Roman" w:cs="Times New Roman"/>
                <w:color w:val="000000"/>
                <w:shd w:val="clear" w:color="auto" w:fill="FFFFFF"/>
              </w:rPr>
              <w:t xml:space="preserve"> </w:t>
            </w:r>
          </w:p>
          <w:p w:rsidR="00D9514C" w:rsidRPr="00E16F23" w:rsidRDefault="00D9514C" w:rsidP="003315E0"/>
        </w:tc>
        <w:tc>
          <w:tcPr>
            <w:tcW w:w="910" w:type="pct"/>
            <w:vAlign w:val="center"/>
          </w:tcPr>
          <w:p w:rsidR="00D9514C" w:rsidRPr="00E16F23" w:rsidRDefault="00D9514C" w:rsidP="003315E0">
            <w:pPr>
              <w:jc w:val="center"/>
            </w:pPr>
            <w:proofErr w:type="spellStart"/>
            <w:r w:rsidRPr="00E16F23">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182/blood-2008-06-162164", "ISBN" : "1528-0020 (Electronic)\\r0006-4971 (Linking)", "ISSN" : "00064971", "PMID" : "19144990", "abstract" : "We have identified an intergenic transcrip-tional activity that is located between the human HOXA1 and HOXA2 genes, shows myeloid-specific expression, and is up-regulated during granulocytic differentia-tion. The novel gene, termed HOTAIRM1 (HOX antisense intergenic RNA myeloid 1), is transcribed antisense to the HOXA genes and originates from the same CpG island that embeds the start site of HOXA1. The transcript appears to be a noncoding RNA containing no long open-reading frame; sucrose gradient analysis shows no association with polyribosomal fractions. HOTAIRM1 is the most promi-nent intergenic transcript expressed and up-regulated during induced granulo-cytic differentiation of NB4 promyelocytic leukemia and normal human hematopoi-etic cells; its expression is specific to the myeloid lineage. Its induction during reti-noic acid (RA)\u2013driven granulocytic differ-entiation is through RA receptor and may depend on the expression of myeloid cell development factors targeted by RA sig-naling. Knockdown of HOTAIRM1 quanti-tatively blunted RA-induced expression of HOXA1 and HOXA4 during the myeloid differentiation of NB4 cells, and selec-tively attenuated induction of transcripts for the myeloid differentiation genes CD11b and CD18, but did not noticeably impact the more distal HOXA genes. These findings suggest that HOTAIRM1 plays a role in the myelopoiesis through modula-tion of gene expression in the HOXA cluster. (Blood. 2009;113:2526-2534)", "author" : [ { "dropping-particle" : "", "family" : "Zhang", "given" : "Xueqing", "non-dropping-particle" : "", "parse-names" : false, "suffix" : "" }, { "dropping-particle" : "", "family" : "Lian", "given" : "Zheng", "non-dropping-particle" : "", "parse-names" : false, "suffix" : "" }, { "dropping-particle" : "", "family" : "Padden", "given" : "Carolyn", "non-dropping-particle" : "", "parse-names" : false, "suffix" : "" }, { "dropping-particle" : "", "family" : "Gerstein", "given" : "Mark B.", "non-dropping-particle" : "", "parse-names" : false, "suffix" : "" }, { "dropping-particle" : "", "family" : "Rozowsky", "given" : "Joel", "non-dropping-particle" : "", "parse-names" : false, "suffix" : "" }, { "dropping-particle" : "", "family" : "Snyder", "given" : "Michael", "non-dropping-particle" : "", "parse-names" : false, "suffix" : "" }, { "dropping-particle" : "", "family" : "Gingeras", "given" : "Thomas R.", "non-dropping-particle" : "", "parse-names" : false, "suffix" : "" }, { "dropping-particle" : "", "family" : "Kapranov", "given" : "Philipp", "non-dropping-particle" : "", "parse-names" : false, "suffix" : "" }, { "dropping-particle" : "", "family" : "Weissman", "given" : "Sherman M.", "non-dropping-particle" : "", "parse-names" : false, "suffix" : "" }, { "dropping-particle" : "", "family" : "Newburger", "given" : "Peter E.", "non-dropping-particle" : "", "parse-names" : false, "suffix" : "" } ], "container-title" : "Blood", "id" : "ITEM-1", "issue" : "11", "issued" : { "date-parts" : [ [ "2009" ] ] }, "page" : "2526-2534", "title" : "A myelopoiesis-associated regulatory intergenic noncoding RNA transcript within the human HOXA cluster", "type" : "article-journal", "volume" : "113" }, "uris" : [ "http://www.mendeley.com/documents/?uuid=6c607d37-fc98-4ec1-87b1-e0f99195620f" ] }, { "id" : "ITEM-2", "itemData" : { "DOI" : "10.4161/rna.28828", "ISBN" : "1547-6286\\r1555-8584", "ISSN" : "1547-6286", "PMID" : "24824789", "abstract" : "HOTAIRM1 is a long intergenic non-coding RNA encoded in the human HOXA gene cluster, with gene expression highly specific for maturing myeloid cells. Knockdown of HOTAIRM1 in the NB4 acute promyelocytic leukemia cell line retarded all-trans retinoid acid (ATRA)-induced granulocytic differentiation, resulting in a significantly larger population of immature and proliferating cells that maintained cell cycle progression from G1 to S phases. Correspondingly, HOTAIRM1 knockdown resulted in retained expression of many otherwise ATRA-suppressed cell cycle and DNA replication genes, and abated ATRA induction of cell surface leukocyte activation, defense response, and other maturation-related genes. Resistance to ATRA-induced cell cycle arrest at the G1/S phase transition in knockdown cells was accompanied by retained expression of ITGA4 (CD49d) and decreased induction of ITGAX (CD11c). The coupling of cell cycle progression with temporal dynamics in the expression patterns of these integrin genes suggests a regulated switch to control the transit from the proliferative phase to granulocytic maturation. Furthermore, ITGAX was among a small number of genes showing perturbation in transcript levels upon HOTAIRM1 knockdown even without ATRA treatment, suggesting a direct pathway of regulation. These results indicate that HOTAIRM1 provides a regulatory link in myeloid maturation by modulating integrin-controlled cell cycle progression at the gene expression level.", "author" : [ { "dropping-particle" : "", "family" : "Zhang", "given" : "Xueqing", "non-dropping-particle" : "", "parse-names" : false, "suffix" : "" }, { "dropping-particle" : "", "family" : "Weissman", "given" : "Sherman M", "non-dropping-particle" : "", "parse-names" : false, "suffix" : "" }, { "dropping-particle" : "", "family" : "Newburger", "given" : "Peter E", "non-dropping-particle" : "", "parse-names" : false, "suffix" : "" } ], "container-title" : "RNA Biology", "id" : "ITEM-2", "issue" : "6", "issued" : { "date-parts" : [ [ "2014" ] ] }, "page" : "777-787", "title" : "Long intergenic non-coding RNA HOTAIRM1 regulates cell cycle progression during myeloid maturation in NB4 human promyelocytic leukemia cells", "type" : "article-journal", "volume" : "11" }, "uris" : [ "http://www.mendeley.com/documents/?uuid=0ebb2c51-2d6b-420a-bbd0-9122c4ceff3c" ] } ], "mendeley" : { "formattedCitation" : "[282,283]", "plainTextFormattedCitation" : "[282,283]", "previouslyFormattedCitation" : "[282,283]" }, "properties" : {  }, "schema" : "https://github.com/citation-style-language/schema/raw/master/csl-citation.json" }</w:instrText>
            </w:r>
            <w:r w:rsidRPr="00E16F23">
              <w:fldChar w:fldCharType="separate"/>
            </w:r>
            <w:r w:rsidRPr="00985BB6">
              <w:rPr>
                <w:noProof/>
              </w:rPr>
              <w:t>[282,283]</w:t>
            </w:r>
            <w:r w:rsidRPr="00E16F23">
              <w:fldChar w:fldCharType="end"/>
            </w:r>
          </w:p>
        </w:tc>
      </w:tr>
      <w:tr w:rsidR="00D9514C" w:rsidRPr="00E16F23" w:rsidTr="003315E0">
        <w:tc>
          <w:tcPr>
            <w:tcW w:w="756" w:type="pct"/>
            <w:vAlign w:val="center"/>
          </w:tcPr>
          <w:p w:rsidR="00D9514C" w:rsidRPr="00E16F23" w:rsidRDefault="00D9514C" w:rsidP="003315E0">
            <w:pPr>
              <w:jc w:val="center"/>
            </w:pPr>
            <w:r w:rsidRPr="00E16F23">
              <w:lastRenderedPageBreak/>
              <w:t>HULC</w:t>
            </w:r>
          </w:p>
          <w:p w:rsidR="00D9514C" w:rsidRPr="00E16F23" w:rsidRDefault="00D9514C" w:rsidP="003315E0">
            <w:pPr>
              <w:jc w:val="center"/>
            </w:pP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Oncogenic </w:t>
            </w:r>
            <w:proofErr w:type="spellStart"/>
            <w:r w:rsidRPr="00E16F23">
              <w:rPr>
                <w:rFonts w:ascii="Times New Roman" w:hAnsi="Times New Roman" w:cs="Times New Roman"/>
              </w:rPr>
              <w:t>lncRNA</w:t>
            </w:r>
            <w:proofErr w:type="spellEnd"/>
            <w:r w:rsidRPr="00E16F23">
              <w:rPr>
                <w:rFonts w:ascii="Times New Roman" w:hAnsi="Times New Roman" w:cs="Times New Roman"/>
              </w:rPr>
              <w:t xml:space="preserve"> </w:t>
            </w:r>
            <w:proofErr w:type="spellStart"/>
            <w:r w:rsidRPr="00E16F23">
              <w:rPr>
                <w:rFonts w:ascii="Times New Roman" w:hAnsi="Times New Roman" w:cs="Times New Roman"/>
              </w:rPr>
              <w:t>upregulated</w:t>
            </w:r>
            <w:proofErr w:type="spellEnd"/>
            <w:r w:rsidRPr="00E16F23">
              <w:rPr>
                <w:rFonts w:ascii="Times New Roman" w:hAnsi="Times New Roman" w:cs="Times New Roman"/>
              </w:rPr>
              <w:t xml:space="preserve"> </w:t>
            </w:r>
            <w:proofErr w:type="gramStart"/>
            <w:r w:rsidRPr="00E16F23">
              <w:rPr>
                <w:rFonts w:ascii="Times New Roman" w:hAnsi="Times New Roman" w:cs="Times New Roman"/>
              </w:rPr>
              <w:t>in  in</w:t>
            </w:r>
            <w:proofErr w:type="gramEnd"/>
            <w:r w:rsidRPr="00E16F23">
              <w:rPr>
                <w:rFonts w:ascii="Times New Roman" w:hAnsi="Times New Roman" w:cs="Times New Roman"/>
              </w:rPr>
              <w:t xml:space="preserve"> TNBC tissues and cell lines.</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HULC is correlated with malignant status and poor prognosis of TNBC patients.</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Knockdown of HULC </w:t>
            </w:r>
            <w:proofErr w:type="spellStart"/>
            <w:r w:rsidRPr="00E16F23">
              <w:rPr>
                <w:rFonts w:ascii="Times New Roman" w:hAnsi="Times New Roman" w:cs="Times New Roman"/>
              </w:rPr>
              <w:t>supressed</w:t>
            </w:r>
            <w:proofErr w:type="spellEnd"/>
            <w:r w:rsidRPr="00E16F23">
              <w:rPr>
                <w:rFonts w:ascii="Times New Roman" w:hAnsi="Times New Roman" w:cs="Times New Roman"/>
              </w:rPr>
              <w:t xml:space="preserve"> TNBC cells </w:t>
            </w:r>
            <w:proofErr w:type="gramStart"/>
            <w:r w:rsidRPr="00E16F23">
              <w:rPr>
                <w:rFonts w:ascii="Times New Roman" w:hAnsi="Times New Roman" w:cs="Times New Roman"/>
              </w:rPr>
              <w:t>migration  and</w:t>
            </w:r>
            <w:proofErr w:type="gramEnd"/>
            <w:r w:rsidRPr="00E16F23">
              <w:rPr>
                <w:rFonts w:ascii="Times New Roman" w:hAnsi="Times New Roman" w:cs="Times New Roman"/>
              </w:rPr>
              <w:t xml:space="preserve"> invasion.</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Also lead to </w:t>
            </w:r>
            <w:proofErr w:type="spellStart"/>
            <w:r w:rsidRPr="00E16F23">
              <w:rPr>
                <w:rFonts w:ascii="Times New Roman" w:hAnsi="Times New Roman" w:cs="Times New Roman"/>
              </w:rPr>
              <w:t>downregulation</w:t>
            </w:r>
            <w:proofErr w:type="spellEnd"/>
            <w:r w:rsidRPr="00E16F23">
              <w:rPr>
                <w:rFonts w:ascii="Times New Roman" w:hAnsi="Times New Roman" w:cs="Times New Roman"/>
              </w:rPr>
              <w:t xml:space="preserve"> of MMP-2 and MMP-9 expressions.</w:t>
            </w:r>
          </w:p>
        </w:tc>
        <w:tc>
          <w:tcPr>
            <w:tcW w:w="910" w:type="pct"/>
            <w:vAlign w:val="center"/>
          </w:tcPr>
          <w:p w:rsidR="00D9514C" w:rsidRPr="00E16F23" w:rsidRDefault="00D9514C" w:rsidP="003315E0">
            <w:pPr>
              <w:jc w:val="center"/>
            </w:pPr>
            <w:proofErr w:type="spellStart"/>
            <w:r w:rsidRPr="00E16F23">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016/j.arcmed.2016.11.001", "ISSN" : "0188-4409", "author" : [ { "dropping-particle" : "", "family" : "Shi", "given" : "Feng", "non-dropping-particle" : "", "parse-names" : false, "suffix" : "" }, { "dropping-particle" : "", "family" : "Xiao", "given" : "Fang", "non-dropping-particle" : "", "parse-names" : false, "suffix" : "" }, { "dropping-particle" : "", "family" : "Ding", "given" : "Ping", "non-dropping-particle" : "", "parse-names" : false, "suffix" : "" }, { "dropping-particle" : "", "family" : "Qin", "given" : "Hong", "non-dropping-particle" : "", "parse-names" : false, "suffix" : "" }, { "dropping-particle" : "", "family" : "Huang", "given" : "Ruixue", "non-dropping-particle" : "", "parse-names" : false, "suffix" : "" } ], "container-title" : "Archives of Medical Research", "id" : "ITEM-1", "issue" : "6", "issued" : { "date-parts" : [ [ "2017", "2", "28" ] ] }, "note" : "doi: 10.1016/j.arcmed.2016.11.001", "page" : "446-453", "publisher" : "Elsevier", "title" : "Long Noncoding RNA Highly Up-regulated in Liver Cancer Predicts Unfavorable Outcome and Regulates Metastasis by MMPs in Triple-negative Breast Cancer", "type" : "article-journal", "volume" : "47" }, "uris" : [ "http://www.mendeley.com/documents/?uuid=69006cd3-fe22-4705-88af-020f0c3d4877" ] } ], "mendeley" : { "formattedCitation" : "[284]", "plainTextFormattedCitation" : "[284]", "previouslyFormattedCitation" : "[284]" }, "properties" : {  }, "schema" : "https://github.com/citation-style-language/schema/raw/master/csl-citation.json" }</w:instrText>
            </w:r>
            <w:r w:rsidRPr="00E16F23">
              <w:fldChar w:fldCharType="separate"/>
            </w:r>
            <w:r w:rsidRPr="00985BB6">
              <w:rPr>
                <w:noProof/>
              </w:rPr>
              <w:t>[284]</w:t>
            </w:r>
            <w:r w:rsidRPr="00E16F23">
              <w:fldChar w:fldCharType="end"/>
            </w:r>
          </w:p>
        </w:tc>
      </w:tr>
      <w:tr w:rsidR="00D9514C" w:rsidRPr="00E16F23" w:rsidTr="003315E0">
        <w:tc>
          <w:tcPr>
            <w:tcW w:w="756" w:type="pct"/>
            <w:vAlign w:val="center"/>
          </w:tcPr>
          <w:p w:rsidR="00D9514C" w:rsidRPr="00E16F23" w:rsidRDefault="00D9514C" w:rsidP="003315E0">
            <w:pPr>
              <w:jc w:val="center"/>
            </w:pPr>
            <w:r w:rsidRPr="00E16F23">
              <w:t>LINC00052</w:t>
            </w: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color w:val="000000"/>
                <w:shd w:val="clear" w:color="auto" w:fill="FFFFFF"/>
              </w:rPr>
            </w:pPr>
            <w:r w:rsidRPr="00E16F23">
              <w:rPr>
                <w:rFonts w:ascii="Times New Roman" w:hAnsi="Times New Roman" w:cs="Times New Roman"/>
                <w:color w:val="000000"/>
                <w:shd w:val="clear" w:color="auto" w:fill="FFFFFF"/>
              </w:rPr>
              <w:t>Positive correlation with HER3/ErbB3 levels in breast cancer cells.</w:t>
            </w:r>
          </w:p>
          <w:p w:rsidR="00D9514C" w:rsidRPr="00E16F23" w:rsidRDefault="00D9514C" w:rsidP="00D9514C">
            <w:pPr>
              <w:pStyle w:val="ListParagraph"/>
              <w:numPr>
                <w:ilvl w:val="0"/>
                <w:numId w:val="1"/>
              </w:numPr>
              <w:rPr>
                <w:rFonts w:ascii="Times New Roman" w:hAnsi="Times New Roman" w:cs="Times New Roman"/>
                <w:color w:val="000000"/>
                <w:shd w:val="clear" w:color="auto" w:fill="FFFFFF"/>
              </w:rPr>
            </w:pPr>
            <w:r w:rsidRPr="00E16F23">
              <w:rPr>
                <w:rFonts w:ascii="Times New Roman" w:hAnsi="Times New Roman" w:cs="Times New Roman"/>
                <w:color w:val="000000"/>
                <w:shd w:val="clear" w:color="auto" w:fill="FFFFFF"/>
              </w:rPr>
              <w:t xml:space="preserve">Gene silencing of LINC00052, reduced HER3 level and reduced cancer cell growth </w:t>
            </w:r>
            <w:r w:rsidRPr="00E16F23">
              <w:rPr>
                <w:rFonts w:ascii="Times New Roman" w:hAnsi="Times New Roman" w:cs="Times New Roman"/>
                <w:i/>
                <w:color w:val="000000"/>
                <w:shd w:val="clear" w:color="auto" w:fill="FFFFFF"/>
              </w:rPr>
              <w:t>in vitro</w:t>
            </w:r>
            <w:r w:rsidRPr="00E16F23">
              <w:rPr>
                <w:rFonts w:ascii="Times New Roman" w:hAnsi="Times New Roman" w:cs="Times New Roman"/>
                <w:color w:val="000000"/>
                <w:shd w:val="clear" w:color="auto" w:fill="FFFFFF"/>
              </w:rPr>
              <w:t xml:space="preserve"> and </w:t>
            </w:r>
            <w:r w:rsidRPr="00E16F23">
              <w:rPr>
                <w:rFonts w:ascii="Times New Roman" w:hAnsi="Times New Roman" w:cs="Times New Roman"/>
                <w:i/>
                <w:color w:val="000000"/>
                <w:shd w:val="clear" w:color="auto" w:fill="FFFFFF"/>
              </w:rPr>
              <w:t xml:space="preserve">in vivo </w:t>
            </w:r>
            <w:r w:rsidRPr="00E16F23">
              <w:rPr>
                <w:rFonts w:ascii="Times New Roman" w:hAnsi="Times New Roman" w:cs="Times New Roman"/>
                <w:color w:val="000000"/>
                <w:shd w:val="clear" w:color="auto" w:fill="FFFFFF"/>
              </w:rPr>
              <w:t>in breast cancer cells and its overexpression produced the exact opposite.</w:t>
            </w:r>
          </w:p>
          <w:p w:rsidR="00D9514C" w:rsidRPr="00E16F23" w:rsidRDefault="00D9514C" w:rsidP="00D9514C">
            <w:pPr>
              <w:pStyle w:val="ListParagraph"/>
              <w:numPr>
                <w:ilvl w:val="0"/>
                <w:numId w:val="1"/>
              </w:numPr>
              <w:rPr>
                <w:rFonts w:ascii="Times New Roman" w:hAnsi="Times New Roman" w:cs="Times New Roman"/>
                <w:color w:val="000000"/>
                <w:shd w:val="clear" w:color="auto" w:fill="FFFFFF"/>
              </w:rPr>
            </w:pPr>
            <w:r w:rsidRPr="00E16F23">
              <w:rPr>
                <w:rFonts w:ascii="Times New Roman" w:hAnsi="Times New Roman" w:cs="Times New Roman"/>
                <w:color w:val="000000"/>
                <w:shd w:val="clear" w:color="auto" w:fill="FFFFFF"/>
              </w:rPr>
              <w:t xml:space="preserve">It promotes cancer growth through the HER3 </w:t>
            </w:r>
            <w:proofErr w:type="spellStart"/>
            <w:r w:rsidRPr="00E16F23">
              <w:rPr>
                <w:rFonts w:ascii="Times New Roman" w:hAnsi="Times New Roman" w:cs="Times New Roman"/>
                <w:color w:val="000000"/>
                <w:shd w:val="clear" w:color="auto" w:fill="FFFFFF"/>
              </w:rPr>
              <w:t>signalling</w:t>
            </w:r>
            <w:proofErr w:type="spellEnd"/>
            <w:r w:rsidRPr="00E16F23">
              <w:rPr>
                <w:rFonts w:ascii="Times New Roman" w:hAnsi="Times New Roman" w:cs="Times New Roman"/>
                <w:color w:val="000000"/>
                <w:shd w:val="clear" w:color="auto" w:fill="FFFFFF"/>
              </w:rPr>
              <w:t xml:space="preserve"> suggestive from experiments carries out with HER3 targeting monoclonal antibodies.</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color w:val="000000"/>
                <w:shd w:val="clear" w:color="auto" w:fill="FFFFFF"/>
              </w:rPr>
              <w:t>Could serve as a potential biomarker for HER3 targeted antibody cancer therapies.</w:t>
            </w:r>
          </w:p>
        </w:tc>
        <w:tc>
          <w:tcPr>
            <w:tcW w:w="910" w:type="pct"/>
            <w:vAlign w:val="center"/>
          </w:tcPr>
          <w:p w:rsidR="00D9514C" w:rsidRPr="00E16F23" w:rsidRDefault="00D9514C" w:rsidP="003315E0">
            <w:pPr>
              <w:jc w:val="center"/>
            </w:pPr>
            <w:proofErr w:type="spellStart"/>
            <w:r w:rsidRPr="00E16F23">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8632/oncotarget.14313", "ISSN" : "1949-2553", "PMID" : "28036286", "abstract" : "Here we report that the lncRNA LINC00052 expression correlates positively with HER3/ErbB3 levels in breast cancer cells. Gene silencing of LINC00052 diminished both LINC00052 and HER3 expression and reduced cancer cell growth in vitro and in vivo. LINC00052 overexpression promoted cancer cell growth in vitro and in vivo and increased HER3-mediated downstream signaling. Importantly, neutralization of HER3 signaling with HER3 targeting monoclonal antibodies blocked LINC00052 mediated cancer cell proliferation in vitro and tumor growth in vivo, suggesting LINC00052 promoting cancer growth through HER3 signaling. Taken together, our results indicate that high LINC00052 levels predict activation of HER3-mediated signaling, and LINC00052 expression level may serve as a potential biomarker for HER3 targeted antibody cancer therapies.", "author" : [ { "dropping-particle" : "", "family" : "Salameh", "given" : "Ahmad", "non-dropping-particle" : "", "parse-names" : false, "suffix" : "" }, { "dropping-particle" : "", "family" : "Fan", "given" : "Xuejun", "non-dropping-particle" : "", "parse-names" : false, "suffix" : "" }, { "dropping-particle" : "", "family" : "Choi", "given" : "Byung-Kwon", "non-dropping-particle" : "", "parse-names" : false, "suffix" : "" }, { "dropping-particle" : "", "family" : "Zhang", "given" : "Shu", "non-dropping-particle" : "", "parse-names" : false, "suffix" : "" }, { "dropping-particle" : "", "family" : "Zhang", "given" : "Ningyan", "non-dropping-particle" : "", "parse-names" : false, "suffix" : "" }, { "dropping-particle" : "", "family" : "An", "given" : "Zhiqiang", "non-dropping-particle" : "", "parse-names" : false, "suffix" : "" } ], "container-title" : "Oncotarget", "id" : "ITEM-1", "issue" : "4", "issued" : { "date-parts" : [ [ "2016" ] ] }, "page" : "6526-6539", "title" : "HER3 and LINC00052 interplay promotes tumor growth in breast cancer", "type" : "article-journal", "volume" : "8" }, "uris" : [ "http://www.mendeley.com/documents/?uuid=eb190c09-3383-42e2-af01-0f842cef5408" ] } ], "mendeley" : { "formattedCitation" : "[285]", "plainTextFormattedCitation" : "[285]", "previouslyFormattedCitation" : "[285]" }, "properties" : {  }, "schema" : "https://github.com/citation-style-language/schema/raw/master/csl-citation.json" }</w:instrText>
            </w:r>
            <w:r w:rsidRPr="00E16F23">
              <w:fldChar w:fldCharType="separate"/>
            </w:r>
            <w:r w:rsidRPr="00985BB6">
              <w:rPr>
                <w:noProof/>
              </w:rPr>
              <w:t>[285]</w:t>
            </w:r>
            <w:r w:rsidRPr="00E16F23">
              <w:fldChar w:fldCharType="end"/>
            </w:r>
          </w:p>
        </w:tc>
      </w:tr>
      <w:tr w:rsidR="00D9514C" w:rsidRPr="00E16F23" w:rsidTr="003315E0">
        <w:tc>
          <w:tcPr>
            <w:tcW w:w="756" w:type="pct"/>
            <w:vAlign w:val="center"/>
          </w:tcPr>
          <w:p w:rsidR="00D9514C" w:rsidRPr="00E16F23" w:rsidRDefault="00D9514C" w:rsidP="003315E0">
            <w:pPr>
              <w:jc w:val="center"/>
            </w:pPr>
            <w:r w:rsidRPr="00E16F23">
              <w:t>LINC00324</w:t>
            </w: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Differentially expressed long </w:t>
            </w:r>
            <w:proofErr w:type="spellStart"/>
            <w:r w:rsidRPr="00E16F23">
              <w:rPr>
                <w:rFonts w:ascii="Times New Roman" w:hAnsi="Times New Roman" w:cs="Times New Roman"/>
              </w:rPr>
              <w:t>intergenic</w:t>
            </w:r>
            <w:proofErr w:type="spellEnd"/>
            <w:r w:rsidRPr="00E16F23">
              <w:rPr>
                <w:rFonts w:ascii="Times New Roman" w:hAnsi="Times New Roman" w:cs="Times New Roman"/>
              </w:rPr>
              <w:t xml:space="preserve"> RNA between ER+ &amp; ER- </w:t>
            </w:r>
            <w:proofErr w:type="gramStart"/>
            <w:r w:rsidRPr="00E16F23">
              <w:rPr>
                <w:rFonts w:ascii="Times New Roman" w:hAnsi="Times New Roman" w:cs="Times New Roman"/>
              </w:rPr>
              <w:t>subtypes .</w:t>
            </w:r>
            <w:proofErr w:type="gramEnd"/>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High expression associated with the long survival times of breast cancer patients.</w:t>
            </w:r>
          </w:p>
        </w:tc>
        <w:tc>
          <w:tcPr>
            <w:tcW w:w="910" w:type="pct"/>
            <w:vAlign w:val="center"/>
          </w:tcPr>
          <w:p w:rsidR="00D9514C" w:rsidRPr="00E16F23" w:rsidRDefault="00D9514C" w:rsidP="003315E0">
            <w:pPr>
              <w:jc w:val="center"/>
            </w:pPr>
            <w:proofErr w:type="spellStart"/>
            <w:r w:rsidRPr="00E16F23">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038/srep06591", "ISBN" : "2045-2322 (Electronic)\\r2045-2322 (Linking)", "ISSN" : "2045-2322", "PMID" : "25307233", "abstract" : "Long non-coding RNAs (lncRNAs) are a kind of RNAs with regulation that participate fundamental cellular processes via diverse mechanisms. Despite the potential importance of lncRNAs in multiple kinds of cancer has been well studied, no comprehensive survey of cancer subtype associated lncRNAs. Here, we performed an array-based transcriptional survey of lncRNAs across 150 lung cancer samples comprising both adenocarcinoma and squamous cell carcinoma, and 306 breast cancer patients with clear clinical information. In lung cancer, 72 lncRNAs are identified to be associated with tumor subtypes and their functions as well as the associated proteins are predicted by constructing coding-non-coding co-expression network. The results suggest that they are mostly related with epidermis development, cell adhesion and response to stimulus. The validation results show the high concordance and confirmed the robust of the identification results. In breast cancer, we found 3 lncRNA genes are associated with estrogen receptor \u03b1 (ER) positive and ER negative subtypes and tumor histologic grade. Survival (Kaplan-Meier) analysis results suggest that the expression pattern of the 3 lncRNAs is significantly correlated with clinical outcomes. The current study provides the first large-scale survey of lncRNAs within cancer subtypes, and may offer new targets for their diagnosis, therapy and prognosis.", "author" : [ { "dropping-particle" : "", "family" : "Zhao", "given" : "Weihong", "non-dropping-particle" : "", "parse-names" : false, "suffix" : "" }, { "dropping-particle" : "", "family" : "Luo", "given" : "Jiancheng", "non-dropping-particle" : "", "parse-names" : false, "suffix" : "" }, { "dropping-particle" : "", "family" : "Jiao", "given" : "Shunchang", "non-dropping-particle" : "", "parse-names" : false, "suffix" : "" } ], "container-title" : "Scientific reports", "id" : "ITEM-1", "issued" : { "date-parts" : [ [ "2014" ] ] }, "page" : "6591", "title" : "Comprehensive characterization of cancer subtype associated long non-coding RNAs and their clinical implications.", "type" : "article-journal", "volume" : "4" }, "uris" : [ "http://www.mendeley.com/documents/?uuid=0dcb114c-ee1e-4ec2-9ad6-72e01b969ddf" ] } ], "mendeley" : { "formattedCitation" : "[235]", "plainTextFormattedCitation" : "[235]", "previouslyFormattedCitation" : "[235]" }, "properties" : {  }, "schema" : "https://github.com/citation-style-language/schema/raw/master/csl-citation.json" }</w:instrText>
            </w:r>
            <w:r w:rsidRPr="00E16F23">
              <w:fldChar w:fldCharType="separate"/>
            </w:r>
            <w:r w:rsidRPr="00985BB6">
              <w:rPr>
                <w:noProof/>
              </w:rPr>
              <w:t>[235]</w:t>
            </w:r>
            <w:r w:rsidRPr="00E16F23">
              <w:fldChar w:fldCharType="end"/>
            </w:r>
          </w:p>
        </w:tc>
      </w:tr>
      <w:tr w:rsidR="00D9514C" w:rsidRPr="00E16F23" w:rsidTr="003315E0">
        <w:tc>
          <w:tcPr>
            <w:tcW w:w="756" w:type="pct"/>
            <w:vAlign w:val="center"/>
          </w:tcPr>
          <w:p w:rsidR="00D9514C" w:rsidRPr="00E16F23" w:rsidRDefault="00D9514C" w:rsidP="003315E0">
            <w:pPr>
              <w:jc w:val="center"/>
            </w:pPr>
            <w:proofErr w:type="spellStart"/>
            <w:r w:rsidRPr="00E16F23">
              <w:t>lincRNA</w:t>
            </w:r>
            <w:proofErr w:type="spellEnd"/>
            <w:r w:rsidRPr="00E16F23">
              <w:t xml:space="preserve"> </w:t>
            </w:r>
            <w:proofErr w:type="spellStart"/>
            <w:r w:rsidRPr="00E16F23">
              <w:t>RoR</w:t>
            </w:r>
            <w:proofErr w:type="spellEnd"/>
          </w:p>
          <w:p w:rsidR="00D9514C" w:rsidRPr="00E16F23" w:rsidRDefault="00D9514C" w:rsidP="003315E0">
            <w:pPr>
              <w:jc w:val="center"/>
            </w:pP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Highly expressed in breast cancer tissues.</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Promotes occurrence and metastasis of breast cancer through EMT.</w:t>
            </w:r>
          </w:p>
          <w:p w:rsidR="00D9514C" w:rsidRPr="00E16F23" w:rsidRDefault="00D9514C" w:rsidP="00D9514C">
            <w:pPr>
              <w:pStyle w:val="ListParagraph"/>
              <w:numPr>
                <w:ilvl w:val="0"/>
                <w:numId w:val="1"/>
              </w:numPr>
              <w:rPr>
                <w:rFonts w:ascii="Times New Roman" w:hAnsi="Times New Roman" w:cs="Times New Roman"/>
              </w:rPr>
            </w:pPr>
            <w:proofErr w:type="spellStart"/>
            <w:r w:rsidRPr="00E16F23">
              <w:rPr>
                <w:rFonts w:ascii="Times New Roman" w:hAnsi="Times New Roman" w:cs="Times New Roman"/>
              </w:rPr>
              <w:t>LincRNA-RoR</w:t>
            </w:r>
            <w:proofErr w:type="spellEnd"/>
            <w:r w:rsidRPr="00E16F23">
              <w:rPr>
                <w:rFonts w:ascii="Times New Roman" w:hAnsi="Times New Roman" w:cs="Times New Roman"/>
              </w:rPr>
              <w:t xml:space="preserve"> serves as a competitive endogenous RNA for miR-145, which is critical for TNBC metastasis by targeting ARF6, a known regulator of breast tumor invasion.</w:t>
            </w:r>
          </w:p>
          <w:p w:rsidR="00D9514C" w:rsidRPr="00E16F23" w:rsidRDefault="00D9514C" w:rsidP="00D9514C">
            <w:pPr>
              <w:pStyle w:val="ListParagraph"/>
              <w:numPr>
                <w:ilvl w:val="0"/>
                <w:numId w:val="1"/>
              </w:numPr>
              <w:rPr>
                <w:rFonts w:ascii="Times New Roman" w:hAnsi="Times New Roman" w:cs="Times New Roman"/>
              </w:rPr>
            </w:pPr>
            <w:proofErr w:type="spellStart"/>
            <w:proofErr w:type="gramStart"/>
            <w:r w:rsidRPr="00E16F23">
              <w:rPr>
                <w:rFonts w:ascii="Times New Roman" w:hAnsi="Times New Roman" w:cs="Times New Roman"/>
              </w:rPr>
              <w:t>Supresses</w:t>
            </w:r>
            <w:proofErr w:type="spellEnd"/>
            <w:proofErr w:type="gramEnd"/>
            <w:r w:rsidRPr="00E16F23">
              <w:rPr>
                <w:rFonts w:ascii="Times New Roman" w:hAnsi="Times New Roman" w:cs="Times New Roman"/>
              </w:rPr>
              <w:t xml:space="preserve"> gemcitabine-induced autophagy and apoptosis in MD-MB-231 by silencingmiR-34a expression.</w:t>
            </w:r>
          </w:p>
        </w:tc>
        <w:tc>
          <w:tcPr>
            <w:tcW w:w="910" w:type="pct"/>
            <w:vAlign w:val="center"/>
          </w:tcPr>
          <w:p w:rsidR="00D9514C" w:rsidRPr="00E16F23" w:rsidRDefault="00D9514C" w:rsidP="003315E0">
            <w:pPr>
              <w:jc w:val="center"/>
            </w:pPr>
            <w:proofErr w:type="spellStart"/>
            <w:r w:rsidRPr="00E16F23">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038/cddis.2014.249", "ISBN" : "2041-4889 (Electronic)", "ISSN" : "2041-4889", "PMID" : "24922071", "abstract" : "LncRNAs have critical roles in various biological processes ranging from embryonic development to human diseases, including cancer progression, although their detailed mechanistic functions remain illusive. The lncRNA linc-ROR has been shown to contribute to the maintenance of induced pluripotent stem cells and embryonic stem cells. In this study, we discovered that linc-ROR was upregulated in breast tumor samples, and ectopic overexpression of linc-ROR in immortalized human mammary epithelial cells induced an epithelial-to-mesenchymal transition (EMT) program. Moreover, we showed that linc-ROR enhanced breast cancer cell migration and invasion, which was accompanied by generation of stem cell properties. Contrarily, silencing of linc-ROR repressed breast tumor growth and lung metastasis in vivo. Mechanistically, our data revealed that linc-ROR was associated with miRNPs and functioned as a competing endogenous RNA to mi-205. Specifically, linc-ROR prevented the degradation of mir-205 target genes, including the EMT inducer ZEB2. Thus our results indicate that linc-ROR functions as an important regulator of EMT and can promote breast cancer progression and metastasis through regulation of miRNAs. Potentially, the findings of this study implicate the relevance of linc-ROR as a possible therapeutic target for aggressive and metastatic breast cancers.", "author" : [ { "dropping-particle" : "", "family" : "Hou", "given" : "P", "non-dropping-particle" : "", "parse-names" : false, "suffix" : "" }, { "dropping-particle" : "", "family" : "Zhao", "given" : "Y", "non-dropping-particle" : "", "parse-names" : false, "suffix" : "" }, { "dropping-particle" : "", "family" : "Li", "given" : "Z", "non-dropping-particle" : "", "parse-names" : false, "suffix" : "" }, { "dropping-particle" : "", "family" : "Yao", "given" : "R", "non-dropping-particle" : "", "parse-names" : false, "suffix" : "" }, { "dropping-particle" : "", "family" : "Ma", "given" : "M", "non-dropping-particle" : "", "parse-names" : false, "suffix" : "" }, { "dropping-particle" : "", "family" : "Gao", "given" : "Y", "non-dropping-particle" : "", "parse-names" : false, "suffix" : "" }, { "dropping-particle" : "", "family" : "Zhao", "given" : "L", "non-dropping-particle" : "", "parse-names" : false, "suffix" : "" }, { "dropping-particle" : "", "family" : "Zhang", "given" : "Y", "non-dropping-particle" : "", "parse-names" : false, "suffix" : "" }, { "dropping-particle" : "", "family" : "Huang", "given" : "B", "non-dropping-particle" : "", "parse-names" : false, "suffix" : "" }, { "dropping-particle" : "", "family" : "Lu", "given" : "J", "non-dropping-particle" : "", "parse-names" : false, "suffix" : "" } ], "container-title" : "Cell death &amp; disease", "id" : "ITEM-1", "issued" : { "date-parts" : [ [ "2014" ] ] }, "page" : "e1287", "title" : "LincRNA-ROR induces epithelial-to-mesenchymal transition and contributes to breast cancer tumorigenesis and metastasis.", "type" : "article-journal", "volume" : "5" }, "uris" : [ "http://www.mendeley.com/documents/?uuid=3fa4fd53-6f22-4b1a-8d77-5f6e0b73ec23" ] }, { "id" : "ITEM-2", "itemData" : { "DOI" : "10.1158/1541-7786.MCR-14-0251", "ISBN" : "1557-3125 (Electronic)\\r1541-7786 (Linking)", "ISSN" : "1557-3125", "PMID" : "25253741", "abstract" : "UNLABELLED: Triple-negative (ER(-), HER2(-), PR(-)) breast cancer (TNBC) is an aggressive disease with a poor prognosis with no available molecularly targeted therapy. Silencing of microRNA-145 (miR-145) may be a defining marker of TNBC based on molecular profiling and deep sequencing. Therefore, the molecular mechanism behind miR-145 downregulation in TNBC was examined. Overexpression of the long intergenic noncoding RNA regulator of reprogramming, lincRNA-RoR, functions as a competitive endogenous RNA sponge in TNBC. Interestingly, lincRNA-RoR is dramatically upregulated in TNBC and in metastatic disease and knockdown restores miR-145 expression. Previous reports suggest that miR-145 has growth-suppressive activity in some breast cancers; however, these data in TNBC indicate that miR-145 does not affect proliferation or apoptosis but instead, miR-145 regulates tumor cell invasion. Investigation of miR-145-regulated pathways involved in tumor invasion revealed a novel target, the small GTPase ADP-ribosylation factor 6 (Arf6). Subsequent analysis demonstrated that ARF6, a known regulator of breast tumor cell invasion, is dramatically upregulated in TNBC and in breast tumor metastasis. Mechanistically, ARF6 regulates E-cadherin localization and affects cell-cell adhesion. These results reveal a lincRNA-RoR/miR-145/ARF6 pathway that regulates invasion in TNBCs.\\n\\nIMPLICATIONS: The lincRNA-RoR/miR-145/ARF6 pathway is critical to TNBC metastasis and could serve as biomarkers or therapeutic targets for improving survival.", "author" : [ { "dropping-particle" : "", "family" : "Eades", "given" : "Gabriel", "non-dropping-particle" : "", "parse-names" : false, "suffix" : "" }, { "dropping-particle" : "", "family" : "Wolfson", "given" : "Benjamin", "non-dropping-particle" : "", "parse-names" : false, "suffix" : "" }, { "dropping-particle" : "", "family" : "Zhang", "given" : "Yongshu", "non-dropping-particle" : "", "parse-names" : false, "suffix" : "" }, { "dropping-particle" : "", "family" : "Li", "given" : "Qinglin", "non-dropping-particle" : "", "parse-names" : false, "suffix" : "" }, { "dropping-particle" : "", "family" : "Yao", "given" : "Yuan", "non-dropping-particle" : "", "parse-names" : false, "suffix" : "" }, { "dropping-particle" : "", "family" : "Zhou", "given" : "Qun", "non-dropping-particle" : "", "parse-names" : false, "suffix" : "" } ], "container-title" : "Molecular cancer research : MCR", "id" : "ITEM-2", "issue" : "2", "issued" : { "date-parts" : [ [ "2015" ] ] }, "page" : "330-8", "title" : "lincRNA-RoR and miR-145 regulate invasion in triple-negative breast cancer via targeting ARF6.", "type" : "article-journal", "volume" : "13" }, "uris" : [ "http://www.mendeley.com/documents/?uuid=a35b0eb0-e4f3-45aa-a1a2-495e3d72f248" ] }, { "id" : "ITEM-3", "itemData" : { "DOI" : "10.1186/1476-4598-13-68", "ISBN" : "1476-4598 (Electronic)\\r1476-4598 (Linking)", "ISSN" : "1476-4598", "PMID" : "24655544", "abstract" : "BACKGROUND: Recent evidence indicates that long noncoding RNAs (lncRNAs) play a critical role in the regulation of cellular processes, such as differentiation, proliferation and metastasis. These lncRNAs are found to be dysregulated in a variety of cancers. BRAF activated non-coding RNA (BANCR) is a 693-bp transcript on chromosome 9 with a potential functional role in melanoma cell migration. The clinical significance of BANCR, and its' molecular mechanisms controlling cancer cell migration and metastasis are unclear.\\n\\nMETHODS: Expression of BANCR was analyzed in 113 non-small cell lung cancer (NSCLC) tissues and seven NSCLC cell lines using quantitative polymerase chain reaction (qPCR) assays. Gain and loss of function approaches were used to investigate the biological role of BANCR in NSCLC cells. The effects of BANCR on cell viability were evaluated by MTT and colony formation assays. Apoptosis was evaluated by Hoechst staining and flow cytometry. Nude mice were used to examine the effects of BANCR on tumor cell metastasis in vivo. Protein levels of BANCR targets were determined by western blotting and fluorescent immunohistochemistry.\\n\\nRESULTS: BANCR expression was significantly decreased in 113 NSCLC tumor tissues compared with normal tissues. Additionally, reduced BANCR expression was associated with larger tumor size, advanced pathological stage, metastasis distance, and shorter overall survival of NSCLC patients. Reduced BANCR expression was found to be an independent prognostic factor for NSCLC. Histone deacetylation was involved in the downregulation of BANCR in NSCLC cells. Ectopic expression of BANCR impaired cell viability and invasion, leading to the inhibition of metastasis in vitro and in vivo. However, knockdown of BANCR expression promoted cell migration and invasion in vitro. Overexpression of BANCR was found to play a key role in epithelial-mesenchymal transition (EMT) through the regulation of E-cadherin, N-cadherin and Vimentin expression.\\n\\nCONCLUSION: We determined that BANCR actively functions as a regulator of EMT during NSCLC metastasis, suggesting that BANCR could be a biomarker for poor prognosis of NSCLC.", "author" : [ { "dropping-particle" : "", "family" : "Sun", "given" : "Ming", "non-dropping-particle" : "", "parse-names" : false, "suffix" : "" }, { "dropping-particle" : "", "family" : "Liu", "given" : "Xiang-Hua", "non-dropping-particle" : "", "parse-names" : false, "suffix" : "" }, { "dropping-particle" : "", "family" : "Wang", "given" : "Ke-Ming", "non-dropping-particle" : "", "parse-names" : false, "suffix" : "" }, { "dropping-particle" : "", "family" : "Nie", "given" : "Feng-qi", "non-dropping-particle" : "", "parse-names" : false, "suffix" : "" }, { "dropping-particle" : "", "family" : "Kong", "given" : "Rong", "non-dropping-particle" : "", "parse-names" : false, "suffix" : "" }, { "dropping-particle" : "", "family" : "Yang", "given" : "Jin-song", "non-dropping-particle" : "", "parse-names" : false, "suffix" : "" }, { "dropping-particle" : "", "family" : "Xia", "given" : "Rui", "non-dropping-particle" : "", "parse-names" : false, "suffix" : "" }, { "dropping-particle" : "", "family" : "Xu", "given" : "Tong-Peng", "non-dropping-particle" : "", "parse-names" : false, "suffix" : "" }, { "dropping-particle" : "", "family" : "Jin", "given" : "Fei-Yan", "non-dropping-particle" : "", "parse-names" : false, "suffix" : "" }, { "dropping-particle" : "", "family" : "Liu", "given" : "Zhi-Jun", "non-dropping-particle" : "", "parse-names" : false, "suffix" : "" }, { "dropping-particle" : "", "family" : "Chen", "given" : "Jin-fei", "non-dropping-particle" : "", "parse-names" : false, "suffix" : "" }, { "dropping-particle" : "", "family" : "Zhang", "given" : "Er-Bao", "non-dropping-particle" : "", "parse-names" : false, "suffix" : "" }, { "dropping-particle" : "", "family" : "De", "given" : "Wei", "non-dropping-particle" : "", "parse-names" : false, "suffix" : "" }, { "dropping-particle" : "", "family" : "Wang", "given" : "Zhao-Xia", "non-dropping-particle" : "", "parse-names" : false, "suffix" : "" } ], "container-title" : "Molecular cancer", "id" : "ITEM-3", "issued" : { "date-parts" : [ [ "2014" ] ] }, "page" : "68", "title" : "Downregulation of BRAF activated non-coding RNA is associated with poor prognosis for non-small cell lung cancer and promotes metastasis by affecting epithelial-mesenchymal transition.", "type" : "article-journal", "volume" : "13" }, "uris" : [ "http://www.mendeley.com/documents/?uuid=fe190cef-ce9b-4ae1-8595-f55871b60003" ] }, { "id" : "ITEM-4", "itemData" : { "abstract" : "//      Yao-Min Chen 1 , Yu Liu 1 , Hai-Yan Wei 1 , Ke-Zhen Lv 1 , Pei-Fen Fu 1     1 Department of Breast Surgery, The First Affiliated Hospital of Zhejiang University, Hangzhou 310000, P.R. China   Correspondence to:   Pei-Fen Fu, email:  wilkjh_bcbc@163.com     Keywords:  breast cancer, linc-ROR, gemcitabine, large intergenic non-coding    Received:  April 08, 2016&amp;emsp;&amp;emsp;&amp;emsp;&amp;emsp; Accepted:  June 30, 2016&amp;emsp;&amp;emsp;&amp;emsp;&amp;emsp; Published:  July 20, 2016     ABSTRACT   The purpose of this study was to elucidate the potential role of long intergenic non-protein coding RNA, regulator of reprogramming (linc-ROR) in gemcitabine (Gem)-induced autophagy and apoptosis in breast cancer cells. MDA-MB-231 cells were treated with short hairpin RNA (shRNA) to knockdown  Linc-ROR  expression in the presence of Gem. Gem treatment alone decreased cell survival and increased both apoptosis and autophagy. Gem treatment also increased the expression of LC3-II, Beclin 1, NOTCH1 and Bcl-2, but decreased expression of p62 and p53. Untreated MDA-MB-231 cell lines strongly expressed linc-ROR, but  linc-ROR  knockdown decreased cell viability and expression of p62 and p53 while increasing apoptosis.  Linc-ROR  knockdown also increased LC3-II/&amp;beta;-actin, Beclin 1, NOTCH1, and Bcl-2 expression, as well as the number of autophagic vesicles in MDA-MB-231 cells. Linc-ROR negatively regulated  miR-34a  expression by inhibiting histone H3 acetylation in the  miR-34a  promoter. We conclude that linc-ROR suppresses Gem-induced autophagy and apoptosis in breast cancer cells by silencing  miR-34a  expression. ", "author" : [ { "dropping-particle" : "", "family" : "Chen", "given" : "Yao-Min", "non-dropping-particle" : "", "parse-names" : false, "suffix" : "" }, { "dropping-particle" : "", "family" : "Liu", "given" : "Yu", "non-dropping-particle" : "", "parse-names" : false, "suffix" : "" }, { "dropping-particle" : "", "family" : "Wei", "given" : "Hai-Yan", "non-dropping-particle" : "", "parse-names" : false, "suffix" : "" }, { "dropping-particle" : "", "family" : "Lv", "given" : "Ke-Zhen", "non-dropping-particle" : "", "parse-names" : false, "suffix" : "" }, { "dropping-particle" : "", "family" : "Fu", "given" : "Pei-Fen", "non-dropping-particle" : "", "parse-names" : false, "suffix" : "" } ], "container-title" : "Oncotarget; Vol 7, No 37", "id" : "ITEM-4", "issued" : { "date-parts" : [ [ "2016" ] ] }, "title" : "Large intergenic non-coding RNA-ROR reverses gemcitabine-induced autophagy and apoptosis in breast cancer cells", "type" : "article-journal" }, "uris" : [ "http://www.mendeley.com/documents/?uuid=5a63fa38-6741-4661-8a34-c4520822d953" ] } ], "mendeley" : { "formattedCitation" : "[91,286\u2013288]", "plainTextFormattedCitation" : "[91,286\u2013288]", "previouslyFormattedCitation" : "[91,286\u2013288]" }, "properties" : {  }, "schema" : "https://github.com/citation-style-language/schema/raw/master/csl-citation.json" }</w:instrText>
            </w:r>
            <w:r w:rsidRPr="00E16F23">
              <w:fldChar w:fldCharType="separate"/>
            </w:r>
            <w:r w:rsidRPr="00985BB6">
              <w:rPr>
                <w:noProof/>
              </w:rPr>
              <w:t>[91,286–288]</w:t>
            </w:r>
            <w:r w:rsidRPr="00E16F23">
              <w:fldChar w:fldCharType="end"/>
            </w:r>
          </w:p>
          <w:p w:rsidR="00D9514C" w:rsidRPr="00E16F23" w:rsidRDefault="00D9514C" w:rsidP="003315E0">
            <w:pPr>
              <w:jc w:val="center"/>
            </w:pPr>
          </w:p>
        </w:tc>
      </w:tr>
      <w:tr w:rsidR="00D9514C" w:rsidRPr="00E16F23" w:rsidTr="003315E0">
        <w:tc>
          <w:tcPr>
            <w:tcW w:w="756" w:type="pct"/>
            <w:vAlign w:val="center"/>
          </w:tcPr>
          <w:p w:rsidR="00D9514C" w:rsidRPr="00E16F23" w:rsidRDefault="00D9514C" w:rsidP="003315E0">
            <w:pPr>
              <w:jc w:val="center"/>
            </w:pPr>
            <w:r w:rsidRPr="00E16F23">
              <w:t>LINK-A</w:t>
            </w:r>
          </w:p>
          <w:p w:rsidR="00D9514C" w:rsidRPr="00E16F23" w:rsidRDefault="00D9514C" w:rsidP="003315E0">
            <w:pPr>
              <w:jc w:val="center"/>
            </w:pP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lastRenderedPageBreak/>
              <w:t xml:space="preserve">Cytoplasmic </w:t>
            </w:r>
            <w:proofErr w:type="spellStart"/>
            <w:r w:rsidRPr="00E16F23">
              <w:rPr>
                <w:rFonts w:ascii="Times New Roman" w:hAnsi="Times New Roman" w:cs="Times New Roman"/>
              </w:rPr>
              <w:t>Intergenic</w:t>
            </w:r>
            <w:proofErr w:type="spellEnd"/>
            <w:r w:rsidRPr="00E16F23">
              <w:rPr>
                <w:rFonts w:ascii="Times New Roman" w:hAnsi="Times New Roman" w:cs="Times New Roman"/>
              </w:rPr>
              <w:t xml:space="preserve"> </w:t>
            </w:r>
            <w:proofErr w:type="spellStart"/>
            <w:r w:rsidRPr="00E16F23">
              <w:rPr>
                <w:rFonts w:ascii="Times New Roman" w:hAnsi="Times New Roman" w:cs="Times New Roman"/>
              </w:rPr>
              <w:t>lncRNA</w:t>
            </w:r>
            <w:proofErr w:type="spellEnd"/>
            <w:r w:rsidRPr="00E16F23">
              <w:rPr>
                <w:rFonts w:ascii="Times New Roman" w:hAnsi="Times New Roman" w:cs="Times New Roman"/>
              </w:rPr>
              <w:t>.</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lastRenderedPageBreak/>
              <w:t>Elevated levels of LINK-</w:t>
            </w:r>
            <w:proofErr w:type="gramStart"/>
            <w:r w:rsidRPr="00E16F23">
              <w:rPr>
                <w:rFonts w:ascii="Times New Roman" w:hAnsi="Times New Roman" w:cs="Times New Roman"/>
              </w:rPr>
              <w:t>A</w:t>
            </w:r>
            <w:proofErr w:type="gramEnd"/>
            <w:r w:rsidRPr="00E16F23">
              <w:rPr>
                <w:rFonts w:ascii="Times New Roman" w:hAnsi="Times New Roman" w:cs="Times New Roman"/>
              </w:rPr>
              <w:t xml:space="preserve"> expression in TNBC.</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Critical for growth factor induced </w:t>
            </w:r>
            <w:proofErr w:type="spellStart"/>
            <w:r w:rsidRPr="00E16F23">
              <w:rPr>
                <w:rFonts w:ascii="Times New Roman" w:hAnsi="Times New Roman" w:cs="Times New Roman"/>
              </w:rPr>
              <w:t>normoxic</w:t>
            </w:r>
            <w:proofErr w:type="spellEnd"/>
            <w:r w:rsidRPr="00E16F23">
              <w:rPr>
                <w:rFonts w:ascii="Times New Roman" w:hAnsi="Times New Roman" w:cs="Times New Roman"/>
              </w:rPr>
              <w:t xml:space="preserve"> Hypoxia inducible factor α (HIF1 α).</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Also required for Heparin binding-epidermal growth factor.</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Promotes breast cancer glycolysis reprogramming and </w:t>
            </w:r>
            <w:proofErr w:type="spellStart"/>
            <w:r w:rsidRPr="00E16F23">
              <w:rPr>
                <w:rFonts w:ascii="Times New Roman" w:hAnsi="Times New Roman" w:cs="Times New Roman"/>
              </w:rPr>
              <w:t>tumorigenesis</w:t>
            </w:r>
            <w:proofErr w:type="spellEnd"/>
            <w:r w:rsidRPr="00E16F23">
              <w:rPr>
                <w:rFonts w:ascii="Times New Roman" w:hAnsi="Times New Roman" w:cs="Times New Roman"/>
              </w:rPr>
              <w:t>.</w:t>
            </w:r>
          </w:p>
        </w:tc>
        <w:tc>
          <w:tcPr>
            <w:tcW w:w="910" w:type="pct"/>
            <w:vAlign w:val="center"/>
          </w:tcPr>
          <w:p w:rsidR="00D9514C" w:rsidRPr="00E16F23" w:rsidRDefault="00D9514C" w:rsidP="003315E0">
            <w:pPr>
              <w:jc w:val="center"/>
            </w:pPr>
            <w:proofErr w:type="spellStart"/>
            <w:r w:rsidRPr="00E16F23">
              <w:lastRenderedPageBreak/>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038/ncb3295", "ISSN" : "1465-7392", "PMID" : "26751287", "abstract" : "Although long non-coding RNAs (lncRNAs) predominately reside in the nucleus and exert their functions in many biological processes, their potential involvement in cytoplasmic signal transduction remains unexplored. Here, we identify a cytoplasmic lncRNA, LINK-A (long intergenic non-coding RNA for kinase activation), which mediates HB-EGF-triggered, EGFR:GPNMB heterodimer-dependent HIF1[alpha] phosphorylation at Tyr 565 and Ser 797 by BRK and LRRK2, respectively. These events cause HIF1[alpha] stabilization, HIF1[alpha]-p300 interaction, and activation of HIF1[alpha] transcriptional programs under normoxic conditions. Mechanistically, LINK-A facilitates the recruitment of BRK to the EGFR:GPNMB complex and BRK kinase activation. The BRK-dependent HIF1[alpha] Tyr 565 phosphorylation interferes with Pro 564 hydroxylation, leading to normoxic HIF1[alpha] stabilization. Both LINK-A expression and LINK-A-dependent signalling pathway activation correlate with triple-negative breast cancer (TNBC), promoting breast cancer glycolysis reprogramming and tumorigenesis. Our findings illustrate the magnitude and diversity of cytoplasmic lncRNAs in signal transduction and highlight the important roles of lncRNAs in cancer.", "author" : [ { "dropping-particle" : "", "family" : "Lin", "given" : "Aifu", "non-dropping-particle" : "", "parse-names" : false, "suffix" : "" }, { "dropping-particle" : "", "family" : "Li", "given" : "Chunlai", "non-dropping-particle" : "", "parse-names" : false, "suffix" : "" }, { "dropping-particle" : "", "family" : "Xing", "given" : "Zhen", "non-dropping-particle" : "", "parse-names" : false, "suffix" : "" }, { "dropping-particle" : "", "family" : "Hu", "given" : "Qingsong", "non-dropping-particle" : "", "parse-names" : false, "suffix" : "" }, { "dropping-particle" : "", "family" : "Liang", "given" : "Ke", "non-dropping-particle" : "", "parse-names" : false, "suffix" : "" }, { "dropping-particle" : "", "family" : "Han", "given" : "Leng", "non-dropping-particle" : "", "parse-names" : false, "suffix" : "" }, { "dropping-particle" : "", "family" : "Wang", "given" : "Cheng", "non-dropping-particle" : "", "parse-names" : false, "suffix" : "" }, { "dropping-particle" : "", "family" : "Hawke", "given" : "David H.", "non-dropping-particle" : "", "parse-names" : false, "suffix" : "" }, { "dropping-particle" : "", "family" : "Wang", "given" : "Shouyu", "non-dropping-particle" : "", "parse-names" : false, "suffix" : "" }, { "dropping-particle" : "", "family" : "Zhang", "given" : "Yanyan", "non-dropping-particle" : "", "parse-names" : false, "suffix" : "" }, { "dropping-particle" : "", "family" : "Wei", "given" : "Yongkun", "non-dropping-particle" : "", "parse-names" : false, "suffix" : "" }, { "dropping-particle" : "", "family" : "Ma", "given" : "Guolin", "non-dropping-particle" : "", "parse-names" : false, "suffix" : "" }, { "dropping-particle" : "", "family" : "Park", "given" : "Peter K.", "non-dropping-particle" : "", "parse-names" : false, "suffix" : "" }, { "dropping-particle" : "", "family" : "Zhou", "given" : "Jianwei", "non-dropping-particle" : "", "parse-names" : false, "suffix" : "" }, { "dropping-particle" : "", "family" : "Zhou", "given" : "Yan", "non-dropping-particle" : "", "parse-names" : false, "suffix" : "" }, { "dropping-particle" : "", "family" : "Hu", "given" : "Zhibin", "non-dropping-particle" : "", "parse-names" : false, "suffix" : "" }, { "dropping-particle" : "", "family" : "Zhou", "given" : "Yubin", "non-dropping-particle" : "", "parse-names" : false, "suffix" : "" }, { "dropping-particle" : "", "family" : "Marks", "given" : "Jeffery R.", "non-dropping-particle" : "", "parse-names" : false, "suffix" : "" }, { "dropping-particle" : "", "family" : "Liang", "given" : "Han", "non-dropping-particle" : "", "parse-names" : false, "suffix" : "" }, { "dropping-particle" : "", "family" : "Hung", "given" : "Mien-Chie", "non-dropping-particle" : "", "parse-names" : false, "suffix" : "" }, { "dropping-particle" : "", "family" : "Lin", "given" : "Chunru", "non-dropping-particle" : "", "parse-names" : false, "suffix" : "" }, { "dropping-particle" : "", "family" : "Yang", "given" : "Liuqing", "non-dropping-particle" : "", "parse-names" : false, "suffix" : "" } ], "container-title" : "Nature Cell Biology", "id" : "ITEM-1", "issue" : "November 2015", "issued" : { "date-parts" : [ [ "2016" ] ] }, "page" : "1-12", "title" : "The LINK-A lncRNA activates normoxic HIF1\u03b1 signalling in triple-negative breast cancer", "type" : "article-journal", "volume" : "18" }, "uris" : [ "http://www.mendeley.com/documents/?uuid=5a7884de-7557-4775-8d1a-4d8c08c306b8" ] } ], "mendeley" : { "formattedCitation" : "[219]", "plainTextFormattedCitation" : "[219]", "previouslyFormattedCitation" : "[219]" }, "properties" : {  }, "schema" : "https://github.com/citation-style-language/schema/raw/master/csl-citation.json" }</w:instrText>
            </w:r>
            <w:r w:rsidRPr="00E16F23">
              <w:fldChar w:fldCharType="separate"/>
            </w:r>
            <w:r w:rsidRPr="00985BB6">
              <w:rPr>
                <w:noProof/>
              </w:rPr>
              <w:t>[219]</w:t>
            </w:r>
            <w:r w:rsidRPr="00E16F23">
              <w:fldChar w:fldCharType="end"/>
            </w:r>
          </w:p>
        </w:tc>
      </w:tr>
      <w:tr w:rsidR="00D9514C" w:rsidRPr="00E16F23" w:rsidTr="003315E0">
        <w:tc>
          <w:tcPr>
            <w:tcW w:w="756" w:type="pct"/>
            <w:vAlign w:val="center"/>
          </w:tcPr>
          <w:p w:rsidR="00D9514C" w:rsidRPr="00E16F23" w:rsidRDefault="00D9514C" w:rsidP="003315E0">
            <w:pPr>
              <w:jc w:val="center"/>
            </w:pPr>
            <w:proofErr w:type="spellStart"/>
            <w:r w:rsidRPr="00E16F23">
              <w:lastRenderedPageBreak/>
              <w:t>lncRNA</w:t>
            </w:r>
            <w:proofErr w:type="spellEnd"/>
            <w:r w:rsidRPr="00E16F23">
              <w:t xml:space="preserve"> </w:t>
            </w:r>
            <w:proofErr w:type="spellStart"/>
            <w:r w:rsidRPr="00E16F23">
              <w:t>Hh</w:t>
            </w:r>
            <w:proofErr w:type="spellEnd"/>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proofErr w:type="spellStart"/>
            <w:proofErr w:type="gramStart"/>
            <w:r w:rsidRPr="00E16F23">
              <w:rPr>
                <w:rFonts w:ascii="Times New Roman" w:hAnsi="Times New Roman" w:cs="Times New Roman"/>
              </w:rPr>
              <w:t>lncRNA</w:t>
            </w:r>
            <w:proofErr w:type="spellEnd"/>
            <w:proofErr w:type="gramEnd"/>
            <w:r w:rsidRPr="00E16F23">
              <w:rPr>
                <w:rFonts w:ascii="Times New Roman" w:hAnsi="Times New Roman" w:cs="Times New Roman"/>
              </w:rPr>
              <w:t xml:space="preserve"> </w:t>
            </w:r>
            <w:proofErr w:type="spellStart"/>
            <w:r w:rsidRPr="00E16F23">
              <w:rPr>
                <w:rFonts w:ascii="Times New Roman" w:hAnsi="Times New Roman" w:cs="Times New Roman"/>
              </w:rPr>
              <w:t>Hh</w:t>
            </w:r>
            <w:proofErr w:type="spellEnd"/>
            <w:r w:rsidRPr="00E16F23">
              <w:rPr>
                <w:rFonts w:ascii="Times New Roman" w:hAnsi="Times New Roman" w:cs="Times New Roman"/>
              </w:rPr>
              <w:t xml:space="preserve"> is associated with the Sonic hedgehog-GL1 pathway and is transcriptionally regulated by Twist.</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It targets GAS1 stimulating hedgehog </w:t>
            </w:r>
            <w:proofErr w:type="spellStart"/>
            <w:r w:rsidRPr="00E16F23">
              <w:rPr>
                <w:rFonts w:ascii="Times New Roman" w:hAnsi="Times New Roman" w:cs="Times New Roman"/>
              </w:rPr>
              <w:t>signalling</w:t>
            </w:r>
            <w:proofErr w:type="spellEnd"/>
            <w:r w:rsidRPr="00E16F23">
              <w:rPr>
                <w:rFonts w:ascii="Times New Roman" w:hAnsi="Times New Roman" w:cs="Times New Roman"/>
              </w:rPr>
              <w:t>.</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Activated </w:t>
            </w:r>
            <w:proofErr w:type="spellStart"/>
            <w:r w:rsidRPr="00E16F23">
              <w:rPr>
                <w:rFonts w:ascii="Times New Roman" w:hAnsi="Times New Roman" w:cs="Times New Roman"/>
              </w:rPr>
              <w:t>lncRNA</w:t>
            </w:r>
            <w:proofErr w:type="spellEnd"/>
            <w:r w:rsidRPr="00E16F23">
              <w:rPr>
                <w:rFonts w:ascii="Times New Roman" w:hAnsi="Times New Roman" w:cs="Times New Roman"/>
              </w:rPr>
              <w:t xml:space="preserve"> </w:t>
            </w:r>
            <w:proofErr w:type="spellStart"/>
            <w:r w:rsidRPr="00E16F23">
              <w:rPr>
                <w:rFonts w:ascii="Times New Roman" w:hAnsi="Times New Roman" w:cs="Times New Roman"/>
              </w:rPr>
              <w:t>Hh</w:t>
            </w:r>
            <w:proofErr w:type="spellEnd"/>
            <w:r w:rsidRPr="00E16F23">
              <w:rPr>
                <w:rFonts w:ascii="Times New Roman" w:hAnsi="Times New Roman" w:cs="Times New Roman"/>
              </w:rPr>
              <w:t xml:space="preserve"> leads to the increase in GL1 expression and increases the expression of SOX2 and OCT4 which play an important role in the maintenance of cancer stem cell. </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This in turn increases the </w:t>
            </w:r>
            <w:proofErr w:type="spellStart"/>
            <w:r w:rsidRPr="00E16F23">
              <w:rPr>
                <w:rFonts w:ascii="Times New Roman" w:hAnsi="Times New Roman" w:cs="Times New Roman"/>
              </w:rPr>
              <w:t>mammosphere</w:t>
            </w:r>
            <w:proofErr w:type="spellEnd"/>
            <w:r w:rsidRPr="00E16F23">
              <w:rPr>
                <w:rFonts w:ascii="Times New Roman" w:hAnsi="Times New Roman" w:cs="Times New Roman"/>
              </w:rPr>
              <w:t xml:space="preserve"> formation efficiency and enhances the self-renewal capacity </w:t>
            </w:r>
            <w:r w:rsidRPr="00E16F23">
              <w:rPr>
                <w:rFonts w:ascii="Times New Roman" w:hAnsi="Times New Roman" w:cs="Times New Roman"/>
                <w:i/>
              </w:rPr>
              <w:t xml:space="preserve">in vitro </w:t>
            </w:r>
            <w:r w:rsidRPr="00E16F23">
              <w:rPr>
                <w:rFonts w:ascii="Times New Roman" w:hAnsi="Times New Roman" w:cs="Times New Roman"/>
              </w:rPr>
              <w:t xml:space="preserve">and the </w:t>
            </w:r>
            <w:proofErr w:type="spellStart"/>
            <w:r w:rsidRPr="00E16F23">
              <w:rPr>
                <w:rFonts w:ascii="Times New Roman" w:hAnsi="Times New Roman" w:cs="Times New Roman"/>
              </w:rPr>
              <w:t>oncogenicity</w:t>
            </w:r>
            <w:proofErr w:type="spellEnd"/>
            <w:r w:rsidRPr="00E16F23">
              <w:rPr>
                <w:rFonts w:ascii="Times New Roman" w:hAnsi="Times New Roman" w:cs="Times New Roman"/>
              </w:rPr>
              <w:t xml:space="preserve"> </w:t>
            </w:r>
            <w:r w:rsidRPr="00E16F23">
              <w:rPr>
                <w:rFonts w:ascii="Times New Roman" w:hAnsi="Times New Roman" w:cs="Times New Roman"/>
                <w:i/>
              </w:rPr>
              <w:t xml:space="preserve">in </w:t>
            </w:r>
            <w:proofErr w:type="gramStart"/>
            <w:r w:rsidRPr="00E16F23">
              <w:rPr>
                <w:rFonts w:ascii="Times New Roman" w:hAnsi="Times New Roman" w:cs="Times New Roman"/>
                <w:i/>
              </w:rPr>
              <w:t xml:space="preserve">vitro  </w:t>
            </w:r>
            <w:r w:rsidRPr="00E16F23">
              <w:rPr>
                <w:rFonts w:ascii="Times New Roman" w:hAnsi="Times New Roman" w:cs="Times New Roman"/>
              </w:rPr>
              <w:t>in</w:t>
            </w:r>
            <w:proofErr w:type="gramEnd"/>
            <w:r w:rsidRPr="00E16F23">
              <w:rPr>
                <w:rFonts w:ascii="Times New Roman" w:hAnsi="Times New Roman" w:cs="Times New Roman"/>
              </w:rPr>
              <w:t xml:space="preserve"> Twist positive breast cancer cells.</w:t>
            </w:r>
          </w:p>
        </w:tc>
        <w:tc>
          <w:tcPr>
            <w:tcW w:w="910" w:type="pct"/>
            <w:vAlign w:val="center"/>
          </w:tcPr>
          <w:p w:rsidR="00D9514C" w:rsidRPr="00E16F23" w:rsidRDefault="00D9514C" w:rsidP="003315E0">
            <w:pPr>
              <w:jc w:val="center"/>
            </w:pPr>
            <w:proofErr w:type="spellStart"/>
            <w:r w:rsidRPr="00E16F23">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002/stem.2219", "ISSN" : "15494918", "PMID" : "26418365", "abstract" : "Cancer stem cells (CSCs) are a subpopulation of neoplastic cells with self-renewal capacity and limitless proliferative potential as well as high invasion and migration capacity. These cells are commonly associated with epithelial-mesenchymal transition (EMT), which is also critical for tumor metastasis. Recent studies illustrate a direct link between EMT and stemness of cancer cells. Long non-coding RNAs (lncRNAs) have emerged as important new players in the regulation of multiple cellular processes in various diseases. To date, the role of lncRNAs in EMT-associated CSC stemness acquisition and maintenance remains unclear. In this study, we discovered that a set of lncRNAs were dysregulated in Twist-positive mammosphere cells using lncRNA microarray analysis. Multiple lncRNAs-associated canonical signaling pathways were identified via bioinformatics analysis. Especially, the Shh-GLI1 pathway associated lncRNA-Hh, transcriptionally regulated by Twist, directly targets GAS1 to stimulate the activation of hedgehog signaling (Hh). The activated Hh increases GLI1 expression, and enhances the expression of SOX2 and OCT4 to play a regulatory role in CSC maintenance. Thus, the mammosphere-formation ef\ufb01ciency (MFE) and the self-renewal capacity in vitro, and oncogenicity in vivo in Twist-positive breast cancer cells are elevated. lncRNA-Hh silence in Twist-positive breast cells attenuates the activated Shh-GLI1 signaling and decreases the CSC-associated SOX and OCT4 levels, thus reduces the MFE and tumorigenesis of transplanted tumor. Our results reveal that lncRNAs function as an important regulator endowing Twist-induced EMT cells to gain the CSC-like stemness properties. This article is protected by copyright. All rights reserved.", "author" : [ { "dropping-particle" : "", "family" : "Zhou", "given" : "Mingli", "non-dropping-particle" : "", "parse-names" : false, "suffix" : "" }, { "dropping-particle" : "", "family" : "Hou", "given" : "Yixuan", "non-dropping-particle" : "", "parse-names" : false, "suffix" : "" }, { "dropping-particle" : "", "family" : "Yang", "given" : "Guanglun", "non-dropping-particle" : "", "parse-names" : false, "suffix" : "" }, { "dropping-particle" : "", "family" : "Zhang", "given" : "Hailong", "non-dropping-particle" : "", "parse-names" : false, "suffix" : "" }, { "dropping-particle" : "", "family" : "Tu", "given" : "Gang", "non-dropping-particle" : "", "parse-names" : false, "suffix" : "" }, { "dropping-particle" : "", "family" : "Du", "given" : "Yan E.", "non-dropping-particle" : "", "parse-names" : false, "suffix" : "" }, { "dropping-particle" : "", "family" : "Wen", "given" : "Siyang", "non-dropping-particle" : "", "parse-names" : false, "suffix" : "" }, { "dropping-particle" : "", "family" : "Xu", "given" : "Liyun", "non-dropping-particle" : "", "parse-names" : false, "suffix" : "" }, { "dropping-particle" : "", "family" : "Tang", "given" : "Xi", "non-dropping-particle" : "", "parse-names" : false, "suffix" : "" }, { "dropping-particle" : "", "family" : "Tang", "given" : "Shifu", "non-dropping-particle" : "", "parse-names" : false, "suffix" : "" }, { "dropping-particle" : "", "family" : "Yang", "given" : "Li", "non-dropping-particle" : "", "parse-names" : false, "suffix" : "" }, { "dropping-particle" : "", "family" : "Cui", "given" : "Xiaojiang", "non-dropping-particle" : "", "parse-names" : false, "suffix" : "" }, { "dropping-particle" : "", "family" : "Liu", "given" : "Manran", "non-dropping-particle" : "", "parse-names" : false, "suffix" : "" } ], "container-title" : "Stem Cells", "id" : "ITEM-1", "issue" : "1", "issued" : { "date-parts" : [ [ "2016" ] ] }, "page" : "55-66", "title" : "LncRNA-Hh Strengthen Cancer Stem Cells Generation in Twist-Positive Breast Cancer via Activation of Hedgehog Signaling Pathway", "type" : "article-journal", "volume" : "34" }, "uris" : [ "http://www.mendeley.com/documents/?uuid=0ba5a709-3dbd-4149-a193-bac1912c1c9b" ] } ], "mendeley" : { "formattedCitation" : "[289]", "plainTextFormattedCitation" : "[289]", "previouslyFormattedCitation" : "[289]" }, "properties" : {  }, "schema" : "https://github.com/citation-style-language/schema/raw/master/csl-citation.json" }</w:instrText>
            </w:r>
            <w:r w:rsidRPr="00E16F23">
              <w:fldChar w:fldCharType="separate"/>
            </w:r>
            <w:r w:rsidRPr="00985BB6">
              <w:rPr>
                <w:noProof/>
              </w:rPr>
              <w:t>[289]</w:t>
            </w:r>
            <w:r w:rsidRPr="00E16F23">
              <w:fldChar w:fldCharType="end"/>
            </w:r>
          </w:p>
        </w:tc>
      </w:tr>
      <w:tr w:rsidR="00D9514C" w:rsidRPr="00E16F23" w:rsidTr="003315E0">
        <w:tc>
          <w:tcPr>
            <w:tcW w:w="756" w:type="pct"/>
            <w:vAlign w:val="center"/>
          </w:tcPr>
          <w:p w:rsidR="00D9514C" w:rsidRPr="00E16F23" w:rsidRDefault="00D9514C" w:rsidP="003315E0">
            <w:pPr>
              <w:jc w:val="center"/>
            </w:pPr>
            <w:proofErr w:type="spellStart"/>
            <w:r w:rsidRPr="00E16F23">
              <w:t>lncRNA</w:t>
            </w:r>
            <w:proofErr w:type="spellEnd"/>
            <w:r w:rsidRPr="00E16F23">
              <w:t xml:space="preserve"> HOXA11-AS</w:t>
            </w:r>
          </w:p>
        </w:tc>
        <w:tc>
          <w:tcPr>
            <w:tcW w:w="2653" w:type="pct"/>
            <w:vAlign w:val="center"/>
          </w:tcPr>
          <w:p w:rsidR="00D9514C" w:rsidRPr="00E16F23" w:rsidRDefault="00D9514C" w:rsidP="00D9514C">
            <w:pPr>
              <w:pStyle w:val="ListParagraph"/>
              <w:numPr>
                <w:ilvl w:val="0"/>
                <w:numId w:val="1"/>
              </w:numPr>
              <w:rPr>
                <w:rStyle w:val="highlight"/>
                <w:rFonts w:ascii="Times New Roman" w:eastAsiaTheme="minorHAnsi" w:hAnsi="Times New Roman" w:cs="Times New Roman"/>
                <w:lang w:bidi="ar-SA"/>
              </w:rPr>
            </w:pPr>
            <w:proofErr w:type="spellStart"/>
            <w:r w:rsidRPr="00E16F23">
              <w:rPr>
                <w:rStyle w:val="highlight"/>
                <w:rFonts w:ascii="Times New Roman" w:hAnsi="Times New Roman" w:cs="Times New Roman"/>
              </w:rPr>
              <w:t>Upregulated</w:t>
            </w:r>
            <w:proofErr w:type="spellEnd"/>
            <w:r w:rsidRPr="00E16F23">
              <w:rPr>
                <w:rStyle w:val="highlight"/>
                <w:rFonts w:ascii="Times New Roman" w:hAnsi="Times New Roman" w:cs="Times New Roman"/>
              </w:rPr>
              <w:t xml:space="preserve"> in breast cancer models both </w:t>
            </w:r>
            <w:r w:rsidRPr="00E16F23">
              <w:rPr>
                <w:rStyle w:val="highlight"/>
                <w:rFonts w:ascii="Times New Roman" w:hAnsi="Times New Roman" w:cs="Times New Roman"/>
                <w:i/>
              </w:rPr>
              <w:t>in vivo</w:t>
            </w:r>
            <w:r w:rsidRPr="00E16F23">
              <w:rPr>
                <w:rStyle w:val="highlight"/>
                <w:rFonts w:ascii="Times New Roman" w:hAnsi="Times New Roman" w:cs="Times New Roman"/>
              </w:rPr>
              <w:t xml:space="preserve"> and </w:t>
            </w:r>
            <w:r w:rsidRPr="00E16F23">
              <w:rPr>
                <w:rStyle w:val="highlight"/>
                <w:rFonts w:ascii="Times New Roman" w:hAnsi="Times New Roman" w:cs="Times New Roman"/>
                <w:i/>
              </w:rPr>
              <w:t>in vitro.</w:t>
            </w:r>
          </w:p>
          <w:p w:rsidR="00D9514C" w:rsidRPr="00E16F23" w:rsidRDefault="00D9514C" w:rsidP="00D9514C">
            <w:pPr>
              <w:pStyle w:val="ListParagraph"/>
              <w:numPr>
                <w:ilvl w:val="0"/>
                <w:numId w:val="1"/>
              </w:numPr>
              <w:rPr>
                <w:rStyle w:val="highlight"/>
                <w:rFonts w:eastAsiaTheme="minorHAnsi"/>
              </w:rPr>
            </w:pPr>
            <w:r w:rsidRPr="00E16F23">
              <w:rPr>
                <w:rStyle w:val="highlight"/>
                <w:rFonts w:ascii="Times New Roman" w:hAnsi="Times New Roman" w:cs="Times New Roman"/>
              </w:rPr>
              <w:t xml:space="preserve">Knockdown of the </w:t>
            </w:r>
            <w:proofErr w:type="spellStart"/>
            <w:r w:rsidRPr="00E16F23">
              <w:rPr>
                <w:rStyle w:val="highlight"/>
                <w:rFonts w:ascii="Times New Roman" w:hAnsi="Times New Roman" w:cs="Times New Roman"/>
              </w:rPr>
              <w:t>lncRNA</w:t>
            </w:r>
            <w:proofErr w:type="spellEnd"/>
            <w:r w:rsidRPr="00E16F23">
              <w:rPr>
                <w:rStyle w:val="highlight"/>
                <w:rFonts w:ascii="Times New Roman" w:hAnsi="Times New Roman" w:cs="Times New Roman"/>
              </w:rPr>
              <w:t xml:space="preserve"> in MDA-MB231 and MDA-MB-436 inhibited the formation of cell colonies and arrested the cell cycle at the G0/G1 phase.</w:t>
            </w:r>
          </w:p>
          <w:p w:rsidR="00D9514C" w:rsidRPr="00E16F23" w:rsidRDefault="00D9514C" w:rsidP="00D9514C">
            <w:pPr>
              <w:pStyle w:val="ListParagraph"/>
              <w:numPr>
                <w:ilvl w:val="0"/>
                <w:numId w:val="1"/>
              </w:numPr>
              <w:rPr>
                <w:rStyle w:val="highlight"/>
                <w:rFonts w:eastAsiaTheme="minorHAnsi"/>
              </w:rPr>
            </w:pPr>
            <w:r w:rsidRPr="00E16F23">
              <w:rPr>
                <w:rStyle w:val="highlight"/>
                <w:rFonts w:ascii="Times New Roman" w:hAnsi="Times New Roman" w:cs="Times New Roman"/>
              </w:rPr>
              <w:t xml:space="preserve">Suggestive oncogenic role. </w:t>
            </w:r>
          </w:p>
          <w:p w:rsidR="00D9514C" w:rsidRPr="00E16F23" w:rsidRDefault="00D9514C" w:rsidP="003315E0"/>
        </w:tc>
        <w:tc>
          <w:tcPr>
            <w:tcW w:w="910" w:type="pct"/>
            <w:vAlign w:val="center"/>
          </w:tcPr>
          <w:p w:rsidR="00D9514C" w:rsidRPr="00E16F23" w:rsidRDefault="00D9514C" w:rsidP="003315E0">
            <w:pPr>
              <w:jc w:val="center"/>
            </w:pPr>
            <w:proofErr w:type="spellStart"/>
            <w:r w:rsidRPr="00E16F23">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author" : [ { "dropping-particle" : "", "family" : "Su, J., Hu", "given" : "X", "non-dropping-particle" : "", "parse-names" : false, "suffix" : "" } ], "container-title" : "Molecular Medicine Reports", "id" : "ITEM-1", "issued" : { "date-parts" : [ [ "2017" ] ] }, "page" : "4887-4894", "title" : "Long non\u2011coding RNA HOXA11\u2011AS promotes cell proliferation and metastasis in human breast cancer", "type" : "article-journal", "volume" : "16," }, "uris" : [ "http://www.mendeley.com/documents/?uuid=d866a21f-aa50-4b61-8ae1-549493fe7586" ] } ], "mendeley" : { "formattedCitation" : "[290]", "plainTextFormattedCitation" : "[290]", "previouslyFormattedCitation" : "[290]" }, "properties" : {  }, "schema" : "https://github.com/citation-style-language/schema/raw/master/csl-citation.json" }</w:instrText>
            </w:r>
            <w:r w:rsidRPr="00E16F23">
              <w:fldChar w:fldCharType="separate"/>
            </w:r>
            <w:r w:rsidRPr="00985BB6">
              <w:rPr>
                <w:noProof/>
              </w:rPr>
              <w:t>[290]</w:t>
            </w:r>
            <w:r w:rsidRPr="00E16F23">
              <w:fldChar w:fldCharType="end"/>
            </w:r>
          </w:p>
        </w:tc>
      </w:tr>
      <w:tr w:rsidR="00D9514C" w:rsidRPr="00E16F23" w:rsidTr="003315E0">
        <w:tc>
          <w:tcPr>
            <w:tcW w:w="756" w:type="pct"/>
            <w:vAlign w:val="center"/>
          </w:tcPr>
          <w:p w:rsidR="00D9514C" w:rsidRPr="00E16F23" w:rsidRDefault="00D9514C" w:rsidP="003315E0">
            <w:pPr>
              <w:jc w:val="center"/>
            </w:pPr>
            <w:proofErr w:type="spellStart"/>
            <w:r w:rsidRPr="00E16F23">
              <w:t>lncRNA</w:t>
            </w:r>
            <w:proofErr w:type="spellEnd"/>
            <w:r w:rsidRPr="00E16F23">
              <w:t xml:space="preserve"> JADE</w:t>
            </w: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color w:val="000000"/>
                <w:shd w:val="clear" w:color="auto" w:fill="FFFFFF"/>
              </w:rPr>
            </w:pPr>
            <w:r w:rsidRPr="00E16F23">
              <w:rPr>
                <w:rFonts w:ascii="Times New Roman" w:hAnsi="Times New Roman" w:cs="Times New Roman"/>
                <w:color w:val="000000"/>
                <w:shd w:val="clear" w:color="auto" w:fill="FFFFFF"/>
              </w:rPr>
              <w:t>Induced after DNA damage in an ATM-dependent manner.</w:t>
            </w:r>
          </w:p>
          <w:p w:rsidR="00D9514C" w:rsidRPr="00E16F23" w:rsidRDefault="00D9514C" w:rsidP="00D9514C">
            <w:pPr>
              <w:pStyle w:val="ListParagraph"/>
              <w:numPr>
                <w:ilvl w:val="0"/>
                <w:numId w:val="1"/>
              </w:numPr>
              <w:rPr>
                <w:rFonts w:ascii="Times New Roman" w:hAnsi="Times New Roman" w:cs="Times New Roman"/>
                <w:color w:val="000000"/>
                <w:shd w:val="clear" w:color="auto" w:fill="FFFFFF"/>
              </w:rPr>
            </w:pPr>
            <w:proofErr w:type="spellStart"/>
            <w:r w:rsidRPr="00E16F23">
              <w:rPr>
                <w:rFonts w:ascii="Times New Roman" w:hAnsi="Times New Roman" w:cs="Times New Roman"/>
                <w:color w:val="000000"/>
                <w:shd w:val="clear" w:color="auto" w:fill="FFFFFF"/>
              </w:rPr>
              <w:t>LncRNA</w:t>
            </w:r>
            <w:proofErr w:type="spellEnd"/>
            <w:r w:rsidRPr="00E16F23">
              <w:rPr>
                <w:rFonts w:ascii="Times New Roman" w:hAnsi="Times New Roman" w:cs="Times New Roman"/>
                <w:color w:val="000000"/>
                <w:shd w:val="clear" w:color="auto" w:fill="FFFFFF"/>
              </w:rPr>
              <w:t xml:space="preserve">-JADE transcriptionally activates Jade1, a key component in the HBO1 histone acetylation complex. </w:t>
            </w:r>
            <w:proofErr w:type="spellStart"/>
            <w:proofErr w:type="gramStart"/>
            <w:r w:rsidRPr="00E16F23">
              <w:rPr>
                <w:rFonts w:ascii="Times New Roman" w:hAnsi="Times New Roman" w:cs="Times New Roman"/>
                <w:color w:val="000000"/>
                <w:shd w:val="clear" w:color="auto" w:fill="FFFFFF"/>
              </w:rPr>
              <w:t>lncRNA</w:t>
            </w:r>
            <w:proofErr w:type="spellEnd"/>
            <w:r w:rsidRPr="00E16F23">
              <w:rPr>
                <w:rFonts w:ascii="Times New Roman" w:hAnsi="Times New Roman" w:cs="Times New Roman"/>
                <w:color w:val="000000"/>
                <w:shd w:val="clear" w:color="auto" w:fill="FFFFFF"/>
              </w:rPr>
              <w:t>-JADE</w:t>
            </w:r>
            <w:proofErr w:type="gramEnd"/>
            <w:r w:rsidRPr="00E16F23">
              <w:rPr>
                <w:rFonts w:ascii="Times New Roman" w:hAnsi="Times New Roman" w:cs="Times New Roman"/>
                <w:color w:val="000000"/>
                <w:shd w:val="clear" w:color="auto" w:fill="FFFFFF"/>
              </w:rPr>
              <w:t xml:space="preserve"> induces histone H4 acetylation in DDR.</w:t>
            </w:r>
          </w:p>
          <w:p w:rsidR="00D9514C" w:rsidRPr="00E16F23" w:rsidRDefault="00D9514C" w:rsidP="00D9514C">
            <w:pPr>
              <w:pStyle w:val="ListParagraph"/>
              <w:numPr>
                <w:ilvl w:val="0"/>
                <w:numId w:val="1"/>
              </w:numPr>
              <w:rPr>
                <w:rFonts w:ascii="Times New Roman" w:hAnsi="Times New Roman" w:cs="Times New Roman"/>
                <w:color w:val="000000"/>
                <w:shd w:val="clear" w:color="auto" w:fill="FFFFFF"/>
              </w:rPr>
            </w:pPr>
            <w:proofErr w:type="spellStart"/>
            <w:r w:rsidRPr="00E16F23">
              <w:rPr>
                <w:rFonts w:ascii="Times New Roman" w:hAnsi="Times New Roman" w:cs="Times New Roman"/>
                <w:color w:val="000000"/>
                <w:shd w:val="clear" w:color="auto" w:fill="FFFFFF"/>
              </w:rPr>
              <w:t>Upregulated</w:t>
            </w:r>
            <w:proofErr w:type="spellEnd"/>
            <w:r w:rsidRPr="00E16F23">
              <w:rPr>
                <w:rFonts w:ascii="Times New Roman" w:hAnsi="Times New Roman" w:cs="Times New Roman"/>
                <w:color w:val="000000"/>
                <w:shd w:val="clear" w:color="auto" w:fill="FFFFFF"/>
              </w:rPr>
              <w:t xml:space="preserve"> levels of </w:t>
            </w:r>
            <w:proofErr w:type="spellStart"/>
            <w:r w:rsidRPr="00E16F23">
              <w:rPr>
                <w:rFonts w:ascii="Times New Roman" w:hAnsi="Times New Roman" w:cs="Times New Roman"/>
                <w:color w:val="000000"/>
                <w:shd w:val="clear" w:color="auto" w:fill="FFFFFF"/>
              </w:rPr>
              <w:t>lncRNA</w:t>
            </w:r>
            <w:proofErr w:type="spellEnd"/>
            <w:r w:rsidRPr="00E16F23">
              <w:rPr>
                <w:rFonts w:ascii="Times New Roman" w:hAnsi="Times New Roman" w:cs="Times New Roman"/>
                <w:color w:val="000000"/>
                <w:shd w:val="clear" w:color="auto" w:fill="FFFFFF"/>
              </w:rPr>
              <w:t>-JADE were observed in human breast tumors.</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color w:val="000000"/>
                <w:shd w:val="clear" w:color="auto" w:fill="FFFFFF"/>
              </w:rPr>
              <w:t xml:space="preserve">Knockdown of </w:t>
            </w:r>
            <w:proofErr w:type="spellStart"/>
            <w:r w:rsidRPr="00E16F23">
              <w:rPr>
                <w:rFonts w:ascii="Times New Roman" w:hAnsi="Times New Roman" w:cs="Times New Roman"/>
                <w:color w:val="000000"/>
                <w:shd w:val="clear" w:color="auto" w:fill="FFFFFF"/>
              </w:rPr>
              <w:t>lncRNA</w:t>
            </w:r>
            <w:proofErr w:type="spellEnd"/>
            <w:r w:rsidRPr="00E16F23">
              <w:rPr>
                <w:rFonts w:ascii="Times New Roman" w:hAnsi="Times New Roman" w:cs="Times New Roman"/>
                <w:color w:val="000000"/>
                <w:shd w:val="clear" w:color="auto" w:fill="FFFFFF"/>
              </w:rPr>
              <w:t xml:space="preserve">-JADE significantly inhibited breast tumor </w:t>
            </w:r>
            <w:r w:rsidRPr="00E16F23">
              <w:rPr>
                <w:rFonts w:ascii="Times New Roman" w:hAnsi="Times New Roman" w:cs="Times New Roman"/>
                <w:color w:val="000000"/>
                <w:shd w:val="clear" w:color="auto" w:fill="FFFFFF"/>
              </w:rPr>
              <w:lastRenderedPageBreak/>
              <w:t>growth</w:t>
            </w:r>
            <w:r w:rsidRPr="00E16F23">
              <w:rPr>
                <w:rStyle w:val="apple-converted-space"/>
                <w:rFonts w:ascii="Times New Roman" w:hAnsi="Times New Roman"/>
                <w:color w:val="000000"/>
                <w:shd w:val="clear" w:color="auto" w:fill="FFFFFF"/>
              </w:rPr>
              <w:t> </w:t>
            </w:r>
            <w:r w:rsidRPr="00E16F23">
              <w:rPr>
                <w:rStyle w:val="Emphasis"/>
                <w:rFonts w:ascii="Times New Roman" w:hAnsi="Times New Roman" w:cs="Times New Roman"/>
                <w:color w:val="000000"/>
                <w:shd w:val="clear" w:color="auto" w:fill="FFFFFF"/>
              </w:rPr>
              <w:t>in vivo</w:t>
            </w:r>
            <w:r w:rsidRPr="00E16F23">
              <w:rPr>
                <w:rFonts w:ascii="Times New Roman" w:hAnsi="Times New Roman" w:cs="Times New Roman"/>
                <w:color w:val="000000"/>
                <w:shd w:val="clear" w:color="auto" w:fill="FFFFFF"/>
              </w:rPr>
              <w:t>.</w:t>
            </w:r>
          </w:p>
        </w:tc>
        <w:tc>
          <w:tcPr>
            <w:tcW w:w="910" w:type="pct"/>
            <w:vAlign w:val="center"/>
          </w:tcPr>
          <w:p w:rsidR="00D9514C" w:rsidRPr="00E16F23" w:rsidRDefault="00D9514C" w:rsidP="003315E0">
            <w:pPr>
              <w:jc w:val="center"/>
            </w:pPr>
            <w:proofErr w:type="spellStart"/>
            <w:r w:rsidRPr="00E16F23">
              <w:lastRenderedPageBreak/>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038/emboj.2013.221", "ISBN" : "1460-2075 (Electronic)\\r0261-4189 (Linking)", "ISSN" : "1460-2075", "PMID" : "24097061", "abstract" : "A prompt and efficient DNA damage response (DDR) eliminates the detrimental effects of DNA lesions in eukaryotic cells. Basic and preclinical studies suggest that the DDR is one of the primary anti-cancer barriers during tumorigenesis. The DDR involves a complex network of processes that detect and repair DNA damage, in which long non-coding RNAs (lncRNAs), a new class of regulatory RNAs, may play an important role. In the current study, we identified a novel lncRNA, lncRNA-JADE, that is induced after DNA damage in an ataxia-telangiectasia mutated (ATM)-dependent manner. LncRNA-JADE transcriptionally activates Jade1, a key component in the HBO1 (human acetylase binding to ORC1) histone acetylation complex. Consequently, lncRNA-JADE induces histone H4 acetylation in the DDR. Markedly higher levels of lncRNA-JADE were observed in human breast tumours in comparison with normal breast tissues. Knockdown of lncRNA-JADE significantly inhibited breast tumour growth in vivo. On the basis of these results, we propose that lncRNA-JADE is a key functional link that connects the DDR to histone H4 acetylation, and that dysregulation of lncRNA-JADE may contribute to breast tumorigenesis.", "author" : [ { "dropping-particle" : "", "family" : "Wan", "given" : "Guohui", "non-dropping-particle" : "", "parse-names" : false, "suffix" : "" }, { "dropping-particle" : "", "family" : "Hu", "given" : "Xiaoxiao", "non-dropping-particle" : "", "parse-names" : false, "suffix" : "" }, { "dropping-particle" : "", "family" : "Liu", "given" : "Yunhua", "non-dropping-particle" : "", "parse-names" : false, "suffix" : "" }, { "dropping-particle" : "", "family" : "Han", "given" : "Cecil", "non-dropping-particle" : "", "parse-names" : false, "suffix" : "" }, { "dropping-particle" : "", "family" : "Sood", "given" : "Anil K", "non-dropping-particle" : "", "parse-names" : false, "suffix" : "" }, { "dropping-particle" : "", "family" : "Calin", "given" : "George a", "non-dropping-particle" : "", "parse-names" : false, "suffix" : "" }, { "dropping-particle" : "", "family" : "Zhang", "given" : "Xinna", "non-dropping-particle" : "", "parse-names" : false, "suffix" : "" }, { "dropping-particle" : "", "family" : "Lu", "given" : "Xiongbin", "non-dropping-particle" : "", "parse-names" : false, "suffix" : "" } ], "container-title" : "The EMBO journal", "id" : "ITEM-1", "issue" : "21", "issued" : { "date-parts" : [ [ "2013" ] ] }, "page" : "2833-47", "title" : "A novel non-coding RNA lncRNA-JADE connects DNA damage signalling to histone H4 acetylation.", "type" : "article-journal", "volume" : "32" }, "uris" : [ "http://www.mendeley.com/documents/?uuid=c8c1f2cd-bffe-42b1-890a-1106f76af5c8" ] } ], "mendeley" : { "formattedCitation" : "[291]", "plainTextFormattedCitation" : "[291]", "previouslyFormattedCitation" : "[291]" }, "properties" : {  }, "schema" : "https://github.com/citation-style-language/schema/raw/master/csl-citation.json" }</w:instrText>
            </w:r>
            <w:r w:rsidRPr="00E16F23">
              <w:fldChar w:fldCharType="separate"/>
            </w:r>
            <w:r w:rsidRPr="00985BB6">
              <w:rPr>
                <w:noProof/>
              </w:rPr>
              <w:t>[291]</w:t>
            </w:r>
            <w:r w:rsidRPr="00E16F23">
              <w:fldChar w:fldCharType="end"/>
            </w:r>
          </w:p>
        </w:tc>
      </w:tr>
      <w:tr w:rsidR="00D9514C" w:rsidRPr="00E16F23" w:rsidTr="003315E0">
        <w:tc>
          <w:tcPr>
            <w:tcW w:w="756" w:type="pct"/>
            <w:vAlign w:val="center"/>
          </w:tcPr>
          <w:p w:rsidR="00D9514C" w:rsidRPr="00E16F23" w:rsidRDefault="00D9514C" w:rsidP="003315E0">
            <w:pPr>
              <w:jc w:val="center"/>
            </w:pPr>
            <w:proofErr w:type="spellStart"/>
            <w:r w:rsidRPr="00E16F23">
              <w:lastRenderedPageBreak/>
              <w:t>lncRNA</w:t>
            </w:r>
            <w:proofErr w:type="spellEnd"/>
            <w:r w:rsidRPr="00E16F23">
              <w:t xml:space="preserve"> LINP1</w:t>
            </w: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proofErr w:type="spellStart"/>
            <w:r w:rsidRPr="00E16F23">
              <w:rPr>
                <w:rFonts w:ascii="Times New Roman" w:hAnsi="Times New Roman" w:cs="Times New Roman"/>
              </w:rPr>
              <w:t>Upregulated</w:t>
            </w:r>
            <w:proofErr w:type="spellEnd"/>
            <w:r w:rsidRPr="00E16F23">
              <w:rPr>
                <w:rFonts w:ascii="Times New Roman" w:hAnsi="Times New Roman" w:cs="Times New Roman"/>
              </w:rPr>
              <w:t xml:space="preserve"> in Triple negative Breast Cancer.</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Involved in NHEJ pathway and enhances the repair of DNA double strand breaks by serving as a scaffold linking Ku80 and DNA-</w:t>
            </w:r>
            <w:proofErr w:type="spellStart"/>
            <w:r w:rsidRPr="00E16F23">
              <w:rPr>
                <w:rFonts w:ascii="Times New Roman" w:hAnsi="Times New Roman" w:cs="Times New Roman"/>
              </w:rPr>
              <w:t>PKcs</w:t>
            </w:r>
            <w:proofErr w:type="spellEnd"/>
            <w:r w:rsidRPr="00E16F23">
              <w:rPr>
                <w:rFonts w:ascii="Times New Roman" w:hAnsi="Times New Roman" w:cs="Times New Roman"/>
              </w:rPr>
              <w:t>.</w:t>
            </w:r>
          </w:p>
          <w:p w:rsidR="00D9514C" w:rsidRPr="00E16F23" w:rsidRDefault="00D9514C" w:rsidP="00D9514C">
            <w:pPr>
              <w:pStyle w:val="ListParagraph"/>
              <w:numPr>
                <w:ilvl w:val="0"/>
                <w:numId w:val="1"/>
              </w:numPr>
              <w:rPr>
                <w:rFonts w:ascii="Times New Roman" w:hAnsi="Times New Roman" w:cs="Times New Roman"/>
              </w:rPr>
            </w:pPr>
            <w:proofErr w:type="spellStart"/>
            <w:proofErr w:type="gramStart"/>
            <w:r w:rsidRPr="00E16F23">
              <w:rPr>
                <w:rFonts w:ascii="Times New Roman" w:hAnsi="Times New Roman" w:cs="Times New Roman"/>
              </w:rPr>
              <w:t>lncRNA</w:t>
            </w:r>
            <w:proofErr w:type="spellEnd"/>
            <w:proofErr w:type="gramEnd"/>
            <w:r w:rsidRPr="00E16F23">
              <w:rPr>
                <w:rFonts w:ascii="Times New Roman" w:hAnsi="Times New Roman" w:cs="Times New Roman"/>
              </w:rPr>
              <w:t xml:space="preserve"> LINP1 is regulated by p53 and epidermal growth factor receptor (EGFR) </w:t>
            </w:r>
            <w:proofErr w:type="spellStart"/>
            <w:r w:rsidRPr="00E16F23">
              <w:rPr>
                <w:rFonts w:ascii="Times New Roman" w:hAnsi="Times New Roman" w:cs="Times New Roman"/>
              </w:rPr>
              <w:t>signalling</w:t>
            </w:r>
            <w:proofErr w:type="spellEnd"/>
            <w:r w:rsidRPr="00E16F23">
              <w:rPr>
                <w:rFonts w:ascii="Times New Roman" w:hAnsi="Times New Roman" w:cs="Times New Roman"/>
              </w:rPr>
              <w:t>.</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Increases sensitivity to </w:t>
            </w:r>
            <w:proofErr w:type="spellStart"/>
            <w:r w:rsidRPr="00E16F23">
              <w:rPr>
                <w:rFonts w:ascii="Times New Roman" w:hAnsi="Times New Roman" w:cs="Times New Roman"/>
              </w:rPr>
              <w:t>tumour</w:t>
            </w:r>
            <w:proofErr w:type="spellEnd"/>
            <w:r w:rsidRPr="00E16F23">
              <w:rPr>
                <w:rFonts w:ascii="Times New Roman" w:hAnsi="Times New Roman" w:cs="Times New Roman"/>
              </w:rPr>
              <w:t xml:space="preserve"> cell response to radiotherapy in breast cancer.</w:t>
            </w:r>
          </w:p>
        </w:tc>
        <w:tc>
          <w:tcPr>
            <w:tcW w:w="910" w:type="pct"/>
            <w:vAlign w:val="center"/>
          </w:tcPr>
          <w:p w:rsidR="00D9514C" w:rsidRPr="00E16F23" w:rsidRDefault="00D9514C" w:rsidP="003315E0">
            <w:pPr>
              <w:jc w:val="center"/>
            </w:pPr>
            <w:proofErr w:type="spellStart"/>
            <w:r w:rsidRPr="00E16F23">
              <w:t>Upregulated</w:t>
            </w:r>
            <w:proofErr w:type="spellEnd"/>
          </w:p>
        </w:tc>
        <w:tc>
          <w:tcPr>
            <w:tcW w:w="681" w:type="pct"/>
            <w:vAlign w:val="center"/>
          </w:tcPr>
          <w:p w:rsidR="00D9514C" w:rsidRPr="00E16F23" w:rsidRDefault="00D9514C" w:rsidP="003315E0">
            <w:pPr>
              <w:jc w:val="center"/>
            </w:pPr>
            <w:r>
              <w:fldChar w:fldCharType="begin" w:fldLock="1"/>
            </w:r>
            <w:r>
              <w:instrText>ADDIN CSL_CITATION { "citationItems" : [ { "id" : "ITEM-1", "itemData" : { "DOI" : "10.1038/nsmb.3211", "ISBN" : "1545-9985 (Electronic)\\r1545-9985 (Linking)", "ISSN" : "1545-9993", "PMID" : "27111890", "abstract" : "Long noncoding RNAs (lncRNAs) play critical roles during tumorigenesis by functioning as scaffolds that regulate protein-protein, protein-DNA or protein-RNA interactions. Using a clinically guided genetic screening approach, we identified lncRNA in nonhomologous end joining (NHEJ) pathway 1 (LINP1), which is overexpressed in human triple-negative breast cancer. We found that LINP1 enhances repair of DNA double-strand breaks by serving as a scaffold linking Ku80 and DNA-PKcs, thereby coordinating the NHEJ pathway. Importantly, blocking LINP1, which is regulated by p53 and epidermal growth factor receptor (EGFR) signaling, increases the sensitivity of the tumor-cell response to radiotherapy in breast cancer.", "author" : [ { "dropping-particle" : "", "family" : "Zhang", "given" : "Youyou", "non-dropping-particle" : "", "parse-names" : false, "suffix" : "" }, { "dropping-particle" : "", "family" : "He", "given" : "Qun", "non-dropping-particle" : "", "parse-names" : false, "suffix" : "" }, { "dropping-particle" : "", "family" : "Hu", "given" : "Zhongyi", "non-dropping-particle" : "", "parse-names" : false, "suffix" : "" }, { "dropping-particle" : "", "family" : "Feng", "given" : "Yi", "non-dropping-particle" : "", "parse-names" : false, "suffix" : "" }, { "dropping-particle" : "", "family" : "Fan", "given" : "Lingling", "non-dropping-particle" : "", "parse-names" : false, "suffix" : "" }, { "dropping-particle" : "", "family" : "Tang", "given" : "Zhaoqing", "non-dropping-particle" : "", "parse-names" : false, "suffix" : "" }, { "dropping-particle" : "", "family" : "Yuan", "given" : "Jiao", "non-dropping-particle" : "", "parse-names" : false, "suffix" : "" }, { "dropping-particle" : "", "family" : "Shan", "given" : "Weiwei", "non-dropping-particle" : "", "parse-names" : false, "suffix" : "" }, { "dropping-particle" : "", "family" : "Li", "given" : "Chunsheng", "non-dropping-particle" : "", "parse-names" : false, "suffix" : "" }, { "dropping-particle" : "", "family" : "Hu", "given" : "Xiaowen", "non-dropping-particle" : "", "parse-names" : false, "suffix" : "" }, { "dropping-particle" : "", "family" : "Tanyi", "given" : "Janos L", "non-dropping-particle" : "", "parse-names" : false, "suffix" : "" }, { "dropping-particle" : "", "family" : "Fan", "given" : "Yi", "non-dropping-particle" : "", "parse-names" : false, "suffix" : "" }, { "dropping-particle" : "", "family" : "Huang", "given" : "Qihong", "non-dropping-particle" : "", "parse-names" : false, "suffix" : "" }, { "dropping-particle" : "", "family" : "Montone", "given" : "Kathleen", "non-dropping-particle" : "", "parse-names" : false, "suffix" : "" }, { "dropping-particle" : "V", "family" : "Dang", "given" : "Chi", "non-dropping-particle" : "", "parse-names" : false, "suffix" : "" }, { "dropping-particle" : "", "family" : "Zhang", "given" : "Lin", "non-dropping-particle" : "", "parse-names" : false, "suffix" : "" } ], "container-title" : "Nature Structural &amp; Molecular Biology", "id" : "ITEM-1", "issue" : "6", "issued" : { "date-parts" : [ [ "2016" ] ] }, "page" : "522-530", "title" : "Long noncoding RNA LINP1 regulates repair of DNA double-strand breaks in triple-negative breast cancer", "type" : "article-journal", "volume" : "23" }, "uris" : [ "http://www.mendeley.com/documents/?uuid=611a60a7-30f5-4cbf-ae22-209e47a5d169" ] } ], "mendeley" : { "formattedCitation" : "[292]", "plainTextFormattedCitation" : "[292]", "previouslyFormattedCitation" : "[292]" }, "properties" : {  }, "schema" : "https://github.com/citation-style-language/schema/raw/master/csl-citation.json" }</w:instrText>
            </w:r>
            <w:r>
              <w:fldChar w:fldCharType="separate"/>
            </w:r>
            <w:r w:rsidRPr="00985BB6">
              <w:rPr>
                <w:noProof/>
              </w:rPr>
              <w:t>[292]</w:t>
            </w:r>
            <w:r>
              <w:fldChar w:fldCharType="end"/>
            </w:r>
          </w:p>
        </w:tc>
      </w:tr>
      <w:tr w:rsidR="00D9514C" w:rsidRPr="00E16F23" w:rsidTr="003315E0">
        <w:tc>
          <w:tcPr>
            <w:tcW w:w="756" w:type="pct"/>
            <w:vAlign w:val="center"/>
          </w:tcPr>
          <w:p w:rsidR="00D9514C" w:rsidRPr="00E16F23" w:rsidRDefault="00D9514C" w:rsidP="003315E0">
            <w:pPr>
              <w:jc w:val="center"/>
            </w:pPr>
            <w:proofErr w:type="spellStart"/>
            <w:r w:rsidRPr="00E16F23">
              <w:t>lncRNA</w:t>
            </w:r>
            <w:proofErr w:type="spellEnd"/>
            <w:r w:rsidRPr="00E16F23">
              <w:t xml:space="preserve"> LOC</w:t>
            </w: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Elevated in breast cancer tissues and triple negative Breast cancer cell line MDA-MB-231.</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Promoted </w:t>
            </w:r>
            <w:proofErr w:type="spellStart"/>
            <w:r w:rsidRPr="00E16F23">
              <w:rPr>
                <w:rFonts w:ascii="Times New Roman" w:hAnsi="Times New Roman" w:cs="Times New Roman"/>
              </w:rPr>
              <w:t>tumorigenesis</w:t>
            </w:r>
            <w:proofErr w:type="spellEnd"/>
            <w:r w:rsidRPr="00E16F23">
              <w:rPr>
                <w:rFonts w:ascii="Times New Roman" w:hAnsi="Times New Roman" w:cs="Times New Roman"/>
              </w:rPr>
              <w:t xml:space="preserve"> in breast cancer.</w:t>
            </w:r>
          </w:p>
          <w:p w:rsidR="00D9514C" w:rsidRPr="00E16F23" w:rsidRDefault="00D9514C" w:rsidP="00D9514C">
            <w:pPr>
              <w:pStyle w:val="ListParagraph"/>
              <w:numPr>
                <w:ilvl w:val="0"/>
                <w:numId w:val="1"/>
              </w:numPr>
              <w:rPr>
                <w:rFonts w:ascii="Times New Roman" w:hAnsi="Times New Roman" w:cs="Times New Roman"/>
                <w:i/>
              </w:rPr>
            </w:pPr>
            <w:r w:rsidRPr="00E16F23">
              <w:rPr>
                <w:rFonts w:ascii="Times New Roman" w:hAnsi="Times New Roman" w:cs="Times New Roman"/>
              </w:rPr>
              <w:t xml:space="preserve">Knockdown decreased cell </w:t>
            </w:r>
            <w:proofErr w:type="gramStart"/>
            <w:r w:rsidRPr="00E16F23">
              <w:rPr>
                <w:rFonts w:ascii="Times New Roman" w:hAnsi="Times New Roman" w:cs="Times New Roman"/>
              </w:rPr>
              <w:t>proliferation,</w:t>
            </w:r>
            <w:proofErr w:type="gramEnd"/>
            <w:r w:rsidRPr="00E16F23">
              <w:rPr>
                <w:rFonts w:ascii="Times New Roman" w:hAnsi="Times New Roman" w:cs="Times New Roman"/>
              </w:rPr>
              <w:t xml:space="preserve"> induced apoptosis and impeded </w:t>
            </w:r>
            <w:proofErr w:type="spellStart"/>
            <w:r w:rsidRPr="00E16F23">
              <w:rPr>
                <w:rFonts w:ascii="Times New Roman" w:hAnsi="Times New Roman" w:cs="Times New Roman"/>
              </w:rPr>
              <w:t>tumorigenesis</w:t>
            </w:r>
            <w:proofErr w:type="spellEnd"/>
            <w:r w:rsidRPr="00E16F23">
              <w:rPr>
                <w:rFonts w:ascii="Times New Roman" w:hAnsi="Times New Roman" w:cs="Times New Roman"/>
              </w:rPr>
              <w:t xml:space="preserve"> </w:t>
            </w:r>
            <w:r w:rsidRPr="00E16F23">
              <w:rPr>
                <w:rFonts w:ascii="Times New Roman" w:hAnsi="Times New Roman" w:cs="Times New Roman"/>
                <w:i/>
              </w:rPr>
              <w:t>in vivo.</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Furthermore, LOC554202 is the host gene of miR-31 and eventually </w:t>
            </w:r>
            <w:proofErr w:type="spellStart"/>
            <w:r w:rsidRPr="00E16F23">
              <w:rPr>
                <w:rFonts w:ascii="Times New Roman" w:hAnsi="Times New Roman" w:cs="Times New Roman"/>
              </w:rPr>
              <w:t>dysregulated</w:t>
            </w:r>
            <w:proofErr w:type="spellEnd"/>
            <w:r w:rsidRPr="00E16F23">
              <w:rPr>
                <w:rFonts w:ascii="Times New Roman" w:hAnsi="Times New Roman" w:cs="Times New Roman"/>
              </w:rPr>
              <w:t xml:space="preserve"> the </w:t>
            </w:r>
            <w:proofErr w:type="spellStart"/>
            <w:r w:rsidRPr="00E16F23">
              <w:rPr>
                <w:rFonts w:ascii="Times New Roman" w:hAnsi="Times New Roman" w:cs="Times New Roman"/>
              </w:rPr>
              <w:t>hypermethylation</w:t>
            </w:r>
            <w:proofErr w:type="spellEnd"/>
            <w:r w:rsidRPr="00E16F23">
              <w:rPr>
                <w:rFonts w:ascii="Times New Roman" w:hAnsi="Times New Roman" w:cs="Times New Roman"/>
              </w:rPr>
              <w:t xml:space="preserve"> at the promoter in triple negative breast cancer.</w:t>
            </w:r>
          </w:p>
        </w:tc>
        <w:tc>
          <w:tcPr>
            <w:tcW w:w="910" w:type="pct"/>
            <w:vAlign w:val="center"/>
          </w:tcPr>
          <w:p w:rsidR="00D9514C" w:rsidRPr="00E16F23" w:rsidRDefault="00D9514C" w:rsidP="003315E0">
            <w:pPr>
              <w:jc w:val="center"/>
            </w:pPr>
            <w:proofErr w:type="spellStart"/>
            <w:r w:rsidRPr="00E16F23">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016/j.bbrc.2014.02.144", "ISBN" : "0006-291x", "ISSN" : "10902104", "PMID" : "24631686", "abstract" : "Data derived from massive cloning and traditional sequencing methods have revealed that long non-coding RNAs (lncRNA) play important roles in the development and progression of cancer. Although many studies suggest that the lncRNAs have different cellular functions, many of them are not yet to be identified and characterized for the mechanism of their functions. To address this question, we assay the expression level of lncRNAs-Loc554202 in breast cancer tissues and find that Loc554202 is significantly increased compared with normal control, and associated with advanced pathologic stage and tumor size. Moreover, knockdown of Loc554202 decreased breast cancer cell proliferation, induced apoptosis and inhibits migration/invasion in vitro and impeded tumorigenesis in vivo. These data suggest an important role of Loc554202 in breast tumorigenesis. \u00a9 2014 Elsevier Inc. All rights reserved.", "author" : [ { "dropping-particle" : "", "family" : "Shi", "given" : "Yongguo", "non-dropping-particle" : "", "parse-names" : false, "suffix" : "" }, { "dropping-particle" : "", "family" : "Lu", "given" : "Jianwei", "non-dropping-particle" : "", "parse-names" : false, "suffix" : "" }, { "dropping-particle" : "", "family" : "Zhou", "given" : "Jing", "non-dropping-particle" : "", "parse-names" : false, "suffix" : "" }, { "dropping-particle" : "", "family" : "Tan", "given" : "Xueming", "non-dropping-particle" : "", "parse-names" : false, "suffix" : "" }, { "dropping-particle" : "", "family" : "He", "given" : "Ye", "non-dropping-particle" : "", "parse-names" : false, "suffix" : "" }, { "dropping-particle" : "", "family" : "Ding", "given" : "Jie", "non-dropping-particle" : "", "parse-names" : false, "suffix" : "" }, { "dropping-particle" : "", "family" : "Tian", "given" : "Yun", "non-dropping-particle" : "", "parse-names" : false, "suffix" : "" }, { "dropping-particle" : "", "family" : "Wang", "given" : "Li", "non-dropping-particle" : "", "parse-names" : false, "suffix" : "" }, { "dropping-particle" : "", "family" : "Wang", "given" : "Keming", "non-dropping-particle" : "", "parse-names" : false, "suffix" : "" } ], "container-title" : "Biochemical and Biophysical Research Communications", "id" : "ITEM-1", "issue" : "2", "issued" : { "date-parts" : [ [ "2014" ] ] }, "page" : "448-453", "title" : "Long non-coding RNA Loc554202 regulates proliferation and migration in breast cancer cells", "type" : "article-journal", "volume" : "446" }, "uris" : [ "http://www.mendeley.com/documents/?uuid=b12a07b3-a374-4d0f-9f12-841cda35fc8d" ] }, { "id" : "ITEM-2", "itemData" : { "DOI" : "10.1186/1476-4598-11-5", "ISBN" : "1476-4598", "ISSN" : "1476-4598", "PMID" : "22289355", "abstract" : "BACKGROUND: microRNAs have been established as powerful regulators of gene expression in normal physiological as well as in pathological conditions, including cancer progression and metastasis. Recent studies have demonstrated a key role of miR-31 in the progression and metastasis of breast cancer. Downregulation of miR-31 enhances several steps of the invasion-metastasis cascade in breast cancer, i.e., local invasion, extravasation and survival in the circulation system, and metastatic colonization of distant sites. miR-31 exerts its metastasis-suppressor activity by targeting a cohort of pro-metastatic genes, including RhoA and WAVE3. The molecular mechanisms that lead to the loss of miR-31 and the activation of its pro-metastatic target genes during these specific steps of the invasion-metastasis cascade are however unknown.\\n\\nRESULTS: In the present report, we identify promoter hypermethylation as one of the major mechanisms for silencing miR-31 in breast cancer, and in the triple-negative breast cancer (TNBC) cell lines of basal subtype, in particular. miR-31 maps to the intronic sequence of a novel long non-coding (lnc)RNA, LOC554202 and the regulation of its transcriptional activity is under control of LOC554202. Both miR-31 and the host gene LOC554202 are down-regulated in the TNBC cell lines of basal subtype and over-expressed in the luminal counterparts. Treatment of the TNBC cell lines with either a de-methylating agent alone or in combination with a de-acetylating agent resulted in a significant increase of both miR-31 and its host gene, suggesting an epigenetic mechanism for the silencing of these two genes by promoter hypermethylation. Finally, both methylation-specific PCR and sequencing of bisulfite-converted DNA demonstrated that the LOC554202 promoter-associated CpG island is heavily methylated in the TNBC cell lines and hypomethylated in the luminal subtypes.\\n\\nCONCLUSION: Loss of miR-31 expression in TNBC cell lines is attributed to hypermethylation of its promoter-associated CpG island. Together, our results provide the initial evidence for a mechanism by which miR-31, an important determinant of the invasion metastasis cascade, is regulated in breast cancer.", "author" : [ { "dropping-particle" : "", "family" : "Augoff", "given" : "Katarzyna", "non-dropping-particle" : "", "parse-names" : false, "suffix" : "" }, { "dropping-particle" : "", "family" : "McCue", "given" : "Brian", "non-dropping-particle" : "", "parse-names" : false, "suffix" : "" }, { "dropping-particle" : "", "family" : "Plow", "given" : "Edward F", "non-dropping-particle" : "", "parse-names" : false, "suffix" : "" }, { "dropping-particle" : "", "family" : "Sossey-Alaoui", "given" : "Khalid", "non-dropping-particle" : "", "parse-names" : false, "suffix" : "" } ], "container-title" : "Molecular cancer", "id" : "ITEM-2", "issue" : "January", "issued" : { "date-parts" : [ [ "2012" ] ] }, "page" : "5", "title" : "miR-31 and its host gene lncRNA LOC554202 are regulated by promoter hypermethylation in triple-negative breast cancer.", "type" : "article-journal", "volume" : "11" }, "uris" : [ "http://www.mendeley.com/documents/?uuid=f1b8d0e1-3b1d-42e5-8a5c-327260ba74d2" ] } ], "mendeley" : { "formattedCitation" : "[293,294]", "plainTextFormattedCitation" : "[293,294]", "previouslyFormattedCitation" : "[293,294]" }, "properties" : {  }, "schema" : "https://github.com/citation-style-language/schema/raw/master/csl-citation.json" }</w:instrText>
            </w:r>
            <w:r w:rsidRPr="00E16F23">
              <w:fldChar w:fldCharType="separate"/>
            </w:r>
            <w:r w:rsidRPr="00985BB6">
              <w:rPr>
                <w:noProof/>
              </w:rPr>
              <w:t>[293,294]</w:t>
            </w:r>
            <w:r w:rsidRPr="00E16F23">
              <w:fldChar w:fldCharType="end"/>
            </w:r>
          </w:p>
        </w:tc>
      </w:tr>
      <w:tr w:rsidR="00D9514C" w:rsidRPr="00E16F23" w:rsidTr="003315E0">
        <w:tc>
          <w:tcPr>
            <w:tcW w:w="756" w:type="pct"/>
            <w:vAlign w:val="center"/>
          </w:tcPr>
          <w:p w:rsidR="00D9514C" w:rsidRPr="00E16F23" w:rsidRDefault="00D9514C" w:rsidP="003315E0">
            <w:pPr>
              <w:jc w:val="center"/>
            </w:pPr>
            <w:proofErr w:type="spellStart"/>
            <w:r w:rsidRPr="00E16F23">
              <w:t>lncRNA</w:t>
            </w:r>
            <w:proofErr w:type="spellEnd"/>
            <w:r w:rsidRPr="00E16F23">
              <w:t>-ARA</w:t>
            </w:r>
          </w:p>
          <w:p w:rsidR="00D9514C" w:rsidRPr="00E16F23" w:rsidRDefault="00D9514C" w:rsidP="003315E0">
            <w:pPr>
              <w:jc w:val="center"/>
            </w:pP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color w:val="2E2E2E"/>
                <w:shd w:val="clear" w:color="auto" w:fill="FFFFFF"/>
              </w:rPr>
            </w:pPr>
            <w:r w:rsidRPr="00E16F23">
              <w:rPr>
                <w:rFonts w:ascii="Times New Roman" w:hAnsi="Times New Roman" w:cs="Times New Roman"/>
                <w:color w:val="2E2E2E"/>
                <w:shd w:val="clear" w:color="auto" w:fill="FFFFFF"/>
              </w:rPr>
              <w:t xml:space="preserve">ARA expression is significantly associated with </w:t>
            </w:r>
            <w:proofErr w:type="spellStart"/>
            <w:proofErr w:type="gramStart"/>
            <w:r w:rsidRPr="00E16F23">
              <w:rPr>
                <w:rFonts w:ascii="Times New Roman" w:hAnsi="Times New Roman" w:cs="Times New Roman"/>
                <w:color w:val="2E2E2E"/>
                <w:shd w:val="clear" w:color="auto" w:fill="FFFFFF"/>
              </w:rPr>
              <w:t>adriamycin</w:t>
            </w:r>
            <w:proofErr w:type="spellEnd"/>
            <w:proofErr w:type="gramEnd"/>
            <w:r w:rsidRPr="00E16F23">
              <w:rPr>
                <w:rFonts w:ascii="Times New Roman" w:hAnsi="Times New Roman" w:cs="Times New Roman"/>
                <w:color w:val="2E2E2E"/>
                <w:shd w:val="clear" w:color="auto" w:fill="FFFFFF"/>
              </w:rPr>
              <w:t xml:space="preserve"> sensitivity in breast cancer. </w:t>
            </w:r>
          </w:p>
          <w:p w:rsidR="00D9514C" w:rsidRPr="00E16F23" w:rsidRDefault="00D9514C" w:rsidP="00D9514C">
            <w:pPr>
              <w:pStyle w:val="ListParagraph"/>
              <w:numPr>
                <w:ilvl w:val="0"/>
                <w:numId w:val="1"/>
              </w:numPr>
              <w:rPr>
                <w:rFonts w:ascii="Times New Roman" w:hAnsi="Times New Roman" w:cs="Times New Roman"/>
                <w:color w:val="2E2E2E"/>
                <w:shd w:val="clear" w:color="auto" w:fill="FFFFFF"/>
              </w:rPr>
            </w:pPr>
            <w:r w:rsidRPr="00E16F23">
              <w:rPr>
                <w:rFonts w:ascii="Times New Roman" w:hAnsi="Times New Roman" w:cs="Times New Roman"/>
                <w:color w:val="2E2E2E"/>
                <w:shd w:val="clear" w:color="auto" w:fill="FFFFFF"/>
              </w:rPr>
              <w:t xml:space="preserve">Up-regulated in parental sensitive MCF-7 cell lines after receiving </w:t>
            </w:r>
            <w:proofErr w:type="spellStart"/>
            <w:proofErr w:type="gramStart"/>
            <w:r w:rsidRPr="00E16F23">
              <w:rPr>
                <w:rFonts w:ascii="Times New Roman" w:hAnsi="Times New Roman" w:cs="Times New Roman"/>
                <w:color w:val="2E2E2E"/>
                <w:shd w:val="clear" w:color="auto" w:fill="FFFFFF"/>
              </w:rPr>
              <w:t>adriamycin</w:t>
            </w:r>
            <w:proofErr w:type="spellEnd"/>
            <w:proofErr w:type="gramEnd"/>
            <w:r w:rsidRPr="00E16F23">
              <w:rPr>
                <w:rFonts w:ascii="Times New Roman" w:hAnsi="Times New Roman" w:cs="Times New Roman"/>
                <w:color w:val="2E2E2E"/>
                <w:shd w:val="clear" w:color="auto" w:fill="FFFFFF"/>
              </w:rPr>
              <w:t xml:space="preserve"> treatment. </w:t>
            </w:r>
          </w:p>
          <w:p w:rsidR="00D9514C" w:rsidRPr="00E16F23" w:rsidRDefault="00D9514C" w:rsidP="00D9514C">
            <w:pPr>
              <w:pStyle w:val="ListParagraph"/>
              <w:numPr>
                <w:ilvl w:val="0"/>
                <w:numId w:val="1"/>
              </w:numPr>
              <w:rPr>
                <w:rFonts w:ascii="Times New Roman" w:hAnsi="Times New Roman" w:cs="Times New Roman"/>
                <w:color w:val="2E2E2E"/>
                <w:shd w:val="clear" w:color="auto" w:fill="FFFFFF"/>
              </w:rPr>
            </w:pPr>
            <w:r w:rsidRPr="00E16F23">
              <w:rPr>
                <w:rFonts w:ascii="Times New Roman" w:hAnsi="Times New Roman" w:cs="Times New Roman"/>
                <w:color w:val="2E2E2E"/>
                <w:shd w:val="clear" w:color="auto" w:fill="FFFFFF"/>
              </w:rPr>
              <w:t>ARA knockdown reduced the proliferation, induced cell death, G2/M arrest and migration defects by modulating multiple pathways.</w:t>
            </w:r>
          </w:p>
        </w:tc>
        <w:tc>
          <w:tcPr>
            <w:tcW w:w="910" w:type="pct"/>
            <w:vAlign w:val="center"/>
          </w:tcPr>
          <w:p w:rsidR="00D9514C" w:rsidRPr="00E16F23" w:rsidRDefault="00D9514C" w:rsidP="003315E0">
            <w:pPr>
              <w:jc w:val="center"/>
            </w:pPr>
            <w:proofErr w:type="spellStart"/>
            <w:r w:rsidRPr="00E16F23">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016/j.bcp.2013.10.020", "ISBN" : "1873-2968 (Electronic)\\r0006-2952 (Linking)", "ISSN" : "00062952", "PMID" : "24184505", "abstract" : "Long non-coding RNAs (lncRNAs) are emerging as an integral functional component of human genome and have been investigated as critical regulators in molecular biology of cancer. A recent study reported that lncRNA-UCA1 induced drug resistance in adriamycin chemotherapy. However, the contributions of lncRNAs to adriamycin resistance in cancers remain largely unknown. To address this issue, we performed a genome-wide lncRNA microarray analysis in adriamycin resistant MCF-7/ADR and parental MCF-7 cells, and revealed differential expression of lncRNAs in distinct category and chromosome distribution patterns. A specific differentially expressed lncRNA (Adriamycin Resistance Associated, termed ARA) was validated in MCF-7/ADR and HepG2/ADR cells. ARA is derived from an intron of PAK3 gene, predicted to contain several stable hairpins in secondary structure and has conservative sequences in primates. ARA expression is significantly associated with adriamycin sensitivity in a panel of breast and liver cancer cell lines and is markedly up-regulated in parental sensitive MCF-7 and HepG2 cell lines after receiving adriamycin treatment. The functions of ARA were assessed by silencing this lncRNA in vitro, and we found that ARA knockdown reduced the proliferation, induced cell death, G2/M arrest and migration defects. Furthermore, microarray transcriptomic analysis was carried out to comprehensively depict the ARA-regulated genes. We showed that ARA can modulate multiple signalling pathways, including MAPK signalling pathway, metabolism pathways, cell cycle and cell adhesion-related biological pathways, and regulate cellular processes, including transcriptional processes and protein binding function. Overall, our results indicate novel insights of adriamycin resistance in lncRNA level. ?? 2013 Elsevier Inc.", "author" : [ { "dropping-particle" : "", "family" : "Jiang", "given" : "Min", "non-dropping-particle" : "", "parse-names" : false, "suffix" : "" }, { "dropping-particle" : "", "family" : "Huang", "given" : "Ou", "non-dropping-particle" : "", "parse-names" : false, "suffix" : "" }, { "dropping-particle" : "", "family" : "Xie", "given" : "Zuoquan", "non-dropping-particle" : "", "parse-names" : false, "suffix" : "" }, { "dropping-particle" : "", "family" : "Wu", "given" : "Shuchao", "non-dropping-particle" : "", "parse-names" : false, "suffix" : "" }, { "dropping-particle" : "", "family" : "Zhang", "given" : "Xi", "non-dropping-particle" : "", "parse-names" : false, "suffix" : "" }, { "dropping-particle" : "", "family" : "Shen", "given" : "Aijun", "non-dropping-particle" : "", "parse-names" : false, "suffix" : "" }, { "dropping-particle" : "", "family" : "Liu", "given" : "Hongchun", "non-dropping-particle" : "", "parse-names" : false, "suffix" : "" }, { "dropping-particle" : "", "family" : "Chen", "given" : "Xiaosong", "non-dropping-particle" : "", "parse-names" : false, "suffix" : "" }, { "dropping-particle" : "", "family" : "Wu", "given" : "Jiayi", "non-dropping-particle" : "", "parse-names" : false, "suffix" : "" }, { "dropping-particle" : "", "family" : "Lou", "given" : "Ying", "non-dropping-particle" : "", "parse-names" : false, "suffix" : "" }, { "dropping-particle" : "", "family" : "Mao", "given" : "Yan", "non-dropping-particle" : "", "parse-names" : false, "suffix" : "" }, { "dropping-particle" : "", "family" : "Sun", "given" : "Kan", "non-dropping-particle" : "", "parse-names" : false, "suffix" : "" }, { "dropping-particle" : "", "family" : "Hu", "given" : "Shudong", "non-dropping-particle" : "", "parse-names" : false, "suffix" : "" }, { "dropping-particle" : "", "family" : "Geng", "given" : "Meiyu", "non-dropping-particle" : "", "parse-names" : false, "suffix" : "" }, { "dropping-particle" : "", "family" : "Shen", "given" : "Kunwei", "non-dropping-particle" : "", "parse-names" : false, "suffix" : "" } ], "container-title" : "Biochemical Pharmacology", "id" : "ITEM-1", "issue" : "2", "issued" : { "date-parts" : [ [ "2014" ] ] }, "page" : "254-283", "title" : "A novel long non-coding RNA-ARA: Adriamycin Resistance Associated", "type" : "article-journal", "volume" : "87" }, "uris" : [ "http://www.mendeley.com/documents/?uuid=136e5538-83cf-4fd3-b411-51c2bd01df29" ] } ], "mendeley" : { "formattedCitation" : "[295]", "plainTextFormattedCitation" : "[295]", "previouslyFormattedCitation" : "[295]" }, "properties" : {  }, "schema" : "https://github.com/citation-style-language/schema/raw/master/csl-citation.json" }</w:instrText>
            </w:r>
            <w:r w:rsidRPr="00E16F23">
              <w:fldChar w:fldCharType="separate"/>
            </w:r>
            <w:r w:rsidRPr="00985BB6">
              <w:rPr>
                <w:noProof/>
              </w:rPr>
              <w:t>[295]</w:t>
            </w:r>
            <w:r w:rsidRPr="00E16F23">
              <w:fldChar w:fldCharType="end"/>
            </w:r>
          </w:p>
        </w:tc>
      </w:tr>
      <w:tr w:rsidR="00D9514C" w:rsidRPr="00E16F23" w:rsidTr="003315E0">
        <w:tc>
          <w:tcPr>
            <w:tcW w:w="756" w:type="pct"/>
            <w:vAlign w:val="center"/>
          </w:tcPr>
          <w:p w:rsidR="00D9514C" w:rsidRPr="00E16F23" w:rsidRDefault="00D9514C" w:rsidP="003315E0">
            <w:pPr>
              <w:jc w:val="center"/>
            </w:pPr>
            <w:r w:rsidRPr="00E16F23">
              <w:t>LSINCT5</w:t>
            </w:r>
          </w:p>
          <w:p w:rsidR="00D9514C" w:rsidRPr="00E16F23" w:rsidRDefault="00D9514C" w:rsidP="003315E0">
            <w:pPr>
              <w:jc w:val="center"/>
            </w:pP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Overexpressed in breast cancer cells and tissues.</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Knocking down the expression of LSINCT5 decreases cellular proliferation in cancer derived cell lines.</w:t>
            </w:r>
          </w:p>
        </w:tc>
        <w:tc>
          <w:tcPr>
            <w:tcW w:w="910" w:type="pct"/>
            <w:vAlign w:val="center"/>
          </w:tcPr>
          <w:p w:rsidR="00D9514C" w:rsidRPr="00E16F23" w:rsidRDefault="00D9514C" w:rsidP="003315E0">
            <w:pPr>
              <w:jc w:val="center"/>
            </w:pPr>
            <w:proofErr w:type="spellStart"/>
            <w:r w:rsidRPr="00E16F23">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4161/rna.8.3.14800", "ISBN" : "1555-8584 (Electronic)\\r1547-6286 (Linking)", "ISSN" : "1547-6286", "PMID" : "21532345", "abstract" : "More than 98% of the human genome is comprised of non-protein coding sequences. Interestingly, a considerable fraction of these sequences is transcribed into non-protein coding RNA transcripts. These transcripts range in size from very small RNAs such as the miRNAs (20-25 base pairs) to transcripts that can range up to 100 kb or more. Some longer non-coding RNAs (lncRNAs) have been found to play important regulatory roles within cells. In this report, we demonstrate that LSINCT5 is a 2.6 Kb polyadenylated, long stress-induced non-coding transcript that is on the negative strand, localized in the nucleus and potentially transcribed by RNA polymerase III. LSINCT5 is overexpressed in breast and ovarian cancer cell lines and tumor tissues, relative to their normal counterpart. In addition, knocking down the expression of LSINCT5 in cancer-derived cell lines causes a decrease in cellular proliferation. Finally, we identified 95 genes with more than 2-fold changes when knocking down LSINCT5 expression by using the Affymetrix U133 Plus 2 array. We chose a subset of these genes to validate using qPCR and found that ten of these genes were indeed significantly affected by the LSINCT5 knockdown. Interestingly, two genes that were significantly downregulated were the lncRNA NEAT-1 and a protein coding gene PSPC1. We have therefore characterized a novel lncRNA that is overexpressed in breast and ovarian cancers, enhances cellular proliferation and may play a significant role in multiple processes.", "author" : [ { "dropping-particle" : "", "family" : "Silva", "given" : "Jessica M.", "non-dropping-particle" : "", "parse-names" : false, "suffix" : "" }, { "dropping-particle" : "", "family" : "Boczek", "given" : "Nicole J.", "non-dropping-particle" : "", "parse-names" : false, "suffix" : "" }, { "dropping-particle" : "", "family" : "Berres", "given" : "Michael W.", "non-dropping-particle" : "", "parse-names" : false, "suffix" : "" }, { "dropping-particle" : "", "family" : "Ma", "given" : "Xinghong", "non-dropping-particle" : "", "parse-names" : false, "suffix" : "" }, { "dropping-particle" : "", "family" : "Smith", "given" : "David I.", "non-dropping-particle" : "", "parse-names" : false, "suffix" : "" } ], "container-title" : "RNA Biology", "id" : "ITEM-1", "issue" : "3", "issued" : { "date-parts" : [ [ "2011" ] ] }, "page" : "496-505", "title" : "LSINCT5 is over expressed in breast and ovarian cancer and affects cellular proliferation", "type" : "article-journal", "volume" : "8" }, "uris" : [ "http://www.mendeley.com/documents/?uuid=f6a49879-a596-4ebd-bf6e-6d76cc45a313" ] } ], "mendeley" : { "formattedCitation" : "[296]", "plainTextFormattedCitation" : "[296]", "previouslyFormattedCitation" : "[296]" }, "properties" : {  }, "schema" : "https://github.com/citation-style-language/schema/raw/master/csl-citation.json" }</w:instrText>
            </w:r>
            <w:r w:rsidRPr="00E16F23">
              <w:fldChar w:fldCharType="separate"/>
            </w:r>
            <w:r w:rsidRPr="00985BB6">
              <w:rPr>
                <w:noProof/>
              </w:rPr>
              <w:t>[296]</w:t>
            </w:r>
            <w:r w:rsidRPr="00E16F23">
              <w:fldChar w:fldCharType="end"/>
            </w:r>
          </w:p>
        </w:tc>
      </w:tr>
      <w:tr w:rsidR="00D9514C" w:rsidRPr="00E16F23" w:rsidTr="003315E0">
        <w:tc>
          <w:tcPr>
            <w:tcW w:w="756" w:type="pct"/>
            <w:vAlign w:val="center"/>
          </w:tcPr>
          <w:p w:rsidR="00D9514C" w:rsidRPr="00E16F23" w:rsidRDefault="00D9514C" w:rsidP="003315E0">
            <w:pPr>
              <w:jc w:val="center"/>
            </w:pPr>
            <w:r w:rsidRPr="00E16F23">
              <w:t>MALAT1</w:t>
            </w:r>
          </w:p>
          <w:p w:rsidR="00D9514C" w:rsidRPr="00E16F23" w:rsidRDefault="00D9514C" w:rsidP="003315E0">
            <w:pPr>
              <w:jc w:val="center"/>
            </w:pP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proofErr w:type="spellStart"/>
            <w:r w:rsidRPr="00E16F23">
              <w:rPr>
                <w:rFonts w:ascii="Times New Roman" w:hAnsi="Times New Roman" w:cs="Times New Roman"/>
              </w:rPr>
              <w:lastRenderedPageBreak/>
              <w:t>Downregulated</w:t>
            </w:r>
            <w:proofErr w:type="spellEnd"/>
            <w:r w:rsidRPr="00E16F23">
              <w:rPr>
                <w:rFonts w:ascii="Times New Roman" w:hAnsi="Times New Roman" w:cs="Times New Roman"/>
              </w:rPr>
              <w:t xml:space="preserve"> in breast cancer cell lines as well as breast cancer </w:t>
            </w:r>
            <w:r w:rsidRPr="00E16F23">
              <w:rPr>
                <w:rFonts w:ascii="Times New Roman" w:hAnsi="Times New Roman" w:cs="Times New Roman"/>
              </w:rPr>
              <w:lastRenderedPageBreak/>
              <w:t>tissue.</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MALAT-1 regulates metastasis by inducing EMT via activation of the PI3K pathway.</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MALAT-1 is linked to overall survival. </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Behaves as an oncogene in TNBC particularly through its interaction with miR-1 and cdc42.</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Treatment of TNBC cell lines </w:t>
            </w:r>
            <w:proofErr w:type="gramStart"/>
            <w:r w:rsidRPr="00E16F23">
              <w:rPr>
                <w:rFonts w:ascii="Times New Roman" w:hAnsi="Times New Roman" w:cs="Times New Roman"/>
              </w:rPr>
              <w:t>with  high</w:t>
            </w:r>
            <w:proofErr w:type="gramEnd"/>
            <w:r w:rsidRPr="00E16F23">
              <w:rPr>
                <w:rFonts w:ascii="Times New Roman" w:hAnsi="Times New Roman" w:cs="Times New Roman"/>
              </w:rPr>
              <w:t xml:space="preserve"> concentration of estradiol decreased MALAT-1 RNA levels by posttranslational modification in an ERα </w:t>
            </w:r>
            <w:proofErr w:type="spellStart"/>
            <w:r w:rsidRPr="00E16F23">
              <w:rPr>
                <w:rFonts w:ascii="Times New Roman" w:hAnsi="Times New Roman" w:cs="Times New Roman"/>
              </w:rPr>
              <w:t>independant</w:t>
            </w:r>
            <w:proofErr w:type="spellEnd"/>
            <w:r w:rsidRPr="00E16F23">
              <w:rPr>
                <w:rFonts w:ascii="Times New Roman" w:hAnsi="Times New Roman" w:cs="Times New Roman"/>
              </w:rPr>
              <w:t xml:space="preserve"> manner.</w:t>
            </w:r>
          </w:p>
        </w:tc>
        <w:tc>
          <w:tcPr>
            <w:tcW w:w="910" w:type="pct"/>
            <w:vAlign w:val="center"/>
          </w:tcPr>
          <w:p w:rsidR="00D9514C" w:rsidRPr="00E16F23" w:rsidRDefault="00D9514C" w:rsidP="003315E0">
            <w:pPr>
              <w:jc w:val="center"/>
            </w:pPr>
            <w:proofErr w:type="spellStart"/>
            <w:r w:rsidRPr="00E16F23">
              <w:lastRenderedPageBreak/>
              <w:t>Down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016/j.bbrc.2014.02.006", "ISBN" : "1090-2104 (Electronic)\\r0006-291X (Linking)", "ISSN" : "10902104", "PMID" : "24525122", "abstract" : "Breast cancer cells, which express estrogen receptor \u03b1 (ER\u03b1), respond to estrogen in a concentration dependent fashion, resulting in proliferation or apoptosis. But breast cancer cells without ER\u03b1 show no effect on low concentration of estrogen treatment. Proliferation, migration and invasion of MCF10a, MCF7 and MB231 cells treated with low (1 nM) or high (100 nM) dose of 17\u03b2-Estradiol (E2) was performed. We identified the effects of E2 on these breast cell lines, and looked for the difference in the presence and absence of ER\u03b1. Specifically, we looked for the changes of long non-coding RNA metastasis associated lung adenocarcinoma transcript 1 (MALAT-1), which is found extensively and highly expressed in several kinds of tumor cells, including breast carcinoma. It was observed that proliferation, migration and invasion of breast cells were greatly affected by high concentration E2 treatment and were not affected by low concentration E2 treatment in an ER\u03b1 independent way. We found that the high concentration E2 treatment largely decreased MALAT-1 RNA level. Interestingly, MALAT-1 decreasing by knocking down showed similar effects on proliferation, migration and invasion. E2 treatment affects breast tumor or non-tumor cells proliferation, migration and invasion in an ER\u03b1 -independent, but a dose-dependent way by decreasing the MALAT-1 RNA level. \u00a9 2014 Elsevier Inc. All rights reserved.", "author" : [ { "dropping-particle" : "", "family" : "Zhao", "given" : "Ziyi", "non-dropping-particle" : "", "parse-names" : false, "suffix" : "" }, { "dropping-particle" : "", "family" : "Chen", "given" : "Changjin", "non-dropping-particle" : "", "parse-names" : false, "suffix" : "" }, { "dropping-particle" : "", "family" : "Liu", "given" : "Yu", "non-dropping-particle" : "", "parse-names" : false, "suffix" : "" }, { "dropping-particle" : "", "family" : "Wu", "given" : "Chuanfang", "non-dropping-particle" : "", "parse-names" : false, "suffix" : "" } ], "container-title" : "Biochemical and Biophysical Research Communications", "id" : "ITEM-1", "issue" : "2", "issued" : { "date-parts" : [ [ "2014" ] ] }, "page" : "388-393", "title" : "17\u03b2-Estradiol treatment inhibits breast cell proliferation, migration and invasion by decreasing MALAT-1 RNA level", "type" : "article-journal", "volume" : "445" }, "uris" : [ "http://www.mendeley.com/documents/?uuid=a94afeb2-7d04-4cde-a7dc-0ea4cc088af0" ] }, { "id" : "ITEM-2", "itemData" : { "DOI" : "10.1097/JTO.0000000000000243", "ISBN" : "1556-0864", "ISSN" : "1556-1380", "PMID" : "25036876", "abstract" : "INTRODUCTION: Apoptosis is a crucial pathway in tumor growth and metastatic development. Apoptotic proteins regulate the underlying molecular cascades and are thought to modulate the tumor response to chemotherapy and radiation. However, the prognostic value of the expression of apoptosis regulators in localized non-small-cell lung cancer (NSCLC) is still unclear.\\n\\nMETHODS: We investigated the protein expression of apoptosis regulators Bcl-2, Bcl-xl, Mcl-1, and pp32/PHAPI, and the expression of the lncRNA MALAT-1 in tumor samples from 383 NSCLC patients (median age: 65.6 years; 77.5% male; paraffin-embedded tissue microarrays). For statistical analysis correlation tests, Log rank tests and Cox proportional hazard models were applied.\\n\\nRESULTS: Tumor histology was significantly associated with the expression of Bcl-2, Bcl-xl and Mcl-1 (all p &lt; 0.001). Among the tested apoptotic markers only Bcl-2 demonstrated prognostic impact (hazard ratio = 0.64, p = 0.012). For NSCLC patients with non-adenocarcinoma histology, Bcl-2 expression was associated with increased overall survival (p = 0.036). Besides tumor histology, prognostic impact of Bcl-2 was also found to depend on MALAT-1 lncRNA expression. Gene expression analysis of A549 adenocarcinoma cells with differential MALAT-1 lncRNA expression demonstrated an influence on the expression of Bcl-2 and its interacting proteins.\\n\\nCONCLUSIONS: Bcl-2 expression was specifically associated with superior prognosis in localized NSCLC. An interaction of Bcl-2 with MALAT-1 lncRNA expression was revealed, which merits further investigation for risk prediction in resectable NSCLC patients.", "author" : [ { "dropping-particle" : "", "family" : "Schmidt", "given" : "Lars Henning", "non-dropping-particle" : "", "parse-names" : false, "suffix" : "" }, { "dropping-particle" : "", "family" : "G\u00f6rlich", "given" : "Dennis", "non-dropping-particle" : "", "parse-names" : false, "suffix" : "" }, { "dropping-particle" : "", "family" : "Spieker", "given" : "Tilmann", "non-dropping-particle" : "", "parse-names" : false, "suffix" : "" }, { "dropping-particle" : "", "family" : "Rohde", "given" : "Christian", "non-dropping-particle" : "", "parse-names" : false, "suffix" : "" }, { "dropping-particle" : "", "family" : "Schuler", "given" : "Martin", "non-dropping-particle" : "", "parse-names" : false, "suffix" : "" }, { "dropping-particle" : "", "family" : "Mohr", "given" : "Michael", "non-dropping-particle" : "", "parse-names" : false, "suffix" : "" }, { "dropping-particle" : "", "family" : "Humberg", "given" : "Julia", "non-dropping-particle" : "", "parse-names" : false, "suffix" : "" }, { "dropping-particle" : "", "family" : "Sauer", "given" : "Tim", "non-dropping-particle" : "", "parse-names" : false, "suffix" : "" }, { "dropping-particle" : "", "family" : "Thoenissen", "given" : "Nils H", "non-dropping-particle" : "", "parse-names" : false, "suffix" : "" }, { "dropping-particle" : "", "family" : "Huge", "given" : "Andreas", "non-dropping-particle" : "", "parse-names" : false, "suffix" : "" }, { "dropping-particle" : "", "family" : "others", "given" : "", "non-dropping-particle" : "", "parse-names" : false, "suffix" : "" }, { "dropping-particle" : "", "family" : "Voss", "given" : "Reinhard", "non-dropping-particle" : "", "parse-names" : false, "suffix" : "" }, { "dropping-particle" : "", "family" : "Marra", "given" : "Alessandro", "non-dropping-particle" : "", "parse-names" : false, "suffix" : "" }, { "dropping-particle" : "", "family" : "Faldum", "given" : "Andreas", "non-dropping-particle" : "", "parse-names" : false, "suffix" : "" }, { "dropping-particle" : "", "family" : "M\u00fcller-Tidow", "given" : "Carsten", "non-dropping-particle" : "", "parse-names" : false, "suffix" : "" }, { "dropping-particle" : "", "family" : "Berdel", "given" : "Wolfgang E", "non-dropping-particle" : "", "parse-names" : false, "suffix" : "" }, { "dropping-particle" : "", "family" : "Wiewrodt", "given" : "Rainer", "non-dropping-particle" : "", "parse-names" : false, "suffix" : "" } ], "container-title" : "Journal of Thoracic Oncology", "id" : "ITEM-2", "issue" : "9", "issued" : { "date-parts" : [ [ "2014" ] ] }, "page" : "1294-1304", "title" : "Prognostic Impact of Bcl-2 Depends on Tumor Histology and Expression of MALAT-1 lncRNA in Non--Small-Cell Lung Cancer", "type" : "article-journal", "volume" : "9" }, "uris" : [ "http://www.mendeley.com/documents/?uuid=e2ae93dc-d619-451b-8158-f1a1cdc7dfc6" ] }, { "id" : "ITEM-3", "itemData" : { "ISSN" : "19362625", "PMID" : "26191181", "abstract" : "The metastasis-associated lung adenocarcinoma transcript 1 (MALAT1) regulates cell motility via the transcriptional or post-transcriptional control of motility-related genes. Whether MALAT1 plays a critical role in cancer progression in breast cancer remains unclear. In this study, we found that MALAT1 was downregulated in breast tumor cell lines and cancer tissue, and showed that knockdown of MALAT1 in breast cancer cell lines induced an epithelial-to-mesenchymal transition (EMT) program via phosphatidylinositide-3 kinase-AKT pathways. Furthermore, lower expression of MALAT1 in breast cancer patients was associated with shorter relapse-free survival. Thus, our results indicate for the first time that MALAT1 is a novel regulator of EMT in breast cancer and may be a potential therapeutic target for breast cancer metastasis.", "author" : [ { "dropping-particle" : "", "family" : "Xu", "given" : "Shouping", "non-dropping-particle" : "", "parse-names" : false, "suffix" : "" }, { "dropping-particle" : "", "family" : "Sui", "given" : "Shiyao", "non-dropping-particle" : "", "parse-names" : false, "suffix" : "" }, { "dropping-particle" : "", "family" : "Zhang", "given" : "Jinfeng", "non-dropping-particle" : "", "parse-names" : false, "suffix" : "" }, { "dropping-particle" : "", "family" : "Bai", "given" : "Nanxia", "non-dropping-particle" : "", "parse-names" : false, "suffix" : "" }, { "dropping-particle" : "", "family" : "Shi", "given" : "Qingyu", "non-dropping-particle" : "", "parse-names" : false, "suffix" : "" }, { "dropping-particle" : "", "family" : "Zhang", "given" : "Guangwen", "non-dropping-particle" : "", "parse-names" : false, "suffix" : "" }, { "dropping-particle" : "", "family" : "Gao", "given" : "Song", "non-dropping-particle" : "", "parse-names" : false, "suffix" : "" }, { "dropping-particle" : "", "family" : "You", "given" : "Zilong", "non-dropping-particle" : "", "parse-names" : false, "suffix" : "" }, { "dropping-particle" : "", "family" : "Zhan", "given" : "Chao", "non-dropping-particle" : "", "parse-names" : false, "suffix" : "" }, { "dropping-particle" : "", "family" : "Liu", "given" : "Feng", "non-dropping-particle" : "", "parse-names" : false, "suffix" : "" }, { "dropping-particle" : "", "family" : "Pang", "given" : "Da", "non-dropping-particle" : "", "parse-names" : false, "suffix" : "" } ], "container-title" : "International Journal of Clinical and Experimental Pathology", "id" : "ITEM-3", "issue" : "5", "issued" : { "date-parts" : [ [ "2015" ] ] }, "page" : "4881-4891", "title" : "Downregulation of long noncoding RNA MALAT1 induces epithelial-to-mesenchymal transition via the PI3K-AKT pathway in breast cancer", "type" : "article-journal", "volume" : "8" }, "uris" : [ "http://www.mendeley.com/documents/?uuid=92def9ef-0bca-4d56-8d28-e88c1e0332b8" ] }, { "id" : "ITEM-4", "itemData" : { "DOI" : "10.1016/j.bbrc.2016.02.102", "ISBN" : "1090-2104 (Electronic)\\r0006-291X (Linking)", "ISSN" : "10902104", "PMID" : "26926567", "abstract" : "Competitive endogenous messenger RNAs (ceRNAs) affect other RNAs transcription through competitively binding common microRNAs (miRNAs). In this study we identified long non-coding RNA (lncRNA) MALAT1 can function as a ceRNA of cell division cycle 42 (cdc42) 3???UTR in inducing migration and invasion of breast cancer cells via miR-1. We found that miR-1 bound both MALAT1 and cdc42 3???UTR directly. Further study showed that MALAT1 induced migration and invasion of breast cancer cells while reduced the level of cdc42. Our results suggest that MALAT1 regulated migration and invasion of breast cancer cells via affecting cdc42 through binding miR-1 competitively.", "author" : [ { "dropping-particle" : "", "family" : "Chou", "given" : "Jinjiang", "non-dropping-particle" : "", "parse-names" : false, "suffix" : "" }, { "dropping-particle" : "", "family" : "Wang", "given" : "Bingyu", "non-dropping-particle" : "", "parse-names" : false, "suffix" : "" }, { "dropping-particle" : "", "family" : "Zheng", "given" : "Tianjing", "non-dropping-particle" : "", "parse-names" : false, "suffix" : "" }, { "dropping-particle" : "", "family" : "Li", "given" : "Xiaoman", "non-dropping-particle" : "", "parse-names" : false, "suffix" : "" }, { "dropping-particle" : "", "family" : "Zheng", "given" : "Lufeng", "non-dropping-particle" : "", "parse-names" : false, "suffix" : "" }, { "dropping-particle" : "", "family" : "Hu", "given" : "Jinhang", "non-dropping-particle" : "", "parse-names" : false, "suffix" : "" }, { "dropping-particle" : "", "family" : "Zhang", "given" : "Yan", "non-dropping-particle" : "", "parse-names" : false, "suffix" : "" }, { "dropping-particle" : "", "family" : "Xing", "given" : "Yingying", "non-dropping-particle" : "", "parse-names" : false, "suffix" : "" }, { "dropping-particle" : "", "family" : "Xi", "given" : "Tao", "non-dropping-particle" : "", "parse-names" : false, "suffix" : "" } ], "container-title" : "Biochemical and Biophysical Research Communications", "id" : "ITEM-4", "issue" : "1", "issued" : { "date-parts" : [ [ "2016" ] ] }, "page" : "262-269", "title" : "MALAT1 induced migration and invasion of human breast cancer cells by competitively binding MIR-1 with cdc42", "type" : "article-journal", "volume" : "472" }, "uris" : [ "http://www.mendeley.com/documents/?uuid=9e09668a-4712-4fc1-a135-594a7a354b0e" ] }, { "id" : "ITEM-5", "itemData" : { "DOI" : "10.18632/oncotarget.9622", "ISBN" : "1949-2553 (Electronic)\\r1949-2553 (Linking)", "ISSN" : "19492553", "PMID" : "27250026", "abstract" : "MALAT1 (metastasis associated lung adenocarcinoma transcript1) is a conserved long non-coding RNA, known to regulate gene expression by modulating transcription and post-transcriptional pre-mRNA processing of a large number of genes. MALAT1 expression is deregulated in various tumors, including breast cancer. However, the significance of such abnormal expression is yet to be fully understood. In this study, we demonstrate that regulation of aggressive breast cancer cell traits by MALAT1 is not predicted solely based on an elevated expression level but is context specific. By performing loss- and gain-of-function studies, both under in vitro and in vivo conditions, we demonstrate that MALAT1 facilitates cell proliferation, tumor progression and metastasis of triple-negative breast cancer (TNBC) cells despite having a comparatively lower expression level than ER or HER2-positive breast cancer cells. Furthermore, MALAT1 regulates the expression of several cancer metastasis-related genes, but displays molecular subtype specific correlations with such genes. Assessment of the prognostic significance of MALAT1 in human breast cancer (n=1992) revealed elevated MALAT1 expression was associated with decreased disease-specific survival in ER negative, lymph node negative patients of the HER2 and TNBC molecular subtypes. Multivariable analysis confirmed MALAT1 to have independent prognostic significance in the TNBC lymph node negative patient subset (HR=2.64, 95%CI 1.35- 5.16, p=0.005). We propose that the functional significance of MALAT1 as a metastasis driver and its potential use as a prognostic marker is most promising for those patients diagnosed with ER negative, lymph node negative breast cancer who might otherwise mistakenly be stratified to have low recurrence risk.", "author" : [ { "dropping-particle" : "", "family" : "Jadaliha", "given" : "M", "non-dropping-particle" : "", "parse-names" : false, "suffix" : "" }, { "dropping-particle" : "", "family" : "Zong", "given" : "X", "non-dropping-particle" : "", "parse-names" : false, "suffix" : "" }, { "dropping-particle" : "", "family" : "Malakar", "given" : "P", "non-dropping-particle" : "", "parse-names" : false, "suffix" : "" }, { "dropping-particle" : "", "family" : "Ray", "given" : "T", "non-dropping-particle" : "", "parse-names" : false, "suffix" : "" }, { "dropping-particle" : "", "family" : "Singh", "given" : "D K", "non-dropping-particle" : "", "parse-names" : false, "suffix" : "" }, { "dropping-particle" : "", "family" : "Freier", "given" : "S M", "non-dropping-particle" : "", "parse-names" : false, "suffix" : "" }, { "dropping-particle" : "", "family" : "Jensen", "given" : "T", "non-dropping-particle" : "", "parse-names" : false, "suffix" : "" }, { "dropping-particle" : "", "family" : "Prasanth", "given" : "S G", "non-dropping-particle" : "", "parse-names" : false, "suffix" : "" }, { "dropping-particle" : "", "family" : "Karni", "given" : "R", "non-dropping-particle" : "", "parse-names" : false, "suffix" : "" }, { "dropping-particle" : "", "family" : "Ray", "given" : "P S", "non-dropping-particle" : "", "parse-names" : false, "suffix" : "" }, { "dropping-particle" : "V", "family" : "Prasanth", "given" : "K", "non-dropping-particle" : "", "parse-names" : false, "suffix" : "" } ], "container-title" : "Oncotarget", "id" : "ITEM-5", "issue" : "26", "issued" : { "date-parts" : [ [ "2016" ] ] }, "title" : "Functional and prognostic significance of long non-coding RNA MALAT1 as a metastasis driver in ER negative lymph node negative breast cancer", "type" : "article-journal", "volume" : "7" }, "uris" : [ "http://www.mendeley.com/documents/?uuid=cae6c779-a387-48c5-9341-df4c5f633991" ] }, { "id" : "ITEM-6", "itemData" : { "DOI" : "10.18632/oncotarget.7578", "ISBN" : "1949-2553 (Electronic)\\r1949-2553 (Linking)", "ISSN" : "1949-2553", "PMID" : "26918449", "abstract" : "The long non-coding RNA (lncRNA) metastasis-associated lung adenocarcinoma transcript 1 (MALAT1) has been recently shown to be dysregulated in several cancers. However, the mechanisms underlying the role of MALAT1 in breast cancer remain unclear. Herein, we showed that MALAT1 was aberrantly increased in breast cancer tissues and cells. MALAT1-siRNA inhibited breast cancer cell proliferation and cell cycle progression in vitro and in vivo. Furthermore, MALAT1 acted as an endogenous potent regulator by directly binding to miR-124 and down-regulating miR-124 expression. In addition, MALAT1 reversed the inhibitory effect of miR-124 on breast cancer proliferation and was involved in the cyclin-dependent kinase 4 (CDK4) expression. Taken together, our data highlight the pivotal role of MALAT1 in breast cancer tumorigenesis. Moreover, the present study elucidated the MALAT1-miR-124-CDK4/E2F1 signaling pathway in breast cancer, which might provide a new approach for tackling breast cancer.", "author" : [ { "dropping-particle" : "", "family" : "Feng", "given" : "Tongbao", "non-dropping-particle" : "", "parse-names" : false, "suffix" : "" }, { "dropping-particle" : "", "family" : "Shao", "given" : "Fang", "non-dropping-particle" : "", "parse-names" : false, "suffix" : "" }, { "dropping-particle" : "", "family" : "Wu", "given" : "Qiyong", "non-dropping-particle" : "", "parse-names" : false, "suffix" : "" }, { "dropping-particle" : "", "family" : "Zhang", "given" : "Xiaohang", "non-dropping-particle" : "", "parse-names" : false, "suffix" : "" }, { "dropping-particle" : "", "family" : "Xu", "given" : "Dongqin", "non-dropping-particle" : "", "parse-names" : false, "suffix" : "" }, { "dropping-particle" : "", "family" : "Qian", "given" : "Keqing", "non-dropping-particle" : "", "parse-names" : false, "suffix" : "" }, { "dropping-particle" : "", "family" : "Xie", "given" : "Yewen", "non-dropping-particle" : "", "parse-names" : false, "suffix" : "" }, { "dropping-particle" : "", "family" : "Wang", "given" : "Shizhong", "non-dropping-particle" : "", "parse-names" : false, "suffix" : "" }, { "dropping-particle" : "", "family" : "Xu", "given" : "Ning", "non-dropping-particle" : "", "parse-names" : false, "suffix" : "" }, { "dropping-particle" : "", "family" : "Wang", "given" : "Yong", "non-dropping-particle" : "", "parse-names" : false, "suffix" : "" }, { "dropping-particle" : "", "family" : "Qi", "given" : "Chunjian", "non-dropping-particle" : "", "parse-names" : false, "suffix" : "" } ], "container-title" : "Oncotarget", "id" : "ITEM-6", "issue" : "13", "issued" : { "date-parts" : [ [ "2016" ] ] }, "page" : "16205-16216", "title" : "miR-124 downregulation leads to breast cancer progression via LncRNA-MALAT1 regulation and CDK4/E2F1 signal activation", "type" : "article", "volume" : "7" }, "uris" : [ "http://www.mendeley.com/documents/?uuid=55e9b776-dedc-4f2b-bf54-11db178faaa2" ] }, { "id" : "ITEM-7", "itemData" : { "DOI" : "10.1016/j.bbagrm.2015.09.012", "ISBN" : "0006-3002", "ISSN" : "18764320", "PMID" : "26434412", "abstract" : "A recent massive parallel sequencing analysis has shown the fact that more than 80% of the human genome is transcribed into RNA. Among many kinds of the non-protein coding RNAs, we focus on the metastasis associated lung adenocarcinoma transcript 1 (MALAT1) that is a long non-coding RNA upregulated in metastatic carcinoma cells. Two molecular functions of MALAT1 have been proposed, one is the control of alternative splicing and the other is the transcriptional regulation. In this review, we document the molecular characteristics and functions of MALAT1 and shed light on the implication in the molecular pathology of various cancers. This article is part of a Special Issue entitled: Clues to long noncoding RNA taxonomy1, edited by Dr. Tetsuro Hirose and Dr. Shinichi Nakagawa.", "author" : [ { "dropping-particle" : "", "family" : "Yoshimoto", "given" : "Rei", "non-dropping-particle" : "", "parse-names" : false, "suffix" : "" }, { "dropping-particle" : "", "family" : "Mayeda", "given" : "Akila", "non-dropping-particle" : "", "parse-names" : false, "suffix" : "" }, { "dropping-particle" : "", "family" : "Yoshida", "given" : "Minoru", "non-dropping-particle" : "", "parse-names" : false, "suffix" : "" }, { "dropping-particle" : "", "family" : "Nakagawa", "given" : "Shinichi", "non-dropping-particle" : "", "parse-names" : false, "suffix" : "" } ], "container-title" : "Biochimica et Biophysica Acta - Gene Regulatory Mechanisms", "id" : "ITEM-7", "issue" : "1", "issued" : { "date-parts" : [ [ "2016" ] ] }, "page" : "192-199", "title" : "MALAT1 long non-coding RNA in cancer", "type" : "article-journal", "volume" : "1859" }, "uris" : [ "http://www.mendeley.com/documents/?uuid=d7e828e7-6498-4b0a-af0a-4779f89557f1" ] }, { "id" : "ITEM-8", "itemData" : { "ISSN" : "15508080", "PMID" : "27466303", "abstract" : "Long non-coding RNAs (lncRNAs) have been proven to serve a critical role in cancer development and progression. The aim of this study was to elucidate clinical significance of lncRNA MALAT1 expression in breast cancer (BC). A total of 78 BC patients treated with radical resection were enrolled in this study. Quantitative reverse transcription-polymerase chain reaction was used to detect MALAT1 expression in tissues and serum samples. The receiver operating characteristics (ROC) curve was constructed to describe diagnostic specificity and sensitivity. Lentivirus-mediated RNA interference was used to knockdown MALAT1 in the MDA-MB-231 cell line, and then cell proliferation and invasion were explored. Results showed that MALAT1 expression was significantly up-regulated in 85.9% (67/78) of cancerous tissues compared with normal counterparts (P&lt;0.01). Further, an elevated MALAT1 expression in BC tissue was significantly associated with lymph metastasis (P=0.037) and adverse 5-year disease-free survival (mean 48.5 months vs 62.7 months, P=0.012). Suppression of lncRNA MALAT1 significantly inhibited BC cells proliferation, migration and invasion, induced apoptosis and cell cycle G1 arrest. In addition, serum MALAT1 levels in BC patients were much higher than levels in patients with benign breast disease (P&lt;0.001), its diagnostic efficacy was satisfactory, area under the curve (AUC) was 0.833. In conclusion, MALAT1 upregulation plays an important rolein BC development, and serum MALAT1 level may be a potential tumor marker for BC diagnosis.", "author" : [ { "dropping-particle" : "", "family" : "Miao", "given" : "Yufeng", "non-dropping-particle" : "", "parse-names" : false, "suffix" : "" }, { "dropping-particle" : "", "family" : "Fan", "given" : "Rengen", "non-dropping-particle" : "", "parse-names" : false, "suffix" : "" }, { "dropping-particle" : "", "family" : "Chen", "given" : "Lige", "non-dropping-particle" : "", "parse-names" : false, "suffix" : "" }, { "dropping-particle" : "", "family" : "Qian", "given" : "Haixin", "non-dropping-particle" : "", "parse-names" : false, "suffix" : "" } ], "container-title" : "Annals of Clinical and Laboratory Science", "id" : "ITEM-8", "issue" : "4", "issued" : { "date-parts" : [ [ "2016" ] ] }, "page" : "418-424", "title" : "Clinical significance of long non-coding RNA MALAT1 expression in tissue and serum of breast cancer", "type" : "article-journal", "volume" : "46" }, "uris" : [ "http://www.mendeley.com/documents/?uuid=e7a96d2b-0610-4e0c-9d03-6fa48ed00029" ] } ], "mendeley" : { "formattedCitation" : "[31,297\u2013303]", "plainTextFormattedCitation" : "[31,297\u2013303]", "previouslyFormattedCitation" : "[31,297\u2013303]" }, "properties" : {  }, "schema" : "https://github.com/citation-style-language/schema/raw/master/csl-citation.json" }</w:instrText>
            </w:r>
            <w:r w:rsidRPr="00E16F23">
              <w:fldChar w:fldCharType="separate"/>
            </w:r>
            <w:r w:rsidRPr="00985BB6">
              <w:rPr>
                <w:noProof/>
              </w:rPr>
              <w:t>[31,297–303]</w:t>
            </w:r>
            <w:r w:rsidRPr="00E16F23">
              <w:fldChar w:fldCharType="end"/>
            </w:r>
          </w:p>
        </w:tc>
      </w:tr>
      <w:tr w:rsidR="00D9514C" w:rsidRPr="00E16F23" w:rsidTr="003315E0">
        <w:tc>
          <w:tcPr>
            <w:tcW w:w="756" w:type="pct"/>
            <w:vAlign w:val="center"/>
          </w:tcPr>
          <w:p w:rsidR="00D9514C" w:rsidRPr="00E16F23" w:rsidRDefault="00D9514C" w:rsidP="003315E0">
            <w:pPr>
              <w:jc w:val="center"/>
            </w:pPr>
            <w:proofErr w:type="spellStart"/>
            <w:r w:rsidRPr="00E16F23">
              <w:lastRenderedPageBreak/>
              <w:t>MaTAR</w:t>
            </w:r>
            <w:proofErr w:type="spellEnd"/>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19 Mammary </w:t>
            </w:r>
            <w:proofErr w:type="spellStart"/>
            <w:r w:rsidRPr="00E16F23">
              <w:rPr>
                <w:rFonts w:ascii="Times New Roman" w:hAnsi="Times New Roman" w:cs="Times New Roman"/>
              </w:rPr>
              <w:t>Tumour</w:t>
            </w:r>
            <w:proofErr w:type="spellEnd"/>
            <w:r w:rsidRPr="00E16F23">
              <w:rPr>
                <w:rFonts w:ascii="Times New Roman" w:hAnsi="Times New Roman" w:cs="Times New Roman"/>
              </w:rPr>
              <w:t xml:space="preserve"> Associated RNAs were identified that were significantly </w:t>
            </w:r>
            <w:proofErr w:type="spellStart"/>
            <w:r w:rsidRPr="00E16F23">
              <w:rPr>
                <w:rFonts w:ascii="Times New Roman" w:hAnsi="Times New Roman" w:cs="Times New Roman"/>
              </w:rPr>
              <w:t>upregulated</w:t>
            </w:r>
            <w:proofErr w:type="spellEnd"/>
            <w:r w:rsidRPr="00E16F23">
              <w:rPr>
                <w:rFonts w:ascii="Times New Roman" w:hAnsi="Times New Roman" w:cs="Times New Roman"/>
              </w:rPr>
              <w:t xml:space="preserve"> in breast cancer correlating with their hormone receptor status and cancer subtype.</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Knockdown of </w:t>
            </w:r>
            <w:proofErr w:type="spellStart"/>
            <w:r w:rsidRPr="00E16F23">
              <w:rPr>
                <w:rFonts w:ascii="Times New Roman" w:hAnsi="Times New Roman" w:cs="Times New Roman"/>
              </w:rPr>
              <w:t>MaTARs</w:t>
            </w:r>
            <w:proofErr w:type="spellEnd"/>
            <w:r w:rsidRPr="00E16F23">
              <w:rPr>
                <w:rFonts w:ascii="Times New Roman" w:hAnsi="Times New Roman" w:cs="Times New Roman"/>
              </w:rPr>
              <w:t xml:space="preserve"> lead to decrease in cell viability and invasion.</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The knockdown additionally inhibits collective cell migration in </w:t>
            </w:r>
            <w:proofErr w:type="spellStart"/>
            <w:r w:rsidRPr="00E16F23">
              <w:rPr>
                <w:rFonts w:ascii="Times New Roman" w:hAnsi="Times New Roman" w:cs="Times New Roman"/>
              </w:rPr>
              <w:t>organoids</w:t>
            </w:r>
            <w:proofErr w:type="spellEnd"/>
            <w:r w:rsidRPr="00E16F23">
              <w:rPr>
                <w:rFonts w:ascii="Times New Roman" w:hAnsi="Times New Roman" w:cs="Times New Roman"/>
              </w:rPr>
              <w:t>.</w:t>
            </w:r>
          </w:p>
        </w:tc>
        <w:tc>
          <w:tcPr>
            <w:tcW w:w="910" w:type="pct"/>
            <w:vAlign w:val="center"/>
          </w:tcPr>
          <w:p w:rsidR="00D9514C" w:rsidRPr="00E16F23" w:rsidRDefault="00D9514C" w:rsidP="003315E0">
            <w:pPr>
              <w:jc w:val="center"/>
            </w:pPr>
            <w:proofErr w:type="spellStart"/>
            <w:r w:rsidRPr="00E16F23">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016/j.celrep.2016.08.081", "ISBN" : "2211-1247 (Electronic)", "PMID" : "27681436", "abstract" : "Long non-coding RNAs (lncRNAs) represent the largest and most diverse class of non-coding RNAs, comprising almost 16,000 currently annotated transcripts in human and 10,000 in mouse. Here, we investigated the role of lncRNAs in mammary tumors by performing RNA-seq on tumor sections and organoids derived from MMTV-PyMT and MMTV-Neu-NDL mice. We identified several hundred lncRNAs that were overexpressed compared to normal mammary epithelium. Among these potentially oncogenic lncRNAs we prioritized a subset as Mammary Tumor Associated RNAs (MaTARs) and determined their human counterparts, hMaTARs. To functionally validate the role of MaTARs, we performed antisense knockdown and observed reduced cell proliferation, invasion, and/or organoid branching in a cancer-specific context. Assessing the expression of hMaTARs in human breast tumors revealed that 19 hMaTARs are significantly upregulated and many of these correlate with breast cancer subtype and/or hormone receptor status, indicating potential clinical relevance.", "author" : [ { "dropping-particle" : "", "family" : "Diermeier", "given" : "S D", "non-dropping-particle" : "", "parse-names" : false, "suffix" : "" }, { "dropping-particle" : "", "family" : "Chang", "given" : "K C", "non-dropping-particle" : "", "parse-names" : false, "suffix" : "" }, { "dropping-particle" : "", "family" : "Freier", "given" : "S M", "non-dropping-particle" : "", "parse-names" : false, "suffix" : "" }, { "dropping-particle" : "", "family" : "Song", "given" : "J", "non-dropping-particle" : "", "parse-names" : false, "suffix" : "" }, { "dropping-particle" : "", "family" : "Demerdash", "given" : "O", "non-dropping-particle" : "El", "parse-names" : false, "suffix" : "" }, { "dropping-particle" : "", "family" : "Krasnitz", "given" : "A", "non-dropping-particle" : "", "parse-names" : false, "suffix" : "" }, { "dropping-particle" : "", "family" : "Rigo", "given" : "F", "non-dropping-particle" : "", "parse-names" : false, "suffix" : "" }, { "dropping-particle" : "", "family" : "Bennett", "given" : "C F", "non-dropping-particle" : "", "parse-names" : false, "suffix" : "" }, { "dropping-particle" : "", "family" : "Spector", "given" : "D L", "non-dropping-particle" : "", "parse-names" : false, "suffix" : "" } ], "container-title" : "Cell Rep", "id" : "ITEM-1", "issue" : "1", "issued" : { "date-parts" : [ [ "2016" ] ] }, "page" : "261-274", "title" : "Mammary Tumor-Associated RNAs Impact Tumor Cell Proliferation, Invasion, and Migration", "type" : "article-journal", "volume" : "17" }, "uris" : [ "http://www.mendeley.com/documents/?uuid=2a8005e7-1a1c-4385-b47f-a15f1f9cfb94" ] } ], "mendeley" : { "formattedCitation" : "[304]", "plainTextFormattedCitation" : "[304]", "previouslyFormattedCitation" : "[304]" }, "properties" : {  }, "schema" : "https://github.com/citation-style-language/schema/raw/master/csl-citation.json" }</w:instrText>
            </w:r>
            <w:r w:rsidRPr="00E16F23">
              <w:fldChar w:fldCharType="separate"/>
            </w:r>
            <w:r w:rsidRPr="00985BB6">
              <w:rPr>
                <w:noProof/>
              </w:rPr>
              <w:t>[304]</w:t>
            </w:r>
            <w:r w:rsidRPr="00E16F23">
              <w:fldChar w:fldCharType="end"/>
            </w:r>
          </w:p>
        </w:tc>
      </w:tr>
      <w:tr w:rsidR="00D9514C" w:rsidRPr="00E16F23" w:rsidTr="003315E0">
        <w:tc>
          <w:tcPr>
            <w:tcW w:w="756" w:type="pct"/>
            <w:vAlign w:val="center"/>
          </w:tcPr>
          <w:p w:rsidR="00D9514C" w:rsidRPr="00E16F23" w:rsidRDefault="00D9514C" w:rsidP="003315E0">
            <w:pPr>
              <w:jc w:val="center"/>
            </w:pPr>
            <w:r w:rsidRPr="00E16F23">
              <w:t>MEG3</w:t>
            </w:r>
          </w:p>
        </w:tc>
        <w:tc>
          <w:tcPr>
            <w:tcW w:w="2653" w:type="pct"/>
            <w:vAlign w:val="center"/>
          </w:tcPr>
          <w:p w:rsidR="00D9514C" w:rsidRPr="00E16F23" w:rsidRDefault="00D9514C" w:rsidP="00D9514C">
            <w:pPr>
              <w:pStyle w:val="ListParagraph"/>
              <w:numPr>
                <w:ilvl w:val="0"/>
                <w:numId w:val="2"/>
              </w:numPr>
              <w:rPr>
                <w:rFonts w:ascii="Times New Roman" w:hAnsi="Times New Roman" w:cs="Times New Roman"/>
              </w:rPr>
            </w:pPr>
            <w:r w:rsidRPr="00E16F23">
              <w:rPr>
                <w:rFonts w:ascii="Times New Roman" w:hAnsi="Times New Roman" w:cs="Times New Roman"/>
              </w:rPr>
              <w:t xml:space="preserve">Maternally expressed gene 3 (MEG3) is an imprinted gene and a potential </w:t>
            </w:r>
            <w:proofErr w:type="spellStart"/>
            <w:r w:rsidRPr="00E16F23">
              <w:rPr>
                <w:rFonts w:ascii="Times New Roman" w:hAnsi="Times New Roman" w:cs="Times New Roman"/>
              </w:rPr>
              <w:t>tumour</w:t>
            </w:r>
            <w:proofErr w:type="spellEnd"/>
            <w:r w:rsidRPr="00E16F23">
              <w:rPr>
                <w:rFonts w:ascii="Times New Roman" w:hAnsi="Times New Roman" w:cs="Times New Roman"/>
              </w:rPr>
              <w:t xml:space="preserve"> suppressor.</w:t>
            </w:r>
          </w:p>
          <w:p w:rsidR="00D9514C" w:rsidRPr="00E16F23" w:rsidRDefault="00D9514C" w:rsidP="00D9514C">
            <w:pPr>
              <w:pStyle w:val="ListParagraph"/>
              <w:numPr>
                <w:ilvl w:val="0"/>
                <w:numId w:val="2"/>
              </w:numPr>
              <w:rPr>
                <w:rFonts w:ascii="Times New Roman" w:hAnsi="Times New Roman" w:cs="Times New Roman"/>
              </w:rPr>
            </w:pPr>
            <w:r w:rsidRPr="00E16F23">
              <w:rPr>
                <w:rFonts w:ascii="Times New Roman" w:hAnsi="Times New Roman" w:cs="Times New Roman"/>
              </w:rPr>
              <w:t xml:space="preserve">Overexpression of MEG3 inhibits </w:t>
            </w:r>
            <w:proofErr w:type="spellStart"/>
            <w:r w:rsidRPr="00E16F23">
              <w:rPr>
                <w:rFonts w:ascii="Times New Roman" w:hAnsi="Times New Roman" w:cs="Times New Roman"/>
              </w:rPr>
              <w:t>tumour</w:t>
            </w:r>
            <w:proofErr w:type="spellEnd"/>
            <w:r w:rsidRPr="00E16F23">
              <w:rPr>
                <w:rFonts w:ascii="Times New Roman" w:hAnsi="Times New Roman" w:cs="Times New Roman"/>
              </w:rPr>
              <w:t xml:space="preserve"> cell proliferation </w:t>
            </w:r>
          </w:p>
          <w:p w:rsidR="00D9514C" w:rsidRPr="00E16F23" w:rsidRDefault="00D9514C" w:rsidP="00D9514C">
            <w:pPr>
              <w:pStyle w:val="ListParagraph"/>
              <w:numPr>
                <w:ilvl w:val="0"/>
                <w:numId w:val="2"/>
              </w:numPr>
              <w:rPr>
                <w:rFonts w:ascii="Times New Roman" w:hAnsi="Times New Roman" w:cs="Times New Roman"/>
              </w:rPr>
            </w:pPr>
            <w:r w:rsidRPr="00E16F23">
              <w:rPr>
                <w:rFonts w:ascii="Times New Roman" w:hAnsi="Times New Roman" w:cs="Times New Roman"/>
              </w:rPr>
              <w:t>It also leads to accumulation of p53.</w:t>
            </w:r>
          </w:p>
          <w:p w:rsidR="00D9514C" w:rsidRPr="00E16F23" w:rsidRDefault="00D9514C" w:rsidP="00D9514C">
            <w:pPr>
              <w:pStyle w:val="ListParagraph"/>
              <w:numPr>
                <w:ilvl w:val="0"/>
                <w:numId w:val="2"/>
              </w:numPr>
              <w:rPr>
                <w:rFonts w:ascii="Times New Roman" w:hAnsi="Times New Roman" w:cs="Times New Roman"/>
              </w:rPr>
            </w:pPr>
            <w:r w:rsidRPr="00E16F23">
              <w:rPr>
                <w:rFonts w:ascii="Times New Roman" w:hAnsi="Times New Roman" w:cs="Times New Roman"/>
              </w:rPr>
              <w:t>MEG3 modulates the activity of TGFβgenes.</w:t>
            </w:r>
          </w:p>
        </w:tc>
        <w:tc>
          <w:tcPr>
            <w:tcW w:w="910" w:type="pct"/>
            <w:vAlign w:val="center"/>
          </w:tcPr>
          <w:p w:rsidR="00D9514C" w:rsidRPr="00E16F23" w:rsidRDefault="00D9514C" w:rsidP="003315E0">
            <w:pPr>
              <w:jc w:val="center"/>
            </w:pPr>
            <w:proofErr w:type="spellStart"/>
            <w:r w:rsidRPr="00E16F23">
              <w:t>Down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038/ncomms8743", "ISBN" : "2041-1723 (Electronic)\\r2041-1723 (Linking)", "ISSN" : "2041-1723", "PMID" : "26205790", "abstract" : "Long noncoding RNAs (lncRNAs) regulate gene expression by association with chromatin, but how they target chromatin remains poorly understood. We have used chromatin RNA immunoprecipitation-coupled high-throughput sequencing to identify 276 lncRNAs enriched in repressive chromatin from breast cancer cells. Using one of the chromatin-interacting lncRNAs, MEG3, we explore the mechanisms by which lncRNAs target chromatin. Here we show that MEG3 and EZH2 share common target genes, including the TGF-\u03b2 pathway genes. Genome-wide mapping of MEG3 binding sites reveals that MEG3 modulates the activity of TGF-\u03b2 genes by binding to distal regulatory elements. MEG3 binding sites have GA-rich sequences, which guide MEG3 to the chromatin through RNA-DNA triplex formation. We have found that RNA-DNA triplex structures are widespread and are present over the MEG3 binding sites associated with the TGF-\u03b2 pathway genes. Our findings suggest that RNA-DNA triplex formation could be a general characteristic of target gene recognition by the chromatin-interacting lncRNAs.", "author" : [ { "dropping-particle" : "", "family" : "Mondal", "given" : "Tanmoy", "non-dropping-particle" : "", "parse-names" : false, "suffix" : "" }, { "dropping-particle" : "", "family" : "Subhash", "given" : "Santhilal", "non-dropping-particle" : "", "parse-names" : false, "suffix" : "" }, { "dropping-particle" : "", "family" : "Vaid", "given" : "Roshan", "non-dropping-particle" : "", "parse-names" : false, "suffix" : "" }, { "dropping-particle" : "", "family" : "Enroth", "given" : "Stefan", "non-dropping-particle" : "", "parse-names" : false, "suffix" : "" }, { "dropping-particle" : "", "family" : "Uday", "given" : "Sireesha", "non-dropping-particle" : "", "parse-names" : false, "suffix" : "" }, { "dropping-particle" : "", "family" : "Reinius", "given" : "Bj\u00f6rn", "non-dropping-particle" : "", "parse-names" : false, "suffix" : "" }, { "dropping-particle" : "", "family" : "Mitra", "given" : "Sanhita", "non-dropping-particle" : "", "parse-names" : false, "suffix" : "" }, { "dropping-particle" : "", "family" : "Mohammed", "given" : "Arif", "non-dropping-particle" : "", "parse-names" : false, "suffix" : "" }, { "dropping-particle" : "", "family" : "James", "given" : "Alva Rani", "non-dropping-particle" : "", "parse-names" : false, "suffix" : "" }, { "dropping-particle" : "", "family" : "Hoberg", "given" : "Emily", "non-dropping-particle" : "", "parse-names" : false, "suffix" : "" }, { "dropping-particle" : "", "family" : "Moustakas", "given" : "Aristidis", "non-dropping-particle" : "", "parse-names" : false, "suffix" : "" }, { "dropping-particle" : "", "family" : "Gyllensten", "given" : "Ulf", "non-dropping-particle" : "", "parse-names" : false, "suffix" : "" }, { "dropping-particle" : "", "family" : "Jones", "given" : "Steven J.M.", "non-dropping-particle" : "", "parse-names" : false, "suffix" : "" }, { "dropping-particle" : "", "family" : "Gustafsson", "given" : "Claes M", "non-dropping-particle" : "", "parse-names" : false, "suffix" : "" }, { "dropping-particle" : "", "family" : "Sims", "given" : "Andrew H", "non-dropping-particle" : "", "parse-names" : false, "suffix" : "" }, { "dropping-particle" : "", "family" : "Westerlund", "given" : "Fredrik", "non-dropping-particle" : "", "parse-names" : false, "suffix" : "" }, { "dropping-particle" : "", "family" : "Gorab", "given" : "Eduardo", "non-dropping-particle" : "", "parse-names" : false, "suffix" : "" }, { "dropping-particle" : "", "family" : "Kanduri", "given" : "Chandrasekhar", "non-dropping-particle" : "", "parse-names" : false, "suffix" : "" } ], "container-title" : "Nature Communications", "id" : "ITEM-1", "issued" : { "date-parts" : [ [ "2015" ] ] }, "page" : "7743", "title" : "MEG3 long noncoding RNA regulates the TGF-\u03b2 pathway genes through formation of RNA\u2013DNA triplex structures", "type" : "article-journal", "volume" : "6" }, "uris" : [ "http://www.mendeley.com/documents/?uuid=bcc091c5-31f8-4096-9b5a-bbb8fa3e21b7" ] }, { "id" : "ITEM-2", "itemData" : { "DOI" : "10.1530/JME-12-0008", "ISBN" : "1479-6813 (Electronic)\\r0952-5041 (Linking)", "ISSN" : "09525041", "PMID" : "22393162", "abstract" : "Maternally expressed gene 3 (MEG3) is an imprinted gene belonging to the imprinted DLK1-MEG3 locus located at chromosome 14q32.3 in humans. Its mouse ortholog, Meg3, also known as gene trap locus 2 (Gtl2), is located at distal chromosome 12. The MEG3 gene encodes a long noncoding RNA (lncRNA) and is expressed in many normal tissues. MEG3 gene expression is lost in an expanding list of primary human tumors and tumor cell lines. Multiple mechanisms contribute to the loss of MEG3 expression in tumors, including gene deletion, promoter hypermethylation, and hypermethylation of the intergenic differentially methylated region. Re-expression of MEG3 inhibits tumor cell proliferation in culture and colony formation in soft agar. This growth inhibition is partly the result of apoptosis induced by MEG3. MEG3 induces accumulation of p53 (TP53) protein, stimulates transcription from a p53-dependent promoter, and selectively regulates p53 target gene expression. Maternal deletion of the Meg3 gene in mice results in skeletal muscle defects and perinatal death. Inactivation of Meg3 leads to a significant increase in expression of angiogenesis-promoting genes and microvessel formation in the brain. These lines of evidence strongly suggest that MEG3 functions as a novel lncRNA tumor suppressor.", "author" : [ { "dropping-particle" : "", "family" : "Zhou", "given" : "Yunli", "non-dropping-particle" : "", "parse-names" : false, "suffix" : "" }, { "dropping-particle" : "", "family" : "Zhang", "given" : "Xun", "non-dropping-particle" : "", "parse-names" : false, "suffix" : "" }, { "dropping-particle" : "", "family" : "Klibanski", "given" : "Anne", "non-dropping-particle" : "", "parse-names" : false, "suffix" : "" } ], "container-title" : "Journal of Molecular Endocrinology", "id" : "ITEM-2", "issue" : "3", "issued" : { "date-parts" : [ [ "2012" ] ] }, "title" : "MEG3 noncoding RNA: A tumor suppressor", "type" : "article", "volume" : "48" }, "uris" : [ "http://www.mendeley.com/documents/?uuid=397a7304-4d4e-44b3-a588-399ed7fe41da" ] } ], "mendeley" : { "formattedCitation" : "[305,306]", "plainTextFormattedCitation" : "[305,306]", "previouslyFormattedCitation" : "[305,306]" }, "properties" : {  }, "schema" : "https://github.com/citation-style-language/schema/raw/master/csl-citation.json" }</w:instrText>
            </w:r>
            <w:r w:rsidRPr="00E16F23">
              <w:fldChar w:fldCharType="separate"/>
            </w:r>
            <w:r w:rsidRPr="00985BB6">
              <w:rPr>
                <w:noProof/>
              </w:rPr>
              <w:t>[305,306]</w:t>
            </w:r>
            <w:r w:rsidRPr="00E16F23">
              <w:fldChar w:fldCharType="end"/>
            </w:r>
          </w:p>
        </w:tc>
      </w:tr>
      <w:tr w:rsidR="00D9514C" w:rsidRPr="00E16F23" w:rsidTr="003315E0">
        <w:tc>
          <w:tcPr>
            <w:tcW w:w="756" w:type="pct"/>
            <w:vAlign w:val="center"/>
          </w:tcPr>
          <w:p w:rsidR="00D9514C" w:rsidRPr="00E16F23" w:rsidRDefault="00D9514C" w:rsidP="003315E0">
            <w:pPr>
              <w:jc w:val="center"/>
            </w:pPr>
            <w:r w:rsidRPr="00E16F23">
              <w:t>MVIH</w:t>
            </w:r>
          </w:p>
          <w:p w:rsidR="00D9514C" w:rsidRPr="00E16F23" w:rsidRDefault="00D9514C" w:rsidP="003315E0">
            <w:pPr>
              <w:jc w:val="center"/>
            </w:pP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Elevated expression levels of MVIH influences cell proliferation, apoptosis and cell cycle.</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Correlated with high Ki67staining, poor overall and disease free survival.</w:t>
            </w:r>
          </w:p>
        </w:tc>
        <w:tc>
          <w:tcPr>
            <w:tcW w:w="910" w:type="pct"/>
            <w:vAlign w:val="center"/>
          </w:tcPr>
          <w:p w:rsidR="00D9514C" w:rsidRPr="00E16F23" w:rsidRDefault="00D9514C" w:rsidP="003315E0">
            <w:pPr>
              <w:jc w:val="center"/>
            </w:pPr>
            <w:proofErr w:type="spellStart"/>
            <w:r w:rsidRPr="00E16F23">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007/s13277-015-4360-8", "ISSN" : "1423-0380", "abstract" : "In recent years, with the development of transcriptomics, the effect of long non-coding RNAs (LncRNAs) on the regulation of biological processes is being elucidated. LncRNAs play an important role in tumor occurrence and development. LncRNA associated with microvascular invasion in hepatocellular carcinoma (LncRNA MVIH) was first identified in hepatocellular carcinoma and is associated with angiogenesis, tumor growth and metastasis upregulation, and poor recurrence-free survival. MVIH has an important role in non-small cell lung cancer, in which it promotes cell proliferation and metastasis, and high MVIH expression indicates poor overall survival. However, the involvement of MVIH in breast cancer is unclear. Our research revealed that the expression levels of MVIH in breast cancer tissues were higher than in adjacent noncancerous tissues, and high MVIH expression was correlated with Ki67 expression. Moreover, breast cancer patients with high MVIH expression levels showed poor overall survival and disease-free survival. Multivariate analysis results indicated that MVIH was an independent prognostic factor in breast cancer. In addition, upregulated MVIH expression levels promoted cell proliferation and cell cycle, and inhibited cell apoptosis, while reduced MVIH expression showed the converse. In summary, our findings suggest that MVIH may have an important role in breast cancer and may serve as a new biomarker and a potential therapeutic target.", "author" : [ { "dropping-particle" : "", "family" : "Lei", "given" : "Bo", "non-dropping-particle" : "", "parse-names" : false, "suffix" : "" }, { "dropping-particle" : "", "family" : "Xu", "given" : "Shou-ping", "non-dropping-particle" : "", "parse-names" : false, "suffix" : "" }, { "dropping-particle" : "", "family" : "Liang", "given" : "Xiao-shuan", "non-dropping-particle" : "", "parse-names" : false, "suffix" : "" }, { "dropping-particle" : "", "family" : "Li", "given" : "Yi-wen", "non-dropping-particle" : "", "parse-names" : false, "suffix" : "" }, { "dropping-particle" : "", "family" : "Zhang", "given" : "Jin-feng", "non-dropping-particle" : "", "parse-names" : false, "suffix" : "" }, { "dropping-particle" : "", "family" : "Zhang", "given" : "Guo-qiang", "non-dropping-particle" : "", "parse-names" : false, "suffix" : "" }, { "dropping-particle" : "", "family" : "Pang", "given" : "Da", "non-dropping-particle" : "", "parse-names" : false, "suffix" : "" } ], "container-title" : "Tumor Biology", "id" : "ITEM-1", "issue" : "4", "issued" : { "date-parts" : [ [ "2016" ] ] }, "page" : "5257-5264", "title" : "Long non-coding RNA MVIH is associated with poor prognosis and malignant biological behavior in breast cancer", "type" : "article-journal", "volume" : "37" }, "uris" : [ "http://www.mendeley.com/documents/?uuid=54a4164c-8bc7-44f7-a075-1e64e4e61187" ] } ], "mendeley" : { "formattedCitation" : "[307]", "plainTextFormattedCitation" : "[307]", "previouslyFormattedCitation" : "[307]" }, "properties" : {  }, "schema" : "https://github.com/citation-style-language/schema/raw/master/csl-citation.json" }</w:instrText>
            </w:r>
            <w:r w:rsidRPr="00E16F23">
              <w:fldChar w:fldCharType="separate"/>
            </w:r>
            <w:r w:rsidRPr="00985BB6">
              <w:rPr>
                <w:noProof/>
              </w:rPr>
              <w:t>[307]</w:t>
            </w:r>
            <w:r w:rsidRPr="00E16F23">
              <w:fldChar w:fldCharType="end"/>
            </w:r>
          </w:p>
        </w:tc>
      </w:tr>
      <w:tr w:rsidR="00D9514C" w:rsidRPr="00E16F23" w:rsidTr="003315E0">
        <w:tc>
          <w:tcPr>
            <w:tcW w:w="756" w:type="pct"/>
            <w:vAlign w:val="center"/>
          </w:tcPr>
          <w:p w:rsidR="00D9514C" w:rsidRPr="00E16F23" w:rsidRDefault="00D9514C" w:rsidP="003315E0">
            <w:pPr>
              <w:jc w:val="center"/>
            </w:pPr>
            <w:r w:rsidRPr="00E16F23">
              <w:t>NBAT-1</w:t>
            </w:r>
          </w:p>
          <w:p w:rsidR="00D9514C" w:rsidRPr="00E16F23" w:rsidRDefault="00D9514C" w:rsidP="003315E0">
            <w:pPr>
              <w:jc w:val="center"/>
            </w:pP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proofErr w:type="spellStart"/>
            <w:r w:rsidRPr="00E16F23">
              <w:rPr>
                <w:rFonts w:ascii="Times New Roman" w:hAnsi="Times New Roman" w:cs="Times New Roman"/>
              </w:rPr>
              <w:t>Downregulated</w:t>
            </w:r>
            <w:proofErr w:type="spellEnd"/>
            <w:r w:rsidRPr="00E16F23">
              <w:rPr>
                <w:rFonts w:ascii="Times New Roman" w:hAnsi="Times New Roman" w:cs="Times New Roman"/>
              </w:rPr>
              <w:t xml:space="preserve"> in patients who received hormone replacement therapy. </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lastRenderedPageBreak/>
              <w:t>Negative correlation with estrogen and progesterone receptors</w:t>
            </w:r>
            <w:r>
              <w:rPr>
                <w:rFonts w:ascii="Times New Roman" w:hAnsi="Times New Roman" w:cs="Times New Roman"/>
              </w:rPr>
              <w:t>.</w:t>
            </w:r>
            <w:r w:rsidRPr="00E16F23">
              <w:rPr>
                <w:rFonts w:ascii="Times New Roman" w:hAnsi="Times New Roman" w:cs="Times New Roman"/>
              </w:rPr>
              <w:t xml:space="preserve"> </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Acts as tumor suppressor by binding to PRC2 complex component EZH2.</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Low NBAT-1 expression levels in breast cancer are associated with poor survival and development of lymph node metastases.</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NBAT-1 </w:t>
            </w:r>
            <w:proofErr w:type="spellStart"/>
            <w:r w:rsidRPr="00E16F23">
              <w:rPr>
                <w:rFonts w:ascii="Times New Roman" w:hAnsi="Times New Roman" w:cs="Times New Roman"/>
              </w:rPr>
              <w:t>upregulates</w:t>
            </w:r>
            <w:proofErr w:type="spellEnd"/>
            <w:r w:rsidRPr="00E16F23">
              <w:rPr>
                <w:rFonts w:ascii="Times New Roman" w:hAnsi="Times New Roman" w:cs="Times New Roman"/>
              </w:rPr>
              <w:t xml:space="preserve"> DKK1 therein </w:t>
            </w:r>
            <w:proofErr w:type="spellStart"/>
            <w:r w:rsidRPr="00E16F23">
              <w:rPr>
                <w:rFonts w:ascii="Times New Roman" w:hAnsi="Times New Roman" w:cs="Times New Roman"/>
              </w:rPr>
              <w:t>supressing</w:t>
            </w:r>
            <w:proofErr w:type="spellEnd"/>
            <w:r w:rsidRPr="00E16F23">
              <w:rPr>
                <w:rFonts w:ascii="Times New Roman" w:hAnsi="Times New Roman" w:cs="Times New Roman"/>
              </w:rPr>
              <w:t xml:space="preserve"> migration and invasion of breast cancer cells.</w:t>
            </w:r>
          </w:p>
        </w:tc>
        <w:tc>
          <w:tcPr>
            <w:tcW w:w="910" w:type="pct"/>
            <w:vAlign w:val="center"/>
          </w:tcPr>
          <w:p w:rsidR="00D9514C" w:rsidRPr="00E16F23" w:rsidRDefault="00D9514C" w:rsidP="003315E0">
            <w:pPr>
              <w:jc w:val="center"/>
            </w:pPr>
            <w:proofErr w:type="spellStart"/>
            <w:r w:rsidRPr="00E16F23">
              <w:lastRenderedPageBreak/>
              <w:t>Down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8632/oncotarget.5609", "ISSN" : "1949-2553", "PMID" : "26378045", "abstract" : "Long noncoding RNA NBAT1 (neuroblastoma associated transcript 1) regulates cell proliferation and invasion by interacting with PRC2 (polycomb repressive complex 2) member EZH2 (enhancer of zeste 2). Decreased expression of NBAT1 is associated with poor clinical outcome in neuroblastomas. However, the roles of NBAT1 in other cancers remain unknown. Here, we report that NBAT1 is down-regulated in various types of cancer. Particularly, reduced NBAT1 in breast cancer is associated with tumor metastasis and poor patient prognosis. In vitro, ectopic NBAT1 inhibits migration and invasion of breast cancer cells. Mechanistic study shows that NBAT1 is associated with PRC2 member EZH2 and regulates global gene expression profile. Among them, DKK1 (dickkopf WNT signaling pathway inhibitor 1) is found to be regulated by NBAT1 in a PRC2 dependent manner, and is responsible for NBAT1's effects in inhibiting migration and invasion of breast cancer cells. Taken together, our study demonstrates that long noncoding RNA NBAT1 is a potential breast cancer prognostic marker, as well as a potential therapeutic target to inhibit breast cancer metastasis.", "author" : [ { "dropping-particle" : "", "family" : "Hu", "given" : "Pengnan", "non-dropping-particle" : "", "parse-names" : false, "suffix" : "" }, { "dropping-particle" : "", "family" : "Chu", "given" : "Junjun", "non-dropping-particle" : "", "parse-names" : false, "suffix" : "" }, { "dropping-particle" : "", "family" : "Wu", "given" : "Yanqing", "non-dropping-particle" : "", "parse-names" : false, "suffix" : "" }, { "dropping-particle" : "", "family" : "Sun", "given" : "Lijuan", "non-dropping-particle" : "", "parse-names" : false, "suffix" : "" }, { "dropping-particle" : "", "family" : "Lv", "given" : "Xiaobin", "non-dropping-particle" : "", "parse-names" : false, "suffix" : "" }, { "dropping-particle" : "", "family" : "Zhu", "given" : "Yinghua", "non-dropping-particle" : "", "parse-names" : false, "suffix" : "" }, { "dropping-particle" : "", "family" : "Li", "given" : "Jingjing", "non-dropping-particle" : "", "parse-names" : false, "suffix" : "" }, { "dropping-particle" : "", "family" : "Guo", "given" : "Qiannan", "non-dropping-particle" : "", "parse-names" : false, "suffix" : "" }, { "dropping-particle" : "", "family" : "Gong", "given" : "Chang", "non-dropping-particle" : "", "parse-names" : false, "suffix" : "" }, { "dropping-particle" : "", "family" : "Liu", "given" : "Bodu", "non-dropping-particle" : "", "parse-names" : false, "suffix" : "" }, { "dropping-particle" : "", "family" : "Su", "given" : "Shicheng", "non-dropping-particle" : "", "parse-names" : false, "suffix" : "" } ], "container-title" : "Oncotarget", "id" : "ITEM-1", "issue" : "April 2016", "issued" : { "date-parts" : [ [ "2015" ] ] }, "page" : "1-16", "title" : "NBAT1 suppresses breast cancer metastasis by regulating DKK1 via PRC2.", "type" : "article-journal", "volume" : "6" }, "uris" : [ "http://www.mendeley.com/documents/?uuid=cceb7d08-7472-4572-bd14-be1541a0683f" ] } ], "mendeley" : { "formattedCitation" : "[80]", "plainTextFormattedCitation" : "[80]", "previouslyFormattedCitation" : "[80]" }, "properties" : {  }, "schema" : "https://github.com/citation-style-language/schema/raw/master/csl-citation.json" }</w:instrText>
            </w:r>
            <w:r w:rsidRPr="00E16F23">
              <w:fldChar w:fldCharType="separate"/>
            </w:r>
            <w:r w:rsidRPr="001F1A04">
              <w:rPr>
                <w:noProof/>
              </w:rPr>
              <w:t>[80]</w:t>
            </w:r>
            <w:r w:rsidRPr="00E16F23">
              <w:fldChar w:fldCharType="end"/>
            </w:r>
          </w:p>
        </w:tc>
      </w:tr>
      <w:tr w:rsidR="00D9514C" w:rsidRPr="00E16F23" w:rsidTr="003315E0">
        <w:tc>
          <w:tcPr>
            <w:tcW w:w="756" w:type="pct"/>
            <w:vAlign w:val="center"/>
          </w:tcPr>
          <w:p w:rsidR="00D9514C" w:rsidRPr="00E16F23" w:rsidRDefault="00D9514C" w:rsidP="003315E0">
            <w:pPr>
              <w:jc w:val="center"/>
            </w:pPr>
            <w:r w:rsidRPr="00E16F23">
              <w:lastRenderedPageBreak/>
              <w:t>NEAT1</w:t>
            </w:r>
          </w:p>
          <w:p w:rsidR="00D9514C" w:rsidRPr="00E16F23" w:rsidRDefault="00D9514C" w:rsidP="003315E0">
            <w:pPr>
              <w:jc w:val="center"/>
            </w:pP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NEAT1 is regulated principally by HIF-2 rather than by HIF-1.</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Induction of NEAT1 in hypoxia also leads to accelerated cellular proliferation, improved </w:t>
            </w:r>
            <w:proofErr w:type="spellStart"/>
            <w:r w:rsidRPr="00E16F23">
              <w:rPr>
                <w:rFonts w:ascii="Times New Roman" w:hAnsi="Times New Roman" w:cs="Times New Roman"/>
              </w:rPr>
              <w:t>clonogenic</w:t>
            </w:r>
            <w:proofErr w:type="spellEnd"/>
            <w:r w:rsidRPr="00E16F23">
              <w:rPr>
                <w:rFonts w:ascii="Times New Roman" w:hAnsi="Times New Roman" w:cs="Times New Roman"/>
              </w:rPr>
              <w:t xml:space="preserve"> survival and reduced apoptosis.</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High tumor NEAT1 expression correlates with poor survival in breast cancer</w:t>
            </w:r>
            <w:r>
              <w:rPr>
                <w:rFonts w:ascii="Times New Roman" w:hAnsi="Times New Roman" w:cs="Times New Roman"/>
              </w:rPr>
              <w:t>.</w:t>
            </w:r>
          </w:p>
          <w:p w:rsidR="00D9514C" w:rsidRPr="00E16F23" w:rsidRDefault="00D9514C" w:rsidP="00D9514C">
            <w:pPr>
              <w:pStyle w:val="ListParagraph"/>
              <w:numPr>
                <w:ilvl w:val="0"/>
                <w:numId w:val="1"/>
              </w:numPr>
              <w:rPr>
                <w:rFonts w:ascii="Times New Roman" w:hAnsi="Times New Roman" w:cs="Times New Roman"/>
              </w:rPr>
            </w:pPr>
            <w:proofErr w:type="spellStart"/>
            <w:r w:rsidRPr="00E16F23">
              <w:rPr>
                <w:rFonts w:ascii="Times New Roman" w:hAnsi="Times New Roman" w:cs="Times New Roman"/>
              </w:rPr>
              <w:t>Downregulation</w:t>
            </w:r>
            <w:proofErr w:type="spellEnd"/>
            <w:r w:rsidRPr="00E16F23">
              <w:rPr>
                <w:rFonts w:ascii="Times New Roman" w:hAnsi="Times New Roman" w:cs="Times New Roman"/>
              </w:rPr>
              <w:t xml:space="preserve"> of NEAT1 in breast cancer cells inhibited cell growth and induced apoptosis.</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In addition, the RNA-binding protein FUS/TLS physically interacted with NEAT1</w:t>
            </w:r>
            <w:r>
              <w:rPr>
                <w:rFonts w:ascii="Times New Roman" w:hAnsi="Times New Roman" w:cs="Times New Roman"/>
              </w:rPr>
              <w:t>.</w:t>
            </w:r>
          </w:p>
        </w:tc>
        <w:tc>
          <w:tcPr>
            <w:tcW w:w="910" w:type="pct"/>
            <w:vAlign w:val="center"/>
          </w:tcPr>
          <w:p w:rsidR="00D9514C" w:rsidRPr="00E16F23" w:rsidRDefault="00D9514C" w:rsidP="003315E0">
            <w:pPr>
              <w:jc w:val="center"/>
            </w:pPr>
            <w:proofErr w:type="spellStart"/>
            <w:r w:rsidRPr="00E16F23">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093/bfgp/elv055", "ISBN" : "2041-2657 (Electronic)\r2041-2649 (Linking)", "ISSN" : "2041-2649", "PMID" : "26685283", "abstract" : "The mammalian transcriptome has recently been revealed to encompass a large number of noncoding RNAs (ncRNAs) that play a variety of important regulatory roles in gene expression and other biological processes. MicroRNAs (miRNAs), the best studied of the short noncoding RNAs (sncRNAs), have been extensively characterized with regard to their biogenesis, function and importance in tumorigenesis. Another class of sncRNAs called piwi-interacting RNAs (piRNAs) has also gained attention recently in cancer research owing to their critical role in stem cell regulation. Long noncoding RNAs (lncRNAs) of &gt;200 nucleotides in length have recently emerged as key regulators of developmental processes, including mammary gland development. lncRNA dysregulation has also been implicated in the development of various cancers, including breast cancer. In this review, we describe and discuss the roles of sncRNAs (including miRNAs and piRNAs) and lncRNAs in the initiation and progression of breast tumorigenesis, with a focus on outlining the molecular mechanisms of oncogenic and tumor-suppressor ncRNAs. Moreover, the current and potential future applications of ncRNAs to clinical breast cancer research are also discussed, with an emphasis on ncRNA-based diagnosis, prognosis and future therapeutics.", "author" : [ { "dropping-particle" : "", "family" : "Lo", "given" : "Pang-Kuo", "non-dropping-particle" : "", "parse-names" : false, "suffix" : "" }, { "dropping-particle" : "", "family" : "Wolfson", "given" : "Benjamin", "non-dropping-particle" : "", "parse-names" : false, "suffix" : "" }, { "dropping-particle" : "", "family" : "Zhou", "given" : "Xipeng", "non-dropping-particle" : "", "parse-names" : false, "suffix" : "" }, { "dropping-particle" : "", "family" : "Duru", "given" : "Nadire", "non-dropping-particle" : "", "parse-names" : false, "suffix" : "" }, { "dropping-particle" : "", "family" : "Gernapudi", "given" : "Ramkishore", "non-dropping-particle" : "", "parse-names" : false, "suffix" : "" }, { "dropping-particle" : "", "family" : "Zhou", "given" : "Qun", "non-dropping-particle" : "", "parse-names" : false, "suffix" : "" } ], "container-title" : "Briefings in Functional Genomics", "id" : "ITEM-1", "issue" : "3", "issued" : { "date-parts" : [ [ "2016" ] ] }, "page" : "200-221", "title" : "Noncoding RNAs in breast cancer", "type" : "article-journal", "volume" : "15" }, "uris" : [ "http://www.mendeley.com/documents/?uuid=e2a86e5a-2735-4d24-bd1d-b72ecffb40ae" ] }, { "id" : "ITEM-2", "itemData" : { "DOI" : "10.4137/GRSB.S29414", "ISBN" : "1177-6250 (Electronic)\\r1177-6250 (Linking)", "ISSN" : "11776250", "PMID" : "27147820", "abstract" : "Increasing evidence shows that long noncoding RNAs (lncRNAs) have important roles in the regulation of multiple cellular processes, including cell division, cell growth, and apoptosis, as well as cancer metastasis and neurological disease progression; however, the mechanism of how lncRNAs regulate these processes is not well established. In this study, we demonstrated that downregulating the expression of the lncRNA nuclear paraspeckle assembly transcript 1 (NEAT1) in breast cancer cells inhibited cell growth and induced cell apoptosis. In addition, the RNA-binding protein fused in sarcoma/translocated in liposarcoma (FUS/TLS) physically interacted with NEAT1, and reducing the expression of FUS/TLS also induced cell apoptosis. Multiple miRNAs were identified as regulators of NEAT1, but only overexpression of miR-548ar was able to decrease NEAT1 expression and promote apoptosis. These results indicate a novel interaction between NEAT1, miR-548ar-3p, and FUS and their role in the regulation of breast cancer cell apoptosis.", "author" : [ { "dropping-particle" : "", "family" : "Ke", "given" : "Hao", "non-dropping-particle" : "", "parse-names" : false, "suffix" : "" }, { "dropping-particle" : "", "family" : "Zhao", "given" : "Limin", "non-dropping-particle" : "", "parse-names" : false, "suffix" : "" }, { "dropping-particle" : "", "family" : "Feng", "given" : "Xu", "non-dropping-particle" : "", "parse-names" : false, "suffix" : "" }, { "dropping-particle" : "", "family" : "Xu", "given" : "Haibo", "non-dropping-particle" : "", "parse-names" : false, "suffix" : "" }, { "dropping-particle" : "", "family" : "Zou", "given" : "Li", "non-dropping-particle" : "", "parse-names" : false, "suffix" : "" }, { "dropping-particle" : "", "family" : "Yang", "given" : "Qin", "non-dropping-particle" : "", "parse-names" : false, "suffix" : "" }, { "dropping-particle" : "", "family" : "Su", "given" : "Xiaosan", "non-dropping-particle" : "", "parse-names" : false, "suffix" : "" }, { "dropping-particle" : "", "family" : "Peng", "given" : "Lingtao", "non-dropping-particle" : "", "parse-names" : false, "suffix" : "" }, { "dropping-particle" : "", "family" : "Jiao", "given" : "Baowei", "non-dropping-particle" : "", "parse-names" : false, "suffix" : "" } ], "container-title" : "Gene Regulation and Systems Biology", "id" : "ITEM-2", "issued" : { "date-parts" : [ [ "2016" ] ] }, "page" : "11-17", "title" : "NEAT1 is required for survival of breast cancer cells through FUS and miR-548", "type" : "article-journal", "volume" : "10" }, "uris" : [ "http://www.mendeley.com/documents/?uuid=faf5020f-c3c4-4228-a379-802d2901bfc4" ] } ], "mendeley" : { "formattedCitation" : "[19,308]", "plainTextFormattedCitation" : "[19,308]", "previouslyFormattedCitation" : "[19,308]" }, "properties" : {  }, "schema" : "https://github.com/citation-style-language/schema/raw/master/csl-citation.json" }</w:instrText>
            </w:r>
            <w:r w:rsidRPr="00E16F23">
              <w:fldChar w:fldCharType="separate"/>
            </w:r>
            <w:r w:rsidRPr="00D3544C">
              <w:rPr>
                <w:noProof/>
              </w:rPr>
              <w:t>[19,308]</w:t>
            </w:r>
            <w:r w:rsidRPr="00E16F23">
              <w:fldChar w:fldCharType="end"/>
            </w:r>
          </w:p>
        </w:tc>
      </w:tr>
      <w:tr w:rsidR="00D9514C" w:rsidRPr="00E16F23" w:rsidTr="003315E0">
        <w:tc>
          <w:tcPr>
            <w:tcW w:w="756" w:type="pct"/>
            <w:vAlign w:val="center"/>
          </w:tcPr>
          <w:p w:rsidR="00D9514C" w:rsidRPr="00E16F23" w:rsidRDefault="00D9514C" w:rsidP="003315E0">
            <w:pPr>
              <w:jc w:val="center"/>
            </w:pPr>
            <w:r w:rsidRPr="00E16F23">
              <w:t>NKILA</w:t>
            </w:r>
          </w:p>
          <w:p w:rsidR="00D9514C" w:rsidRPr="00E16F23" w:rsidRDefault="00D9514C" w:rsidP="003315E0">
            <w:pPr>
              <w:jc w:val="center"/>
            </w:pP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NKILA is </w:t>
            </w:r>
            <w:proofErr w:type="spellStart"/>
            <w:r w:rsidRPr="00E16F23">
              <w:rPr>
                <w:rFonts w:ascii="Times New Roman" w:hAnsi="Times New Roman" w:cs="Times New Roman"/>
              </w:rPr>
              <w:t>upregulated</w:t>
            </w:r>
            <w:proofErr w:type="spellEnd"/>
            <w:r w:rsidRPr="00E16F23">
              <w:rPr>
                <w:rFonts w:ascii="Times New Roman" w:hAnsi="Times New Roman" w:cs="Times New Roman"/>
              </w:rPr>
              <w:t xml:space="preserve"> by NF-</w:t>
            </w:r>
            <w:proofErr w:type="spellStart"/>
            <w:r w:rsidRPr="00E16F23">
              <w:rPr>
                <w:rFonts w:ascii="Times New Roman" w:hAnsi="Times New Roman" w:cs="Times New Roman"/>
              </w:rPr>
              <w:t>kB</w:t>
            </w:r>
            <w:proofErr w:type="spellEnd"/>
            <w:r w:rsidRPr="00E16F23">
              <w:rPr>
                <w:rFonts w:ascii="Times New Roman" w:hAnsi="Times New Roman" w:cs="Times New Roman"/>
              </w:rPr>
              <w:t xml:space="preserve"> and binds to NF-</w:t>
            </w:r>
            <w:proofErr w:type="spellStart"/>
            <w:r w:rsidRPr="00E16F23">
              <w:rPr>
                <w:rFonts w:ascii="Times New Roman" w:hAnsi="Times New Roman" w:cs="Times New Roman"/>
              </w:rPr>
              <w:t>kB</w:t>
            </w:r>
            <w:proofErr w:type="spellEnd"/>
            <w:r w:rsidRPr="00E16F23">
              <w:rPr>
                <w:rFonts w:ascii="Times New Roman" w:hAnsi="Times New Roman" w:cs="Times New Roman"/>
              </w:rPr>
              <w:t>/</w:t>
            </w:r>
            <w:proofErr w:type="spellStart"/>
            <w:r w:rsidRPr="00E16F23">
              <w:rPr>
                <w:rFonts w:ascii="Times New Roman" w:hAnsi="Times New Roman" w:cs="Times New Roman"/>
              </w:rPr>
              <w:t>IkB</w:t>
            </w:r>
            <w:proofErr w:type="spellEnd"/>
            <w:r w:rsidRPr="00E16F23">
              <w:rPr>
                <w:rFonts w:ascii="Times New Roman" w:hAnsi="Times New Roman" w:cs="Times New Roman"/>
              </w:rPr>
              <w:t xml:space="preserve"> to form a stable complex.</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NKILA blocks the </w:t>
            </w:r>
            <w:proofErr w:type="spellStart"/>
            <w:r w:rsidRPr="00E16F23">
              <w:rPr>
                <w:rFonts w:ascii="Times New Roman" w:hAnsi="Times New Roman" w:cs="Times New Roman"/>
              </w:rPr>
              <w:t>IkB</w:t>
            </w:r>
            <w:proofErr w:type="spellEnd"/>
            <w:r w:rsidRPr="00E16F23">
              <w:rPr>
                <w:rFonts w:ascii="Times New Roman" w:hAnsi="Times New Roman" w:cs="Times New Roman"/>
              </w:rPr>
              <w:t xml:space="preserve"> phosphorylation and behaves as a NF-</w:t>
            </w:r>
            <w:proofErr w:type="spellStart"/>
            <w:r w:rsidRPr="00E16F23">
              <w:rPr>
                <w:rFonts w:ascii="Times New Roman" w:hAnsi="Times New Roman" w:cs="Times New Roman"/>
              </w:rPr>
              <w:t>kB</w:t>
            </w:r>
            <w:proofErr w:type="spellEnd"/>
            <w:r w:rsidRPr="00E16F23">
              <w:rPr>
                <w:rFonts w:ascii="Times New Roman" w:hAnsi="Times New Roman" w:cs="Times New Roman"/>
              </w:rPr>
              <w:t xml:space="preserve"> modulator.-Decreased NKILA expression is associated with breast cancer metastasis and poor patient prognosis.</w:t>
            </w:r>
          </w:p>
        </w:tc>
        <w:tc>
          <w:tcPr>
            <w:tcW w:w="910" w:type="pct"/>
            <w:vAlign w:val="center"/>
          </w:tcPr>
          <w:p w:rsidR="00D9514C" w:rsidRPr="00E16F23" w:rsidRDefault="00D9514C" w:rsidP="003315E0">
            <w:pPr>
              <w:jc w:val="center"/>
            </w:pPr>
            <w:proofErr w:type="spellStart"/>
            <w:r w:rsidRPr="00E16F23">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016/j.ccell.2015.02.004", "ISBN" : "1535-6108", "ISSN" : "1878-3686 (Electronic)", "PMID" : "25759022", "abstract" : "NF-kappaB is a critical link between inflammation and cancer, but whether long non-coding RNAs (lncRNAs) regulate its activation remains unknown. Here, we identify an NF-KappaB Interacting LncRNA (NKILA), which is upregulated by NF-kappaB, binds to NF-kappaB/IkappaB, and directly masks phosphorylation motifs of IkappaB, thereby inhibiting IKK-induced IkappaB phosphorylation and NF-kappaB activation. Unlike DNA that is dissociated from NF-kappaB by IkappaB, NKILA interacts with NF-kappaB/IkappaB to form a stable complex. Importantly, NKILA is essential to prevent over-activation of NF-kappaB pathway in inflammation-stimulated breast epithelial cells. Furthermore, low NKILA expression is associated with breast cancer metastasis and poor patient prognosis. Therefore, lncRNAs can directly interact with functional domains of signaling proteins, serving as a class of NF-kappaB modulators to suppress cancer metastasis.", "author" : [ { "dropping-particle" : "", "family" : "Liu", "given" : "B", "non-dropping-particle" : "", "parse-names" : false, "suffix" : "" }, { "dropping-particle" : "", "family" : "Sun", "given" : "L", "non-dropping-particle" : "", "parse-names" : false, "suffix" : "" }, { "dropping-particle" : "", "family" : "Liu", "given" : "Q", "non-dropping-particle" : "", "parse-names" : false, "suffix" : "" }, { "dropping-particle" : "", "family" : "Gong", "given" : "C", "non-dropping-particle" : "", "parse-names" : false, "suffix" : "" }, { "dropping-particle" : "", "family" : "Yao", "given" : "Y", "non-dropping-particle" : "", "parse-names" : false, "suffix" : "" }, { "dropping-particle" : "", "family" : "Lv", "given" : "X", "non-dropping-particle" : "", "parse-names" : false, "suffix" : "" }, { "dropping-particle" : "", "family" : "Lin", "given" : "L", "non-dropping-particle" : "", "parse-names" : false, "suffix" : "" }, { "dropping-particle" : "", "family" : "Yao", "given" : "H", "non-dropping-particle" : "", "parse-names" : false, "suffix" : "" }, { "dropping-particle" : "", "family" : "Su", "given" : "F", "non-dropping-particle" : "", "parse-names" : false, "suffix" : "" }, { "dropping-particle" : "", "family" : "Li", "given" : "D", "non-dropping-particle" : "", "parse-names" : false, "suffix" : "" }, { "dropping-particle" : "", "family" : "Zeng", "given" : "M", "non-dropping-particle" : "", "parse-names" : false, "suffix" : "" }, { "dropping-particle" : "", "family" : "Song", "given" : "E", "non-dropping-particle" : "", "parse-names" : false, "suffix" : "" } ], "container-title" : "Cancer Cell", "id" : "ITEM-1", "issue" : "3", "issued" : { "date-parts" : [ [ "2015" ] ] }, "page" : "370-381", "title" : "A cytoplasmic NF-kappaB interacting long noncoding RNA blocks IkappaB phosphorylation and suppresses breast cancer metastasis", "type" : "article-journal", "volume" : "27" }, "uris" : [ "http://www.mendeley.com/documents/?uuid=0d3eb6dd-bb0e-483a-a671-5edfc0fdbf14" ] } ], "mendeley" : { "formattedCitation" : "[309]", "plainTextFormattedCitation" : "[309]", "previouslyFormattedCitation" : "[309]" }, "properties" : {  }, "schema" : "https://github.com/citation-style-language/schema/raw/master/csl-citation.json" }</w:instrText>
            </w:r>
            <w:r w:rsidRPr="00E16F23">
              <w:fldChar w:fldCharType="separate"/>
            </w:r>
            <w:r w:rsidRPr="00D3544C">
              <w:rPr>
                <w:noProof/>
              </w:rPr>
              <w:t>[309]</w:t>
            </w:r>
            <w:r w:rsidRPr="00E16F23">
              <w:fldChar w:fldCharType="end"/>
            </w:r>
          </w:p>
        </w:tc>
      </w:tr>
      <w:tr w:rsidR="00D9514C" w:rsidRPr="00E16F23" w:rsidTr="003315E0">
        <w:tc>
          <w:tcPr>
            <w:tcW w:w="756" w:type="pct"/>
            <w:vAlign w:val="center"/>
          </w:tcPr>
          <w:p w:rsidR="00D9514C" w:rsidRPr="00E16F23" w:rsidRDefault="00D9514C" w:rsidP="003315E0">
            <w:pPr>
              <w:jc w:val="center"/>
            </w:pPr>
            <w:r w:rsidRPr="00E16F23">
              <w:t>PANDAR</w:t>
            </w:r>
          </w:p>
          <w:p w:rsidR="00D9514C" w:rsidRPr="00E16F23" w:rsidRDefault="00D9514C" w:rsidP="003315E0">
            <w:pPr>
              <w:jc w:val="center"/>
            </w:pP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proofErr w:type="spellStart"/>
            <w:r w:rsidRPr="00E16F23">
              <w:rPr>
                <w:rFonts w:ascii="Times New Roman" w:hAnsi="Times New Roman" w:cs="Times New Roman"/>
              </w:rPr>
              <w:t>Upregulated</w:t>
            </w:r>
            <w:proofErr w:type="spellEnd"/>
            <w:r w:rsidRPr="00E16F23">
              <w:rPr>
                <w:rFonts w:ascii="Times New Roman" w:hAnsi="Times New Roman" w:cs="Times New Roman"/>
              </w:rPr>
              <w:t xml:space="preserve"> in breast cancer tissues and breast cancer cell lines and behaves as oncogene by regulating G1/S transition during cell cycle by </w:t>
            </w:r>
            <w:proofErr w:type="spellStart"/>
            <w:r w:rsidRPr="00E16F23">
              <w:rPr>
                <w:rFonts w:ascii="Times New Roman" w:hAnsi="Times New Roman" w:cs="Times New Roman"/>
              </w:rPr>
              <w:t>supressing</w:t>
            </w:r>
            <w:proofErr w:type="spellEnd"/>
            <w:r w:rsidRPr="00E16F23">
              <w:rPr>
                <w:rFonts w:ascii="Times New Roman" w:hAnsi="Times New Roman" w:cs="Times New Roman"/>
              </w:rPr>
              <w:t xml:space="preserve"> p16</w:t>
            </w:r>
            <w:r w:rsidRPr="00E16F23">
              <w:rPr>
                <w:rFonts w:ascii="Times New Roman" w:hAnsi="Times New Roman" w:cs="Times New Roman"/>
                <w:vertAlign w:val="superscript"/>
              </w:rPr>
              <w:t>INKA</w:t>
            </w:r>
            <w:r w:rsidRPr="00E16F23">
              <w:rPr>
                <w:rFonts w:ascii="Times New Roman" w:hAnsi="Times New Roman" w:cs="Times New Roman"/>
              </w:rPr>
              <w:t>.</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Expression of PANDAR induced by p53 upon DNA damage.</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Interacts with NF-YA to </w:t>
            </w:r>
            <w:proofErr w:type="spellStart"/>
            <w:r w:rsidRPr="00E16F23">
              <w:rPr>
                <w:rFonts w:ascii="Times New Roman" w:hAnsi="Times New Roman" w:cs="Times New Roman"/>
              </w:rPr>
              <w:t>supress</w:t>
            </w:r>
            <w:proofErr w:type="spellEnd"/>
            <w:r w:rsidRPr="00E16F23">
              <w:rPr>
                <w:rFonts w:ascii="Times New Roman" w:hAnsi="Times New Roman" w:cs="Times New Roman"/>
              </w:rPr>
              <w:t xml:space="preserve"> pro-apoptotic genes and enables cell cycle arrest.</w:t>
            </w:r>
          </w:p>
        </w:tc>
        <w:tc>
          <w:tcPr>
            <w:tcW w:w="910" w:type="pct"/>
            <w:vAlign w:val="center"/>
          </w:tcPr>
          <w:p w:rsidR="00D9514C" w:rsidRPr="00E16F23" w:rsidRDefault="00D9514C" w:rsidP="003315E0">
            <w:pPr>
              <w:jc w:val="center"/>
            </w:pPr>
            <w:proofErr w:type="spellStart"/>
            <w:r w:rsidRPr="00E16F23">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038/ncb3295", "ISSN" : "1465-7392", "PMID" : "26751287", "abstract" : "Although long non-coding RNAs (lncRNAs) predominately reside in the nucleus and exert their functions in many biological processes, their potential involvement in cytoplasmic signal transduction remains unexplored. Here, we identify a cytoplasmic lncRNA, LINK-A (long intergenic non-coding RNA for kinase activation), which mediates HB-EGF-triggered, EGFR:GPNMB heterodimer-dependent HIF1[alpha] phosphorylation at Tyr 565 and Ser 797 by BRK and LRRK2, respectively. These events cause HIF1[alpha] stabilization, HIF1[alpha]-p300 interaction, and activation of HIF1[alpha] transcriptional programs under normoxic conditions. Mechanistically, LINK-A facilitates the recruitment of BRK to the EGFR:GPNMB complex and BRK kinase activation. The BRK-dependent HIF1[alpha] Tyr 565 phosphorylation interferes with Pro 564 hydroxylation, leading to normoxic HIF1[alpha] stabilization. Both LINK-A expression and LINK-A-dependent signalling pathway activation correlate with triple-negative breast cancer (TNBC), promoting breast cancer glycolysis reprogramming and tumorigenesis. Our findings illustrate the magnitude and diversity of cytoplasmic lncRNAs in signal transduction and highlight the important roles of lncRNAs in cancer.", "author" : [ { "dropping-particle" : "", "family" : "Lin", "given" : "Aifu", "non-dropping-particle" : "", "parse-names" : false, "suffix" : "" }, { "dropping-particle" : "", "family" : "Li", "given" : "Chunlai", "non-dropping-particle" : "", "parse-names" : false, "suffix" : "" }, { "dropping-particle" : "", "family" : "Xing", "given" : "Zhen", "non-dropping-particle" : "", "parse-names" : false, "suffix" : "" }, { "dropping-particle" : "", "family" : "Hu", "given" : "Qingsong", "non-dropping-particle" : "", "parse-names" : false, "suffix" : "" }, { "dropping-particle" : "", "family" : "Liang", "given" : "Ke", "non-dropping-particle" : "", "parse-names" : false, "suffix" : "" }, { "dropping-particle" : "", "family" : "Han", "given" : "Leng", "non-dropping-particle" : "", "parse-names" : false, "suffix" : "" }, { "dropping-particle" : "", "family" : "Wang", "given" : "Cheng", "non-dropping-particle" : "", "parse-names" : false, "suffix" : "" }, { "dropping-particle" : "", "family" : "Hawke", "given" : "David H.", "non-dropping-particle" : "", "parse-names" : false, "suffix" : "" }, { "dropping-particle" : "", "family" : "Wang", "given" : "Shouyu", "non-dropping-particle" : "", "parse-names" : false, "suffix" : "" }, { "dropping-particle" : "", "family" : "Zhang", "given" : "Yanyan", "non-dropping-particle" : "", "parse-names" : false, "suffix" : "" }, { "dropping-particle" : "", "family" : "Wei", "given" : "Yongkun", "non-dropping-particle" : "", "parse-names" : false, "suffix" : "" }, { "dropping-particle" : "", "family" : "Ma", "given" : "Guolin", "non-dropping-particle" : "", "parse-names" : false, "suffix" : "" }, { "dropping-particle" : "", "family" : "Park", "given" : "Peter K.", "non-dropping-particle" : "", "parse-names" : false, "suffix" : "" }, { "dropping-particle" : "", "family" : "Zhou", "given" : "Jianwei", "non-dropping-particle" : "", "parse-names" : false, "suffix" : "" }, { "dropping-particle" : "", "family" : "Zhou", "given" : "Yan", "non-dropping-particle" : "", "parse-names" : false, "suffix" : "" }, { "dropping-particle" : "", "family" : "Hu", "given" : "Zhibin", "non-dropping-particle" : "", "parse-names" : false, "suffix" : "" }, { "dropping-particle" : "", "family" : "Zhou", "given" : "Yubin", "non-dropping-particle" : "", "parse-names" : false, "suffix" : "" }, { "dropping-particle" : "", "family" : "Marks", "given" : "Jeffery R.", "non-dropping-particle" : "", "parse-names" : false, "suffix" : "" }, { "dropping-particle" : "", "family" : "Liang", "given" : "Han", "non-dropping-particle" : "", "parse-names" : false, "suffix" : "" }, { "dropping-particle" : "", "family" : "Hung", "given" : "Mien-Chie", "non-dropping-particle" : "", "parse-names" : false, "suffix" : "" }, { "dropping-particle" : "", "family" : "Lin", "given" : "Chunru", "non-dropping-particle" : "", "parse-names" : false, "suffix" : "" }, { "dropping-particle" : "", "family" : "Yang", "given" : "Liuqing", "non-dropping-particle" : "", "parse-names" : false, "suffix" : "" } ], "container-title" : "Nature Cell Biology", "id" : "ITEM-1", "issue" : "November 2015", "issued" : { "date-parts" : [ [ "2016" ] ] }, "page" : "1-12", "title" : "The LINK-A lncRNA activates normoxic HIF1\u03b1 signalling in triple-negative breast cancer", "type" : "article-journal", "volume" : "18" }, "uris" : [ "http://www.mendeley.com/documents/?uuid=5a7884de-7557-4775-8d1a-4d8c08c306b8" ] } ], "mendeley" : { "formattedCitation" : "[219]", "plainTextFormattedCitation" : "[219]", "previouslyFormattedCitation" : "[219]" }, "properties" : {  }, "schema" : "https://github.com/citation-style-language/schema/raw/master/csl-citation.json" }</w:instrText>
            </w:r>
            <w:r w:rsidRPr="00E16F23">
              <w:fldChar w:fldCharType="separate"/>
            </w:r>
            <w:r w:rsidRPr="00463327">
              <w:rPr>
                <w:noProof/>
              </w:rPr>
              <w:t>[219]</w:t>
            </w:r>
            <w:r w:rsidRPr="00E16F23">
              <w:fldChar w:fldCharType="end"/>
            </w:r>
          </w:p>
        </w:tc>
      </w:tr>
      <w:tr w:rsidR="00D9514C" w:rsidRPr="00E16F23" w:rsidTr="003315E0">
        <w:tc>
          <w:tcPr>
            <w:tcW w:w="756" w:type="pct"/>
            <w:vAlign w:val="center"/>
          </w:tcPr>
          <w:p w:rsidR="00D9514C" w:rsidRPr="00E16F23" w:rsidRDefault="00D9514C" w:rsidP="003315E0">
            <w:pPr>
              <w:jc w:val="center"/>
            </w:pPr>
            <w:r w:rsidRPr="00E16F23">
              <w:lastRenderedPageBreak/>
              <w:t>PTPRG-AS1</w:t>
            </w: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Differentially expressed antisense RNA between ER+ &amp; ER- subtypes </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Low expression associated with the long survival times of breast cancer patients</w:t>
            </w:r>
          </w:p>
        </w:tc>
        <w:tc>
          <w:tcPr>
            <w:tcW w:w="910" w:type="pct"/>
            <w:vAlign w:val="center"/>
          </w:tcPr>
          <w:p w:rsidR="00D9514C" w:rsidRPr="00E16F23" w:rsidRDefault="00D9514C" w:rsidP="003315E0">
            <w:pPr>
              <w:jc w:val="center"/>
            </w:pPr>
            <w:proofErr w:type="spellStart"/>
            <w:r w:rsidRPr="00E16F23">
              <w:t>Down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038/srep06591", "ISBN" : "2045-2322 (Electronic)\\r2045-2322 (Linking)", "ISSN" : "2045-2322", "PMID" : "25307233", "abstract" : "Long non-coding RNAs (lncRNAs) are a kind of RNAs with regulation that participate fundamental cellular processes via diverse mechanisms. Despite the potential importance of lncRNAs in multiple kinds of cancer has been well studied, no comprehensive survey of cancer subtype associated lncRNAs. Here, we performed an array-based transcriptional survey of lncRNAs across 150 lung cancer samples comprising both adenocarcinoma and squamous cell carcinoma, and 306 breast cancer patients with clear clinical information. In lung cancer, 72 lncRNAs are identified to be associated with tumor subtypes and their functions as well as the associated proteins are predicted by constructing coding-non-coding co-expression network. The results suggest that they are mostly related with epidermis development, cell adhesion and response to stimulus. The validation results show the high concordance and confirmed the robust of the identification results. In breast cancer, we found 3 lncRNA genes are associated with estrogen receptor \u03b1 (ER) positive and ER negative subtypes and tumor histologic grade. Survival (Kaplan-Meier) analysis results suggest that the expression pattern of the 3 lncRNAs is significantly correlated with clinical outcomes. The current study provides the first large-scale survey of lncRNAs within cancer subtypes, and may offer new targets for their diagnosis, therapy and prognosis.", "author" : [ { "dropping-particle" : "", "family" : "Zhao", "given" : "Weihong", "non-dropping-particle" : "", "parse-names" : false, "suffix" : "" }, { "dropping-particle" : "", "family" : "Luo", "given" : "Jiancheng", "non-dropping-particle" : "", "parse-names" : false, "suffix" : "" }, { "dropping-particle" : "", "family" : "Jiao", "given" : "Shunchang", "non-dropping-particle" : "", "parse-names" : false, "suffix" : "" } ], "container-title" : "Scientific reports", "id" : "ITEM-1", "issued" : { "date-parts" : [ [ "2014" ] ] }, "page" : "6591", "title" : "Comprehensive characterization of cancer subtype associated long non-coding RNAs and their clinical implications.", "type" : "article-journal", "volume" : "4" }, "uris" : [ "http://www.mendeley.com/documents/?uuid=0dcb114c-ee1e-4ec2-9ad6-72e01b969ddf" ] } ], "mendeley" : { "formattedCitation" : "[235]", "plainTextFormattedCitation" : "[235]", "previouslyFormattedCitation" : "[235]" }, "properties" : {  }, "schema" : "https://github.com/citation-style-language/schema/raw/master/csl-citation.json" }</w:instrText>
            </w:r>
            <w:r w:rsidRPr="00E16F23">
              <w:fldChar w:fldCharType="separate"/>
            </w:r>
            <w:r w:rsidRPr="00985BB6">
              <w:rPr>
                <w:noProof/>
              </w:rPr>
              <w:t>[235]</w:t>
            </w:r>
            <w:r w:rsidRPr="00E16F23">
              <w:fldChar w:fldCharType="end"/>
            </w:r>
          </w:p>
        </w:tc>
      </w:tr>
      <w:tr w:rsidR="00D9514C" w:rsidRPr="00E16F23" w:rsidTr="003315E0">
        <w:tc>
          <w:tcPr>
            <w:tcW w:w="756" w:type="pct"/>
            <w:vAlign w:val="center"/>
          </w:tcPr>
          <w:p w:rsidR="00D9514C" w:rsidRPr="00E16F23" w:rsidRDefault="00D9514C" w:rsidP="003315E0">
            <w:pPr>
              <w:jc w:val="center"/>
            </w:pPr>
            <w:r w:rsidRPr="00E16F23">
              <w:t>SNHG17</w:t>
            </w: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Differentially expressed small </w:t>
            </w:r>
            <w:proofErr w:type="spellStart"/>
            <w:r w:rsidRPr="00E16F23">
              <w:rPr>
                <w:rFonts w:ascii="Times New Roman" w:hAnsi="Times New Roman" w:cs="Times New Roman"/>
              </w:rPr>
              <w:t>nucleolar</w:t>
            </w:r>
            <w:proofErr w:type="spellEnd"/>
            <w:r w:rsidRPr="00E16F23">
              <w:rPr>
                <w:rFonts w:ascii="Times New Roman" w:hAnsi="Times New Roman" w:cs="Times New Roman"/>
              </w:rPr>
              <w:t xml:space="preserve"> RNA host gene between ER+ &amp; </w:t>
            </w:r>
            <w:proofErr w:type="spellStart"/>
            <w:r w:rsidRPr="00E16F23">
              <w:rPr>
                <w:rFonts w:ascii="Times New Roman" w:hAnsi="Times New Roman" w:cs="Times New Roman"/>
              </w:rPr>
              <w:t>ERsubtypes</w:t>
            </w:r>
            <w:proofErr w:type="spellEnd"/>
            <w:r w:rsidRPr="00E16F23">
              <w:rPr>
                <w:rFonts w:ascii="Times New Roman" w:hAnsi="Times New Roman" w:cs="Times New Roman"/>
              </w:rPr>
              <w:t xml:space="preserve">. </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Its expression in breast cancer correlates with tumor grade. </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Low expression associated with the long survival times of breast cancer patients</w:t>
            </w:r>
            <w:r>
              <w:rPr>
                <w:rFonts w:ascii="Times New Roman" w:hAnsi="Times New Roman" w:cs="Times New Roman"/>
              </w:rPr>
              <w:t>.</w:t>
            </w:r>
          </w:p>
        </w:tc>
        <w:tc>
          <w:tcPr>
            <w:tcW w:w="910" w:type="pct"/>
            <w:vAlign w:val="center"/>
          </w:tcPr>
          <w:p w:rsidR="00D9514C" w:rsidRPr="00E16F23" w:rsidRDefault="00D9514C" w:rsidP="003315E0">
            <w:pPr>
              <w:jc w:val="center"/>
            </w:pPr>
            <w:proofErr w:type="spellStart"/>
            <w:r w:rsidRPr="00E16F23">
              <w:t>Down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038/srep06591", "ISBN" : "2045-2322 (Electronic)\\r2045-2322 (Linking)", "ISSN" : "2045-2322", "PMID" : "25307233", "abstract" : "Long non-coding RNAs (lncRNAs) are a kind of RNAs with regulation that participate fundamental cellular processes via diverse mechanisms. Despite the potential importance of lncRNAs in multiple kinds of cancer has been well studied, no comprehensive survey of cancer subtype associated lncRNAs. Here, we performed an array-based transcriptional survey of lncRNAs across 150 lung cancer samples comprising both adenocarcinoma and squamous cell carcinoma, and 306 breast cancer patients with clear clinical information. In lung cancer, 72 lncRNAs are identified to be associated with tumor subtypes and their functions as well as the associated proteins are predicted by constructing coding-non-coding co-expression network. The results suggest that they are mostly related with epidermis development, cell adhesion and response to stimulus. The validation results show the high concordance and confirmed the robust of the identification results. In breast cancer, we found 3 lncRNA genes are associated with estrogen receptor \u03b1 (ER) positive and ER negative subtypes and tumor histologic grade. Survival (Kaplan-Meier) analysis results suggest that the expression pattern of the 3 lncRNAs is significantly correlated with clinical outcomes. The current study provides the first large-scale survey of lncRNAs within cancer subtypes, and may offer new targets for their diagnosis, therapy and prognosis.", "author" : [ { "dropping-particle" : "", "family" : "Zhao", "given" : "Weihong", "non-dropping-particle" : "", "parse-names" : false, "suffix" : "" }, { "dropping-particle" : "", "family" : "Luo", "given" : "Jiancheng", "non-dropping-particle" : "", "parse-names" : false, "suffix" : "" }, { "dropping-particle" : "", "family" : "Jiao", "given" : "Shunchang", "non-dropping-particle" : "", "parse-names" : false, "suffix" : "" } ], "container-title" : "Scientific reports", "id" : "ITEM-1", "issued" : { "date-parts" : [ [ "2014" ] ] }, "page" : "6591", "title" : "Comprehensive characterization of cancer subtype associated long non-coding RNAs and their clinical implications.", "type" : "article-journal", "volume" : "4" }, "uris" : [ "http://www.mendeley.com/documents/?uuid=0dcb114c-ee1e-4ec2-9ad6-72e01b969ddf" ] } ], "mendeley" : { "formattedCitation" : "[235]", "plainTextFormattedCitation" : "[235]", "previouslyFormattedCitation" : "[235]" }, "properties" : {  }, "schema" : "https://github.com/citation-style-language/schema/raw/master/csl-citation.json" }</w:instrText>
            </w:r>
            <w:r w:rsidRPr="00E16F23">
              <w:fldChar w:fldCharType="separate"/>
            </w:r>
            <w:r w:rsidRPr="00985BB6">
              <w:rPr>
                <w:noProof/>
              </w:rPr>
              <w:t>[235]</w:t>
            </w:r>
            <w:r w:rsidRPr="00E16F23">
              <w:fldChar w:fldCharType="end"/>
            </w:r>
          </w:p>
        </w:tc>
      </w:tr>
      <w:tr w:rsidR="00D9514C" w:rsidRPr="00E16F23" w:rsidTr="003315E0">
        <w:tc>
          <w:tcPr>
            <w:tcW w:w="756" w:type="pct"/>
            <w:vAlign w:val="center"/>
          </w:tcPr>
          <w:p w:rsidR="00D9514C" w:rsidRPr="00E16F23" w:rsidRDefault="00D9514C" w:rsidP="003315E0">
            <w:pPr>
              <w:jc w:val="center"/>
            </w:pPr>
            <w:r w:rsidRPr="00E16F23">
              <w:t>Spry4-ITI</w:t>
            </w: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SPRY4-IT1 expression corresponded with tumor size and later stage of tumor development.</w:t>
            </w:r>
          </w:p>
          <w:p w:rsidR="00D9514C" w:rsidRPr="00E16F23" w:rsidRDefault="00D9514C" w:rsidP="00D9514C">
            <w:pPr>
              <w:pStyle w:val="ListParagraph"/>
              <w:numPr>
                <w:ilvl w:val="0"/>
                <w:numId w:val="1"/>
              </w:numPr>
              <w:rPr>
                <w:rFonts w:ascii="Times New Roman" w:hAnsi="Times New Roman" w:cs="Times New Roman"/>
              </w:rPr>
            </w:pPr>
            <w:proofErr w:type="spellStart"/>
            <w:proofErr w:type="gramStart"/>
            <w:r w:rsidRPr="00E16F23">
              <w:rPr>
                <w:rFonts w:ascii="Times New Roman" w:hAnsi="Times New Roman" w:cs="Times New Roman"/>
              </w:rPr>
              <w:t>siRNA</w:t>
            </w:r>
            <w:proofErr w:type="spellEnd"/>
            <w:proofErr w:type="gramEnd"/>
            <w:r w:rsidRPr="00E16F23">
              <w:rPr>
                <w:rFonts w:ascii="Times New Roman" w:hAnsi="Times New Roman" w:cs="Times New Roman"/>
              </w:rPr>
              <w:t xml:space="preserve"> of SPRY4-IT1 suppressed cell proliferation and induced apoptosis in breast cancer cells.</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ZNF703 identified a target of the </w:t>
            </w:r>
            <w:proofErr w:type="spellStart"/>
            <w:r w:rsidRPr="00E16F23">
              <w:rPr>
                <w:rFonts w:ascii="Times New Roman" w:hAnsi="Times New Roman" w:cs="Times New Roman"/>
              </w:rPr>
              <w:t>lncRNA</w:t>
            </w:r>
            <w:proofErr w:type="spellEnd"/>
            <w:r w:rsidRPr="00E16F23">
              <w:rPr>
                <w:rFonts w:ascii="Times New Roman" w:hAnsi="Times New Roman" w:cs="Times New Roman"/>
              </w:rPr>
              <w:t xml:space="preserve"> promotes proliferation and </w:t>
            </w:r>
            <w:proofErr w:type="spellStart"/>
            <w:r w:rsidRPr="00E16F23">
              <w:rPr>
                <w:rFonts w:ascii="Times New Roman" w:hAnsi="Times New Roman" w:cs="Times New Roman"/>
              </w:rPr>
              <w:t>supressed</w:t>
            </w:r>
            <w:proofErr w:type="spellEnd"/>
            <w:r w:rsidRPr="00E16F23">
              <w:rPr>
                <w:rFonts w:ascii="Times New Roman" w:hAnsi="Times New Roman" w:cs="Times New Roman"/>
              </w:rPr>
              <w:t xml:space="preserve"> apoptosis </w:t>
            </w:r>
            <w:r w:rsidRPr="00E16F23">
              <w:rPr>
                <w:rFonts w:ascii="Times New Roman" w:hAnsi="Times New Roman" w:cs="Times New Roman"/>
                <w:i/>
              </w:rPr>
              <w:t>in vivo</w:t>
            </w:r>
            <w:r>
              <w:rPr>
                <w:rFonts w:ascii="Times New Roman" w:hAnsi="Times New Roman" w:cs="Times New Roman"/>
                <w:i/>
              </w:rPr>
              <w:t>.</w:t>
            </w:r>
          </w:p>
        </w:tc>
        <w:tc>
          <w:tcPr>
            <w:tcW w:w="910" w:type="pct"/>
            <w:vAlign w:val="center"/>
          </w:tcPr>
          <w:p w:rsidR="00D9514C" w:rsidRPr="00E16F23" w:rsidRDefault="00D9514C" w:rsidP="003315E0">
            <w:pPr>
              <w:jc w:val="center"/>
            </w:pPr>
            <w:proofErr w:type="spellStart"/>
            <w:r w:rsidRPr="00E16F23">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186/s12943-015-0318-0", "ISBN" : "1476-4598 (Electronic)\\r1476-4598 (Linking)", "ISSN" : "1476-4598", "PMID" : "25742952", "abstract" : "BACKGROUND: Long noncoding RNAs (lncRNAs) have emerged recently as a new class of genes that regulate cellular processes, such as cell growth and apoptosis. The SPRY4 intronic transcript 1 (SPRY4-IT1) is a 708-bp lncRNA on chromosome 5 with a potential functional role in tumorigenesis. The clinical significance of SPRY4-IT1 and the effect of SPRY4-IT1 on cancer progression are unclear.\\n\\nMETHODS: Quantitative reverse transcriptase PCR (qRT-PCR) was performed to investigate the expression of SPRY4-IT1 in 48 breast cancer tissues and four breast cancer cell lines. Gain and loss of function approaches were used to investigate the biological role of SPRY4-IT1 in vitro. Microarray bioinformatics analysis was performed to identify the putative targets of SPRY4-IT1, which were further verified by rescue experiments, and by western blotting and qRT-PCR.\\n\\nRESULTS: SPRY4-IT1 expression was significantly upregulated in 48 breast cancer tumor tissues comparedwith normal tissues. Additionally, increased SPRY4-IT1 expression was found to be associated with a larger tumor size and an advanced pathological stage in breast cancer patients. The knockdown of SPRY4-IT1 significantly suppressed proliferation and caused apoptosis of breast cancer cells in vitro. Furthermore, we discovered that ZNF703 was a target of SPRY4-IT1 and was downregulated by SPRY4-IT1 knockdown. Moreover, we provide the first demonstration that ZNF703 plays an oncogenic role in ER (-) breast carcinoma cells.\\n\\nCONCLUSIONS: SPRY4-IT1 is a novel prognostic biomarker and a potential therapeutic candidate for breast cancer.", "author" : [ { "dropping-particle" : "", "family" : "Shi", "given" : "Yongguo", "non-dropping-particle" : "", "parse-names" : false, "suffix" : "" }, { "dropping-particle" : "", "family" : "Li", "given" : "Juan", "non-dropping-particle" : "", "parse-names" : false, "suffix" : "" }, { "dropping-particle" : "", "family" : "Liu", "given" : "Yangchen", "non-dropping-particle" : "", "parse-names" : false, "suffix" : "" }, { "dropping-particle" : "", "family" : "Ding", "given" : "Jie", "non-dropping-particle" : "", "parse-names" : false, "suffix" : "" }, { "dropping-particle" : "", "family" : "Fan", "given" : "Yingrui", "non-dropping-particle" : "", "parse-names" : false, "suffix" : "" }, { "dropping-particle" : "", "family" : "Tian", "given" : "Yun", "non-dropping-particle" : "", "parse-names" : false, "suffix" : "" }, { "dropping-particle" : "", "family" : "Wang", "given" : "Li", "non-dropping-particle" : "", "parse-names" : false, "suffix" : "" }, { "dropping-particle" : "", "family" : "Lian", "given" : "Yifan", "non-dropping-particle" : "", "parse-names" : false, "suffix" : "" }, { "dropping-particle" : "", "family" : "Wang", "given" : "Keming", "non-dropping-particle" : "", "parse-names" : false, "suffix" : "" }, { "dropping-particle" : "", "family" : "Shu", "given" : "Yongqian", "non-dropping-particle" : "", "parse-names" : false, "suffix" : "" } ], "container-title" : "Molecular cancer", "id" : "ITEM-1", "issue" : "1", "issued" : { "date-parts" : [ [ "2015" ] ] }, "page" : "51", "title" : "The long noncoding RNA SPRY4-IT1 increases the proliferation of human breast cancer cells by upregulating ZNF703 expression.", "type" : "article-journal", "volume" : "14" }, "uris" : [ "http://www.mendeley.com/documents/?uuid=7b670058-cb97-4c4f-8d73-385e2fd95858" ] } ], "mendeley" : { "formattedCitation" : "[310]", "plainTextFormattedCitation" : "[310]", "previouslyFormattedCitation" : "[310]" }, "properties" : {  }, "schema" : "https://github.com/citation-style-language/schema/raw/master/csl-citation.json" }</w:instrText>
            </w:r>
            <w:r w:rsidRPr="00E16F23">
              <w:fldChar w:fldCharType="separate"/>
            </w:r>
            <w:r w:rsidRPr="00463327">
              <w:rPr>
                <w:noProof/>
              </w:rPr>
              <w:t>[310]</w:t>
            </w:r>
            <w:r w:rsidRPr="00E16F23">
              <w:fldChar w:fldCharType="end"/>
            </w:r>
          </w:p>
        </w:tc>
      </w:tr>
      <w:tr w:rsidR="00D9514C" w:rsidRPr="00E16F23" w:rsidTr="003315E0">
        <w:tc>
          <w:tcPr>
            <w:tcW w:w="756" w:type="pct"/>
            <w:vAlign w:val="center"/>
          </w:tcPr>
          <w:p w:rsidR="00D9514C" w:rsidRPr="00E16F23" w:rsidRDefault="00D9514C" w:rsidP="003315E0">
            <w:pPr>
              <w:jc w:val="center"/>
            </w:pPr>
            <w:r w:rsidRPr="00E16F23">
              <w:t>TALAM1</w:t>
            </w:r>
          </w:p>
        </w:tc>
        <w:tc>
          <w:tcPr>
            <w:tcW w:w="2653" w:type="pct"/>
            <w:vAlign w:val="center"/>
          </w:tcPr>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TALAM1 is a Natural Antisense Transcript that positively regulates MALAT1 by promoting the 3` end cleavage and maturation of MALAT1 RNA both at the level of RNA stability and in the level of transcription.</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TALAM1 not only interacts with MALAT1 but is also found </w:t>
            </w:r>
            <w:proofErr w:type="spellStart"/>
            <w:r w:rsidRPr="00E16F23">
              <w:rPr>
                <w:rFonts w:ascii="Times New Roman" w:hAnsi="Times New Roman" w:cs="Times New Roman"/>
              </w:rPr>
              <w:t>localised</w:t>
            </w:r>
            <w:proofErr w:type="spellEnd"/>
            <w:r w:rsidRPr="00E16F23">
              <w:rPr>
                <w:rFonts w:ascii="Times New Roman" w:hAnsi="Times New Roman" w:cs="Times New Roman"/>
              </w:rPr>
              <w:t xml:space="preserve"> in the site of transcription.</w:t>
            </w:r>
          </w:p>
          <w:p w:rsidR="00D9514C" w:rsidRPr="00E16F23" w:rsidRDefault="00D9514C" w:rsidP="00D9514C">
            <w:pPr>
              <w:pStyle w:val="ListParagraph"/>
              <w:numPr>
                <w:ilvl w:val="0"/>
                <w:numId w:val="1"/>
              </w:numPr>
              <w:rPr>
                <w:rFonts w:ascii="Times New Roman" w:hAnsi="Times New Roman" w:cs="Times New Roman"/>
              </w:rPr>
            </w:pPr>
            <w:r w:rsidRPr="00E16F23">
              <w:rPr>
                <w:rFonts w:ascii="Times New Roman" w:hAnsi="Times New Roman" w:cs="Times New Roman"/>
              </w:rPr>
              <w:t xml:space="preserve">Overexpression of TALAM1 facilitates the cleavage reaction in </w:t>
            </w:r>
            <w:proofErr w:type="gramStart"/>
            <w:r w:rsidRPr="00E16F23">
              <w:rPr>
                <w:rFonts w:ascii="Times New Roman" w:hAnsi="Times New Roman" w:cs="Times New Roman"/>
              </w:rPr>
              <w:t>trans</w:t>
            </w:r>
            <w:proofErr w:type="gramEnd"/>
            <w:r w:rsidRPr="00E16F23">
              <w:rPr>
                <w:rFonts w:ascii="Times New Roman" w:hAnsi="Times New Roman" w:cs="Times New Roman"/>
              </w:rPr>
              <w:t xml:space="preserve"> while its depletion led to defects in the 3` end cleavage reaction of MALAT1 and leads to its accumulation. </w:t>
            </w:r>
          </w:p>
        </w:tc>
        <w:tc>
          <w:tcPr>
            <w:tcW w:w="910" w:type="pct"/>
            <w:vAlign w:val="center"/>
          </w:tcPr>
          <w:p w:rsidR="00D9514C" w:rsidRPr="00E16F23" w:rsidRDefault="00D9514C" w:rsidP="003315E0">
            <w:pPr>
              <w:jc w:val="center"/>
            </w:pPr>
            <w:r w:rsidRPr="00E16F23">
              <w:t>??</w:t>
            </w:r>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093/nar/gkw047", "ISBN" : "0305-1048", "ISSN" : "13624962", "PMID" : "26826711", "abstract" : "The RNase P-mediated endonucleolytic cleavage plays a crucial role in the 3? end processing and cellu- lar accumulation of MALAT1, a nuclear-retained long noncodingRNAthat promotes malignancy. The regu- lation of this cleavage event is largely undetermined. Here we characterize a broadly expressed natural an- tisense transcript at the T1 locus, designated as TALAM1, that positively regulates MALAT1 levels MALA by promoting the 3? end cleavage and maturation of MALAT1 RNA. TALAM1 RNA preferentially localizes at the site of transcription, and also interacts with MALAT1 RNA. Depletion of TALAM1 leads to defects in the 3? end cleavage reaction and compromises cel- lular accumulation of MALAT1. Conversely, overex- pression of TALAM1 facilitates the cleavage reaction in . Interestingly, TALAM1 is also positively reg- ulated by MALAT1 at the level of both transcription trans and RNA stability. Together, our data demonstrate a novel feed-forward positive regulatory loop that is established to maintain the high cellular levels of MALAT1, and also unravel the existence of sense- antisense mediated regulatory mechanism for cellu- lar lncRNAs that display RNase P-mediated 3? end processing.", "author" : [ { "dropping-particle" : "", "family" : "Zong", "given" : "Xinying", "non-dropping-particle" : "", "parse-names" : false, "suffix" : "" }, { "dropping-particle" : "", "family" : "Nakagawa", "given" : "Shinichi", "non-dropping-particle" : "", "parse-names" : false, "suffix" : "" }, { "dropping-particle" : "", "family" : "Freier", "given" : "Susan M.", "non-dropping-particle" : "", "parse-names" : false, "suffix" : "" }, { "dropping-particle" : "", "family" : "Fei", "given" : "Jingyi", "non-dropping-particle" : "", "parse-names" : false, "suffix" : "" }, { "dropping-particle" : "", "family" : "Ha", "given" : "Taekjip", "non-dropping-particle" : "", "parse-names" : false, "suffix" : "" }, { "dropping-particle" : "", "family" : "Prasanth", "given" : "Supriya G.", "non-dropping-particle" : "", "parse-names" : false, "suffix" : "" }, { "dropping-particle" : "V.", "family" : "Prasanth", "given" : "Kannanganattu", "non-dropping-particle" : "", "parse-names" : false, "suffix" : "" } ], "container-title" : "Nucleic Acids Research", "id" : "ITEM-1", "issue" : "6", "issued" : { "date-parts" : [ [ "2016" ] ] }, "page" : "2898-2908", "title" : "Natural antisense RNA promotes 3\u2032 end processing and maturation of MALAT1 lncRNA", "type" : "article-journal", "volume" : "44" }, "uris" : [ "http://www.mendeley.com/documents/?uuid=f2d2c480-058c-46d5-8de6-bc32ca56b00f" ] } ], "mendeley" : { "formattedCitation" : "[311]", "plainTextFormattedCitation" : "[311]", "previouslyFormattedCitation" : "[311]" }, "properties" : {  }, "schema" : "https://github.com/citation-style-language/schema/raw/master/csl-citation.json" }</w:instrText>
            </w:r>
            <w:r w:rsidRPr="00E16F23">
              <w:fldChar w:fldCharType="separate"/>
            </w:r>
            <w:r w:rsidRPr="00463327">
              <w:rPr>
                <w:noProof/>
              </w:rPr>
              <w:t>[311]</w:t>
            </w:r>
            <w:r w:rsidRPr="00E16F23">
              <w:fldChar w:fldCharType="end"/>
            </w:r>
          </w:p>
        </w:tc>
      </w:tr>
      <w:tr w:rsidR="00D9514C" w:rsidRPr="00E16F23" w:rsidTr="003315E0">
        <w:tc>
          <w:tcPr>
            <w:tcW w:w="756" w:type="pct"/>
            <w:vAlign w:val="center"/>
          </w:tcPr>
          <w:p w:rsidR="00D9514C" w:rsidRPr="00E16F23" w:rsidRDefault="00D9514C" w:rsidP="003315E0">
            <w:pPr>
              <w:jc w:val="center"/>
            </w:pPr>
            <w:r w:rsidRPr="00E16F23">
              <w:t>uc.63</w:t>
            </w:r>
          </w:p>
        </w:tc>
        <w:tc>
          <w:tcPr>
            <w:tcW w:w="2653" w:type="pct"/>
            <w:vAlign w:val="center"/>
          </w:tcPr>
          <w:p w:rsidR="00D9514C" w:rsidRPr="00E16F23" w:rsidRDefault="00D9514C" w:rsidP="00D9514C">
            <w:pPr>
              <w:pStyle w:val="ListParagraph"/>
              <w:numPr>
                <w:ilvl w:val="0"/>
                <w:numId w:val="2"/>
              </w:numPr>
              <w:rPr>
                <w:rFonts w:ascii="Times New Roman" w:hAnsi="Times New Roman" w:cs="Times New Roman"/>
              </w:rPr>
            </w:pPr>
            <w:r w:rsidRPr="00E16F23">
              <w:rPr>
                <w:rFonts w:ascii="Times New Roman" w:hAnsi="Times New Roman" w:cs="Times New Roman"/>
              </w:rPr>
              <w:t xml:space="preserve">Associated in patients with luminal </w:t>
            </w:r>
            <w:proofErr w:type="gramStart"/>
            <w:r w:rsidRPr="00E16F23">
              <w:rPr>
                <w:rFonts w:ascii="Times New Roman" w:hAnsi="Times New Roman" w:cs="Times New Roman"/>
              </w:rPr>
              <w:t>A</w:t>
            </w:r>
            <w:proofErr w:type="gramEnd"/>
            <w:r w:rsidRPr="00E16F23">
              <w:rPr>
                <w:rFonts w:ascii="Times New Roman" w:hAnsi="Times New Roman" w:cs="Times New Roman"/>
              </w:rPr>
              <w:t xml:space="preserve"> breast cancer.</w:t>
            </w:r>
          </w:p>
          <w:p w:rsidR="00D9514C" w:rsidRPr="00E16F23" w:rsidRDefault="00D9514C" w:rsidP="00D9514C">
            <w:pPr>
              <w:pStyle w:val="ListParagraph"/>
              <w:numPr>
                <w:ilvl w:val="0"/>
                <w:numId w:val="2"/>
              </w:numPr>
              <w:rPr>
                <w:rFonts w:ascii="Times New Roman" w:hAnsi="Times New Roman" w:cs="Times New Roman"/>
              </w:rPr>
            </w:pPr>
            <w:r w:rsidRPr="00E16F23">
              <w:rPr>
                <w:rFonts w:ascii="Times New Roman" w:hAnsi="Times New Roman" w:cs="Times New Roman"/>
              </w:rPr>
              <w:t>Silencing uc.63 induces apoptosis.</w:t>
            </w:r>
          </w:p>
          <w:p w:rsidR="00D9514C" w:rsidRPr="00E16F23" w:rsidRDefault="00D9514C" w:rsidP="00D9514C">
            <w:pPr>
              <w:pStyle w:val="ListParagraph"/>
              <w:numPr>
                <w:ilvl w:val="0"/>
                <w:numId w:val="2"/>
              </w:numPr>
              <w:rPr>
                <w:rFonts w:ascii="Times New Roman" w:hAnsi="Times New Roman" w:cs="Times New Roman"/>
              </w:rPr>
            </w:pPr>
            <w:proofErr w:type="spellStart"/>
            <w:r w:rsidRPr="00E16F23">
              <w:rPr>
                <w:rFonts w:ascii="Times New Roman" w:hAnsi="Times New Roman" w:cs="Times New Roman"/>
              </w:rPr>
              <w:t>Localised</w:t>
            </w:r>
            <w:proofErr w:type="spellEnd"/>
            <w:r w:rsidRPr="00E16F23">
              <w:rPr>
                <w:rFonts w:ascii="Times New Roman" w:hAnsi="Times New Roman" w:cs="Times New Roman"/>
              </w:rPr>
              <w:t xml:space="preserve"> in Exportin-1 Gene (XPO1) and transcribed in same </w:t>
            </w:r>
            <w:r w:rsidRPr="00E16F23">
              <w:rPr>
                <w:rFonts w:ascii="Times New Roman" w:hAnsi="Times New Roman" w:cs="Times New Roman"/>
              </w:rPr>
              <w:lastRenderedPageBreak/>
              <w:t>orientation.</w:t>
            </w:r>
          </w:p>
          <w:p w:rsidR="00D9514C" w:rsidRPr="00E16F23" w:rsidRDefault="00D9514C" w:rsidP="00D9514C">
            <w:pPr>
              <w:pStyle w:val="ListParagraph"/>
              <w:numPr>
                <w:ilvl w:val="0"/>
                <w:numId w:val="2"/>
              </w:numPr>
              <w:rPr>
                <w:rFonts w:ascii="Times New Roman" w:hAnsi="Times New Roman" w:cs="Times New Roman"/>
              </w:rPr>
            </w:pPr>
            <w:r w:rsidRPr="00E16F23">
              <w:rPr>
                <w:rFonts w:ascii="Times New Roman" w:hAnsi="Times New Roman" w:cs="Times New Roman"/>
              </w:rPr>
              <w:t>Silencing experiments on XPO1 show that uc.63 is independent of host gene and promotes survival of breast cancer cells.</w:t>
            </w:r>
          </w:p>
        </w:tc>
        <w:tc>
          <w:tcPr>
            <w:tcW w:w="910" w:type="pct"/>
            <w:vAlign w:val="center"/>
          </w:tcPr>
          <w:p w:rsidR="00D9514C" w:rsidRPr="00E16F23" w:rsidRDefault="00D9514C" w:rsidP="003315E0">
            <w:pPr>
              <w:jc w:val="center"/>
            </w:pPr>
            <w:proofErr w:type="spellStart"/>
            <w:r w:rsidRPr="00E16F23">
              <w:lastRenderedPageBreak/>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DOI" : "10.18632/oncotarget.10572", "ISSN" : "1949-2553", "PMID" : "27447964", "abstract" : "Transcribed-ultraconserved regions (T-UCRs) are long non-coding RNAs (lncRNA) encoded by a subset of long ultraconserved stretches in the human genome. Recent studies revealed that the expression of several T-UCRs is altered in cancer and growing evidences underline the importance of T-UCRs in oncogenesis, offering also potential new strategies for diagnosis and prognosis. We found that overexpression of one specific T-UCRs named uc.63 is associated with bad outcome in luminal A subtype of breast cancer patients. uc.63 is localized in the third intron of exportin-1 gene (XPO1) and is transcribed in the same orientation of its host gene. Interestingly, silencing of uc.63 induces apoptosis in vitro. However, silencing of host gene XPO1 does not cause the same effect suggesting that the transcription of uc.63 is independent of XPO1. Our results reveal an important role of uc.63 in promoting breast cancer cells survival and offer the prospect to identify a signature associated with poor prognosis.", "author" : [ { "dropping-particle" : "", "family" : "Marini", "given" : "Alberto", "non-dropping-particle" : "", "parse-names" : false, "suffix" : "" }, { "dropping-particle" : "", "family" : "Lena", "given" : "Anna Maria", "non-dropping-particle" : "", "parse-names" : false, "suffix" : "" }, { "dropping-particle" : "", "family" : "Panatta", "given" : "Emanuele", "non-dropping-particle" : "", "parse-names" : false, "suffix" : "" }, { "dropping-particle" : "", "family" : "Ivan", "given" : "Cristina", "non-dropping-particle" : "", "parse-names" : false, "suffix" : "" }, { "dropping-particle" : "", "family" : "Han", "given" : "Leng", "non-dropping-particle" : "", "parse-names" : false, "suffix" : "" }, { "dropping-particle" : "", "family" : "Liang", "given" : "Han", "non-dropping-particle" : "", "parse-names" : false, "suffix" : "" }, { "dropping-particle" : "", "family" : "Annicchiarico-Petruzzelli", "given" : "Margherita", "non-dropping-particle" : "", "parse-names" : false, "suffix" : "" }, { "dropping-particle" : "", "family" : "Daniele", "given" : "Nicola", "non-dropping-particle" : "Di", "parse-names" : false, "suffix" : "" }, { "dropping-particle" : "", "family" : "Calin", "given" : "George A", "non-dropping-particle" : "", "parse-names" : false, "suffix" : "" }, { "dropping-particle" : "", "family" : "Candi", "given" : "Eleonora", "non-dropping-particle" : "", "parse-names" : false, "suffix" : "" }, { "dropping-particle" : "", "family" : "Melino", "given" : "Gerry", "non-dropping-particle" : "", "parse-names" : false, "suffix" : "" } ], "container-title" : "Oncotarget", "id" : "ITEM-1", "issued" : { "date-parts" : [ [ "2016" ] ] }, "title" : "Ultraconserved long non-coding RNA uc.63 in breast cancer.", "type" : "article-journal" }, "uris" : [ "http://www.mendeley.com/documents/?uuid=88640df2-44e9-4e0e-a61b-79f626e2130a" ] }, { "id" : "ITEM-2", "itemData" : { "DOI" : "10.1038/cdd.2013.119", "ISBN" : "1476-5403 (Electronic) 1350-9047 (Linking)", "ISSN" : "1476-5403", "PMID" : "24037088", "abstract" : "Recent data have linked hypoxia, a classic feature of the tumor microenvironment, to the function of specific microRNAs (miRNAs); however, whether hypoxia affects other types of noncoding transcripts is currently unknown. Starting from a genome-wide expression profiling, we demonstrate for the first time a functional link between oxygen deprivation and the modulation of long noncoding transcripts from ultraconserved regions, termed transcribed-ultraconserved regions (T-UCRs). Interestingly, several hypoxia-upregulated T-UCRs, henceforth named 'hypoxia-induced noncoding ultraconserved transcripts' (HINCUTs), are also overexpressed in clinical samples from colon cancer patients. We show that these T-UCRs are predominantly nuclear and that the hypoxia-inducible factor (HIF) is at least partly responsible for the induction of several members of this group. One specific HINCUT, uc.475 (or HINCUT-1) is part of a retained intron of the host protein-coding gene, O-linked N-acetylglucosamine transferase, which is overexpressed in epithelial cancer types. Consistent with the hypothesis that T-UCRs have important function in tumor formation, HINCUT-1 supports cell proliferation specifically under hypoxic conditions and may be critical for optimal O-GlcNAcylation of proteins when oxygen tension is limiting. Our data gives a first glimpse of a novel functional hypoxic network comprising protein-coding transcripts and noncoding RNAs (ncRNAs) from the T-UCRs category.", "author" : [ { "dropping-particle" : "", "family" : "Ferdin", "given" : "J", "non-dropping-particle" : "", "parse-names" : false, "suffix" : "" }, { "dropping-particle" : "", "family" : "Nishida", "given" : "N", "non-dropping-particle" : "", "parse-names" : false, "suffix" : "" }, { "dropping-particle" : "", "family" : "Wu", "given" : "X", "non-dropping-particle" : "", "parse-names" : false, "suffix" : "" }, { "dropping-particle" : "", "family" : "Nicoloso", "given" : "M S", "non-dropping-particle" : "", "parse-names" : false, "suffix" : "" }, { "dropping-particle" : "", "family" : "Shah", "given" : "M Y", "non-dropping-particle" : "", "parse-names" : false, "suffix" : "" }, { "dropping-particle" : "", "family" : "Devlin", "given" : "C", "non-dropping-particle" : "", "parse-names" : false, "suffix" : "" }, { "dropping-particle" : "", "family" : "Ling", "given" : "H", "non-dropping-particle" : "", "parse-names" : false, "suffix" : "" }, { "dropping-particle" : "", "family" : "Shimizu", "given" : "M", "non-dropping-particle" : "", "parse-names" : false, "suffix" : "" }, { "dropping-particle" : "", "family" : "Kumar", "given" : "K", "non-dropping-particle" : "", "parse-names" : false, "suffix" : "" }, { "dropping-particle" : "", "family" : "Cortez", "given" : "M A", "non-dropping-particle" : "", "parse-names" : false, "suffix" : "" }, { "dropping-particle" : "", "family" : "Ferracin", "given" : "M", "non-dropping-particle" : "", "parse-names" : false, "suffix" : "" }, { "dropping-particle" : "", "family" : "Bi", "given" : "Y", "non-dropping-particle" : "", "parse-names" : false, "suffix" : "" }, { "dropping-particle" : "", "family" : "Yang", "given" : "D", "non-dropping-particle" : "", "parse-names" : false, "suffix" : "" }, { "dropping-particle" : "", "family" : "Czerniak", "given" : "B", "non-dropping-particle" : "", "parse-names" : false, "suffix" : "" }, { "dropping-particle" : "", "family" : "Zhang", "given" : "W", "non-dropping-particle" : "", "parse-names" : false, "suffix" : "" }, { "dropping-particle" : "", "family" : "Schmittgen", "given" : "T D", "non-dropping-particle" : "", "parse-names" : false, "suffix" : "" }, { "dropping-particle" : "", "family" : "Voorhoeve", "given" : "M P", "non-dropping-particle" : "", "parse-names" : false, "suffix" : "" }, { "dropping-particle" : "", "family" : "Reginato", "given" : "M J", "non-dropping-particle" : "", "parse-names" : false, "suffix" : "" }, { "dropping-particle" : "", "family" : "Negrini", "given" : "M", "non-dropping-particle" : "", "parse-names" : false, "suffix" : "" }, { "dropping-particle" : "V", "family" : "Davuluri", "given" : "R", "non-dropping-particle" : "", "parse-names" : false, "suffix" : "" }, { "dropping-particle" : "", "family" : "Kunej", "given" : "T", "non-dropping-particle" : "", "parse-names" : false, "suffix" : "" }, { "dropping-particle" : "", "family" : "Ivan", "given" : "M", "non-dropping-particle" : "", "parse-names" : false, "suffix" : "" }, { "dropping-particle" : "", "family" : "Calin", "given" : "G A", "non-dropping-particle" : "", "parse-names" : false, "suffix" : "" } ], "container-title" : "Cell death and differentiation", "id" : "ITEM-2", "issue" : "12", "issued" : { "date-parts" : [ [ "2013" ] ] }, "page" : "1675-87", "title" : "HINCUTs in cancer: hypoxia-induced noncoding ultraconserved transcripts.", "type" : "article-journal", "volume" : "20" }, "uris" : [ "http://www.mendeley.com/documents/?uuid=3cb6752f-3a6c-4da0-a418-3cf72b6993c7" ] } ], "mendeley" : { "formattedCitation" : "[312,313]", "plainTextFormattedCitation" : "[312,313]", "previouslyFormattedCitation" : "[312,313]" }, "properties" : {  }, "schema" : "https://github.com/citation-style-language/schema/raw/master/csl-citation.json" }</w:instrText>
            </w:r>
            <w:r w:rsidRPr="00E16F23">
              <w:fldChar w:fldCharType="separate"/>
            </w:r>
            <w:r w:rsidRPr="00463327">
              <w:rPr>
                <w:noProof/>
              </w:rPr>
              <w:t>[312,313]</w:t>
            </w:r>
            <w:r w:rsidRPr="00E16F23">
              <w:fldChar w:fldCharType="end"/>
            </w:r>
          </w:p>
        </w:tc>
      </w:tr>
      <w:tr w:rsidR="00D9514C" w:rsidRPr="00E16F23" w:rsidTr="003315E0">
        <w:tc>
          <w:tcPr>
            <w:tcW w:w="756" w:type="pct"/>
            <w:vAlign w:val="center"/>
          </w:tcPr>
          <w:p w:rsidR="00D9514C" w:rsidRPr="00E16F23" w:rsidRDefault="00D9514C" w:rsidP="003315E0">
            <w:pPr>
              <w:jc w:val="center"/>
            </w:pPr>
            <w:r w:rsidRPr="00E16F23">
              <w:lastRenderedPageBreak/>
              <w:t>UCA1</w:t>
            </w:r>
          </w:p>
          <w:p w:rsidR="00D9514C" w:rsidRPr="00E16F23" w:rsidRDefault="00D9514C" w:rsidP="003315E0">
            <w:pPr>
              <w:jc w:val="center"/>
            </w:pPr>
          </w:p>
        </w:tc>
        <w:tc>
          <w:tcPr>
            <w:tcW w:w="2653" w:type="pct"/>
            <w:vAlign w:val="center"/>
          </w:tcPr>
          <w:p w:rsidR="00D9514C" w:rsidRPr="00E16F23" w:rsidRDefault="00D9514C" w:rsidP="00D9514C">
            <w:pPr>
              <w:pStyle w:val="ListParagraph"/>
              <w:numPr>
                <w:ilvl w:val="0"/>
                <w:numId w:val="2"/>
              </w:numPr>
              <w:rPr>
                <w:rFonts w:ascii="Times New Roman" w:hAnsi="Times New Roman" w:cs="Times New Roman"/>
              </w:rPr>
            </w:pPr>
            <w:r w:rsidRPr="00E16F23">
              <w:rPr>
                <w:rFonts w:ascii="Times New Roman" w:hAnsi="Times New Roman" w:cs="Times New Roman"/>
              </w:rPr>
              <w:t>Highly expressed in breast cancer.</w:t>
            </w:r>
          </w:p>
          <w:p w:rsidR="00D9514C" w:rsidRPr="00E16F23" w:rsidRDefault="00D9514C" w:rsidP="00D9514C">
            <w:pPr>
              <w:pStyle w:val="ListParagraph"/>
              <w:numPr>
                <w:ilvl w:val="0"/>
                <w:numId w:val="2"/>
              </w:numPr>
              <w:rPr>
                <w:rFonts w:ascii="Times New Roman" w:hAnsi="Times New Roman" w:cs="Times New Roman"/>
              </w:rPr>
            </w:pPr>
            <w:r w:rsidRPr="00E16F23">
              <w:rPr>
                <w:rFonts w:ascii="Times New Roman" w:hAnsi="Times New Roman" w:cs="Times New Roman"/>
              </w:rPr>
              <w:t>Behaves as a microRNA sponge (</w:t>
            </w:r>
            <w:r w:rsidRPr="00E16F23">
              <w:rPr>
                <w:rFonts w:ascii="Times New Roman" w:hAnsi="Times New Roman" w:cs="Times New Roman"/>
                <w:i/>
              </w:rPr>
              <w:t>miR-193a-3p-sponge</w:t>
            </w:r>
            <w:r w:rsidRPr="00E16F23">
              <w:rPr>
                <w:rFonts w:ascii="Times New Roman" w:hAnsi="Times New Roman" w:cs="Times New Roman"/>
              </w:rPr>
              <w:t xml:space="preserve">) in NSCLC cells when </w:t>
            </w:r>
            <w:proofErr w:type="spellStart"/>
            <w:r w:rsidRPr="00E16F23">
              <w:rPr>
                <w:rFonts w:ascii="Times New Roman" w:hAnsi="Times New Roman" w:cs="Times New Roman"/>
              </w:rPr>
              <w:t>upregulated</w:t>
            </w:r>
            <w:proofErr w:type="spellEnd"/>
            <w:r w:rsidRPr="00E16F23">
              <w:rPr>
                <w:rFonts w:ascii="Times New Roman" w:hAnsi="Times New Roman" w:cs="Times New Roman"/>
              </w:rPr>
              <w:t>.</w:t>
            </w:r>
          </w:p>
          <w:p w:rsidR="00D9514C" w:rsidRPr="00E16F23" w:rsidRDefault="00D9514C" w:rsidP="00D9514C">
            <w:pPr>
              <w:pStyle w:val="ListParagraph"/>
              <w:numPr>
                <w:ilvl w:val="0"/>
                <w:numId w:val="2"/>
              </w:numPr>
              <w:rPr>
                <w:rFonts w:ascii="Times New Roman" w:hAnsi="Times New Roman" w:cs="Times New Roman"/>
              </w:rPr>
            </w:pPr>
            <w:r w:rsidRPr="00E16F23">
              <w:rPr>
                <w:rFonts w:ascii="Times New Roman" w:hAnsi="Times New Roman" w:cs="Times New Roman"/>
              </w:rPr>
              <w:t xml:space="preserve">In breast cancer UCA1 modulates cell growth and apoptosis by interacting with </w:t>
            </w:r>
            <w:r w:rsidRPr="00E16F23">
              <w:rPr>
                <w:rFonts w:ascii="Times New Roman" w:hAnsi="Times New Roman" w:cs="Times New Roman"/>
                <w:i/>
              </w:rPr>
              <w:t>miR-143</w:t>
            </w:r>
            <w:r w:rsidRPr="00E16F23">
              <w:rPr>
                <w:rFonts w:ascii="Times New Roman" w:hAnsi="Times New Roman" w:cs="Times New Roman"/>
              </w:rPr>
              <w:t>.</w:t>
            </w:r>
          </w:p>
          <w:p w:rsidR="00D9514C" w:rsidRPr="00E16F23" w:rsidRDefault="00D9514C" w:rsidP="00D9514C">
            <w:pPr>
              <w:pStyle w:val="ListParagraph"/>
              <w:numPr>
                <w:ilvl w:val="0"/>
                <w:numId w:val="2"/>
              </w:numPr>
              <w:rPr>
                <w:rFonts w:ascii="Times New Roman" w:hAnsi="Times New Roman" w:cs="Times New Roman"/>
              </w:rPr>
            </w:pPr>
            <w:r w:rsidRPr="00E16F23">
              <w:rPr>
                <w:rFonts w:ascii="Times New Roman" w:hAnsi="Times New Roman" w:cs="Times New Roman"/>
              </w:rPr>
              <w:t xml:space="preserve">UCA1 </w:t>
            </w:r>
            <w:proofErr w:type="spellStart"/>
            <w:r w:rsidRPr="00E16F23">
              <w:rPr>
                <w:rFonts w:ascii="Times New Roman" w:hAnsi="Times New Roman" w:cs="Times New Roman"/>
              </w:rPr>
              <w:t>supresses</w:t>
            </w:r>
            <w:proofErr w:type="spellEnd"/>
            <w:r w:rsidRPr="00E16F23">
              <w:rPr>
                <w:rFonts w:ascii="Times New Roman" w:hAnsi="Times New Roman" w:cs="Times New Roman"/>
              </w:rPr>
              <w:t xml:space="preserve"> tumor suppressor p27 through interaction with heterogeneous nuclear </w:t>
            </w:r>
            <w:proofErr w:type="spellStart"/>
            <w:r w:rsidRPr="00E16F23">
              <w:rPr>
                <w:rFonts w:ascii="Times New Roman" w:hAnsi="Times New Roman" w:cs="Times New Roman"/>
              </w:rPr>
              <w:t>ribonuclearproteins</w:t>
            </w:r>
            <w:proofErr w:type="spellEnd"/>
            <w:r w:rsidRPr="00E16F23">
              <w:rPr>
                <w:rFonts w:ascii="Times New Roman" w:hAnsi="Times New Roman" w:cs="Times New Roman"/>
              </w:rPr>
              <w:t xml:space="preserve"> 1 (hnRNP1).</w:t>
            </w:r>
          </w:p>
          <w:p w:rsidR="00D9514C" w:rsidRPr="00E16F23" w:rsidRDefault="00D9514C" w:rsidP="00D9514C">
            <w:pPr>
              <w:pStyle w:val="ListParagraph"/>
              <w:numPr>
                <w:ilvl w:val="0"/>
                <w:numId w:val="2"/>
              </w:numPr>
              <w:rPr>
                <w:rFonts w:ascii="Times New Roman" w:hAnsi="Times New Roman" w:cs="Times New Roman"/>
              </w:rPr>
            </w:pPr>
            <w:r w:rsidRPr="00E16F23">
              <w:rPr>
                <w:rFonts w:ascii="Times New Roman" w:hAnsi="Times New Roman" w:cs="Times New Roman"/>
              </w:rPr>
              <w:t xml:space="preserve">Knockdown of UCA1 increases </w:t>
            </w:r>
            <w:proofErr w:type="spellStart"/>
            <w:r w:rsidRPr="00E16F23">
              <w:rPr>
                <w:rFonts w:ascii="Times New Roman" w:hAnsi="Times New Roman" w:cs="Times New Roman"/>
              </w:rPr>
              <w:t>tamoxifen</w:t>
            </w:r>
            <w:proofErr w:type="spellEnd"/>
            <w:r w:rsidRPr="00E16F23">
              <w:rPr>
                <w:rFonts w:ascii="Times New Roman" w:hAnsi="Times New Roman" w:cs="Times New Roman"/>
              </w:rPr>
              <w:t xml:space="preserve"> resistance through inhibition of </w:t>
            </w:r>
            <w:proofErr w:type="spellStart"/>
            <w:r w:rsidRPr="00E16F23">
              <w:rPr>
                <w:rFonts w:ascii="Times New Roman" w:hAnsi="Times New Roman" w:cs="Times New Roman"/>
              </w:rPr>
              <w:t>Wnt</w:t>
            </w:r>
            <w:proofErr w:type="spellEnd"/>
            <w:r w:rsidRPr="00E16F23">
              <w:rPr>
                <w:rFonts w:ascii="Times New Roman" w:hAnsi="Times New Roman" w:cs="Times New Roman"/>
              </w:rPr>
              <w:t xml:space="preserve"> pathway.</w:t>
            </w:r>
          </w:p>
        </w:tc>
        <w:tc>
          <w:tcPr>
            <w:tcW w:w="910" w:type="pct"/>
            <w:vAlign w:val="center"/>
          </w:tcPr>
          <w:p w:rsidR="00D9514C" w:rsidRPr="00E16F23" w:rsidRDefault="00D9514C" w:rsidP="003315E0">
            <w:pPr>
              <w:jc w:val="center"/>
            </w:pPr>
            <w:proofErr w:type="spellStart"/>
            <w:r w:rsidRPr="00E16F23">
              <w:t>Upregulated</w:t>
            </w:r>
            <w:proofErr w:type="spellEnd"/>
          </w:p>
        </w:tc>
        <w:tc>
          <w:tcPr>
            <w:tcW w:w="681" w:type="pct"/>
            <w:vAlign w:val="center"/>
          </w:tcPr>
          <w:p w:rsidR="00D9514C" w:rsidRPr="00E16F23" w:rsidRDefault="00D9514C" w:rsidP="003315E0">
            <w:pPr>
              <w:jc w:val="center"/>
            </w:pPr>
            <w:r w:rsidRPr="00E16F23">
              <w:fldChar w:fldCharType="begin" w:fldLock="1"/>
            </w:r>
            <w:r>
              <w:instrText>ADDIN CSL_CITATION { "citationItems" : [ { "id" : "ITEM-1", "itemData" : { "ISSN" : "11283602", "PMID" : "26439035", "abstract" : "OBJECTIVE: Long non coding RNA (LncRNA) urothelial carcinoma-associated 1 (UCA1)  is an oncogene in breast cancer. However, the detailed mechanism has not been fully revealed. This study explored whether UCA1 can directly interact with miR-143, a tumor suppressor in breast cancer and whether the UCA1-miR-143 axis is involved in regulation of cancer cell growth and apoptosis. PATIENTS AND METHODS: miRNA microarray was performed to identify the most dysregulated miRNAs between tumor and adjacent normal tissues of breast cancer. QRT-PCR analysis was performed to assess the expression of UCA1 and miR-143. The binding between UCA1 and miR-143 was verified using dual luciferase and RNA binding protein immunoprecipitation (RIP) assay. MTT assay and flow cytometry analysis were performed to study the role of UCA1-miR-143 axis in cell proliferation, cell cycle and apoptosis. RESULTS: UC1 was significantly upregulated, while miR-143 was significantly downregulated in the tumor tissues than in the adjacent normal tissues. There are direct interactions between miR-143 and the miRNA recognition sites of UCA1. UCA1 is present in Ago2-containing RNA-induced silencing complex (RISC), through association with miR-143. Through downregulating miR-143, UCA1 can modulate breast cancer cell growth and apoptosis. CONCLUSIONS: UCA1 can directly interact with miR-143, lower its expression and affect its downstream regulation. Therefore, the UCA1-miR-143 axis constitutes a part of the oncogenic role of UCA1 in breast cancer.", "author" : [ { "dropping-particle" : "", "family" : "Tuo", "given" : "Y. L.", "non-dropping-particle" : "", "parse-names" : false, "suffix" : "" }, { "dropping-particle" : "", "family" : "Li", "given" : "X. M.", "non-dropping-particle" : "", "parse-names" : false, "suffix" : "" }, { "dropping-particle" : "", "family" : "Luo", "given" : "J.", "non-dropping-particle" : "", "parse-names" : false, "suffix" : "" } ], "container-title" : "European Review for Medical and Pharmacological Sciences", "id" : "ITEM-1", "issue" : "18", "issued" : { "date-parts" : [ [ "2015" ] ] }, "page" : "3403-3411", "title" : "Long noncoding RNA UCA1 modulates breast cancer cell growth and apoptosis through decreasing tumor suppressive miR-143", "type" : "article-journal", "volume" : "19" }, "uris" : [ "http://www.mendeley.com/documents/?uuid=6cb6c998-c81e-44b6-94f4-7ac58f308f3c" ] }, { "id" : "ITEM-2", "itemData" : { "DOI" : "10.1038/cddis.2013.541", "ISBN" : "2041-4889 (Electronic)", "ISSN" : "2041-4889", "PMID" : "24457952", "abstract" : "Functional genomics studies have led to the discovery of a large amount of non-coding RNAs from the human genome; among them are long non-coding RNAs (lncRNAs). Emerging evidence indicates that lncRNAs could have a critical role in the regulation of cellular processes such as cell growth and apoptosis as well as cancer progression and metastasis. As master gene regulators, lncRNAs are capable of forming lncRNA-protein (ribonucleoprotein) complexes to regulate a large number of genes. For example, lincRNA-RoR suppresses p53 in response to DNA damage through interaction with heterogeneous nuclear ribonucleoprotein I (hnRNP I). The present study demonstrates that hnRNP I can also form a functional ribonucleoprotein complex with lncRNA urothelial carcinoma-associated 1 (UCA1) and increase the UCA1 stability. Of interest, the phosphorylated form of hnRNP I, predominantly in the cytoplasm, is responsible for the interaction with UCA1. Moreover, although hnRNP I enhances the translation of p27 (Kip1) through interaction with the 5'-untranslated region (5'-UTR) of p27 mRNAs, the interaction of UCA1 with hnRNP I suppresses the p27 protein level by competitive inhibition. In support of this finding, UCA1 has an oncogenic role in breast cancer both in vitro and in vivo. Finally, we show a negative correlation between p27 and UCA in the breast tumor cancer tissue microarray. Together, our results suggest an important role of UCA1 in breast cancer.", "author" : [ { "dropping-particle" : "", "family" : "Huang", "given" : "J", "non-dropping-particle" : "", "parse-names" : false, "suffix" : "" }, { "dropping-particle" : "", "family" : "Zhou", "given" : "N", "non-dropping-particle" : "", "parse-names" : false, "suffix" : "" }, { "dropping-particle" : "", "family" : "Watabe", "given" : "K", "non-dropping-particle" : "", "parse-names" : false, "suffix" : "" }, { "dropping-particle" : "", "family" : "Lu", "given" : "Z", "non-dropping-particle" : "", "parse-names" : false, "suffix" : "" }, { "dropping-particle" : "", "family" : "Wu", "given" : "F", "non-dropping-particle" : "", "parse-names" : false, "suffix" : "" }, { "dropping-particle" : "", "family" : "Xu", "given" : "M", "non-dropping-particle" : "", "parse-names" : false, "suffix" : "" }, { "dropping-particle" : "", "family" : "Mo", "given" : "Y-Y", "non-dropping-particle" : "", "parse-names" : false, "suffix" : "" } ], "container-title" : "Cell death &amp; disease", "id" : "ITEM-2", "issued" : { "date-parts" : [ [ "2014" ] ] }, "page" : "1008", "title" : "Long non-coding RNA UCA1 promotes breast tumor growth by suppression of p27 (Kip1).", "type" : "article-journal", "volume" : "5" }, "uris" : [ "http://www.mendeley.com/documents/?uuid=84d73783-f40f-4c1a-9173-7a693d1734bd" ] }, { "id" : "ITEM-3", "itemData" : { "abstract" : "Acquired resistance to tamoxifen remains a major obstacle in breast cancer (BC) treatment, since the underlying mechanism has not been fully elucidated. The long non-coding RNA (lncRNA) urothelial carcinoma-associated 1 (UCA1) has been recently shown to be dysregulated and plays important roles in progression of breast cancer. In the present study, we aimed to investigate the biological role and clinical significance of UCA1 in BC drug resistance. Hence, we used quantitative PCR assay to evaluate the UCA1 expression in tissues from patients with BC as well as established tamoxifen-resistant BC cell lines in vitro. We tested the viability, invasive ability and apoptosis rate in MCF-7 and T47D cells using MTT assay, transwell assay and flow cytometry assay, respectively. The influence of UCA1 on tumorigenesis was monitored by in vivo mice xenograft model. The activation of Wnt/\u03b2-catenin signaling pathway was evaluated by immunofluorescence assay, western blot assay and luciferase reporter assay, respectively. We found that the expression of UCA1 positively correlated with the pathological grade and mortality of breast cancer patients, moreover, expressions of UCA1 was increased significantly in the tamoxifen-resistant cell lines compared with the wild type parental cells. Ectopic expression of UCA1 promoted cell survival and resistance to tamoxifen treatment, whereas inhibition of UCA1 enhanced tamoxifen sensitivity of BC cells and induced more apoptotic cells. In addition, tamoxifen-resistant cells exhibited increased Wnt signaling activation as measured by the TOP/FOP Wnt luciferase reporter assay and \u03b2-catenin protein level compared with parental MCF-7 and T47D cells, respectively. In line with these data, UCA1 depletion attenuated the activity of Wnt/\u03b2-catenin pathway activation and the tumorigenicity of the tamoxifen-resistant BC cells. Taken together, our data highlights the pivotal role of UCA1-Wnt/\u03b2-catenin signaling pathway in the tamoxifen resistance in breast cancer, which could be targeted to improve the effectiveness and efficacy of tamoxifen treatment in breast cancer.", "author" : [ { "dropping-particle" : "", "family" : "Liu", "given" : "Hongying", "non-dropping-particle" : "", "parse-names" : false, "suffix" : "" }, { "dropping-particle" : "", "family" : "Wang", "given" : "Gang", "non-dropping-particle" : "", "parse-names" : false, "suffix" : "" }, { "dropping-particle" : "", "family" : "Yang", "given" : "Lili", "non-dropping-particle" : "", "parse-names" : false, "suffix" : "" }, { "dropping-particle" : "", "family" : "Qu", "given" : "Jianjun", "non-dropping-particle" : "", "parse-names" : false, "suffix" : "" }, { "dropping-particle" : "", "family" : "Yang", "given" : "Zhihui", "non-dropping-particle" : "", "parse-names" : false, "suffix" : "" }, { "dropping-particle" : "", "family" : "Zhou", "given" : "Xiangyu", "non-dropping-particle" : "", "parse-names" : false, "suffix" : "" } ], "container-title" : "PLOS ONE", "id" : "ITEM-3", "issue" : "12", "issued" : { "date-parts" : [ [ "2016", "12", "15" ] ] }, "page" : "e0168406", "publisher" : "Public Library of Science", "title" : "Knockdown of Long Non-Coding RNA UCA1 Increases the Tamoxifen Sensitivity of Breast Cancer Cells through Inhibition of Wnt/\u03b2-Catenin Pathway", "type" : "article-journal", "volume" : "11" }, "uris" : [ "http://www.mendeley.com/documents/?uuid=e7c2b40e-82d3-4eef-9414-7cf5cd4267f8" ] } ], "mendeley" : { "formattedCitation" : "[314\u2013316]", "plainTextFormattedCitation" : "[314\u2013316]", "previouslyFormattedCitation" : "[314\u2013316]" }, "properties" : {  }, "schema" : "https://github.com/citation-style-language/schema/raw/master/csl-citation.json" }</w:instrText>
            </w:r>
            <w:r w:rsidRPr="00E16F23">
              <w:fldChar w:fldCharType="separate"/>
            </w:r>
            <w:r w:rsidRPr="00463327">
              <w:rPr>
                <w:noProof/>
              </w:rPr>
              <w:t>[314–316]</w:t>
            </w:r>
            <w:r w:rsidRPr="00E16F23">
              <w:fldChar w:fldCharType="end"/>
            </w:r>
          </w:p>
        </w:tc>
      </w:tr>
    </w:tbl>
    <w:p w:rsidR="00D9514C" w:rsidRDefault="00D9514C">
      <w:bookmarkStart w:id="0" w:name="_GoBack"/>
      <w:bookmarkEnd w:id="0"/>
    </w:p>
    <w:sectPr w:rsidR="00D9514C" w:rsidSect="00D9514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F93BA8"/>
    <w:multiLevelType w:val="hybridMultilevel"/>
    <w:tmpl w:val="B8646F18"/>
    <w:lvl w:ilvl="0" w:tplc="E7F2F246">
      <w:numFmt w:val="bullet"/>
      <w:lvlText w:val="-"/>
      <w:lvlJc w:val="left"/>
      <w:pPr>
        <w:ind w:left="720" w:hanging="360"/>
      </w:pPr>
      <w:rPr>
        <w:rFonts w:ascii="Times New Roman" w:eastAsiaTheme="minorEastAsia" w:hAnsi="Times New Roman" w:cs="Times New Roman" w:hint="default"/>
      </w:rPr>
    </w:lvl>
    <w:lvl w:ilvl="1" w:tplc="48090003" w:tentative="1">
      <w:start w:val="1"/>
      <w:numFmt w:val="bullet"/>
      <w:lvlText w:val="o"/>
      <w:lvlJc w:val="left"/>
      <w:pPr>
        <w:ind w:left="1440" w:hanging="360"/>
      </w:pPr>
      <w:rPr>
        <w:rFonts w:ascii="Courier New" w:hAnsi="Courier New" w:cs="Symbol"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Symbol"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Symbol" w:hint="default"/>
      </w:rPr>
    </w:lvl>
    <w:lvl w:ilvl="8" w:tplc="48090005" w:tentative="1">
      <w:start w:val="1"/>
      <w:numFmt w:val="bullet"/>
      <w:lvlText w:val=""/>
      <w:lvlJc w:val="left"/>
      <w:pPr>
        <w:ind w:left="6480" w:hanging="360"/>
      </w:pPr>
      <w:rPr>
        <w:rFonts w:ascii="Wingdings" w:hAnsi="Wingdings" w:hint="default"/>
      </w:rPr>
    </w:lvl>
  </w:abstractNum>
  <w:abstractNum w:abstractNumId="1">
    <w:nsid w:val="78B03E72"/>
    <w:multiLevelType w:val="hybridMultilevel"/>
    <w:tmpl w:val="AB8CB9EC"/>
    <w:lvl w:ilvl="0" w:tplc="E7F2F246">
      <w:numFmt w:val="bullet"/>
      <w:lvlText w:val="-"/>
      <w:lvlJc w:val="left"/>
      <w:pPr>
        <w:ind w:left="720" w:hanging="360"/>
      </w:pPr>
      <w:rPr>
        <w:rFonts w:ascii="Times New Roman" w:eastAsiaTheme="minorEastAsia" w:hAnsi="Times New Roman" w:cs="Times New Roman" w:hint="default"/>
      </w:rPr>
    </w:lvl>
    <w:lvl w:ilvl="1" w:tplc="48090003" w:tentative="1">
      <w:start w:val="1"/>
      <w:numFmt w:val="bullet"/>
      <w:lvlText w:val="o"/>
      <w:lvlJc w:val="left"/>
      <w:pPr>
        <w:ind w:left="1440" w:hanging="360"/>
      </w:pPr>
      <w:rPr>
        <w:rFonts w:ascii="Courier New" w:hAnsi="Courier New" w:cs="Symbol"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Symbol"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Symbol" w:hint="default"/>
      </w:rPr>
    </w:lvl>
    <w:lvl w:ilvl="8" w:tplc="4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514C"/>
    <w:rsid w:val="00D9514C"/>
    <w:rsid w:val="00F33E2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9514C"/>
    <w:pPr>
      <w:spacing w:after="0" w:line="240" w:lineRule="auto"/>
    </w:pPr>
    <w:rPr>
      <w:rFonts w:eastAsiaTheme="minorEastAsia"/>
      <w:sz w:val="24"/>
      <w:szCs w:val="24"/>
      <w:lang w:val="en-SG"/>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D9514C"/>
  </w:style>
  <w:style w:type="character" w:styleId="Emphasis">
    <w:name w:val="Emphasis"/>
    <w:basedOn w:val="DefaultParagraphFont"/>
    <w:uiPriority w:val="20"/>
    <w:qFormat/>
    <w:rsid w:val="00D9514C"/>
    <w:rPr>
      <w:i/>
      <w:iCs/>
    </w:rPr>
  </w:style>
  <w:style w:type="character" w:customStyle="1" w:styleId="highlight">
    <w:name w:val="highlight"/>
    <w:basedOn w:val="DefaultParagraphFont"/>
    <w:rsid w:val="00D9514C"/>
  </w:style>
  <w:style w:type="paragraph" w:styleId="ListParagraph">
    <w:name w:val="List Paragraph"/>
    <w:basedOn w:val="Normal"/>
    <w:uiPriority w:val="34"/>
    <w:qFormat/>
    <w:rsid w:val="00D9514C"/>
    <w:pPr>
      <w:spacing w:after="160" w:line="259" w:lineRule="auto"/>
      <w:ind w:left="720"/>
      <w:contextualSpacing/>
    </w:pPr>
    <w:rPr>
      <w:lang w:val="en-US" w:bidi="ta-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9514C"/>
    <w:pPr>
      <w:spacing w:after="0" w:line="240" w:lineRule="auto"/>
    </w:pPr>
    <w:rPr>
      <w:rFonts w:eastAsiaTheme="minorEastAsia"/>
      <w:sz w:val="24"/>
      <w:szCs w:val="24"/>
      <w:lang w:val="en-SG"/>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D9514C"/>
  </w:style>
  <w:style w:type="character" w:styleId="Emphasis">
    <w:name w:val="Emphasis"/>
    <w:basedOn w:val="DefaultParagraphFont"/>
    <w:uiPriority w:val="20"/>
    <w:qFormat/>
    <w:rsid w:val="00D9514C"/>
    <w:rPr>
      <w:i/>
      <w:iCs/>
    </w:rPr>
  </w:style>
  <w:style w:type="character" w:customStyle="1" w:styleId="highlight">
    <w:name w:val="highlight"/>
    <w:basedOn w:val="DefaultParagraphFont"/>
    <w:rsid w:val="00D9514C"/>
  </w:style>
  <w:style w:type="paragraph" w:styleId="ListParagraph">
    <w:name w:val="List Paragraph"/>
    <w:basedOn w:val="Normal"/>
    <w:uiPriority w:val="34"/>
    <w:qFormat/>
    <w:rsid w:val="00D9514C"/>
    <w:pPr>
      <w:spacing w:after="160" w:line="259" w:lineRule="auto"/>
      <w:ind w:left="720"/>
      <w:contextualSpacing/>
    </w:pPr>
    <w:rPr>
      <w:lang w:val="en-US" w:bidi="ta-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42799</Words>
  <Characters>243956</Characters>
  <Application>Microsoft Office Word</Application>
  <DocSecurity>0</DocSecurity>
  <Lines>2032</Lines>
  <Paragraphs>5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1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1</cp:revision>
  <dcterms:created xsi:type="dcterms:W3CDTF">2018-03-29T12:19:00Z</dcterms:created>
  <dcterms:modified xsi:type="dcterms:W3CDTF">2018-03-29T12:20:00Z</dcterms:modified>
</cp:coreProperties>
</file>